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800E7" w14:textId="0E6BC3DE" w:rsidR="002F5C00" w:rsidRDefault="009C70D7" w:rsidP="005F4BDC">
      <w:pPr>
        <w:pStyle w:val="Caption"/>
      </w:pPr>
      <w:r>
        <w:rPr>
          <w:b/>
          <w:bCs/>
          <w:noProof/>
        </w:rPr>
        <w:t>Table</w:t>
      </w:r>
      <w:r w:rsidR="00D40707">
        <w:rPr>
          <w:b/>
          <w:bCs/>
          <w:noProof/>
        </w:rPr>
        <w:t xml:space="preserve"> S1</w:t>
      </w:r>
      <w:r w:rsidR="002F5C00" w:rsidRPr="002F5C00">
        <w:rPr>
          <w:b/>
          <w:bCs/>
        </w:rPr>
        <w:t xml:space="preserve"> |</w:t>
      </w:r>
      <w:r w:rsidR="002F5C00">
        <w:t xml:space="preserve"> </w:t>
      </w:r>
      <w:r w:rsidR="00833F4E">
        <w:t>Summary of all acute and chronic conditions included in this study, adapted from the CALIBER condition li</w:t>
      </w:r>
      <w:r w:rsidR="00D93F90">
        <w:t>st.</w:t>
      </w:r>
      <w:r w:rsidR="00833F4E">
        <w:t xml:space="preserve"> </w:t>
      </w:r>
    </w:p>
    <w:tbl>
      <w:tblPr>
        <w:tblStyle w:val="TableGrid"/>
        <w:tblW w:w="8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6349"/>
        <w:gridCol w:w="1472"/>
      </w:tblGrid>
      <w:tr w:rsidR="00C37EAE" w:rsidRPr="00D1372D" w14:paraId="21EA2B86" w14:textId="77777777" w:rsidTr="001A4F60">
        <w:trPr>
          <w:trHeight w:val="20"/>
          <w:tblHeader/>
        </w:trPr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4C315F93" w14:textId="58B22D0A" w:rsidR="00C37EAE" w:rsidRDefault="00C37EAE" w:rsidP="001D240C">
            <w:pPr>
              <w:pStyle w:val="NoSpacing"/>
              <w:spacing w:line="360" w:lineRule="auto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63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B0728" w14:textId="64AFED5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Disease Stat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63E5FB4" w14:textId="7BFE42E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b/>
                <w:bCs/>
                <w:sz w:val="16"/>
                <w:szCs w:val="16"/>
              </w:rPr>
            </w:pPr>
            <w:r>
              <w:rPr>
                <w:rFonts w:cstheme="majorHAnsi"/>
                <w:b/>
                <w:bCs/>
                <w:sz w:val="16"/>
                <w:szCs w:val="16"/>
              </w:rPr>
              <w:t>Inclusion / C</w:t>
            </w:r>
            <w:r w:rsidRPr="00D1372D">
              <w:rPr>
                <w:rFonts w:cstheme="majorHAnsi"/>
                <w:b/>
                <w:bCs/>
                <w:sz w:val="16"/>
                <w:szCs w:val="16"/>
              </w:rPr>
              <w:t>hronicity</w:t>
            </w:r>
          </w:p>
        </w:tc>
      </w:tr>
      <w:tr w:rsidR="00C37EAE" w:rsidRPr="00D1372D" w14:paraId="11D56F2E" w14:textId="77777777" w:rsidTr="001A4F60">
        <w:tc>
          <w:tcPr>
            <w:tcW w:w="460" w:type="dxa"/>
            <w:tcBorders>
              <w:top w:val="single" w:sz="4" w:space="0" w:color="auto"/>
            </w:tcBorders>
          </w:tcPr>
          <w:p w14:paraId="425D4AF3" w14:textId="4005BA82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</w:t>
            </w:r>
          </w:p>
        </w:tc>
        <w:tc>
          <w:tcPr>
            <w:tcW w:w="6349" w:type="dxa"/>
            <w:tcBorders>
              <w:top w:val="single" w:sz="4" w:space="0" w:color="auto"/>
            </w:tcBorders>
            <w:hideMark/>
          </w:tcPr>
          <w:p w14:paraId="2F9470D3" w14:textId="0DB3B61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bdominal aortic aneurysm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CB90A85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Chronic </w:t>
            </w:r>
          </w:p>
        </w:tc>
      </w:tr>
      <w:tr w:rsidR="00C37EAE" w:rsidRPr="00D1372D" w14:paraId="02C55FC1" w14:textId="77777777" w:rsidTr="001A4F60">
        <w:tc>
          <w:tcPr>
            <w:tcW w:w="460" w:type="dxa"/>
          </w:tcPr>
          <w:p w14:paraId="27934EB9" w14:textId="36D0DDA0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</w:t>
            </w:r>
          </w:p>
        </w:tc>
        <w:tc>
          <w:tcPr>
            <w:tcW w:w="6349" w:type="dxa"/>
            <w:hideMark/>
          </w:tcPr>
          <w:p w14:paraId="4416E9B0" w14:textId="1CDEBA0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Abdominal </w:t>
            </w:r>
            <w:r>
              <w:rPr>
                <w:rFonts w:cstheme="majorHAnsi"/>
                <w:sz w:val="16"/>
                <w:szCs w:val="16"/>
              </w:rPr>
              <w:t>h</w:t>
            </w:r>
            <w:r w:rsidRPr="00D1372D">
              <w:rPr>
                <w:rFonts w:cstheme="majorHAnsi"/>
                <w:sz w:val="16"/>
                <w:szCs w:val="16"/>
              </w:rPr>
              <w:t>ernia</w:t>
            </w:r>
          </w:p>
        </w:tc>
        <w:tc>
          <w:tcPr>
            <w:tcW w:w="1472" w:type="dxa"/>
          </w:tcPr>
          <w:p w14:paraId="3E0FE4B2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DEDCD52" w14:textId="77777777" w:rsidTr="001A4F60">
        <w:tc>
          <w:tcPr>
            <w:tcW w:w="460" w:type="dxa"/>
          </w:tcPr>
          <w:p w14:paraId="4D15438C" w14:textId="05D31926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</w:t>
            </w:r>
          </w:p>
        </w:tc>
        <w:tc>
          <w:tcPr>
            <w:tcW w:w="6349" w:type="dxa"/>
            <w:hideMark/>
          </w:tcPr>
          <w:p w14:paraId="68F70F7B" w14:textId="7922F4C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cne</w:t>
            </w:r>
          </w:p>
        </w:tc>
        <w:tc>
          <w:tcPr>
            <w:tcW w:w="1472" w:type="dxa"/>
          </w:tcPr>
          <w:p w14:paraId="6919CD81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48165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7D767E8" w14:textId="77777777" w:rsidTr="001A4F60">
        <w:tc>
          <w:tcPr>
            <w:tcW w:w="460" w:type="dxa"/>
          </w:tcPr>
          <w:p w14:paraId="022F40B8" w14:textId="0E786800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</w:t>
            </w:r>
          </w:p>
        </w:tc>
        <w:tc>
          <w:tcPr>
            <w:tcW w:w="6349" w:type="dxa"/>
            <w:hideMark/>
          </w:tcPr>
          <w:p w14:paraId="46EA7524" w14:textId="3694B6A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ctinic keratosis</w:t>
            </w:r>
          </w:p>
        </w:tc>
        <w:tc>
          <w:tcPr>
            <w:tcW w:w="1472" w:type="dxa"/>
          </w:tcPr>
          <w:p w14:paraId="2B9CC251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48165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B7F765D" w14:textId="77777777" w:rsidTr="001A4F60">
        <w:tc>
          <w:tcPr>
            <w:tcW w:w="460" w:type="dxa"/>
          </w:tcPr>
          <w:p w14:paraId="6828E376" w14:textId="3C3A8D62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</w:t>
            </w:r>
          </w:p>
        </w:tc>
        <w:tc>
          <w:tcPr>
            <w:tcW w:w="6349" w:type="dxa"/>
            <w:hideMark/>
          </w:tcPr>
          <w:p w14:paraId="5DB9F7E3" w14:textId="1B03498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cute kidney injury</w:t>
            </w:r>
          </w:p>
        </w:tc>
        <w:tc>
          <w:tcPr>
            <w:tcW w:w="1472" w:type="dxa"/>
          </w:tcPr>
          <w:p w14:paraId="426799AE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477B0E39" w14:textId="77777777" w:rsidTr="001A4F60">
        <w:tc>
          <w:tcPr>
            <w:tcW w:w="460" w:type="dxa"/>
          </w:tcPr>
          <w:p w14:paraId="499E028F" w14:textId="2D4ECA16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</w:t>
            </w:r>
          </w:p>
        </w:tc>
        <w:tc>
          <w:tcPr>
            <w:tcW w:w="6349" w:type="dxa"/>
            <w:hideMark/>
          </w:tcPr>
          <w:p w14:paraId="03EC9293" w14:textId="2B32742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granulocytosis</w:t>
            </w:r>
          </w:p>
        </w:tc>
        <w:tc>
          <w:tcPr>
            <w:tcW w:w="1472" w:type="dxa"/>
          </w:tcPr>
          <w:p w14:paraId="25BFBB24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10D336B" w14:textId="77777777" w:rsidTr="001A4F60">
        <w:tc>
          <w:tcPr>
            <w:tcW w:w="460" w:type="dxa"/>
          </w:tcPr>
          <w:p w14:paraId="0355B908" w14:textId="42AB6D88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</w:t>
            </w:r>
          </w:p>
        </w:tc>
        <w:tc>
          <w:tcPr>
            <w:tcW w:w="6349" w:type="dxa"/>
            <w:hideMark/>
          </w:tcPr>
          <w:p w14:paraId="56DD78BF" w14:textId="7DE2DD6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Alcohol </w:t>
            </w:r>
            <w:r>
              <w:rPr>
                <w:rFonts w:cstheme="majorHAnsi"/>
                <w:sz w:val="16"/>
                <w:szCs w:val="16"/>
              </w:rPr>
              <w:t>p</w:t>
            </w:r>
            <w:r w:rsidRPr="00D1372D">
              <w:rPr>
                <w:rFonts w:cstheme="majorHAnsi"/>
                <w:sz w:val="16"/>
                <w:szCs w:val="16"/>
              </w:rPr>
              <w:t>roblems</w:t>
            </w:r>
          </w:p>
        </w:tc>
        <w:tc>
          <w:tcPr>
            <w:tcW w:w="1472" w:type="dxa"/>
          </w:tcPr>
          <w:p w14:paraId="096E21A4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BF6F2DB" w14:textId="77777777" w:rsidTr="001A4F60">
        <w:tc>
          <w:tcPr>
            <w:tcW w:w="460" w:type="dxa"/>
          </w:tcPr>
          <w:p w14:paraId="535A71B6" w14:textId="4595D572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</w:t>
            </w:r>
          </w:p>
        </w:tc>
        <w:tc>
          <w:tcPr>
            <w:tcW w:w="6349" w:type="dxa"/>
            <w:hideMark/>
          </w:tcPr>
          <w:p w14:paraId="527A7B78" w14:textId="10D841A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lcoholic liver disease</w:t>
            </w:r>
          </w:p>
        </w:tc>
        <w:tc>
          <w:tcPr>
            <w:tcW w:w="1472" w:type="dxa"/>
          </w:tcPr>
          <w:p w14:paraId="3FDF7E24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4B44B32" w14:textId="77777777" w:rsidTr="001A4F60">
        <w:tc>
          <w:tcPr>
            <w:tcW w:w="460" w:type="dxa"/>
          </w:tcPr>
          <w:p w14:paraId="15465331" w14:textId="202A447E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</w:t>
            </w:r>
          </w:p>
        </w:tc>
        <w:tc>
          <w:tcPr>
            <w:tcW w:w="6349" w:type="dxa"/>
            <w:hideMark/>
          </w:tcPr>
          <w:p w14:paraId="4BCFBC36" w14:textId="6FC28A7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llergic and chronic rhinitis</w:t>
            </w:r>
          </w:p>
        </w:tc>
        <w:tc>
          <w:tcPr>
            <w:tcW w:w="1472" w:type="dxa"/>
          </w:tcPr>
          <w:p w14:paraId="7B7438CF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473C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5206556" w14:textId="77777777" w:rsidTr="001A4F60">
        <w:tc>
          <w:tcPr>
            <w:tcW w:w="460" w:type="dxa"/>
          </w:tcPr>
          <w:p w14:paraId="5C4A30C2" w14:textId="589D9C13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</w:t>
            </w:r>
          </w:p>
        </w:tc>
        <w:tc>
          <w:tcPr>
            <w:tcW w:w="6349" w:type="dxa"/>
            <w:hideMark/>
          </w:tcPr>
          <w:p w14:paraId="03B58985" w14:textId="0733763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lopecia areata</w:t>
            </w:r>
          </w:p>
        </w:tc>
        <w:tc>
          <w:tcPr>
            <w:tcW w:w="1472" w:type="dxa"/>
          </w:tcPr>
          <w:p w14:paraId="66696A50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473C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32471D9" w14:textId="77777777" w:rsidTr="001A4F60">
        <w:tc>
          <w:tcPr>
            <w:tcW w:w="460" w:type="dxa"/>
          </w:tcPr>
          <w:p w14:paraId="5D49E8AF" w14:textId="1925E5D6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1</w:t>
            </w:r>
          </w:p>
        </w:tc>
        <w:tc>
          <w:tcPr>
            <w:tcW w:w="6349" w:type="dxa"/>
            <w:hideMark/>
          </w:tcPr>
          <w:p w14:paraId="76DC921E" w14:textId="45C6236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al fissure</w:t>
            </w:r>
          </w:p>
        </w:tc>
        <w:tc>
          <w:tcPr>
            <w:tcW w:w="1472" w:type="dxa"/>
          </w:tcPr>
          <w:p w14:paraId="06DE8F19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7AFB50A5" w14:textId="77777777" w:rsidTr="001A4F60">
        <w:tc>
          <w:tcPr>
            <w:tcW w:w="460" w:type="dxa"/>
          </w:tcPr>
          <w:p w14:paraId="523C9D13" w14:textId="3334D658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2</w:t>
            </w:r>
          </w:p>
        </w:tc>
        <w:tc>
          <w:tcPr>
            <w:tcW w:w="6349" w:type="dxa"/>
            <w:hideMark/>
          </w:tcPr>
          <w:p w14:paraId="48305B69" w14:textId="75E7A1F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giodysplasia of colon</w:t>
            </w:r>
          </w:p>
        </w:tc>
        <w:tc>
          <w:tcPr>
            <w:tcW w:w="1472" w:type="dxa"/>
          </w:tcPr>
          <w:p w14:paraId="022FB339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473C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40EDB4D7" w14:textId="77777777" w:rsidTr="001A4F60">
        <w:tc>
          <w:tcPr>
            <w:tcW w:w="460" w:type="dxa"/>
          </w:tcPr>
          <w:p w14:paraId="4ACAC1DA" w14:textId="30FE270C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3</w:t>
            </w:r>
          </w:p>
        </w:tc>
        <w:tc>
          <w:tcPr>
            <w:tcW w:w="6349" w:type="dxa"/>
            <w:hideMark/>
          </w:tcPr>
          <w:p w14:paraId="1651B9F7" w14:textId="2620939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kylosing spondylitis</w:t>
            </w:r>
          </w:p>
        </w:tc>
        <w:tc>
          <w:tcPr>
            <w:tcW w:w="1472" w:type="dxa"/>
          </w:tcPr>
          <w:p w14:paraId="5857F20D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E4717E6" w14:textId="77777777" w:rsidTr="001A4F60">
        <w:tc>
          <w:tcPr>
            <w:tcW w:w="460" w:type="dxa"/>
          </w:tcPr>
          <w:p w14:paraId="0EFFA333" w14:textId="196B7F63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4</w:t>
            </w:r>
          </w:p>
        </w:tc>
        <w:tc>
          <w:tcPr>
            <w:tcW w:w="6349" w:type="dxa"/>
            <w:hideMark/>
          </w:tcPr>
          <w:p w14:paraId="7A3F66F5" w14:textId="307B8DE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orectal fistula</w:t>
            </w:r>
          </w:p>
        </w:tc>
        <w:tc>
          <w:tcPr>
            <w:tcW w:w="1472" w:type="dxa"/>
          </w:tcPr>
          <w:p w14:paraId="6D5DB073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630A30E" w14:textId="77777777" w:rsidTr="001A4F60">
        <w:tc>
          <w:tcPr>
            <w:tcW w:w="460" w:type="dxa"/>
          </w:tcPr>
          <w:p w14:paraId="38B973A9" w14:textId="1EF16D77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5</w:t>
            </w:r>
          </w:p>
        </w:tc>
        <w:tc>
          <w:tcPr>
            <w:tcW w:w="6349" w:type="dxa"/>
            <w:hideMark/>
          </w:tcPr>
          <w:p w14:paraId="486CB097" w14:textId="56348AB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orectal prolapse</w:t>
            </w:r>
          </w:p>
        </w:tc>
        <w:tc>
          <w:tcPr>
            <w:tcW w:w="1472" w:type="dxa"/>
          </w:tcPr>
          <w:p w14:paraId="0CBF6920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0965D44" w14:textId="77777777" w:rsidTr="001A4F60">
        <w:tc>
          <w:tcPr>
            <w:tcW w:w="460" w:type="dxa"/>
          </w:tcPr>
          <w:p w14:paraId="298C8A15" w14:textId="77696C93" w:rsidR="00C37EAE" w:rsidRPr="00D1372D" w:rsidRDefault="00604DA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6</w:t>
            </w:r>
          </w:p>
        </w:tc>
        <w:tc>
          <w:tcPr>
            <w:tcW w:w="6349" w:type="dxa"/>
            <w:hideMark/>
          </w:tcPr>
          <w:p w14:paraId="32EC0CEE" w14:textId="515AF59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orexia and bulimia nervosa</w:t>
            </w:r>
          </w:p>
        </w:tc>
        <w:tc>
          <w:tcPr>
            <w:tcW w:w="1472" w:type="dxa"/>
          </w:tcPr>
          <w:p w14:paraId="24B8CCD2" w14:textId="0C8D3B5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C760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A47ACA0" w14:textId="77777777" w:rsidTr="001A4F60">
        <w:tc>
          <w:tcPr>
            <w:tcW w:w="460" w:type="dxa"/>
          </w:tcPr>
          <w:p w14:paraId="09AB6FDE" w14:textId="79041C41" w:rsidR="00C37EAE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7</w:t>
            </w:r>
          </w:p>
        </w:tc>
        <w:tc>
          <w:tcPr>
            <w:tcW w:w="6349" w:type="dxa"/>
            <w:hideMark/>
          </w:tcPr>
          <w:p w14:paraId="0384F6C3" w14:textId="2B80DD0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nterior and i</w:t>
            </w:r>
            <w:r w:rsidRPr="00D1372D">
              <w:rPr>
                <w:rFonts w:cstheme="majorHAnsi"/>
                <w:sz w:val="16"/>
                <w:szCs w:val="16"/>
              </w:rPr>
              <w:t xml:space="preserve">ntermediate </w:t>
            </w:r>
            <w:r>
              <w:rPr>
                <w:rFonts w:cstheme="majorHAnsi"/>
                <w:sz w:val="16"/>
                <w:szCs w:val="16"/>
              </w:rPr>
              <w:t>u</w:t>
            </w:r>
            <w:r w:rsidRPr="00D1372D">
              <w:rPr>
                <w:rFonts w:cstheme="majorHAnsi"/>
                <w:sz w:val="16"/>
                <w:szCs w:val="16"/>
              </w:rPr>
              <w:t>veitis</w:t>
            </w:r>
          </w:p>
        </w:tc>
        <w:tc>
          <w:tcPr>
            <w:tcW w:w="1472" w:type="dxa"/>
          </w:tcPr>
          <w:p w14:paraId="1EFB5063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29E6B6B8" w14:textId="77777777" w:rsidTr="001A4F60">
        <w:tc>
          <w:tcPr>
            <w:tcW w:w="460" w:type="dxa"/>
          </w:tcPr>
          <w:p w14:paraId="6C51188D" w14:textId="3F665682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8</w:t>
            </w:r>
          </w:p>
        </w:tc>
        <w:tc>
          <w:tcPr>
            <w:tcW w:w="6349" w:type="dxa"/>
            <w:hideMark/>
          </w:tcPr>
          <w:p w14:paraId="1AB6349E" w14:textId="4363F23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nxiety disorders</w:t>
            </w:r>
          </w:p>
        </w:tc>
        <w:tc>
          <w:tcPr>
            <w:tcW w:w="1472" w:type="dxa"/>
          </w:tcPr>
          <w:p w14:paraId="5B0D579B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1F1FBD2" w14:textId="77777777" w:rsidTr="001A4F60">
        <w:tc>
          <w:tcPr>
            <w:tcW w:w="460" w:type="dxa"/>
          </w:tcPr>
          <w:p w14:paraId="3F6A9176" w14:textId="08351FB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9</w:t>
            </w:r>
          </w:p>
        </w:tc>
        <w:tc>
          <w:tcPr>
            <w:tcW w:w="6349" w:type="dxa"/>
            <w:hideMark/>
          </w:tcPr>
          <w:p w14:paraId="12FC696B" w14:textId="3A3286C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plastic anaemias</w:t>
            </w:r>
          </w:p>
        </w:tc>
        <w:tc>
          <w:tcPr>
            <w:tcW w:w="1472" w:type="dxa"/>
          </w:tcPr>
          <w:p w14:paraId="7864E6AA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5DD3C72" w14:textId="77777777" w:rsidTr="001A4F60">
        <w:tc>
          <w:tcPr>
            <w:tcW w:w="460" w:type="dxa"/>
          </w:tcPr>
          <w:p w14:paraId="62621CA1" w14:textId="315A25D8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0</w:t>
            </w:r>
          </w:p>
        </w:tc>
        <w:tc>
          <w:tcPr>
            <w:tcW w:w="6349" w:type="dxa"/>
            <w:hideMark/>
          </w:tcPr>
          <w:p w14:paraId="4B568F10" w14:textId="4B4648C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ppendicitis</w:t>
            </w:r>
          </w:p>
        </w:tc>
        <w:tc>
          <w:tcPr>
            <w:tcW w:w="1472" w:type="dxa"/>
          </w:tcPr>
          <w:p w14:paraId="52BB489B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30618E5" w14:textId="77777777" w:rsidTr="001A4F60">
        <w:tc>
          <w:tcPr>
            <w:tcW w:w="460" w:type="dxa"/>
          </w:tcPr>
          <w:p w14:paraId="12F0DDCA" w14:textId="16CBE5F2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1</w:t>
            </w:r>
          </w:p>
        </w:tc>
        <w:tc>
          <w:tcPr>
            <w:tcW w:w="6349" w:type="dxa"/>
            <w:hideMark/>
          </w:tcPr>
          <w:p w14:paraId="4364CEF6" w14:textId="5AD0AFB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sbestosis</w:t>
            </w:r>
          </w:p>
        </w:tc>
        <w:tc>
          <w:tcPr>
            <w:tcW w:w="1472" w:type="dxa"/>
          </w:tcPr>
          <w:p w14:paraId="0D647C6D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09F774F" w14:textId="77777777" w:rsidTr="001A4F60">
        <w:tc>
          <w:tcPr>
            <w:tcW w:w="460" w:type="dxa"/>
          </w:tcPr>
          <w:p w14:paraId="7E4E86FF" w14:textId="0C01BB9F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2</w:t>
            </w:r>
          </w:p>
        </w:tc>
        <w:tc>
          <w:tcPr>
            <w:tcW w:w="6349" w:type="dxa"/>
            <w:hideMark/>
          </w:tcPr>
          <w:p w14:paraId="7BF5E4FA" w14:textId="5D8CD18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spiration pneumonitis</w:t>
            </w:r>
          </w:p>
        </w:tc>
        <w:tc>
          <w:tcPr>
            <w:tcW w:w="1472" w:type="dxa"/>
          </w:tcPr>
          <w:p w14:paraId="235E3838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4918EB8" w14:textId="77777777" w:rsidTr="001A4F60">
        <w:tc>
          <w:tcPr>
            <w:tcW w:w="460" w:type="dxa"/>
          </w:tcPr>
          <w:p w14:paraId="4BFFE4D5" w14:textId="1D3D0EE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3</w:t>
            </w:r>
          </w:p>
        </w:tc>
        <w:tc>
          <w:tcPr>
            <w:tcW w:w="6349" w:type="dxa"/>
            <w:hideMark/>
          </w:tcPr>
          <w:p w14:paraId="30B11008" w14:textId="0B9AC83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sthma</w:t>
            </w:r>
          </w:p>
        </w:tc>
        <w:tc>
          <w:tcPr>
            <w:tcW w:w="1472" w:type="dxa"/>
          </w:tcPr>
          <w:p w14:paraId="13C0BFFA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47B651F0" w14:textId="77777777" w:rsidTr="001A4F60">
        <w:tc>
          <w:tcPr>
            <w:tcW w:w="460" w:type="dxa"/>
          </w:tcPr>
          <w:p w14:paraId="6FECFF6D" w14:textId="17CD1A80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4</w:t>
            </w:r>
          </w:p>
        </w:tc>
        <w:tc>
          <w:tcPr>
            <w:tcW w:w="6349" w:type="dxa"/>
            <w:hideMark/>
          </w:tcPr>
          <w:p w14:paraId="3F1D0BD3" w14:textId="6F60CED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trial fibrillation</w:t>
            </w:r>
          </w:p>
        </w:tc>
        <w:tc>
          <w:tcPr>
            <w:tcW w:w="1472" w:type="dxa"/>
          </w:tcPr>
          <w:p w14:paraId="585B7578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BDDD79A" w14:textId="77777777" w:rsidTr="001A4F60">
        <w:tc>
          <w:tcPr>
            <w:tcW w:w="460" w:type="dxa"/>
          </w:tcPr>
          <w:p w14:paraId="1696A197" w14:textId="343D25E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5</w:t>
            </w:r>
          </w:p>
        </w:tc>
        <w:tc>
          <w:tcPr>
            <w:tcW w:w="6349" w:type="dxa"/>
            <w:hideMark/>
          </w:tcPr>
          <w:p w14:paraId="387239C2" w14:textId="53A5B17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trioventricular block, complete</w:t>
            </w:r>
          </w:p>
        </w:tc>
        <w:tc>
          <w:tcPr>
            <w:tcW w:w="1472" w:type="dxa"/>
          </w:tcPr>
          <w:p w14:paraId="111E8B97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610F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5A99FD1" w14:textId="77777777" w:rsidTr="001A4F60">
        <w:tc>
          <w:tcPr>
            <w:tcW w:w="460" w:type="dxa"/>
          </w:tcPr>
          <w:p w14:paraId="5654BD81" w14:textId="675D5E7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6</w:t>
            </w:r>
          </w:p>
        </w:tc>
        <w:tc>
          <w:tcPr>
            <w:tcW w:w="6349" w:type="dxa"/>
            <w:hideMark/>
          </w:tcPr>
          <w:p w14:paraId="68A50E2D" w14:textId="045F47D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trioventricular block, first degree</w:t>
            </w:r>
          </w:p>
        </w:tc>
        <w:tc>
          <w:tcPr>
            <w:tcW w:w="1472" w:type="dxa"/>
          </w:tcPr>
          <w:p w14:paraId="1F1DCF62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610F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4EF9845A" w14:textId="77777777" w:rsidTr="001A4F60">
        <w:tc>
          <w:tcPr>
            <w:tcW w:w="460" w:type="dxa"/>
          </w:tcPr>
          <w:p w14:paraId="38EA6326" w14:textId="5D76A28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7</w:t>
            </w:r>
          </w:p>
        </w:tc>
        <w:tc>
          <w:tcPr>
            <w:tcW w:w="6349" w:type="dxa"/>
            <w:hideMark/>
          </w:tcPr>
          <w:p w14:paraId="6764FE1F" w14:textId="1A4A8C0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trioventricular block, second degree</w:t>
            </w:r>
          </w:p>
        </w:tc>
        <w:tc>
          <w:tcPr>
            <w:tcW w:w="1472" w:type="dxa"/>
          </w:tcPr>
          <w:p w14:paraId="2875EC5D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610F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C408447" w14:textId="77777777" w:rsidTr="001A4F60">
        <w:tc>
          <w:tcPr>
            <w:tcW w:w="460" w:type="dxa"/>
          </w:tcPr>
          <w:p w14:paraId="50E528B6" w14:textId="33BF3339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8</w:t>
            </w:r>
          </w:p>
        </w:tc>
        <w:tc>
          <w:tcPr>
            <w:tcW w:w="6349" w:type="dxa"/>
            <w:hideMark/>
          </w:tcPr>
          <w:p w14:paraId="55573EFF" w14:textId="498365C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utism and Asperger's syndrome</w:t>
            </w:r>
          </w:p>
        </w:tc>
        <w:tc>
          <w:tcPr>
            <w:tcW w:w="1472" w:type="dxa"/>
          </w:tcPr>
          <w:p w14:paraId="0F188F5C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C760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E82523E" w14:textId="77777777" w:rsidTr="001A4F60">
        <w:tc>
          <w:tcPr>
            <w:tcW w:w="460" w:type="dxa"/>
          </w:tcPr>
          <w:p w14:paraId="4A8AE205" w14:textId="7670E0E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9</w:t>
            </w:r>
          </w:p>
        </w:tc>
        <w:tc>
          <w:tcPr>
            <w:tcW w:w="6349" w:type="dxa"/>
            <w:hideMark/>
          </w:tcPr>
          <w:p w14:paraId="121F790E" w14:textId="2F5AD42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Autoimmune liver disease</w:t>
            </w:r>
          </w:p>
        </w:tc>
        <w:tc>
          <w:tcPr>
            <w:tcW w:w="1472" w:type="dxa"/>
          </w:tcPr>
          <w:p w14:paraId="5C73B8B8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C760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992FFB9" w14:textId="77777777" w:rsidTr="001A4F60">
        <w:tc>
          <w:tcPr>
            <w:tcW w:w="460" w:type="dxa"/>
          </w:tcPr>
          <w:p w14:paraId="7FE535C9" w14:textId="1E98E60A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</w:t>
            </w:r>
          </w:p>
        </w:tc>
        <w:tc>
          <w:tcPr>
            <w:tcW w:w="6349" w:type="dxa"/>
            <w:hideMark/>
          </w:tcPr>
          <w:p w14:paraId="489A07D6" w14:textId="124BC58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Bacterial </w:t>
            </w:r>
            <w:r>
              <w:rPr>
                <w:rFonts w:cstheme="majorHAnsi"/>
                <w:sz w:val="16"/>
                <w:szCs w:val="16"/>
              </w:rPr>
              <w:t>d</w:t>
            </w:r>
            <w:r w:rsidRPr="00D1372D">
              <w:rPr>
                <w:rFonts w:cstheme="majorHAnsi"/>
                <w:sz w:val="16"/>
                <w:szCs w:val="16"/>
              </w:rPr>
              <w:t>iseases (ex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</w:t>
            </w:r>
            <w:r>
              <w:rPr>
                <w:rFonts w:cstheme="majorHAnsi"/>
                <w:sz w:val="16"/>
                <w:szCs w:val="16"/>
              </w:rPr>
              <w:t>tuberculosis</w:t>
            </w:r>
            <w:r w:rsidRPr="00D1372D">
              <w:rPr>
                <w:rFonts w:cstheme="majorHAnsi"/>
                <w:sz w:val="16"/>
                <w:szCs w:val="16"/>
              </w:rPr>
              <w:t>)</w:t>
            </w:r>
          </w:p>
        </w:tc>
        <w:tc>
          <w:tcPr>
            <w:tcW w:w="1472" w:type="dxa"/>
          </w:tcPr>
          <w:p w14:paraId="582B8B7C" w14:textId="777A8BD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6F0C94A" w14:textId="77777777" w:rsidTr="001A4F60">
        <w:tc>
          <w:tcPr>
            <w:tcW w:w="460" w:type="dxa"/>
          </w:tcPr>
          <w:p w14:paraId="6E70EDF8" w14:textId="0E4CADD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1</w:t>
            </w:r>
          </w:p>
        </w:tc>
        <w:tc>
          <w:tcPr>
            <w:tcW w:w="6349" w:type="dxa"/>
            <w:hideMark/>
          </w:tcPr>
          <w:p w14:paraId="3769105C" w14:textId="4A99196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acterial sepsis of newborn</w:t>
            </w:r>
          </w:p>
        </w:tc>
        <w:tc>
          <w:tcPr>
            <w:tcW w:w="1472" w:type="dxa"/>
          </w:tcPr>
          <w:p w14:paraId="54A55D15" w14:textId="0AB166E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C37EAE" w:rsidRPr="00D1372D" w14:paraId="74AE582C" w14:textId="77777777" w:rsidTr="001A4F60">
        <w:tc>
          <w:tcPr>
            <w:tcW w:w="460" w:type="dxa"/>
          </w:tcPr>
          <w:p w14:paraId="424E462F" w14:textId="7898B72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2</w:t>
            </w:r>
          </w:p>
        </w:tc>
        <w:tc>
          <w:tcPr>
            <w:tcW w:w="6349" w:type="dxa"/>
            <w:hideMark/>
          </w:tcPr>
          <w:p w14:paraId="3E6713D8" w14:textId="462987D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arrett's oesophagus</w:t>
            </w:r>
          </w:p>
        </w:tc>
        <w:tc>
          <w:tcPr>
            <w:tcW w:w="1472" w:type="dxa"/>
          </w:tcPr>
          <w:p w14:paraId="137117E5" w14:textId="7080CC5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C7A1D67" w14:textId="77777777" w:rsidTr="001A4F60">
        <w:tc>
          <w:tcPr>
            <w:tcW w:w="460" w:type="dxa"/>
          </w:tcPr>
          <w:p w14:paraId="4597AF26" w14:textId="4E18F46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3</w:t>
            </w:r>
          </w:p>
        </w:tc>
        <w:tc>
          <w:tcPr>
            <w:tcW w:w="6349" w:type="dxa"/>
            <w:hideMark/>
          </w:tcPr>
          <w:p w14:paraId="5F7981B9" w14:textId="2F50B0B4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ell's palsy</w:t>
            </w:r>
          </w:p>
        </w:tc>
        <w:tc>
          <w:tcPr>
            <w:tcW w:w="1472" w:type="dxa"/>
          </w:tcPr>
          <w:p w14:paraId="53728C38" w14:textId="71B1BAB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2F95CF1C" w14:textId="77777777" w:rsidTr="001A4F60">
        <w:tc>
          <w:tcPr>
            <w:tcW w:w="460" w:type="dxa"/>
          </w:tcPr>
          <w:p w14:paraId="1D45F7FA" w14:textId="6BD8A93B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4</w:t>
            </w:r>
          </w:p>
        </w:tc>
        <w:tc>
          <w:tcPr>
            <w:tcW w:w="6349" w:type="dxa"/>
            <w:hideMark/>
          </w:tcPr>
          <w:p w14:paraId="23C6E930" w14:textId="7C672D6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enign neoplasm and polyp of uterus</w:t>
            </w:r>
          </w:p>
        </w:tc>
        <w:tc>
          <w:tcPr>
            <w:tcW w:w="1472" w:type="dxa"/>
          </w:tcPr>
          <w:p w14:paraId="20EC9827" w14:textId="08615D2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A8DE4D9" w14:textId="77777777" w:rsidTr="001A4F60">
        <w:tc>
          <w:tcPr>
            <w:tcW w:w="460" w:type="dxa"/>
          </w:tcPr>
          <w:p w14:paraId="45C512EA" w14:textId="66DD8209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5</w:t>
            </w:r>
          </w:p>
        </w:tc>
        <w:tc>
          <w:tcPr>
            <w:tcW w:w="6349" w:type="dxa"/>
            <w:hideMark/>
          </w:tcPr>
          <w:p w14:paraId="21372ED4" w14:textId="4EFFC8B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enign neoplasm of brain and other parts of central nervous system</w:t>
            </w:r>
          </w:p>
        </w:tc>
        <w:tc>
          <w:tcPr>
            <w:tcW w:w="1472" w:type="dxa"/>
          </w:tcPr>
          <w:p w14:paraId="5D0C43B2" w14:textId="59D4D6E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0890B11" w14:textId="77777777" w:rsidTr="001A4F60">
        <w:tc>
          <w:tcPr>
            <w:tcW w:w="460" w:type="dxa"/>
          </w:tcPr>
          <w:p w14:paraId="28E21593" w14:textId="56F28E5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6</w:t>
            </w:r>
          </w:p>
        </w:tc>
        <w:tc>
          <w:tcPr>
            <w:tcW w:w="6349" w:type="dxa"/>
            <w:hideMark/>
          </w:tcPr>
          <w:p w14:paraId="709122DC" w14:textId="59DA5B0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enign neoplasm of colon, rectum, anus and anal canal</w:t>
            </w:r>
          </w:p>
        </w:tc>
        <w:tc>
          <w:tcPr>
            <w:tcW w:w="1472" w:type="dxa"/>
          </w:tcPr>
          <w:p w14:paraId="0AF33D73" w14:textId="2E372F4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8E9592F" w14:textId="77777777" w:rsidTr="001A4F60">
        <w:tc>
          <w:tcPr>
            <w:tcW w:w="460" w:type="dxa"/>
          </w:tcPr>
          <w:p w14:paraId="08E82685" w14:textId="30FE53D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7</w:t>
            </w:r>
          </w:p>
        </w:tc>
        <w:tc>
          <w:tcPr>
            <w:tcW w:w="6349" w:type="dxa"/>
            <w:hideMark/>
          </w:tcPr>
          <w:p w14:paraId="147A5E0D" w14:textId="4EAAC8D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enign neoplasm of ovary</w:t>
            </w:r>
          </w:p>
        </w:tc>
        <w:tc>
          <w:tcPr>
            <w:tcW w:w="1472" w:type="dxa"/>
          </w:tcPr>
          <w:p w14:paraId="3576C827" w14:textId="12C68D8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46C1B69" w14:textId="77777777" w:rsidTr="001A4F60">
        <w:tc>
          <w:tcPr>
            <w:tcW w:w="460" w:type="dxa"/>
          </w:tcPr>
          <w:p w14:paraId="0CF680F2" w14:textId="6C10CD72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8</w:t>
            </w:r>
          </w:p>
        </w:tc>
        <w:tc>
          <w:tcPr>
            <w:tcW w:w="6349" w:type="dxa"/>
            <w:hideMark/>
          </w:tcPr>
          <w:p w14:paraId="1B0F31D3" w14:textId="5160E32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enign neoplasm of stomach and duodenum</w:t>
            </w:r>
          </w:p>
        </w:tc>
        <w:tc>
          <w:tcPr>
            <w:tcW w:w="1472" w:type="dxa"/>
          </w:tcPr>
          <w:p w14:paraId="30F725A6" w14:textId="7902A68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31CA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4E430BE" w14:textId="77777777" w:rsidTr="001A4F60">
        <w:tc>
          <w:tcPr>
            <w:tcW w:w="460" w:type="dxa"/>
          </w:tcPr>
          <w:p w14:paraId="659D96BF" w14:textId="1DBA6C2B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9</w:t>
            </w:r>
          </w:p>
        </w:tc>
        <w:tc>
          <w:tcPr>
            <w:tcW w:w="6349" w:type="dxa"/>
            <w:hideMark/>
          </w:tcPr>
          <w:p w14:paraId="12645746" w14:textId="2E0DE1D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proofErr w:type="spellStart"/>
            <w:r w:rsidRPr="00D1372D">
              <w:rPr>
                <w:rFonts w:cstheme="majorHAnsi"/>
                <w:sz w:val="16"/>
                <w:szCs w:val="16"/>
              </w:rPr>
              <w:t>Bifascicular</w:t>
            </w:r>
            <w:proofErr w:type="spellEnd"/>
            <w:r w:rsidRPr="00D1372D">
              <w:rPr>
                <w:rFonts w:cstheme="majorHAnsi"/>
                <w:sz w:val="16"/>
                <w:szCs w:val="16"/>
              </w:rPr>
              <w:t xml:space="preserve"> block</w:t>
            </w:r>
          </w:p>
        </w:tc>
        <w:tc>
          <w:tcPr>
            <w:tcW w:w="1472" w:type="dxa"/>
          </w:tcPr>
          <w:p w14:paraId="2E74E0E3" w14:textId="6986FDD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31CA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CA4AE6B" w14:textId="77777777" w:rsidTr="001A4F60">
        <w:tc>
          <w:tcPr>
            <w:tcW w:w="460" w:type="dxa"/>
          </w:tcPr>
          <w:p w14:paraId="3076A986" w14:textId="574A1A7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0</w:t>
            </w:r>
          </w:p>
        </w:tc>
        <w:tc>
          <w:tcPr>
            <w:tcW w:w="6349" w:type="dxa"/>
            <w:hideMark/>
          </w:tcPr>
          <w:p w14:paraId="512EBF6A" w14:textId="5BD25E4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ipolar affective disorder and mania</w:t>
            </w:r>
          </w:p>
        </w:tc>
        <w:tc>
          <w:tcPr>
            <w:tcW w:w="1472" w:type="dxa"/>
          </w:tcPr>
          <w:p w14:paraId="09722FE9" w14:textId="00B3B2E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31CA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99C61A5" w14:textId="77777777" w:rsidTr="001A4F60">
        <w:tc>
          <w:tcPr>
            <w:tcW w:w="460" w:type="dxa"/>
          </w:tcPr>
          <w:p w14:paraId="5CDEDE3F" w14:textId="4434574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1</w:t>
            </w:r>
          </w:p>
        </w:tc>
        <w:tc>
          <w:tcPr>
            <w:tcW w:w="6349" w:type="dxa"/>
            <w:hideMark/>
          </w:tcPr>
          <w:p w14:paraId="54C44897" w14:textId="35D238E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Bronchiectasis</w:t>
            </w:r>
          </w:p>
        </w:tc>
        <w:tc>
          <w:tcPr>
            <w:tcW w:w="1472" w:type="dxa"/>
          </w:tcPr>
          <w:p w14:paraId="09219D4E" w14:textId="1780C0A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31CA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F432D74" w14:textId="77777777" w:rsidTr="001A4F60">
        <w:tc>
          <w:tcPr>
            <w:tcW w:w="460" w:type="dxa"/>
          </w:tcPr>
          <w:p w14:paraId="3161E407" w14:textId="2BCB2636" w:rsidR="00C37EAE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2</w:t>
            </w:r>
          </w:p>
        </w:tc>
        <w:tc>
          <w:tcPr>
            <w:tcW w:w="6349" w:type="dxa"/>
            <w:hideMark/>
          </w:tcPr>
          <w:p w14:paraId="2F5AEC81" w14:textId="47DAD67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 xml:space="preserve">Carcinoma in situ, </w:t>
            </w:r>
            <w:r w:rsidRPr="00D1372D">
              <w:rPr>
                <w:rFonts w:cstheme="majorHAnsi"/>
                <w:sz w:val="16"/>
                <w:szCs w:val="16"/>
              </w:rPr>
              <w:t>cervical</w:t>
            </w:r>
          </w:p>
        </w:tc>
        <w:tc>
          <w:tcPr>
            <w:tcW w:w="1472" w:type="dxa"/>
          </w:tcPr>
          <w:p w14:paraId="4E2FEA7A" w14:textId="17D3DE8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31CA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97ED19F" w14:textId="77777777" w:rsidTr="001A4F60">
        <w:tc>
          <w:tcPr>
            <w:tcW w:w="460" w:type="dxa"/>
          </w:tcPr>
          <w:p w14:paraId="0BAEE281" w14:textId="41F28100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3</w:t>
            </w:r>
          </w:p>
        </w:tc>
        <w:tc>
          <w:tcPr>
            <w:tcW w:w="6349" w:type="dxa"/>
            <w:hideMark/>
          </w:tcPr>
          <w:p w14:paraId="6F337A87" w14:textId="5FEC6A1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arpal tunnel syndrome</w:t>
            </w:r>
          </w:p>
        </w:tc>
        <w:tc>
          <w:tcPr>
            <w:tcW w:w="1472" w:type="dxa"/>
          </w:tcPr>
          <w:p w14:paraId="24F08082" w14:textId="003E65C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D69439A" w14:textId="77777777" w:rsidTr="001A4F60">
        <w:tc>
          <w:tcPr>
            <w:tcW w:w="460" w:type="dxa"/>
          </w:tcPr>
          <w:p w14:paraId="1284C085" w14:textId="653998B8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lastRenderedPageBreak/>
              <w:t>44</w:t>
            </w:r>
          </w:p>
        </w:tc>
        <w:tc>
          <w:tcPr>
            <w:tcW w:w="6349" w:type="dxa"/>
            <w:hideMark/>
          </w:tcPr>
          <w:p w14:paraId="513C84CC" w14:textId="6AAD398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ataract</w:t>
            </w:r>
          </w:p>
        </w:tc>
        <w:tc>
          <w:tcPr>
            <w:tcW w:w="1472" w:type="dxa"/>
          </w:tcPr>
          <w:p w14:paraId="19BF5D41" w14:textId="7A78B8B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66E1FCC" w14:textId="77777777" w:rsidTr="001A4F60">
        <w:tc>
          <w:tcPr>
            <w:tcW w:w="460" w:type="dxa"/>
          </w:tcPr>
          <w:p w14:paraId="4CADE515" w14:textId="6D595964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5</w:t>
            </w:r>
          </w:p>
        </w:tc>
        <w:tc>
          <w:tcPr>
            <w:tcW w:w="6349" w:type="dxa"/>
            <w:hideMark/>
          </w:tcPr>
          <w:p w14:paraId="2A53659B" w14:textId="518093A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Cerebral </w:t>
            </w:r>
            <w:r>
              <w:rPr>
                <w:rFonts w:cstheme="majorHAnsi"/>
                <w:sz w:val="16"/>
                <w:szCs w:val="16"/>
              </w:rPr>
              <w:t>p</w:t>
            </w:r>
            <w:r w:rsidRPr="00D1372D">
              <w:rPr>
                <w:rFonts w:cstheme="majorHAnsi"/>
                <w:sz w:val="16"/>
                <w:szCs w:val="16"/>
              </w:rPr>
              <w:t>alsy</w:t>
            </w:r>
          </w:p>
        </w:tc>
        <w:tc>
          <w:tcPr>
            <w:tcW w:w="1472" w:type="dxa"/>
          </w:tcPr>
          <w:p w14:paraId="5C6DAC0C" w14:textId="1BBECD4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B9077EC" w14:textId="77777777" w:rsidTr="001A4F60">
        <w:tc>
          <w:tcPr>
            <w:tcW w:w="460" w:type="dxa"/>
          </w:tcPr>
          <w:p w14:paraId="461A36D4" w14:textId="53592E1F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6</w:t>
            </w:r>
          </w:p>
        </w:tc>
        <w:tc>
          <w:tcPr>
            <w:tcW w:w="6349" w:type="dxa"/>
            <w:hideMark/>
          </w:tcPr>
          <w:p w14:paraId="79C6D456" w14:textId="557A0B8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holangitis</w:t>
            </w:r>
          </w:p>
        </w:tc>
        <w:tc>
          <w:tcPr>
            <w:tcW w:w="1472" w:type="dxa"/>
          </w:tcPr>
          <w:p w14:paraId="5BCCD190" w14:textId="0E8A527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4ED2C939" w14:textId="77777777" w:rsidTr="001A4F60">
        <w:tc>
          <w:tcPr>
            <w:tcW w:w="460" w:type="dxa"/>
          </w:tcPr>
          <w:p w14:paraId="18B02E05" w14:textId="21F0A740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7</w:t>
            </w:r>
          </w:p>
        </w:tc>
        <w:tc>
          <w:tcPr>
            <w:tcW w:w="6349" w:type="dxa"/>
            <w:hideMark/>
          </w:tcPr>
          <w:p w14:paraId="5055872E" w14:textId="4DFDB25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holecystitis</w:t>
            </w:r>
          </w:p>
        </w:tc>
        <w:tc>
          <w:tcPr>
            <w:tcW w:w="1472" w:type="dxa"/>
          </w:tcPr>
          <w:p w14:paraId="7C2FBF82" w14:textId="398CE4F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755EDA5D" w14:textId="77777777" w:rsidTr="001A4F60">
        <w:tc>
          <w:tcPr>
            <w:tcW w:w="460" w:type="dxa"/>
          </w:tcPr>
          <w:p w14:paraId="7D3A8686" w14:textId="2EAEED63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8</w:t>
            </w:r>
          </w:p>
        </w:tc>
        <w:tc>
          <w:tcPr>
            <w:tcW w:w="6349" w:type="dxa"/>
            <w:hideMark/>
          </w:tcPr>
          <w:p w14:paraId="077E783C" w14:textId="00E5715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holelithiasis</w:t>
            </w:r>
          </w:p>
        </w:tc>
        <w:tc>
          <w:tcPr>
            <w:tcW w:w="1472" w:type="dxa"/>
          </w:tcPr>
          <w:p w14:paraId="19D75830" w14:textId="6469FA3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A59B546" w14:textId="77777777" w:rsidTr="001A4F60">
        <w:tc>
          <w:tcPr>
            <w:tcW w:w="460" w:type="dxa"/>
          </w:tcPr>
          <w:p w14:paraId="44B6AEEB" w14:textId="2BEAA20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49</w:t>
            </w:r>
          </w:p>
        </w:tc>
        <w:tc>
          <w:tcPr>
            <w:tcW w:w="6349" w:type="dxa"/>
            <w:hideMark/>
          </w:tcPr>
          <w:p w14:paraId="52EC1313" w14:textId="61F30FE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Chronic </w:t>
            </w:r>
            <w:r>
              <w:rPr>
                <w:rFonts w:cstheme="majorHAnsi"/>
                <w:sz w:val="16"/>
                <w:szCs w:val="16"/>
              </w:rPr>
              <w:t>k</w:t>
            </w:r>
            <w:r w:rsidRPr="00D1372D">
              <w:rPr>
                <w:rFonts w:cstheme="majorHAnsi"/>
                <w:sz w:val="16"/>
                <w:szCs w:val="16"/>
              </w:rPr>
              <w:t xml:space="preserve">idney </w:t>
            </w:r>
            <w:r>
              <w:rPr>
                <w:rFonts w:cstheme="majorHAnsi"/>
                <w:sz w:val="16"/>
                <w:szCs w:val="16"/>
              </w:rPr>
              <w:t>d</w:t>
            </w:r>
            <w:r w:rsidRPr="00D1372D">
              <w:rPr>
                <w:rFonts w:cstheme="majorHAnsi"/>
                <w:sz w:val="16"/>
                <w:szCs w:val="16"/>
              </w:rPr>
              <w:t>isease</w:t>
            </w:r>
          </w:p>
        </w:tc>
        <w:tc>
          <w:tcPr>
            <w:tcW w:w="1472" w:type="dxa"/>
          </w:tcPr>
          <w:p w14:paraId="45A4B251" w14:textId="2C0D83B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A6535D9" w14:textId="77777777" w:rsidTr="001A4F60">
        <w:tc>
          <w:tcPr>
            <w:tcW w:w="460" w:type="dxa"/>
          </w:tcPr>
          <w:p w14:paraId="1C67811D" w14:textId="0954868A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0</w:t>
            </w:r>
          </w:p>
        </w:tc>
        <w:tc>
          <w:tcPr>
            <w:tcW w:w="6349" w:type="dxa"/>
            <w:hideMark/>
          </w:tcPr>
          <w:p w14:paraId="3E8C3531" w14:textId="1D74943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hronic sinusitis</w:t>
            </w:r>
          </w:p>
        </w:tc>
        <w:tc>
          <w:tcPr>
            <w:tcW w:w="1472" w:type="dxa"/>
          </w:tcPr>
          <w:p w14:paraId="23E16ED2" w14:textId="50CDD42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4F7FAC5" w14:textId="77777777" w:rsidTr="001A4F60">
        <w:tc>
          <w:tcPr>
            <w:tcW w:w="460" w:type="dxa"/>
          </w:tcPr>
          <w:p w14:paraId="63FF234C" w14:textId="1F883EC0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1</w:t>
            </w:r>
          </w:p>
        </w:tc>
        <w:tc>
          <w:tcPr>
            <w:tcW w:w="6349" w:type="dxa"/>
            <w:hideMark/>
          </w:tcPr>
          <w:p w14:paraId="37CF8B37" w14:textId="319CB60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hronic viral hepatitis</w:t>
            </w:r>
          </w:p>
        </w:tc>
        <w:tc>
          <w:tcPr>
            <w:tcW w:w="1472" w:type="dxa"/>
          </w:tcPr>
          <w:p w14:paraId="301C9E77" w14:textId="0B8BF1F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FAFBDC7" w14:textId="77777777" w:rsidTr="001A4F60">
        <w:tc>
          <w:tcPr>
            <w:tcW w:w="460" w:type="dxa"/>
          </w:tcPr>
          <w:p w14:paraId="6BFC183E" w14:textId="6426EC2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2</w:t>
            </w:r>
          </w:p>
        </w:tc>
        <w:tc>
          <w:tcPr>
            <w:tcW w:w="6349" w:type="dxa"/>
            <w:hideMark/>
          </w:tcPr>
          <w:p w14:paraId="485C329B" w14:textId="4EE2C06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oeliac disease</w:t>
            </w:r>
          </w:p>
        </w:tc>
        <w:tc>
          <w:tcPr>
            <w:tcW w:w="1472" w:type="dxa"/>
          </w:tcPr>
          <w:p w14:paraId="140E3263" w14:textId="56502F4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21240CB" w14:textId="77777777" w:rsidTr="001A4F60">
        <w:tc>
          <w:tcPr>
            <w:tcW w:w="460" w:type="dxa"/>
          </w:tcPr>
          <w:p w14:paraId="3446812A" w14:textId="2906A04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3</w:t>
            </w:r>
          </w:p>
        </w:tc>
        <w:tc>
          <w:tcPr>
            <w:tcW w:w="6349" w:type="dxa"/>
            <w:hideMark/>
          </w:tcPr>
          <w:p w14:paraId="141075E1" w14:textId="265F623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ollapsed vertebra</w:t>
            </w:r>
          </w:p>
        </w:tc>
        <w:tc>
          <w:tcPr>
            <w:tcW w:w="1472" w:type="dxa"/>
          </w:tcPr>
          <w:p w14:paraId="5686F282" w14:textId="490A6AE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4ABF39A" w14:textId="77777777" w:rsidTr="001A4F60">
        <w:tc>
          <w:tcPr>
            <w:tcW w:w="460" w:type="dxa"/>
          </w:tcPr>
          <w:p w14:paraId="340B4ECF" w14:textId="05901EF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4</w:t>
            </w:r>
          </w:p>
        </w:tc>
        <w:tc>
          <w:tcPr>
            <w:tcW w:w="6349" w:type="dxa"/>
            <w:hideMark/>
          </w:tcPr>
          <w:p w14:paraId="614C5DDF" w14:textId="6483EC4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ongenital malformations of cardiac septa</w:t>
            </w:r>
          </w:p>
        </w:tc>
        <w:tc>
          <w:tcPr>
            <w:tcW w:w="1472" w:type="dxa"/>
          </w:tcPr>
          <w:p w14:paraId="49BA21B5" w14:textId="3E59F2F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18B4476" w14:textId="77777777" w:rsidTr="001A4F60">
        <w:tc>
          <w:tcPr>
            <w:tcW w:w="460" w:type="dxa"/>
          </w:tcPr>
          <w:p w14:paraId="19B2F387" w14:textId="268D3977" w:rsidR="00C37EAE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5</w:t>
            </w:r>
          </w:p>
        </w:tc>
        <w:tc>
          <w:tcPr>
            <w:tcW w:w="6349" w:type="dxa"/>
            <w:hideMark/>
          </w:tcPr>
          <w:p w14:paraId="53ACFC10" w14:textId="1FB9104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 obstructive pulmonary disease</w:t>
            </w:r>
          </w:p>
        </w:tc>
        <w:tc>
          <w:tcPr>
            <w:tcW w:w="1472" w:type="dxa"/>
          </w:tcPr>
          <w:p w14:paraId="2E4ED698" w14:textId="443641C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231CA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AB3970F" w14:textId="77777777" w:rsidTr="001A4F60">
        <w:tc>
          <w:tcPr>
            <w:tcW w:w="460" w:type="dxa"/>
          </w:tcPr>
          <w:p w14:paraId="60688473" w14:textId="105FACA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6</w:t>
            </w:r>
          </w:p>
        </w:tc>
        <w:tc>
          <w:tcPr>
            <w:tcW w:w="6349" w:type="dxa"/>
            <w:hideMark/>
          </w:tcPr>
          <w:p w14:paraId="76CE2207" w14:textId="3DD2F0B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oronary heart disease not otherwise specified</w:t>
            </w:r>
          </w:p>
        </w:tc>
        <w:tc>
          <w:tcPr>
            <w:tcW w:w="1472" w:type="dxa"/>
          </w:tcPr>
          <w:p w14:paraId="5CFC6B77" w14:textId="4A058CF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C37EAE" w:rsidRPr="00D1372D" w14:paraId="5F48AA48" w14:textId="77777777" w:rsidTr="001A4F60">
        <w:tc>
          <w:tcPr>
            <w:tcW w:w="460" w:type="dxa"/>
          </w:tcPr>
          <w:p w14:paraId="542D3A86" w14:textId="5C83BFEA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7</w:t>
            </w:r>
          </w:p>
        </w:tc>
        <w:tc>
          <w:tcPr>
            <w:tcW w:w="6349" w:type="dxa"/>
            <w:hideMark/>
          </w:tcPr>
          <w:p w14:paraId="36B70AB1" w14:textId="63FF4CA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Crohn's disease</w:t>
            </w:r>
          </w:p>
        </w:tc>
        <w:tc>
          <w:tcPr>
            <w:tcW w:w="1472" w:type="dxa"/>
          </w:tcPr>
          <w:p w14:paraId="272205E3" w14:textId="293B1EB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43DE9A8A" w14:textId="77777777" w:rsidTr="001A4F60">
        <w:tc>
          <w:tcPr>
            <w:tcW w:w="460" w:type="dxa"/>
          </w:tcPr>
          <w:p w14:paraId="6953C29A" w14:textId="018E8675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8</w:t>
            </w:r>
          </w:p>
        </w:tc>
        <w:tc>
          <w:tcPr>
            <w:tcW w:w="6349" w:type="dxa"/>
            <w:hideMark/>
          </w:tcPr>
          <w:p w14:paraId="01B97DAD" w14:textId="1F71BC5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Cystic </w:t>
            </w:r>
            <w:r>
              <w:rPr>
                <w:rFonts w:cstheme="majorHAnsi"/>
                <w:sz w:val="16"/>
                <w:szCs w:val="16"/>
              </w:rPr>
              <w:t>f</w:t>
            </w:r>
            <w:r w:rsidRPr="00D1372D">
              <w:rPr>
                <w:rFonts w:cstheme="majorHAnsi"/>
                <w:sz w:val="16"/>
                <w:szCs w:val="16"/>
              </w:rPr>
              <w:t>ibrosis</w:t>
            </w:r>
          </w:p>
        </w:tc>
        <w:tc>
          <w:tcPr>
            <w:tcW w:w="1472" w:type="dxa"/>
          </w:tcPr>
          <w:p w14:paraId="44171071" w14:textId="668C3924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4BE438F3" w14:textId="77777777" w:rsidTr="001A4F60">
        <w:tc>
          <w:tcPr>
            <w:tcW w:w="460" w:type="dxa"/>
          </w:tcPr>
          <w:p w14:paraId="4689317A" w14:textId="5AB73708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59</w:t>
            </w:r>
          </w:p>
        </w:tc>
        <w:tc>
          <w:tcPr>
            <w:tcW w:w="6349" w:type="dxa"/>
            <w:hideMark/>
          </w:tcPr>
          <w:p w14:paraId="4DDB88A8" w14:textId="224B871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elirium, not induced by alcohol and other psychoactive substances</w:t>
            </w:r>
          </w:p>
        </w:tc>
        <w:tc>
          <w:tcPr>
            <w:tcW w:w="1472" w:type="dxa"/>
          </w:tcPr>
          <w:p w14:paraId="7A167DC7" w14:textId="6AB4B33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1BEE6014" w14:textId="77777777" w:rsidTr="001A4F60">
        <w:tc>
          <w:tcPr>
            <w:tcW w:w="460" w:type="dxa"/>
          </w:tcPr>
          <w:p w14:paraId="10B8C60F" w14:textId="0E697A91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0</w:t>
            </w:r>
          </w:p>
        </w:tc>
        <w:tc>
          <w:tcPr>
            <w:tcW w:w="6349" w:type="dxa"/>
            <w:hideMark/>
          </w:tcPr>
          <w:p w14:paraId="0D698D49" w14:textId="00A9E4B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ementia</w:t>
            </w:r>
          </w:p>
        </w:tc>
        <w:tc>
          <w:tcPr>
            <w:tcW w:w="1472" w:type="dxa"/>
          </w:tcPr>
          <w:p w14:paraId="255DD62E" w14:textId="0F1DB1B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213C54E" w14:textId="77777777" w:rsidTr="001A4F60">
        <w:tc>
          <w:tcPr>
            <w:tcW w:w="460" w:type="dxa"/>
          </w:tcPr>
          <w:p w14:paraId="73B981A2" w14:textId="49BFBED9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1</w:t>
            </w:r>
          </w:p>
        </w:tc>
        <w:tc>
          <w:tcPr>
            <w:tcW w:w="6349" w:type="dxa"/>
            <w:hideMark/>
          </w:tcPr>
          <w:p w14:paraId="22E8B00A" w14:textId="10E31C1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epression</w:t>
            </w:r>
          </w:p>
        </w:tc>
        <w:tc>
          <w:tcPr>
            <w:tcW w:w="1472" w:type="dxa"/>
          </w:tcPr>
          <w:p w14:paraId="53B64221" w14:textId="2D0A725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347B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9C38753" w14:textId="77777777" w:rsidTr="001A4F60">
        <w:tc>
          <w:tcPr>
            <w:tcW w:w="460" w:type="dxa"/>
          </w:tcPr>
          <w:p w14:paraId="4C858E03" w14:textId="6E98F577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2</w:t>
            </w:r>
          </w:p>
        </w:tc>
        <w:tc>
          <w:tcPr>
            <w:tcW w:w="6349" w:type="dxa"/>
            <w:hideMark/>
          </w:tcPr>
          <w:p w14:paraId="1B850898" w14:textId="07791E2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ermatitis (atop</w:t>
            </w:r>
            <w:r>
              <w:rPr>
                <w:rFonts w:cstheme="majorHAnsi"/>
                <w:sz w:val="16"/>
                <w:szCs w:val="16"/>
              </w:rPr>
              <w:t>i</w:t>
            </w:r>
            <w:r w:rsidRPr="00D1372D">
              <w:rPr>
                <w:rFonts w:cstheme="majorHAnsi"/>
                <w:sz w:val="16"/>
                <w:szCs w:val="16"/>
              </w:rPr>
              <w:t>c/contact/other/unspecified)</w:t>
            </w:r>
          </w:p>
        </w:tc>
        <w:tc>
          <w:tcPr>
            <w:tcW w:w="1472" w:type="dxa"/>
          </w:tcPr>
          <w:p w14:paraId="59A77F17" w14:textId="5CC0ED4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A1058DE" w14:textId="77777777" w:rsidTr="001A4F60">
        <w:tc>
          <w:tcPr>
            <w:tcW w:w="460" w:type="dxa"/>
          </w:tcPr>
          <w:p w14:paraId="0834A666" w14:textId="15500470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3</w:t>
            </w:r>
          </w:p>
        </w:tc>
        <w:tc>
          <w:tcPr>
            <w:tcW w:w="6349" w:type="dxa"/>
            <w:hideMark/>
          </w:tcPr>
          <w:p w14:paraId="2D2B3932" w14:textId="20F593D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abetes</w:t>
            </w:r>
          </w:p>
        </w:tc>
        <w:tc>
          <w:tcPr>
            <w:tcW w:w="1472" w:type="dxa"/>
          </w:tcPr>
          <w:p w14:paraId="6E3DF5EC" w14:textId="2A3DF3C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3E209A5" w14:textId="77777777" w:rsidTr="001A4F60">
        <w:tc>
          <w:tcPr>
            <w:tcW w:w="460" w:type="dxa"/>
          </w:tcPr>
          <w:p w14:paraId="5D696764" w14:textId="226AF0B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4</w:t>
            </w:r>
          </w:p>
        </w:tc>
        <w:tc>
          <w:tcPr>
            <w:tcW w:w="6349" w:type="dxa"/>
            <w:hideMark/>
          </w:tcPr>
          <w:p w14:paraId="402E197C" w14:textId="19834E8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abetic neurological complications</w:t>
            </w:r>
          </w:p>
        </w:tc>
        <w:tc>
          <w:tcPr>
            <w:tcW w:w="1472" w:type="dxa"/>
          </w:tcPr>
          <w:p w14:paraId="439485E9" w14:textId="6F24484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67B06FC" w14:textId="77777777" w:rsidTr="001A4F60">
        <w:tc>
          <w:tcPr>
            <w:tcW w:w="460" w:type="dxa"/>
          </w:tcPr>
          <w:p w14:paraId="2427A0B9" w14:textId="1C4B08A0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5</w:t>
            </w:r>
          </w:p>
        </w:tc>
        <w:tc>
          <w:tcPr>
            <w:tcW w:w="6349" w:type="dxa"/>
            <w:hideMark/>
          </w:tcPr>
          <w:p w14:paraId="0198DC28" w14:textId="5795AD5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abetic ophthalmic complications</w:t>
            </w:r>
          </w:p>
        </w:tc>
        <w:tc>
          <w:tcPr>
            <w:tcW w:w="1472" w:type="dxa"/>
          </w:tcPr>
          <w:p w14:paraId="60429C82" w14:textId="6DDB7A8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91451F6" w14:textId="77777777" w:rsidTr="001A4F60">
        <w:tc>
          <w:tcPr>
            <w:tcW w:w="460" w:type="dxa"/>
          </w:tcPr>
          <w:p w14:paraId="045FBF3F" w14:textId="008DDD3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6</w:t>
            </w:r>
          </w:p>
        </w:tc>
        <w:tc>
          <w:tcPr>
            <w:tcW w:w="6349" w:type="dxa"/>
            <w:hideMark/>
          </w:tcPr>
          <w:p w14:paraId="68C7DC18" w14:textId="7BD70EC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aphragmatic hernia</w:t>
            </w:r>
          </w:p>
        </w:tc>
        <w:tc>
          <w:tcPr>
            <w:tcW w:w="1472" w:type="dxa"/>
          </w:tcPr>
          <w:p w14:paraId="565369F2" w14:textId="03B452D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64FEA89" w14:textId="77777777" w:rsidTr="001A4F60">
        <w:tc>
          <w:tcPr>
            <w:tcW w:w="460" w:type="dxa"/>
          </w:tcPr>
          <w:p w14:paraId="4C9AE65A" w14:textId="3C50B87F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7</w:t>
            </w:r>
          </w:p>
        </w:tc>
        <w:tc>
          <w:tcPr>
            <w:tcW w:w="6349" w:type="dxa"/>
            <w:hideMark/>
          </w:tcPr>
          <w:p w14:paraId="7B993D87" w14:textId="5754004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lated cardiomyopathy</w:t>
            </w:r>
          </w:p>
        </w:tc>
        <w:tc>
          <w:tcPr>
            <w:tcW w:w="1472" w:type="dxa"/>
          </w:tcPr>
          <w:p w14:paraId="40DA6B37" w14:textId="5C81692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8C3BC72" w14:textId="77777777" w:rsidTr="001A4F60">
        <w:tc>
          <w:tcPr>
            <w:tcW w:w="460" w:type="dxa"/>
          </w:tcPr>
          <w:p w14:paraId="29953FC5" w14:textId="69D8FAD9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8</w:t>
            </w:r>
          </w:p>
        </w:tc>
        <w:tc>
          <w:tcPr>
            <w:tcW w:w="6349" w:type="dxa"/>
            <w:hideMark/>
          </w:tcPr>
          <w:p w14:paraId="12E53D2C" w14:textId="7106B68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sorders of autonomic nervous system</w:t>
            </w:r>
          </w:p>
        </w:tc>
        <w:tc>
          <w:tcPr>
            <w:tcW w:w="1472" w:type="dxa"/>
          </w:tcPr>
          <w:p w14:paraId="7F688BAF" w14:textId="777777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C760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BFBA96D" w14:textId="77777777" w:rsidTr="001A4F60">
        <w:tc>
          <w:tcPr>
            <w:tcW w:w="460" w:type="dxa"/>
          </w:tcPr>
          <w:p w14:paraId="0F38CAE1" w14:textId="0AABEF54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69</w:t>
            </w:r>
          </w:p>
        </w:tc>
        <w:tc>
          <w:tcPr>
            <w:tcW w:w="6349" w:type="dxa"/>
            <w:hideMark/>
          </w:tcPr>
          <w:p w14:paraId="382155A1" w14:textId="63AA16C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iverticular disease of intestine (acute and chronic)</w:t>
            </w:r>
          </w:p>
        </w:tc>
        <w:tc>
          <w:tcPr>
            <w:tcW w:w="1472" w:type="dxa"/>
          </w:tcPr>
          <w:p w14:paraId="71DED0C2" w14:textId="6790CD9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661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DB3F523" w14:textId="77777777" w:rsidTr="001A4F60">
        <w:tc>
          <w:tcPr>
            <w:tcW w:w="460" w:type="dxa"/>
          </w:tcPr>
          <w:p w14:paraId="2FDA86C8" w14:textId="57C0B5E4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0</w:t>
            </w:r>
          </w:p>
        </w:tc>
        <w:tc>
          <w:tcPr>
            <w:tcW w:w="6349" w:type="dxa"/>
            <w:hideMark/>
          </w:tcPr>
          <w:p w14:paraId="509F7351" w14:textId="5A7E06D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own's syndrome</w:t>
            </w:r>
          </w:p>
        </w:tc>
        <w:tc>
          <w:tcPr>
            <w:tcW w:w="1472" w:type="dxa"/>
          </w:tcPr>
          <w:p w14:paraId="1017D786" w14:textId="66BF6E8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5B0DBDE" w14:textId="77777777" w:rsidTr="001A4F60">
        <w:tc>
          <w:tcPr>
            <w:tcW w:w="460" w:type="dxa"/>
          </w:tcPr>
          <w:p w14:paraId="314470B3" w14:textId="2CCD8DBE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1</w:t>
            </w:r>
          </w:p>
        </w:tc>
        <w:tc>
          <w:tcPr>
            <w:tcW w:w="6349" w:type="dxa"/>
            <w:hideMark/>
          </w:tcPr>
          <w:p w14:paraId="7BD02829" w14:textId="3E251FD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Dysmenorrhoea</w:t>
            </w:r>
          </w:p>
        </w:tc>
        <w:tc>
          <w:tcPr>
            <w:tcW w:w="1472" w:type="dxa"/>
          </w:tcPr>
          <w:p w14:paraId="7BA1B530" w14:textId="03D6518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1054533" w14:textId="77777777" w:rsidTr="001A4F60">
        <w:tc>
          <w:tcPr>
            <w:tcW w:w="460" w:type="dxa"/>
          </w:tcPr>
          <w:p w14:paraId="440BF8A8" w14:textId="391C3A0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2</w:t>
            </w:r>
          </w:p>
        </w:tc>
        <w:tc>
          <w:tcPr>
            <w:tcW w:w="6349" w:type="dxa"/>
            <w:hideMark/>
          </w:tcPr>
          <w:p w14:paraId="6CEF76A3" w14:textId="0C37643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Ear and </w:t>
            </w:r>
            <w:r>
              <w:rPr>
                <w:rFonts w:cstheme="majorHAnsi"/>
                <w:sz w:val="16"/>
                <w:szCs w:val="16"/>
              </w:rPr>
              <w:t>u</w:t>
            </w:r>
            <w:r w:rsidRPr="00D1372D">
              <w:rPr>
                <w:rFonts w:cstheme="majorHAnsi"/>
                <w:sz w:val="16"/>
                <w:szCs w:val="16"/>
              </w:rPr>
              <w:t xml:space="preserve">pper </w:t>
            </w:r>
            <w:r>
              <w:rPr>
                <w:rFonts w:cstheme="majorHAnsi"/>
                <w:sz w:val="16"/>
                <w:szCs w:val="16"/>
              </w:rPr>
              <w:t>r</w:t>
            </w:r>
            <w:r w:rsidRPr="00D1372D">
              <w:rPr>
                <w:rFonts w:cstheme="majorHAnsi"/>
                <w:sz w:val="16"/>
                <w:szCs w:val="16"/>
              </w:rPr>
              <w:t>espiratory tract infections</w:t>
            </w:r>
          </w:p>
        </w:tc>
        <w:tc>
          <w:tcPr>
            <w:tcW w:w="1472" w:type="dxa"/>
          </w:tcPr>
          <w:p w14:paraId="39A744C0" w14:textId="1E94AC2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4CEAE9E" w14:textId="77777777" w:rsidTr="001A4F60">
        <w:tc>
          <w:tcPr>
            <w:tcW w:w="460" w:type="dxa"/>
          </w:tcPr>
          <w:p w14:paraId="756CC4FE" w14:textId="6C264B65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3</w:t>
            </w:r>
          </w:p>
        </w:tc>
        <w:tc>
          <w:tcPr>
            <w:tcW w:w="6349" w:type="dxa"/>
            <w:hideMark/>
          </w:tcPr>
          <w:p w14:paraId="223CB25C" w14:textId="478FDF0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ncephalitis</w:t>
            </w:r>
          </w:p>
        </w:tc>
        <w:tc>
          <w:tcPr>
            <w:tcW w:w="1472" w:type="dxa"/>
          </w:tcPr>
          <w:p w14:paraId="0D933E6E" w14:textId="0CFD661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B25C455" w14:textId="77777777" w:rsidTr="001A4F60">
        <w:tc>
          <w:tcPr>
            <w:tcW w:w="460" w:type="dxa"/>
          </w:tcPr>
          <w:p w14:paraId="475C7E1F" w14:textId="414BB4E8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4</w:t>
            </w:r>
          </w:p>
        </w:tc>
        <w:tc>
          <w:tcPr>
            <w:tcW w:w="6349" w:type="dxa"/>
            <w:hideMark/>
          </w:tcPr>
          <w:p w14:paraId="680DC720" w14:textId="26207CB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nd stage renal disease</w:t>
            </w:r>
          </w:p>
        </w:tc>
        <w:tc>
          <w:tcPr>
            <w:tcW w:w="1472" w:type="dxa"/>
          </w:tcPr>
          <w:p w14:paraId="739D0DC2" w14:textId="002F60A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886BBE4" w14:textId="77777777" w:rsidTr="001A4F60">
        <w:tc>
          <w:tcPr>
            <w:tcW w:w="460" w:type="dxa"/>
          </w:tcPr>
          <w:p w14:paraId="3F94FCA6" w14:textId="02CCBDE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5</w:t>
            </w:r>
          </w:p>
        </w:tc>
        <w:tc>
          <w:tcPr>
            <w:tcW w:w="6349" w:type="dxa"/>
            <w:hideMark/>
          </w:tcPr>
          <w:p w14:paraId="22E9F0A2" w14:textId="58AEA8F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ndometrial hyperplasia and hypertrophy</w:t>
            </w:r>
          </w:p>
        </w:tc>
        <w:tc>
          <w:tcPr>
            <w:tcW w:w="1472" w:type="dxa"/>
          </w:tcPr>
          <w:p w14:paraId="03C14528" w14:textId="6490AEB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27CD761" w14:textId="77777777" w:rsidTr="001A4F60">
        <w:tc>
          <w:tcPr>
            <w:tcW w:w="460" w:type="dxa"/>
          </w:tcPr>
          <w:p w14:paraId="1604968C" w14:textId="023C8C05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6</w:t>
            </w:r>
          </w:p>
        </w:tc>
        <w:tc>
          <w:tcPr>
            <w:tcW w:w="6349" w:type="dxa"/>
            <w:hideMark/>
          </w:tcPr>
          <w:p w14:paraId="53E2E1AF" w14:textId="6E9645E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ndometriosis</w:t>
            </w:r>
          </w:p>
        </w:tc>
        <w:tc>
          <w:tcPr>
            <w:tcW w:w="1472" w:type="dxa"/>
          </w:tcPr>
          <w:p w14:paraId="41F8D7D5" w14:textId="5AB7C3E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AC47BC2" w14:textId="77777777" w:rsidTr="001A4F60">
        <w:tc>
          <w:tcPr>
            <w:tcW w:w="460" w:type="dxa"/>
          </w:tcPr>
          <w:p w14:paraId="5D351F2D" w14:textId="55713744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7</w:t>
            </w:r>
          </w:p>
        </w:tc>
        <w:tc>
          <w:tcPr>
            <w:tcW w:w="6349" w:type="dxa"/>
            <w:hideMark/>
          </w:tcPr>
          <w:p w14:paraId="0A5F6548" w14:textId="6C21869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proofErr w:type="spellStart"/>
            <w:r w:rsidRPr="00D1372D">
              <w:rPr>
                <w:rFonts w:cstheme="majorHAnsi"/>
                <w:sz w:val="16"/>
                <w:szCs w:val="16"/>
              </w:rPr>
              <w:t>Enteropathic</w:t>
            </w:r>
            <w:proofErr w:type="spellEnd"/>
            <w:r w:rsidRPr="00D1372D">
              <w:rPr>
                <w:rFonts w:cstheme="majorHAnsi"/>
                <w:sz w:val="16"/>
                <w:szCs w:val="16"/>
              </w:rPr>
              <w:t xml:space="preserve"> arthropathy</w:t>
            </w:r>
          </w:p>
        </w:tc>
        <w:tc>
          <w:tcPr>
            <w:tcW w:w="1472" w:type="dxa"/>
          </w:tcPr>
          <w:p w14:paraId="08BD21C0" w14:textId="1DEADF6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5D4DBB2" w14:textId="77777777" w:rsidTr="001A4F60">
        <w:tc>
          <w:tcPr>
            <w:tcW w:w="460" w:type="dxa"/>
          </w:tcPr>
          <w:p w14:paraId="718F4E27" w14:textId="132DAF27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8</w:t>
            </w:r>
          </w:p>
        </w:tc>
        <w:tc>
          <w:tcPr>
            <w:tcW w:w="6349" w:type="dxa"/>
            <w:hideMark/>
          </w:tcPr>
          <w:p w14:paraId="3ECCBB30" w14:textId="6FDC4D5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Enthesopathies </w:t>
            </w:r>
            <w:r>
              <w:rPr>
                <w:rFonts w:cstheme="majorHAnsi"/>
                <w:sz w:val="16"/>
                <w:szCs w:val="16"/>
              </w:rPr>
              <w:t>and</w:t>
            </w:r>
            <w:r w:rsidRPr="00D1372D">
              <w:rPr>
                <w:rFonts w:cstheme="majorHAnsi"/>
                <w:sz w:val="16"/>
                <w:szCs w:val="16"/>
              </w:rPr>
              <w:t xml:space="preserve"> synovial disorders</w:t>
            </w:r>
          </w:p>
        </w:tc>
        <w:tc>
          <w:tcPr>
            <w:tcW w:w="1472" w:type="dxa"/>
          </w:tcPr>
          <w:p w14:paraId="4F360118" w14:textId="652CBF4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72A4C23D" w14:textId="77777777" w:rsidTr="001A4F60">
        <w:tc>
          <w:tcPr>
            <w:tcW w:w="460" w:type="dxa"/>
          </w:tcPr>
          <w:p w14:paraId="72E1F5EF" w14:textId="0D785BE4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79</w:t>
            </w:r>
          </w:p>
        </w:tc>
        <w:tc>
          <w:tcPr>
            <w:tcW w:w="6349" w:type="dxa"/>
            <w:hideMark/>
          </w:tcPr>
          <w:p w14:paraId="31FD1DAC" w14:textId="051788A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pilepsy</w:t>
            </w:r>
          </w:p>
        </w:tc>
        <w:tc>
          <w:tcPr>
            <w:tcW w:w="1472" w:type="dxa"/>
          </w:tcPr>
          <w:p w14:paraId="56681970" w14:textId="5F7A68E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2AEF61B" w14:textId="77777777" w:rsidTr="001A4F60">
        <w:tc>
          <w:tcPr>
            <w:tcW w:w="460" w:type="dxa"/>
          </w:tcPr>
          <w:p w14:paraId="6F1EB632" w14:textId="436B5EE3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0</w:t>
            </w:r>
          </w:p>
        </w:tc>
        <w:tc>
          <w:tcPr>
            <w:tcW w:w="6349" w:type="dxa"/>
            <w:hideMark/>
          </w:tcPr>
          <w:p w14:paraId="35BC9539" w14:textId="05E2F6B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rectile dysfunction</w:t>
            </w:r>
          </w:p>
        </w:tc>
        <w:tc>
          <w:tcPr>
            <w:tcW w:w="1472" w:type="dxa"/>
          </w:tcPr>
          <w:p w14:paraId="1EB57750" w14:textId="7E1A886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761D209" w14:textId="77777777" w:rsidTr="001A4F60">
        <w:tc>
          <w:tcPr>
            <w:tcW w:w="460" w:type="dxa"/>
          </w:tcPr>
          <w:p w14:paraId="2ED4D8FA" w14:textId="46FC680A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1</w:t>
            </w:r>
          </w:p>
        </w:tc>
        <w:tc>
          <w:tcPr>
            <w:tcW w:w="6349" w:type="dxa"/>
            <w:hideMark/>
          </w:tcPr>
          <w:p w14:paraId="7D242C91" w14:textId="1065DCD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ssential tremor</w:t>
            </w:r>
          </w:p>
        </w:tc>
        <w:tc>
          <w:tcPr>
            <w:tcW w:w="1472" w:type="dxa"/>
          </w:tcPr>
          <w:p w14:paraId="6FCEB0CE" w14:textId="3F4F690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44708CC" w14:textId="77777777" w:rsidTr="001A4F60">
        <w:tc>
          <w:tcPr>
            <w:tcW w:w="460" w:type="dxa"/>
          </w:tcPr>
          <w:p w14:paraId="20DB9280" w14:textId="3FBA1706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2</w:t>
            </w:r>
          </w:p>
        </w:tc>
        <w:tc>
          <w:tcPr>
            <w:tcW w:w="6349" w:type="dxa"/>
            <w:hideMark/>
          </w:tcPr>
          <w:p w14:paraId="2EC37F35" w14:textId="35A5488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Eye infections</w:t>
            </w:r>
          </w:p>
        </w:tc>
        <w:tc>
          <w:tcPr>
            <w:tcW w:w="1472" w:type="dxa"/>
          </w:tcPr>
          <w:p w14:paraId="1CF3E93A" w14:textId="26C7575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486EA94F" w14:textId="77777777" w:rsidTr="001A4F60">
        <w:tc>
          <w:tcPr>
            <w:tcW w:w="460" w:type="dxa"/>
          </w:tcPr>
          <w:p w14:paraId="61AC0A5B" w14:textId="0D05731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3</w:t>
            </w:r>
          </w:p>
        </w:tc>
        <w:tc>
          <w:tcPr>
            <w:tcW w:w="6349" w:type="dxa"/>
            <w:hideMark/>
          </w:tcPr>
          <w:p w14:paraId="442952D3" w14:textId="42E18B5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atty liver</w:t>
            </w:r>
          </w:p>
        </w:tc>
        <w:tc>
          <w:tcPr>
            <w:tcW w:w="1472" w:type="dxa"/>
          </w:tcPr>
          <w:p w14:paraId="005B44E5" w14:textId="58DC56E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7991C8B" w14:textId="77777777" w:rsidTr="001A4F60">
        <w:tc>
          <w:tcPr>
            <w:tcW w:w="460" w:type="dxa"/>
          </w:tcPr>
          <w:p w14:paraId="0F18DDB1" w14:textId="06D58D81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4</w:t>
            </w:r>
          </w:p>
        </w:tc>
        <w:tc>
          <w:tcPr>
            <w:tcW w:w="6349" w:type="dxa"/>
            <w:hideMark/>
          </w:tcPr>
          <w:p w14:paraId="5862044E" w14:textId="7E6F4E3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Female </w:t>
            </w:r>
            <w:proofErr w:type="gramStart"/>
            <w:r w:rsidRPr="00D1372D">
              <w:rPr>
                <w:rFonts w:cstheme="majorHAnsi"/>
                <w:sz w:val="16"/>
                <w:szCs w:val="16"/>
              </w:rPr>
              <w:t>genital</w:t>
            </w:r>
            <w:proofErr w:type="gramEnd"/>
            <w:r w:rsidRPr="00D1372D">
              <w:rPr>
                <w:rFonts w:cstheme="majorHAnsi"/>
                <w:sz w:val="16"/>
                <w:szCs w:val="16"/>
              </w:rPr>
              <w:t xml:space="preserve"> prolapse</w:t>
            </w:r>
          </w:p>
        </w:tc>
        <w:tc>
          <w:tcPr>
            <w:tcW w:w="1472" w:type="dxa"/>
          </w:tcPr>
          <w:p w14:paraId="434C0CF0" w14:textId="27735CD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7218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288A821" w14:textId="77777777" w:rsidTr="001A4F60">
        <w:tc>
          <w:tcPr>
            <w:tcW w:w="460" w:type="dxa"/>
          </w:tcPr>
          <w:p w14:paraId="42BD7F0E" w14:textId="209AE38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5</w:t>
            </w:r>
          </w:p>
        </w:tc>
        <w:tc>
          <w:tcPr>
            <w:tcW w:w="6349" w:type="dxa"/>
            <w:hideMark/>
          </w:tcPr>
          <w:p w14:paraId="27E8D3AB" w14:textId="4F992F6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emale infertility</w:t>
            </w:r>
          </w:p>
        </w:tc>
        <w:tc>
          <w:tcPr>
            <w:tcW w:w="1472" w:type="dxa"/>
          </w:tcPr>
          <w:p w14:paraId="2A0D126D" w14:textId="3FCF118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B0DEB"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C37EAE" w:rsidRPr="00D1372D" w14:paraId="612BFBF2" w14:textId="77777777" w:rsidTr="001A4F60">
        <w:tc>
          <w:tcPr>
            <w:tcW w:w="460" w:type="dxa"/>
          </w:tcPr>
          <w:p w14:paraId="3AE0F565" w14:textId="4EE2E3C1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6</w:t>
            </w:r>
          </w:p>
        </w:tc>
        <w:tc>
          <w:tcPr>
            <w:tcW w:w="6349" w:type="dxa"/>
            <w:hideMark/>
          </w:tcPr>
          <w:p w14:paraId="5FA6CD3B" w14:textId="6E407BF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emale pelvic inflammatory disease</w:t>
            </w:r>
          </w:p>
        </w:tc>
        <w:tc>
          <w:tcPr>
            <w:tcW w:w="1472" w:type="dxa"/>
          </w:tcPr>
          <w:p w14:paraId="1D1C4912" w14:textId="0308A28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594EC094" w14:textId="77777777" w:rsidTr="001A4F60">
        <w:tc>
          <w:tcPr>
            <w:tcW w:w="460" w:type="dxa"/>
          </w:tcPr>
          <w:p w14:paraId="55076586" w14:textId="7DF7D00C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7</w:t>
            </w:r>
          </w:p>
        </w:tc>
        <w:tc>
          <w:tcPr>
            <w:tcW w:w="6349" w:type="dxa"/>
            <w:hideMark/>
          </w:tcPr>
          <w:p w14:paraId="6F6D6CE5" w14:textId="014F29E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ibromatoses</w:t>
            </w:r>
          </w:p>
        </w:tc>
        <w:tc>
          <w:tcPr>
            <w:tcW w:w="1472" w:type="dxa"/>
          </w:tcPr>
          <w:p w14:paraId="53F7824E" w14:textId="3775075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C7E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4CC22EBF" w14:textId="77777777" w:rsidTr="001A4F60">
        <w:tc>
          <w:tcPr>
            <w:tcW w:w="460" w:type="dxa"/>
          </w:tcPr>
          <w:p w14:paraId="1A80CEAD" w14:textId="2D125BE4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88</w:t>
            </w:r>
          </w:p>
        </w:tc>
        <w:tc>
          <w:tcPr>
            <w:tcW w:w="6349" w:type="dxa"/>
            <w:hideMark/>
          </w:tcPr>
          <w:p w14:paraId="3D3ECA3A" w14:textId="4F480F5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olate deficiency anaemia</w:t>
            </w:r>
          </w:p>
        </w:tc>
        <w:tc>
          <w:tcPr>
            <w:tcW w:w="1472" w:type="dxa"/>
          </w:tcPr>
          <w:p w14:paraId="2CE0F275" w14:textId="125398A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C7E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765B93B" w14:textId="77777777" w:rsidTr="001A4F60">
        <w:tc>
          <w:tcPr>
            <w:tcW w:w="460" w:type="dxa"/>
          </w:tcPr>
          <w:p w14:paraId="1A7F5727" w14:textId="479724E5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lastRenderedPageBreak/>
              <w:t>89</w:t>
            </w:r>
          </w:p>
        </w:tc>
        <w:tc>
          <w:tcPr>
            <w:tcW w:w="6349" w:type="dxa"/>
            <w:hideMark/>
          </w:tcPr>
          <w:p w14:paraId="508830B9" w14:textId="260B4C6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racture of hip</w:t>
            </w:r>
          </w:p>
        </w:tc>
        <w:tc>
          <w:tcPr>
            <w:tcW w:w="1472" w:type="dxa"/>
          </w:tcPr>
          <w:p w14:paraId="13C21329" w14:textId="633F5C5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9877FD4" w14:textId="77777777" w:rsidTr="001A4F60">
        <w:tc>
          <w:tcPr>
            <w:tcW w:w="460" w:type="dxa"/>
          </w:tcPr>
          <w:p w14:paraId="2469C875" w14:textId="20A160CD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0</w:t>
            </w:r>
          </w:p>
        </w:tc>
        <w:tc>
          <w:tcPr>
            <w:tcW w:w="6349" w:type="dxa"/>
            <w:hideMark/>
          </w:tcPr>
          <w:p w14:paraId="347FBBCA" w14:textId="20457A1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Fracture of wrist</w:t>
            </w:r>
          </w:p>
        </w:tc>
        <w:tc>
          <w:tcPr>
            <w:tcW w:w="1472" w:type="dxa"/>
          </w:tcPr>
          <w:p w14:paraId="2354066E" w14:textId="31D25664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53F55BDB" w14:textId="77777777" w:rsidTr="001A4F60">
        <w:tc>
          <w:tcPr>
            <w:tcW w:w="460" w:type="dxa"/>
          </w:tcPr>
          <w:p w14:paraId="02CF0FA3" w14:textId="4E0E9F37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1</w:t>
            </w:r>
          </w:p>
        </w:tc>
        <w:tc>
          <w:tcPr>
            <w:tcW w:w="6349" w:type="dxa"/>
            <w:hideMark/>
          </w:tcPr>
          <w:p w14:paraId="0E3FC801" w14:textId="0F2B14F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Gastritis and duodenitis</w:t>
            </w:r>
          </w:p>
        </w:tc>
        <w:tc>
          <w:tcPr>
            <w:tcW w:w="1472" w:type="dxa"/>
          </w:tcPr>
          <w:p w14:paraId="3FE875A0" w14:textId="14F162E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F5AAF14" w14:textId="77777777" w:rsidTr="001A4F60">
        <w:tc>
          <w:tcPr>
            <w:tcW w:w="460" w:type="dxa"/>
          </w:tcPr>
          <w:p w14:paraId="2F703025" w14:textId="4C2E38A8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2</w:t>
            </w:r>
          </w:p>
        </w:tc>
        <w:tc>
          <w:tcPr>
            <w:tcW w:w="6349" w:type="dxa"/>
            <w:hideMark/>
          </w:tcPr>
          <w:p w14:paraId="06D1CD82" w14:textId="67F4A52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Gastro-oesophageal reflux disease</w:t>
            </w:r>
          </w:p>
        </w:tc>
        <w:tc>
          <w:tcPr>
            <w:tcW w:w="1472" w:type="dxa"/>
          </w:tcPr>
          <w:p w14:paraId="39C5ABC0" w14:textId="311AA55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C7E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79BF272" w14:textId="77777777" w:rsidTr="001A4F60">
        <w:tc>
          <w:tcPr>
            <w:tcW w:w="460" w:type="dxa"/>
          </w:tcPr>
          <w:p w14:paraId="0CF580AA" w14:textId="5293190E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3</w:t>
            </w:r>
          </w:p>
        </w:tc>
        <w:tc>
          <w:tcPr>
            <w:tcW w:w="6349" w:type="dxa"/>
            <w:hideMark/>
          </w:tcPr>
          <w:p w14:paraId="04FB734D" w14:textId="7563B3C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Giant cell arteritis</w:t>
            </w:r>
          </w:p>
        </w:tc>
        <w:tc>
          <w:tcPr>
            <w:tcW w:w="1472" w:type="dxa"/>
          </w:tcPr>
          <w:p w14:paraId="3D830D24" w14:textId="06B9E4E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C7E7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FD6CC64" w14:textId="77777777" w:rsidTr="001A4F60">
        <w:tc>
          <w:tcPr>
            <w:tcW w:w="460" w:type="dxa"/>
          </w:tcPr>
          <w:p w14:paraId="59698104" w14:textId="40C81AE1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4</w:t>
            </w:r>
          </w:p>
        </w:tc>
        <w:tc>
          <w:tcPr>
            <w:tcW w:w="6349" w:type="dxa"/>
            <w:hideMark/>
          </w:tcPr>
          <w:p w14:paraId="64B0ED7B" w14:textId="33297B3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Glaucoma</w:t>
            </w:r>
          </w:p>
        </w:tc>
        <w:tc>
          <w:tcPr>
            <w:tcW w:w="1472" w:type="dxa"/>
          </w:tcPr>
          <w:p w14:paraId="7293815D" w14:textId="529EBF9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E394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9EFCCCF" w14:textId="77777777" w:rsidTr="001A4F60">
        <w:tc>
          <w:tcPr>
            <w:tcW w:w="460" w:type="dxa"/>
          </w:tcPr>
          <w:p w14:paraId="1167B61A" w14:textId="60193682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5</w:t>
            </w:r>
          </w:p>
        </w:tc>
        <w:tc>
          <w:tcPr>
            <w:tcW w:w="6349" w:type="dxa"/>
            <w:hideMark/>
          </w:tcPr>
          <w:p w14:paraId="0E6BD8B2" w14:textId="2B69B594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Glomerulonephritis</w:t>
            </w:r>
          </w:p>
        </w:tc>
        <w:tc>
          <w:tcPr>
            <w:tcW w:w="1472" w:type="dxa"/>
          </w:tcPr>
          <w:p w14:paraId="5A64D943" w14:textId="5BAE3EE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E394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98BDE9F" w14:textId="77777777" w:rsidTr="001A4F60">
        <w:tc>
          <w:tcPr>
            <w:tcW w:w="460" w:type="dxa"/>
          </w:tcPr>
          <w:p w14:paraId="1B75A62D" w14:textId="20B33B35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6</w:t>
            </w:r>
          </w:p>
        </w:tc>
        <w:tc>
          <w:tcPr>
            <w:tcW w:w="6349" w:type="dxa"/>
            <w:hideMark/>
          </w:tcPr>
          <w:p w14:paraId="2F910980" w14:textId="2F0CDC8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Gout</w:t>
            </w:r>
          </w:p>
        </w:tc>
        <w:tc>
          <w:tcPr>
            <w:tcW w:w="1472" w:type="dxa"/>
          </w:tcPr>
          <w:p w14:paraId="6A264758" w14:textId="08E1393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E394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ED42635" w14:textId="77777777" w:rsidTr="001A4F60">
        <w:tc>
          <w:tcPr>
            <w:tcW w:w="460" w:type="dxa"/>
          </w:tcPr>
          <w:p w14:paraId="4F0DE4AD" w14:textId="0893243A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7</w:t>
            </w:r>
          </w:p>
        </w:tc>
        <w:tc>
          <w:tcPr>
            <w:tcW w:w="6349" w:type="dxa"/>
            <w:hideMark/>
          </w:tcPr>
          <w:p w14:paraId="65E869ED" w14:textId="49F1747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aemangioma, any site</w:t>
            </w:r>
          </w:p>
        </w:tc>
        <w:tc>
          <w:tcPr>
            <w:tcW w:w="1472" w:type="dxa"/>
          </w:tcPr>
          <w:p w14:paraId="2034A615" w14:textId="75F76A8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C6087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68C54B3" w14:textId="77777777" w:rsidTr="001A4F60">
        <w:tc>
          <w:tcPr>
            <w:tcW w:w="460" w:type="dxa"/>
          </w:tcPr>
          <w:p w14:paraId="6B6F921B" w14:textId="58479F9E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8</w:t>
            </w:r>
          </w:p>
        </w:tc>
        <w:tc>
          <w:tcPr>
            <w:tcW w:w="6349" w:type="dxa"/>
            <w:hideMark/>
          </w:tcPr>
          <w:p w14:paraId="4BCA8A08" w14:textId="053C0A9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earing loss</w:t>
            </w:r>
          </w:p>
        </w:tc>
        <w:tc>
          <w:tcPr>
            <w:tcW w:w="1472" w:type="dxa"/>
          </w:tcPr>
          <w:p w14:paraId="341E3963" w14:textId="13A22D3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20CB1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E5EC808" w14:textId="77777777" w:rsidTr="001A4F60">
        <w:tc>
          <w:tcPr>
            <w:tcW w:w="460" w:type="dxa"/>
          </w:tcPr>
          <w:p w14:paraId="2AA30F20" w14:textId="3479DE0A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99</w:t>
            </w:r>
          </w:p>
        </w:tc>
        <w:tc>
          <w:tcPr>
            <w:tcW w:w="6349" w:type="dxa"/>
            <w:hideMark/>
          </w:tcPr>
          <w:p w14:paraId="509A0050" w14:textId="6C9BA8A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eart failure</w:t>
            </w:r>
          </w:p>
        </w:tc>
        <w:tc>
          <w:tcPr>
            <w:tcW w:w="1472" w:type="dxa"/>
          </w:tcPr>
          <w:p w14:paraId="3F0ADA20" w14:textId="22906798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3645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A08DF28" w14:textId="77777777" w:rsidTr="001A4F60">
        <w:tc>
          <w:tcPr>
            <w:tcW w:w="460" w:type="dxa"/>
          </w:tcPr>
          <w:p w14:paraId="6607ADEC" w14:textId="609A13C9" w:rsidR="00C37EAE" w:rsidRPr="00D1372D" w:rsidRDefault="006229D6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0</w:t>
            </w:r>
          </w:p>
        </w:tc>
        <w:tc>
          <w:tcPr>
            <w:tcW w:w="6349" w:type="dxa"/>
            <w:hideMark/>
          </w:tcPr>
          <w:p w14:paraId="352C9C8B" w14:textId="7A889D4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epatic failure</w:t>
            </w:r>
          </w:p>
        </w:tc>
        <w:tc>
          <w:tcPr>
            <w:tcW w:w="1472" w:type="dxa"/>
          </w:tcPr>
          <w:p w14:paraId="0B7E5ED6" w14:textId="31F7C28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3645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6C47230C" w14:textId="77777777" w:rsidTr="001A4F60">
        <w:tc>
          <w:tcPr>
            <w:tcW w:w="460" w:type="dxa"/>
          </w:tcPr>
          <w:p w14:paraId="6B26E82B" w14:textId="24A32059" w:rsidR="00C37EAE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1</w:t>
            </w:r>
          </w:p>
        </w:tc>
        <w:tc>
          <w:tcPr>
            <w:tcW w:w="6349" w:type="dxa"/>
            <w:hideMark/>
          </w:tcPr>
          <w:p w14:paraId="1165C9D7" w14:textId="42D11BD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idradenitis suppurativa</w:t>
            </w:r>
          </w:p>
        </w:tc>
        <w:tc>
          <w:tcPr>
            <w:tcW w:w="1472" w:type="dxa"/>
          </w:tcPr>
          <w:p w14:paraId="08FCFB73" w14:textId="33C4DEF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3645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1E06797" w14:textId="77777777" w:rsidTr="001A4F60">
        <w:tc>
          <w:tcPr>
            <w:tcW w:w="460" w:type="dxa"/>
          </w:tcPr>
          <w:p w14:paraId="0CC9B094" w14:textId="365E026B" w:rsidR="00C37EAE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2</w:t>
            </w:r>
          </w:p>
        </w:tc>
        <w:tc>
          <w:tcPr>
            <w:tcW w:w="6349" w:type="dxa"/>
            <w:hideMark/>
          </w:tcPr>
          <w:p w14:paraId="00186D03" w14:textId="6F6B91E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igh birth weight</w:t>
            </w:r>
          </w:p>
        </w:tc>
        <w:tc>
          <w:tcPr>
            <w:tcW w:w="1472" w:type="dxa"/>
          </w:tcPr>
          <w:p w14:paraId="441AC410" w14:textId="23D37AB2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C37EAE" w:rsidRPr="00D1372D" w14:paraId="439FCD51" w14:textId="77777777" w:rsidTr="001A4F60">
        <w:tc>
          <w:tcPr>
            <w:tcW w:w="460" w:type="dxa"/>
          </w:tcPr>
          <w:p w14:paraId="7B4385D3" w14:textId="3E4043BA" w:rsidR="00C37EAE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3</w:t>
            </w:r>
          </w:p>
        </w:tc>
        <w:tc>
          <w:tcPr>
            <w:tcW w:w="6349" w:type="dxa"/>
            <w:hideMark/>
          </w:tcPr>
          <w:p w14:paraId="28F2E1CD" w14:textId="173F87A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Human immunodeficiency virus</w:t>
            </w:r>
          </w:p>
        </w:tc>
        <w:tc>
          <w:tcPr>
            <w:tcW w:w="1472" w:type="dxa"/>
          </w:tcPr>
          <w:p w14:paraId="08CD3611" w14:textId="55E9C7AE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*</w:t>
            </w:r>
          </w:p>
        </w:tc>
      </w:tr>
      <w:tr w:rsidR="00C37EAE" w:rsidRPr="00D1372D" w14:paraId="431FBBA9" w14:textId="77777777" w:rsidTr="001A4F60">
        <w:tc>
          <w:tcPr>
            <w:tcW w:w="460" w:type="dxa"/>
          </w:tcPr>
          <w:p w14:paraId="4379ABFF" w14:textId="2CE15D09" w:rsidR="00C37EAE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4</w:t>
            </w:r>
          </w:p>
        </w:tc>
        <w:tc>
          <w:tcPr>
            <w:tcW w:w="6349" w:type="dxa"/>
            <w:hideMark/>
          </w:tcPr>
          <w:p w14:paraId="64947D88" w14:textId="072221D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Hodgkin </w:t>
            </w:r>
            <w:r>
              <w:rPr>
                <w:rFonts w:cstheme="majorHAnsi"/>
                <w:sz w:val="16"/>
                <w:szCs w:val="16"/>
              </w:rPr>
              <w:t>l</w:t>
            </w:r>
            <w:r w:rsidRPr="00D1372D">
              <w:rPr>
                <w:rFonts w:cstheme="majorHAnsi"/>
                <w:sz w:val="16"/>
                <w:szCs w:val="16"/>
              </w:rPr>
              <w:t>ymphoma</w:t>
            </w:r>
          </w:p>
        </w:tc>
        <w:tc>
          <w:tcPr>
            <w:tcW w:w="1472" w:type="dxa"/>
          </w:tcPr>
          <w:p w14:paraId="2FA0B3D5" w14:textId="53C232F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69EBBE3" w14:textId="77777777" w:rsidTr="001A4F60">
        <w:tc>
          <w:tcPr>
            <w:tcW w:w="460" w:type="dxa"/>
          </w:tcPr>
          <w:p w14:paraId="375035AF" w14:textId="2E491968" w:rsidR="00C37EAE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5</w:t>
            </w:r>
          </w:p>
        </w:tc>
        <w:tc>
          <w:tcPr>
            <w:tcW w:w="6349" w:type="dxa"/>
            <w:hideMark/>
          </w:tcPr>
          <w:p w14:paraId="336F0E99" w14:textId="657E3F5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ydrocoele (in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infected)</w:t>
            </w:r>
          </w:p>
        </w:tc>
        <w:tc>
          <w:tcPr>
            <w:tcW w:w="1472" w:type="dxa"/>
          </w:tcPr>
          <w:p w14:paraId="468FD302" w14:textId="2B00F02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8099795" w14:textId="77777777" w:rsidTr="001A4F60">
        <w:tc>
          <w:tcPr>
            <w:tcW w:w="460" w:type="dxa"/>
          </w:tcPr>
          <w:p w14:paraId="7A84D2DE" w14:textId="3410FDAD" w:rsidR="00C37EAE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06</w:t>
            </w:r>
          </w:p>
        </w:tc>
        <w:tc>
          <w:tcPr>
            <w:tcW w:w="6349" w:type="dxa"/>
            <w:hideMark/>
          </w:tcPr>
          <w:p w14:paraId="629AA3DE" w14:textId="09D2E41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yperkinetic disorders</w:t>
            </w:r>
          </w:p>
        </w:tc>
        <w:tc>
          <w:tcPr>
            <w:tcW w:w="1472" w:type="dxa"/>
          </w:tcPr>
          <w:p w14:paraId="618D6286" w14:textId="0830EF5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98EC71A" w14:textId="77777777" w:rsidTr="001A4F60">
        <w:tc>
          <w:tcPr>
            <w:tcW w:w="460" w:type="dxa"/>
          </w:tcPr>
          <w:p w14:paraId="2A60547F" w14:textId="67FA6D8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07</w:t>
            </w:r>
          </w:p>
        </w:tc>
        <w:tc>
          <w:tcPr>
            <w:tcW w:w="6349" w:type="dxa"/>
            <w:hideMark/>
          </w:tcPr>
          <w:p w14:paraId="7308EDFE" w14:textId="51865B1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yperparathyroidism</w:t>
            </w:r>
          </w:p>
        </w:tc>
        <w:tc>
          <w:tcPr>
            <w:tcW w:w="1472" w:type="dxa"/>
          </w:tcPr>
          <w:p w14:paraId="389F1253" w14:textId="676D258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8339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6A9ECAF" w14:textId="77777777" w:rsidTr="001A4F60">
        <w:tc>
          <w:tcPr>
            <w:tcW w:w="460" w:type="dxa"/>
          </w:tcPr>
          <w:p w14:paraId="4DFB54D2" w14:textId="40508C0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08</w:t>
            </w:r>
          </w:p>
        </w:tc>
        <w:tc>
          <w:tcPr>
            <w:tcW w:w="6349" w:type="dxa"/>
            <w:hideMark/>
          </w:tcPr>
          <w:p w14:paraId="05791F31" w14:textId="1066ACA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yperplasia of prostate</w:t>
            </w:r>
          </w:p>
        </w:tc>
        <w:tc>
          <w:tcPr>
            <w:tcW w:w="1472" w:type="dxa"/>
          </w:tcPr>
          <w:p w14:paraId="12AE601D" w14:textId="127F461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8339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00901A2" w14:textId="77777777" w:rsidTr="001A4F60">
        <w:tc>
          <w:tcPr>
            <w:tcW w:w="460" w:type="dxa"/>
          </w:tcPr>
          <w:p w14:paraId="545627AF" w14:textId="615F2B0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09</w:t>
            </w:r>
          </w:p>
        </w:tc>
        <w:tc>
          <w:tcPr>
            <w:tcW w:w="6349" w:type="dxa"/>
            <w:hideMark/>
          </w:tcPr>
          <w:p w14:paraId="7FE9DF98" w14:textId="7D62DA1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ypertension</w:t>
            </w:r>
          </w:p>
        </w:tc>
        <w:tc>
          <w:tcPr>
            <w:tcW w:w="1472" w:type="dxa"/>
          </w:tcPr>
          <w:p w14:paraId="4A33CB3F" w14:textId="661C693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8339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E0FE655" w14:textId="77777777" w:rsidTr="001A4F60">
        <w:tc>
          <w:tcPr>
            <w:tcW w:w="460" w:type="dxa"/>
          </w:tcPr>
          <w:p w14:paraId="7CDDE751" w14:textId="1BC9486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0</w:t>
            </w:r>
          </w:p>
        </w:tc>
        <w:tc>
          <w:tcPr>
            <w:tcW w:w="6349" w:type="dxa"/>
            <w:hideMark/>
          </w:tcPr>
          <w:p w14:paraId="34908436" w14:textId="6908422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Hypertrophic </w:t>
            </w:r>
            <w:r>
              <w:rPr>
                <w:rFonts w:cstheme="majorHAnsi"/>
                <w:sz w:val="16"/>
                <w:szCs w:val="16"/>
              </w:rPr>
              <w:t>c</w:t>
            </w:r>
            <w:r w:rsidRPr="00D1372D">
              <w:rPr>
                <w:rFonts w:cstheme="majorHAnsi"/>
                <w:sz w:val="16"/>
                <w:szCs w:val="16"/>
              </w:rPr>
              <w:t>ardiomyopathy</w:t>
            </w:r>
          </w:p>
        </w:tc>
        <w:tc>
          <w:tcPr>
            <w:tcW w:w="1472" w:type="dxa"/>
          </w:tcPr>
          <w:p w14:paraId="272CD5B9" w14:textId="1ACB81E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8339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D7FEA9A" w14:textId="77777777" w:rsidTr="001A4F60">
        <w:tc>
          <w:tcPr>
            <w:tcW w:w="460" w:type="dxa"/>
          </w:tcPr>
          <w:p w14:paraId="5199949B" w14:textId="634C63C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1</w:t>
            </w:r>
          </w:p>
        </w:tc>
        <w:tc>
          <w:tcPr>
            <w:tcW w:w="6349" w:type="dxa"/>
            <w:hideMark/>
          </w:tcPr>
          <w:p w14:paraId="430439B3" w14:textId="490EA33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Hypertrophy of nasal </w:t>
            </w:r>
            <w:proofErr w:type="spellStart"/>
            <w:r w:rsidRPr="00D1372D">
              <w:rPr>
                <w:rFonts w:cstheme="majorHAnsi"/>
                <w:sz w:val="16"/>
                <w:szCs w:val="16"/>
              </w:rPr>
              <w:t>turbinates</w:t>
            </w:r>
            <w:proofErr w:type="spellEnd"/>
          </w:p>
        </w:tc>
        <w:tc>
          <w:tcPr>
            <w:tcW w:w="1472" w:type="dxa"/>
          </w:tcPr>
          <w:p w14:paraId="14265462" w14:textId="30E076C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8339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6B31885" w14:textId="77777777" w:rsidTr="001A4F60">
        <w:tc>
          <w:tcPr>
            <w:tcW w:w="460" w:type="dxa"/>
          </w:tcPr>
          <w:p w14:paraId="0C6D0E8A" w14:textId="385BF59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2</w:t>
            </w:r>
          </w:p>
        </w:tc>
        <w:tc>
          <w:tcPr>
            <w:tcW w:w="6349" w:type="dxa"/>
            <w:hideMark/>
          </w:tcPr>
          <w:p w14:paraId="4F57D5DC" w14:textId="3EF3075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Hypo or hyperthyroidism</w:t>
            </w:r>
          </w:p>
        </w:tc>
        <w:tc>
          <w:tcPr>
            <w:tcW w:w="1472" w:type="dxa"/>
          </w:tcPr>
          <w:p w14:paraId="77B4306F" w14:textId="12A092D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8339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D8A8A58" w14:textId="77777777" w:rsidTr="001A4F60">
        <w:tc>
          <w:tcPr>
            <w:tcW w:w="460" w:type="dxa"/>
          </w:tcPr>
          <w:p w14:paraId="60267F74" w14:textId="2D040D4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3</w:t>
            </w:r>
          </w:p>
        </w:tc>
        <w:tc>
          <w:tcPr>
            <w:tcW w:w="6349" w:type="dxa"/>
            <w:hideMark/>
          </w:tcPr>
          <w:p w14:paraId="2FC08C72" w14:textId="74FE704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proofErr w:type="spellStart"/>
            <w:r w:rsidRPr="00D1372D">
              <w:rPr>
                <w:rFonts w:cstheme="majorHAnsi"/>
                <w:sz w:val="16"/>
                <w:szCs w:val="16"/>
              </w:rPr>
              <w:t>Hyposplenism</w:t>
            </w:r>
            <w:proofErr w:type="spellEnd"/>
          </w:p>
        </w:tc>
        <w:tc>
          <w:tcPr>
            <w:tcW w:w="1472" w:type="dxa"/>
          </w:tcPr>
          <w:p w14:paraId="08D8BAFF" w14:textId="76697E4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F553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562D6B2" w14:textId="77777777" w:rsidTr="001A4F60">
        <w:tc>
          <w:tcPr>
            <w:tcW w:w="460" w:type="dxa"/>
          </w:tcPr>
          <w:p w14:paraId="7A7EBD19" w14:textId="6303685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4</w:t>
            </w:r>
          </w:p>
        </w:tc>
        <w:tc>
          <w:tcPr>
            <w:tcW w:w="6349" w:type="dxa"/>
            <w:hideMark/>
          </w:tcPr>
          <w:p w14:paraId="46EA5DA3" w14:textId="3EE5371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mmunodeficiencies</w:t>
            </w:r>
          </w:p>
        </w:tc>
        <w:tc>
          <w:tcPr>
            <w:tcW w:w="1472" w:type="dxa"/>
          </w:tcPr>
          <w:p w14:paraId="2816FFDF" w14:textId="15FC2DC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F553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63A8546C" w14:textId="77777777" w:rsidTr="001A4F60">
        <w:tc>
          <w:tcPr>
            <w:tcW w:w="460" w:type="dxa"/>
          </w:tcPr>
          <w:p w14:paraId="3D7D5939" w14:textId="4667019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5</w:t>
            </w:r>
          </w:p>
        </w:tc>
        <w:tc>
          <w:tcPr>
            <w:tcW w:w="6349" w:type="dxa"/>
            <w:hideMark/>
          </w:tcPr>
          <w:p w14:paraId="0BD3257C" w14:textId="721C29D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 of anal and rectal regions</w:t>
            </w:r>
          </w:p>
        </w:tc>
        <w:tc>
          <w:tcPr>
            <w:tcW w:w="1472" w:type="dxa"/>
          </w:tcPr>
          <w:p w14:paraId="3E51D014" w14:textId="739F7D6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318EE92A" w14:textId="77777777" w:rsidTr="001A4F60">
        <w:tc>
          <w:tcPr>
            <w:tcW w:w="460" w:type="dxa"/>
          </w:tcPr>
          <w:p w14:paraId="0FD400F1" w14:textId="4E72C5F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6</w:t>
            </w:r>
          </w:p>
        </w:tc>
        <w:tc>
          <w:tcPr>
            <w:tcW w:w="6349" w:type="dxa"/>
            <w:hideMark/>
          </w:tcPr>
          <w:p w14:paraId="4BBBA62D" w14:textId="1213774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 of bones and joints</w:t>
            </w:r>
          </w:p>
        </w:tc>
        <w:tc>
          <w:tcPr>
            <w:tcW w:w="1472" w:type="dxa"/>
          </w:tcPr>
          <w:p w14:paraId="78E2D83F" w14:textId="3691D72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29531141" w14:textId="77777777" w:rsidTr="001A4F60">
        <w:tc>
          <w:tcPr>
            <w:tcW w:w="460" w:type="dxa"/>
          </w:tcPr>
          <w:p w14:paraId="4D031009" w14:textId="241590C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7</w:t>
            </w:r>
          </w:p>
        </w:tc>
        <w:tc>
          <w:tcPr>
            <w:tcW w:w="6349" w:type="dxa"/>
            <w:hideMark/>
          </w:tcPr>
          <w:p w14:paraId="5293C8E6" w14:textId="41BEBA6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 of liver</w:t>
            </w:r>
          </w:p>
        </w:tc>
        <w:tc>
          <w:tcPr>
            <w:tcW w:w="1472" w:type="dxa"/>
          </w:tcPr>
          <w:p w14:paraId="0A8EF4D4" w14:textId="13F7D91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08323BBA" w14:textId="77777777" w:rsidTr="001A4F60">
        <w:tc>
          <w:tcPr>
            <w:tcW w:w="460" w:type="dxa"/>
          </w:tcPr>
          <w:p w14:paraId="2A7ACD37" w14:textId="65851F7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8</w:t>
            </w:r>
          </w:p>
        </w:tc>
        <w:tc>
          <w:tcPr>
            <w:tcW w:w="6349" w:type="dxa"/>
            <w:hideMark/>
          </w:tcPr>
          <w:p w14:paraId="72C9B2D7" w14:textId="315F277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 of male genital system</w:t>
            </w:r>
          </w:p>
        </w:tc>
        <w:tc>
          <w:tcPr>
            <w:tcW w:w="1472" w:type="dxa"/>
          </w:tcPr>
          <w:p w14:paraId="3EDEE634" w14:textId="264F629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56B0E995" w14:textId="77777777" w:rsidTr="001A4F60">
        <w:tc>
          <w:tcPr>
            <w:tcW w:w="460" w:type="dxa"/>
          </w:tcPr>
          <w:p w14:paraId="54968DC8" w14:textId="2D6D25E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19</w:t>
            </w:r>
          </w:p>
        </w:tc>
        <w:tc>
          <w:tcPr>
            <w:tcW w:w="6349" w:type="dxa"/>
            <w:hideMark/>
          </w:tcPr>
          <w:p w14:paraId="0A29F217" w14:textId="40172FE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 of other or unspecified genitourinary system</w:t>
            </w:r>
          </w:p>
        </w:tc>
        <w:tc>
          <w:tcPr>
            <w:tcW w:w="1472" w:type="dxa"/>
          </w:tcPr>
          <w:p w14:paraId="06391395" w14:textId="4E8595D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52D2FF0B" w14:textId="77777777" w:rsidTr="001A4F60">
        <w:tc>
          <w:tcPr>
            <w:tcW w:w="460" w:type="dxa"/>
          </w:tcPr>
          <w:p w14:paraId="447AF7B3" w14:textId="5FBC3BA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0</w:t>
            </w:r>
          </w:p>
        </w:tc>
        <w:tc>
          <w:tcPr>
            <w:tcW w:w="6349" w:type="dxa"/>
            <w:hideMark/>
          </w:tcPr>
          <w:p w14:paraId="5BFDEAA5" w14:textId="50ED8E5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 of skin and subcutaneous tissues</w:t>
            </w:r>
          </w:p>
        </w:tc>
        <w:tc>
          <w:tcPr>
            <w:tcW w:w="1472" w:type="dxa"/>
          </w:tcPr>
          <w:p w14:paraId="371F9CE6" w14:textId="75D23D4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2910FB09" w14:textId="77777777" w:rsidTr="001A4F60">
        <w:tc>
          <w:tcPr>
            <w:tcW w:w="460" w:type="dxa"/>
          </w:tcPr>
          <w:p w14:paraId="0717E388" w14:textId="54C8BF0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1</w:t>
            </w:r>
          </w:p>
        </w:tc>
        <w:tc>
          <w:tcPr>
            <w:tcW w:w="6349" w:type="dxa"/>
            <w:hideMark/>
          </w:tcPr>
          <w:p w14:paraId="038F1A86" w14:textId="01B4907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Infections of </w:t>
            </w:r>
            <w:r>
              <w:rPr>
                <w:rFonts w:cstheme="majorHAnsi"/>
                <w:sz w:val="16"/>
                <w:szCs w:val="16"/>
              </w:rPr>
              <w:t>o</w:t>
            </w:r>
            <w:r w:rsidRPr="00D1372D">
              <w:rPr>
                <w:rFonts w:cstheme="majorHAnsi"/>
                <w:sz w:val="16"/>
                <w:szCs w:val="16"/>
              </w:rPr>
              <w:t>ther or unspecified organs</w:t>
            </w:r>
          </w:p>
        </w:tc>
        <w:tc>
          <w:tcPr>
            <w:tcW w:w="1472" w:type="dxa"/>
          </w:tcPr>
          <w:p w14:paraId="23F92BC5" w14:textId="1D85EDB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65915A81" w14:textId="77777777" w:rsidTr="001A4F60">
        <w:tc>
          <w:tcPr>
            <w:tcW w:w="460" w:type="dxa"/>
          </w:tcPr>
          <w:p w14:paraId="6846F9B4" w14:textId="72E58BD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2</w:t>
            </w:r>
          </w:p>
        </w:tc>
        <w:tc>
          <w:tcPr>
            <w:tcW w:w="6349" w:type="dxa"/>
            <w:hideMark/>
          </w:tcPr>
          <w:p w14:paraId="0B7B5347" w14:textId="50159D7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fections of the digestive system</w:t>
            </w:r>
          </w:p>
        </w:tc>
        <w:tc>
          <w:tcPr>
            <w:tcW w:w="1472" w:type="dxa"/>
          </w:tcPr>
          <w:p w14:paraId="15367774" w14:textId="35FE4BC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66929973" w14:textId="77777777" w:rsidTr="001A4F60">
        <w:tc>
          <w:tcPr>
            <w:tcW w:w="460" w:type="dxa"/>
          </w:tcPr>
          <w:p w14:paraId="1FC0CAA3" w14:textId="044D14A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3</w:t>
            </w:r>
          </w:p>
        </w:tc>
        <w:tc>
          <w:tcPr>
            <w:tcW w:w="6349" w:type="dxa"/>
            <w:hideMark/>
          </w:tcPr>
          <w:p w14:paraId="1449FE01" w14:textId="7755559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Infections of the </w:t>
            </w:r>
            <w:r>
              <w:rPr>
                <w:rFonts w:cstheme="majorHAnsi"/>
                <w:sz w:val="16"/>
                <w:szCs w:val="16"/>
              </w:rPr>
              <w:t>h</w:t>
            </w:r>
            <w:r w:rsidRPr="00D1372D">
              <w:rPr>
                <w:rFonts w:cstheme="majorHAnsi"/>
                <w:sz w:val="16"/>
                <w:szCs w:val="16"/>
              </w:rPr>
              <w:t>eart</w:t>
            </w:r>
          </w:p>
        </w:tc>
        <w:tc>
          <w:tcPr>
            <w:tcW w:w="1472" w:type="dxa"/>
          </w:tcPr>
          <w:p w14:paraId="75A2187E" w14:textId="77AE864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CF7A36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694D5C10" w14:textId="77777777" w:rsidTr="001A4F60">
        <w:tc>
          <w:tcPr>
            <w:tcW w:w="460" w:type="dxa"/>
          </w:tcPr>
          <w:p w14:paraId="3B445EEC" w14:textId="1F619C1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4</w:t>
            </w:r>
          </w:p>
        </w:tc>
        <w:tc>
          <w:tcPr>
            <w:tcW w:w="6349" w:type="dxa"/>
            <w:hideMark/>
          </w:tcPr>
          <w:p w14:paraId="2115BE66" w14:textId="6D74F76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tellectual disability</w:t>
            </w:r>
          </w:p>
        </w:tc>
        <w:tc>
          <w:tcPr>
            <w:tcW w:w="1472" w:type="dxa"/>
          </w:tcPr>
          <w:p w14:paraId="5A361EED" w14:textId="64CF7F4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68FF095" w14:textId="77777777" w:rsidTr="001A4F60">
        <w:tc>
          <w:tcPr>
            <w:tcW w:w="460" w:type="dxa"/>
          </w:tcPr>
          <w:p w14:paraId="11589B45" w14:textId="174AC6E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5</w:t>
            </w:r>
          </w:p>
        </w:tc>
        <w:tc>
          <w:tcPr>
            <w:tcW w:w="6349" w:type="dxa"/>
            <w:hideMark/>
          </w:tcPr>
          <w:p w14:paraId="57D1B637" w14:textId="4134602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tervertebral disc disorders</w:t>
            </w:r>
          </w:p>
        </w:tc>
        <w:tc>
          <w:tcPr>
            <w:tcW w:w="1472" w:type="dxa"/>
          </w:tcPr>
          <w:p w14:paraId="2348451B" w14:textId="41E361C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821EA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75B5C6C" w14:textId="77777777" w:rsidTr="001A4F60">
        <w:tc>
          <w:tcPr>
            <w:tcW w:w="460" w:type="dxa"/>
          </w:tcPr>
          <w:p w14:paraId="0280F63B" w14:textId="2BC7F20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6</w:t>
            </w:r>
          </w:p>
        </w:tc>
        <w:tc>
          <w:tcPr>
            <w:tcW w:w="6349" w:type="dxa"/>
            <w:hideMark/>
          </w:tcPr>
          <w:p w14:paraId="7B0D3A73" w14:textId="2A00F9E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tracerebral haemorrhage</w:t>
            </w:r>
          </w:p>
        </w:tc>
        <w:tc>
          <w:tcPr>
            <w:tcW w:w="1472" w:type="dxa"/>
          </w:tcPr>
          <w:p w14:paraId="45884211" w14:textId="6EB1A14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821EA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62F631F2" w14:textId="77777777" w:rsidTr="001A4F60">
        <w:tc>
          <w:tcPr>
            <w:tcW w:w="460" w:type="dxa"/>
          </w:tcPr>
          <w:p w14:paraId="0BBDCBBC" w14:textId="191EAE1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7</w:t>
            </w:r>
          </w:p>
        </w:tc>
        <w:tc>
          <w:tcPr>
            <w:tcW w:w="6349" w:type="dxa"/>
            <w:hideMark/>
          </w:tcPr>
          <w:p w14:paraId="26F55156" w14:textId="34B480C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tracranial hypertension</w:t>
            </w:r>
          </w:p>
        </w:tc>
        <w:tc>
          <w:tcPr>
            <w:tcW w:w="1472" w:type="dxa"/>
          </w:tcPr>
          <w:p w14:paraId="2C3E0944" w14:textId="12F37C6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FF2A139" w14:textId="77777777" w:rsidTr="001A4F60">
        <w:tc>
          <w:tcPr>
            <w:tcW w:w="460" w:type="dxa"/>
          </w:tcPr>
          <w:p w14:paraId="3E06F46B" w14:textId="67033D6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8</w:t>
            </w:r>
          </w:p>
        </w:tc>
        <w:tc>
          <w:tcPr>
            <w:tcW w:w="6349" w:type="dxa"/>
            <w:hideMark/>
          </w:tcPr>
          <w:p w14:paraId="19E6EC41" w14:textId="4452F82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ntrauterine hypoxia</w:t>
            </w:r>
          </w:p>
        </w:tc>
        <w:tc>
          <w:tcPr>
            <w:tcW w:w="1472" w:type="dxa"/>
          </w:tcPr>
          <w:p w14:paraId="4B023D33" w14:textId="42B1C1B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1A4F60" w:rsidRPr="00D1372D" w14:paraId="24B43FD0" w14:textId="77777777" w:rsidTr="001A4F60">
        <w:tc>
          <w:tcPr>
            <w:tcW w:w="460" w:type="dxa"/>
          </w:tcPr>
          <w:p w14:paraId="1802332F" w14:textId="744AABA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29</w:t>
            </w:r>
          </w:p>
        </w:tc>
        <w:tc>
          <w:tcPr>
            <w:tcW w:w="6349" w:type="dxa"/>
            <w:hideMark/>
          </w:tcPr>
          <w:p w14:paraId="0A1FDD6E" w14:textId="3C80106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ron deficiency anaemia</w:t>
            </w:r>
          </w:p>
        </w:tc>
        <w:tc>
          <w:tcPr>
            <w:tcW w:w="1472" w:type="dxa"/>
          </w:tcPr>
          <w:p w14:paraId="037E70A6" w14:textId="0CB5E9D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1B233C2" w14:textId="77777777" w:rsidTr="001A4F60">
        <w:tc>
          <w:tcPr>
            <w:tcW w:w="460" w:type="dxa"/>
          </w:tcPr>
          <w:p w14:paraId="00D79142" w14:textId="25620F6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30</w:t>
            </w:r>
          </w:p>
        </w:tc>
        <w:tc>
          <w:tcPr>
            <w:tcW w:w="6349" w:type="dxa"/>
            <w:hideMark/>
          </w:tcPr>
          <w:p w14:paraId="3200C82F" w14:textId="507DB00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rritable bowel syndrome</w:t>
            </w:r>
          </w:p>
        </w:tc>
        <w:tc>
          <w:tcPr>
            <w:tcW w:w="1472" w:type="dxa"/>
          </w:tcPr>
          <w:p w14:paraId="630C80B3" w14:textId="0504A5D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C052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4221E55" w14:textId="77777777" w:rsidTr="001A4F60">
        <w:tc>
          <w:tcPr>
            <w:tcW w:w="460" w:type="dxa"/>
          </w:tcPr>
          <w:p w14:paraId="01E4B933" w14:textId="1A1E20C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31</w:t>
            </w:r>
          </w:p>
        </w:tc>
        <w:tc>
          <w:tcPr>
            <w:tcW w:w="6349" w:type="dxa"/>
            <w:hideMark/>
          </w:tcPr>
          <w:p w14:paraId="5C78866C" w14:textId="1E1760A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Ischaemic stroke</w:t>
            </w:r>
          </w:p>
        </w:tc>
        <w:tc>
          <w:tcPr>
            <w:tcW w:w="1472" w:type="dxa"/>
          </w:tcPr>
          <w:p w14:paraId="16C9BB46" w14:textId="37667F8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C052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ABA86E0" w14:textId="77777777" w:rsidTr="001A4F60">
        <w:tc>
          <w:tcPr>
            <w:tcW w:w="460" w:type="dxa"/>
          </w:tcPr>
          <w:p w14:paraId="41B378D3" w14:textId="0F2B0C6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32</w:t>
            </w:r>
          </w:p>
        </w:tc>
        <w:tc>
          <w:tcPr>
            <w:tcW w:w="6349" w:type="dxa"/>
            <w:hideMark/>
          </w:tcPr>
          <w:p w14:paraId="3BF27BAB" w14:textId="538F762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Juvenile arthritis</w:t>
            </w:r>
          </w:p>
        </w:tc>
        <w:tc>
          <w:tcPr>
            <w:tcW w:w="1472" w:type="dxa"/>
          </w:tcPr>
          <w:p w14:paraId="607F3253" w14:textId="3947EF7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C052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7E8E2A8" w14:textId="77777777" w:rsidTr="001A4F60">
        <w:tc>
          <w:tcPr>
            <w:tcW w:w="460" w:type="dxa"/>
          </w:tcPr>
          <w:p w14:paraId="22F00D74" w14:textId="3C6E185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33</w:t>
            </w:r>
          </w:p>
        </w:tc>
        <w:tc>
          <w:tcPr>
            <w:tcW w:w="6349" w:type="dxa"/>
            <w:hideMark/>
          </w:tcPr>
          <w:p w14:paraId="30D5085B" w14:textId="7824482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Keratitis</w:t>
            </w:r>
          </w:p>
        </w:tc>
        <w:tc>
          <w:tcPr>
            <w:tcW w:w="1472" w:type="dxa"/>
          </w:tcPr>
          <w:p w14:paraId="77AE61BF" w14:textId="1B85D12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09ACC2D9" w14:textId="77777777" w:rsidTr="001A4F60">
        <w:tc>
          <w:tcPr>
            <w:tcW w:w="460" w:type="dxa"/>
          </w:tcPr>
          <w:p w14:paraId="5400B32D" w14:textId="70BE9AC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lastRenderedPageBreak/>
              <w:t>1</w:t>
            </w:r>
            <w:r>
              <w:rPr>
                <w:rFonts w:cstheme="majorHAnsi"/>
                <w:sz w:val="16"/>
                <w:szCs w:val="16"/>
              </w:rPr>
              <w:t>34</w:t>
            </w:r>
          </w:p>
        </w:tc>
        <w:tc>
          <w:tcPr>
            <w:tcW w:w="6349" w:type="dxa"/>
            <w:hideMark/>
          </w:tcPr>
          <w:p w14:paraId="3C4C340D" w14:textId="39502DF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eft bundle branch block</w:t>
            </w:r>
          </w:p>
        </w:tc>
        <w:tc>
          <w:tcPr>
            <w:tcW w:w="1472" w:type="dxa"/>
          </w:tcPr>
          <w:p w14:paraId="5275BBA6" w14:textId="420AE88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C052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B6FE6DE" w14:textId="77777777" w:rsidTr="001A4F60">
        <w:tc>
          <w:tcPr>
            <w:tcW w:w="460" w:type="dxa"/>
          </w:tcPr>
          <w:p w14:paraId="248CA889" w14:textId="4D629B1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6CB5">
              <w:rPr>
                <w:rFonts w:cstheme="majorHAnsi"/>
                <w:sz w:val="16"/>
                <w:szCs w:val="16"/>
              </w:rPr>
              <w:t>1</w:t>
            </w:r>
            <w:r>
              <w:rPr>
                <w:rFonts w:cstheme="majorHAnsi"/>
                <w:sz w:val="16"/>
                <w:szCs w:val="16"/>
              </w:rPr>
              <w:t>35</w:t>
            </w:r>
          </w:p>
        </w:tc>
        <w:tc>
          <w:tcPr>
            <w:tcW w:w="6349" w:type="dxa"/>
            <w:hideMark/>
          </w:tcPr>
          <w:p w14:paraId="43BBB5C1" w14:textId="63E35DA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eiomyoma of uterus</w:t>
            </w:r>
          </w:p>
        </w:tc>
        <w:tc>
          <w:tcPr>
            <w:tcW w:w="1472" w:type="dxa"/>
          </w:tcPr>
          <w:p w14:paraId="13388C6D" w14:textId="564D37C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C0522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C29D195" w14:textId="77777777" w:rsidTr="001A4F60">
        <w:tc>
          <w:tcPr>
            <w:tcW w:w="460" w:type="dxa"/>
          </w:tcPr>
          <w:p w14:paraId="5A731008" w14:textId="2335E68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36</w:t>
            </w:r>
          </w:p>
        </w:tc>
        <w:tc>
          <w:tcPr>
            <w:tcW w:w="6349" w:type="dxa"/>
            <w:hideMark/>
          </w:tcPr>
          <w:p w14:paraId="0EF8D879" w14:textId="14A0088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eukaemia</w:t>
            </w:r>
          </w:p>
        </w:tc>
        <w:tc>
          <w:tcPr>
            <w:tcW w:w="1472" w:type="dxa"/>
          </w:tcPr>
          <w:p w14:paraId="7B955D50" w14:textId="0D5DC7B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A4CC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E7F5D54" w14:textId="77777777" w:rsidTr="001A4F60">
        <w:tc>
          <w:tcPr>
            <w:tcW w:w="460" w:type="dxa"/>
          </w:tcPr>
          <w:p w14:paraId="090163E4" w14:textId="155A0E4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37</w:t>
            </w:r>
          </w:p>
        </w:tc>
        <w:tc>
          <w:tcPr>
            <w:tcW w:w="6349" w:type="dxa"/>
            <w:hideMark/>
          </w:tcPr>
          <w:p w14:paraId="5B59FCFF" w14:textId="04FD6B1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ichen planus</w:t>
            </w:r>
          </w:p>
        </w:tc>
        <w:tc>
          <w:tcPr>
            <w:tcW w:w="1472" w:type="dxa"/>
          </w:tcPr>
          <w:p w14:paraId="264BA17F" w14:textId="6FAE9C4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A4CC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85C8206" w14:textId="77777777" w:rsidTr="001A4F60">
        <w:tc>
          <w:tcPr>
            <w:tcW w:w="460" w:type="dxa"/>
          </w:tcPr>
          <w:p w14:paraId="2A7CDEFE" w14:textId="40B155A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38</w:t>
            </w:r>
          </w:p>
        </w:tc>
        <w:tc>
          <w:tcPr>
            <w:tcW w:w="6349" w:type="dxa"/>
            <w:hideMark/>
          </w:tcPr>
          <w:p w14:paraId="372C3157" w14:textId="623BC83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iver fibrosis, sclerosis and cirrhosis</w:t>
            </w:r>
          </w:p>
        </w:tc>
        <w:tc>
          <w:tcPr>
            <w:tcW w:w="1472" w:type="dxa"/>
          </w:tcPr>
          <w:p w14:paraId="356D9792" w14:textId="5EDB333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A4CC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F87EB43" w14:textId="77777777" w:rsidTr="001A4F60">
        <w:tc>
          <w:tcPr>
            <w:tcW w:w="460" w:type="dxa"/>
          </w:tcPr>
          <w:p w14:paraId="59F860A5" w14:textId="528B451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39</w:t>
            </w:r>
          </w:p>
        </w:tc>
        <w:tc>
          <w:tcPr>
            <w:tcW w:w="6349" w:type="dxa"/>
            <w:hideMark/>
          </w:tcPr>
          <w:p w14:paraId="1FF4ECAF" w14:textId="6E915F0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Low </w:t>
            </w:r>
            <w:r>
              <w:rPr>
                <w:rFonts w:cstheme="majorHAnsi"/>
                <w:sz w:val="16"/>
                <w:szCs w:val="16"/>
              </w:rPr>
              <w:t>high density lipoprotein cholesterol</w:t>
            </w:r>
          </w:p>
        </w:tc>
        <w:tc>
          <w:tcPr>
            <w:tcW w:w="1472" w:type="dxa"/>
          </w:tcPr>
          <w:p w14:paraId="1228BA83" w14:textId="0E642EA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*</w:t>
            </w:r>
          </w:p>
        </w:tc>
      </w:tr>
      <w:tr w:rsidR="001A4F60" w:rsidRPr="00D1372D" w14:paraId="380E924A" w14:textId="77777777" w:rsidTr="001A4F60">
        <w:tc>
          <w:tcPr>
            <w:tcW w:w="460" w:type="dxa"/>
          </w:tcPr>
          <w:p w14:paraId="209C5399" w14:textId="0D5A9DF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0</w:t>
            </w:r>
          </w:p>
        </w:tc>
        <w:tc>
          <w:tcPr>
            <w:tcW w:w="6349" w:type="dxa"/>
            <w:hideMark/>
          </w:tcPr>
          <w:p w14:paraId="5C59419B" w14:textId="481D218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ower respiratory tract infections</w:t>
            </w:r>
          </w:p>
        </w:tc>
        <w:tc>
          <w:tcPr>
            <w:tcW w:w="1472" w:type="dxa"/>
          </w:tcPr>
          <w:p w14:paraId="6736B019" w14:textId="1F6D1DF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5035718E" w14:textId="77777777" w:rsidTr="001A4F60">
        <w:tc>
          <w:tcPr>
            <w:tcW w:w="460" w:type="dxa"/>
          </w:tcPr>
          <w:p w14:paraId="1D32A4D1" w14:textId="4901E6F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1</w:t>
            </w:r>
          </w:p>
        </w:tc>
        <w:tc>
          <w:tcPr>
            <w:tcW w:w="6349" w:type="dxa"/>
            <w:hideMark/>
          </w:tcPr>
          <w:p w14:paraId="220EE73E" w14:textId="08E6E6D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Lupus erythematosus (local and systemic)</w:t>
            </w:r>
          </w:p>
        </w:tc>
        <w:tc>
          <w:tcPr>
            <w:tcW w:w="1472" w:type="dxa"/>
          </w:tcPr>
          <w:p w14:paraId="30C9FE81" w14:textId="2861E3C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03BFA9A" w14:textId="77777777" w:rsidTr="001A4F60">
        <w:tc>
          <w:tcPr>
            <w:tcW w:w="460" w:type="dxa"/>
          </w:tcPr>
          <w:p w14:paraId="2B19F041" w14:textId="16FFFAC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2</w:t>
            </w:r>
          </w:p>
        </w:tc>
        <w:tc>
          <w:tcPr>
            <w:tcW w:w="6349" w:type="dxa"/>
            <w:hideMark/>
          </w:tcPr>
          <w:p w14:paraId="2D52347F" w14:textId="77F5C88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acular degeneration</w:t>
            </w:r>
          </w:p>
        </w:tc>
        <w:tc>
          <w:tcPr>
            <w:tcW w:w="1472" w:type="dxa"/>
          </w:tcPr>
          <w:p w14:paraId="45B4B2CB" w14:textId="44D09EE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FFA2756" w14:textId="77777777" w:rsidTr="001A4F60">
        <w:tc>
          <w:tcPr>
            <w:tcW w:w="460" w:type="dxa"/>
          </w:tcPr>
          <w:p w14:paraId="1A8DE47B" w14:textId="7062AF5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3</w:t>
            </w:r>
          </w:p>
        </w:tc>
        <w:tc>
          <w:tcPr>
            <w:tcW w:w="6349" w:type="dxa"/>
            <w:hideMark/>
          </w:tcPr>
          <w:p w14:paraId="5809AC27" w14:textId="286DE24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ale infertility</w:t>
            </w:r>
          </w:p>
        </w:tc>
        <w:tc>
          <w:tcPr>
            <w:tcW w:w="1472" w:type="dxa"/>
          </w:tcPr>
          <w:p w14:paraId="061E3594" w14:textId="386CD51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B0DEB"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1A4F60" w:rsidRPr="00D1372D" w14:paraId="522FA499" w14:textId="77777777" w:rsidTr="001A4F60">
        <w:tc>
          <w:tcPr>
            <w:tcW w:w="460" w:type="dxa"/>
          </w:tcPr>
          <w:p w14:paraId="3AC4C4B0" w14:textId="633F107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4</w:t>
            </w:r>
          </w:p>
        </w:tc>
        <w:tc>
          <w:tcPr>
            <w:tcW w:w="6349" w:type="dxa"/>
            <w:hideMark/>
          </w:tcPr>
          <w:p w14:paraId="4AC3ED67" w14:textId="0631ACF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eniere disease</w:t>
            </w:r>
          </w:p>
        </w:tc>
        <w:tc>
          <w:tcPr>
            <w:tcW w:w="1472" w:type="dxa"/>
          </w:tcPr>
          <w:p w14:paraId="5977561E" w14:textId="50ADB47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ACBCACE" w14:textId="77777777" w:rsidTr="001A4F60">
        <w:tc>
          <w:tcPr>
            <w:tcW w:w="460" w:type="dxa"/>
          </w:tcPr>
          <w:p w14:paraId="3B548AC6" w14:textId="68F986F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5</w:t>
            </w:r>
          </w:p>
        </w:tc>
        <w:tc>
          <w:tcPr>
            <w:tcW w:w="6349" w:type="dxa"/>
            <w:hideMark/>
          </w:tcPr>
          <w:p w14:paraId="08CA6A69" w14:textId="3C05888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eningitis</w:t>
            </w:r>
          </w:p>
        </w:tc>
        <w:tc>
          <w:tcPr>
            <w:tcW w:w="1472" w:type="dxa"/>
          </w:tcPr>
          <w:p w14:paraId="5860F60A" w14:textId="306B0DD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3B222D47" w14:textId="77777777" w:rsidTr="001A4F60">
        <w:tc>
          <w:tcPr>
            <w:tcW w:w="460" w:type="dxa"/>
          </w:tcPr>
          <w:p w14:paraId="27128054" w14:textId="1F9104D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6</w:t>
            </w:r>
          </w:p>
        </w:tc>
        <w:tc>
          <w:tcPr>
            <w:tcW w:w="6349" w:type="dxa"/>
            <w:hideMark/>
          </w:tcPr>
          <w:p w14:paraId="17300D44" w14:textId="2665B66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Menorrhagia and </w:t>
            </w:r>
            <w:proofErr w:type="spellStart"/>
            <w:r w:rsidRPr="00D1372D">
              <w:rPr>
                <w:rFonts w:cstheme="majorHAnsi"/>
                <w:sz w:val="16"/>
                <w:szCs w:val="16"/>
              </w:rPr>
              <w:t>polymenorrhoea</w:t>
            </w:r>
            <w:proofErr w:type="spellEnd"/>
          </w:p>
        </w:tc>
        <w:tc>
          <w:tcPr>
            <w:tcW w:w="1472" w:type="dxa"/>
          </w:tcPr>
          <w:p w14:paraId="2979A7AC" w14:textId="65CC290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790EAEA" w14:textId="77777777" w:rsidTr="001A4F60">
        <w:tc>
          <w:tcPr>
            <w:tcW w:w="460" w:type="dxa"/>
          </w:tcPr>
          <w:p w14:paraId="42965256" w14:textId="7C174A16" w:rsidR="001A4F60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147</w:t>
            </w:r>
          </w:p>
        </w:tc>
        <w:tc>
          <w:tcPr>
            <w:tcW w:w="6349" w:type="dxa"/>
            <w:hideMark/>
          </w:tcPr>
          <w:p w14:paraId="292FD4B0" w14:textId="40E23EF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igraine</w:t>
            </w:r>
          </w:p>
        </w:tc>
        <w:tc>
          <w:tcPr>
            <w:tcW w:w="1472" w:type="dxa"/>
          </w:tcPr>
          <w:p w14:paraId="2AFF19E3" w14:textId="0E70159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9FDD56A" w14:textId="77777777" w:rsidTr="001A4F60">
        <w:tc>
          <w:tcPr>
            <w:tcW w:w="460" w:type="dxa"/>
          </w:tcPr>
          <w:p w14:paraId="75E9D805" w14:textId="2DC08D8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8</w:t>
            </w:r>
          </w:p>
        </w:tc>
        <w:tc>
          <w:tcPr>
            <w:tcW w:w="6349" w:type="dxa"/>
            <w:hideMark/>
          </w:tcPr>
          <w:p w14:paraId="2D90D77E" w14:textId="13AD2ED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onoclonal gammopathy of undetermined significance</w:t>
            </w:r>
          </w:p>
        </w:tc>
        <w:tc>
          <w:tcPr>
            <w:tcW w:w="1472" w:type="dxa"/>
          </w:tcPr>
          <w:p w14:paraId="28A7D75D" w14:textId="6E01149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51C1990" w14:textId="77777777" w:rsidTr="001A4F60">
        <w:tc>
          <w:tcPr>
            <w:tcW w:w="460" w:type="dxa"/>
          </w:tcPr>
          <w:p w14:paraId="1AEE1DBF" w14:textId="0927350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49</w:t>
            </w:r>
          </w:p>
        </w:tc>
        <w:tc>
          <w:tcPr>
            <w:tcW w:w="6349" w:type="dxa"/>
            <w:hideMark/>
          </w:tcPr>
          <w:p w14:paraId="29F11A0D" w14:textId="73EB0A1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otor neuron disease</w:t>
            </w:r>
          </w:p>
        </w:tc>
        <w:tc>
          <w:tcPr>
            <w:tcW w:w="1472" w:type="dxa"/>
          </w:tcPr>
          <w:p w14:paraId="218136B2" w14:textId="5E858B6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D59DE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D0BFC84" w14:textId="77777777" w:rsidTr="001A4F60">
        <w:tc>
          <w:tcPr>
            <w:tcW w:w="460" w:type="dxa"/>
          </w:tcPr>
          <w:p w14:paraId="49E2BF2D" w14:textId="1C15E5F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EB57D9">
              <w:rPr>
                <w:rFonts w:cstheme="majorHAnsi"/>
                <w:sz w:val="16"/>
                <w:szCs w:val="16"/>
              </w:rPr>
              <w:t>50</w:t>
            </w:r>
          </w:p>
        </w:tc>
        <w:tc>
          <w:tcPr>
            <w:tcW w:w="6349" w:type="dxa"/>
            <w:hideMark/>
          </w:tcPr>
          <w:p w14:paraId="520D8D6A" w14:textId="491BC85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ultiple myeloma and malignant plasma cell neoplasms</w:t>
            </w:r>
          </w:p>
        </w:tc>
        <w:tc>
          <w:tcPr>
            <w:tcW w:w="1472" w:type="dxa"/>
          </w:tcPr>
          <w:p w14:paraId="6CF70F1F" w14:textId="6AAB59C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D59DE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66F7A612" w14:textId="77777777" w:rsidTr="001A4F60">
        <w:tc>
          <w:tcPr>
            <w:tcW w:w="460" w:type="dxa"/>
          </w:tcPr>
          <w:p w14:paraId="5E312D3B" w14:textId="734FBF5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1</w:t>
            </w:r>
          </w:p>
        </w:tc>
        <w:tc>
          <w:tcPr>
            <w:tcW w:w="6349" w:type="dxa"/>
            <w:hideMark/>
          </w:tcPr>
          <w:p w14:paraId="2FE32F4B" w14:textId="2CC6B59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ultiple sclerosis</w:t>
            </w:r>
          </w:p>
        </w:tc>
        <w:tc>
          <w:tcPr>
            <w:tcW w:w="1472" w:type="dxa"/>
          </w:tcPr>
          <w:p w14:paraId="399A13D5" w14:textId="4D4000F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D59DE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B45A811" w14:textId="77777777" w:rsidTr="001A4F60">
        <w:tc>
          <w:tcPr>
            <w:tcW w:w="460" w:type="dxa"/>
          </w:tcPr>
          <w:p w14:paraId="55884ACD" w14:textId="4AB9E49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2</w:t>
            </w:r>
          </w:p>
        </w:tc>
        <w:tc>
          <w:tcPr>
            <w:tcW w:w="6349" w:type="dxa"/>
            <w:hideMark/>
          </w:tcPr>
          <w:p w14:paraId="45AAFC9F" w14:textId="32F3FEF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ultiple valve disease</w:t>
            </w:r>
          </w:p>
        </w:tc>
        <w:tc>
          <w:tcPr>
            <w:tcW w:w="1472" w:type="dxa"/>
          </w:tcPr>
          <w:p w14:paraId="4BAA31CF" w14:textId="2858653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D59DE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262CD0D" w14:textId="77777777" w:rsidTr="001A4F60">
        <w:tc>
          <w:tcPr>
            <w:tcW w:w="460" w:type="dxa"/>
          </w:tcPr>
          <w:p w14:paraId="26384077" w14:textId="6506CED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3</w:t>
            </w:r>
          </w:p>
        </w:tc>
        <w:tc>
          <w:tcPr>
            <w:tcW w:w="6349" w:type="dxa"/>
            <w:hideMark/>
          </w:tcPr>
          <w:p w14:paraId="1A4D7429" w14:textId="0994A2D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yasthenia gravis</w:t>
            </w:r>
          </w:p>
        </w:tc>
        <w:tc>
          <w:tcPr>
            <w:tcW w:w="1472" w:type="dxa"/>
          </w:tcPr>
          <w:p w14:paraId="286E1686" w14:textId="0064480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D59DE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F4F2D0A" w14:textId="77777777" w:rsidTr="001A4F60">
        <w:tc>
          <w:tcPr>
            <w:tcW w:w="460" w:type="dxa"/>
          </w:tcPr>
          <w:p w14:paraId="2FDF457F" w14:textId="576FD9E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4</w:t>
            </w:r>
          </w:p>
        </w:tc>
        <w:tc>
          <w:tcPr>
            <w:tcW w:w="6349" w:type="dxa"/>
            <w:hideMark/>
          </w:tcPr>
          <w:p w14:paraId="4361324E" w14:textId="1E514C0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ycoses</w:t>
            </w:r>
          </w:p>
        </w:tc>
        <w:tc>
          <w:tcPr>
            <w:tcW w:w="1472" w:type="dxa"/>
          </w:tcPr>
          <w:p w14:paraId="02D3B83A" w14:textId="288452C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5A2868BC" w14:textId="77777777" w:rsidTr="001A4F60">
        <w:tc>
          <w:tcPr>
            <w:tcW w:w="460" w:type="dxa"/>
          </w:tcPr>
          <w:p w14:paraId="54C0E392" w14:textId="198847E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5</w:t>
            </w:r>
          </w:p>
        </w:tc>
        <w:tc>
          <w:tcPr>
            <w:tcW w:w="6349" w:type="dxa"/>
            <w:hideMark/>
          </w:tcPr>
          <w:p w14:paraId="6B7F934D" w14:textId="3668278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yelodysplastic syndromes</w:t>
            </w:r>
          </w:p>
        </w:tc>
        <w:tc>
          <w:tcPr>
            <w:tcW w:w="1472" w:type="dxa"/>
          </w:tcPr>
          <w:p w14:paraId="1842EA6F" w14:textId="55A2717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E14B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0E4E86F" w14:textId="77777777" w:rsidTr="001A4F60">
        <w:tc>
          <w:tcPr>
            <w:tcW w:w="460" w:type="dxa"/>
          </w:tcPr>
          <w:p w14:paraId="4A00ED9A" w14:textId="0D8FD44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6</w:t>
            </w:r>
          </w:p>
        </w:tc>
        <w:tc>
          <w:tcPr>
            <w:tcW w:w="6349" w:type="dxa"/>
            <w:hideMark/>
          </w:tcPr>
          <w:p w14:paraId="5B46C7EA" w14:textId="57E0113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Myocardial infarction</w:t>
            </w:r>
          </w:p>
        </w:tc>
        <w:tc>
          <w:tcPr>
            <w:tcW w:w="1472" w:type="dxa"/>
          </w:tcPr>
          <w:p w14:paraId="4570511F" w14:textId="4FB982E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62ECD9A2" w14:textId="77777777" w:rsidTr="001A4F60">
        <w:tc>
          <w:tcPr>
            <w:tcW w:w="460" w:type="dxa"/>
          </w:tcPr>
          <w:p w14:paraId="1DFABAA2" w14:textId="688BD32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7</w:t>
            </w:r>
          </w:p>
        </w:tc>
        <w:tc>
          <w:tcPr>
            <w:tcW w:w="6349" w:type="dxa"/>
            <w:hideMark/>
          </w:tcPr>
          <w:p w14:paraId="68B59974" w14:textId="5810F7A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Nasal polyp</w:t>
            </w:r>
          </w:p>
        </w:tc>
        <w:tc>
          <w:tcPr>
            <w:tcW w:w="1472" w:type="dxa"/>
          </w:tcPr>
          <w:p w14:paraId="19CCDAA6" w14:textId="119B39B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E14B5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D285E3E" w14:textId="77777777" w:rsidTr="001A4F60">
        <w:tc>
          <w:tcPr>
            <w:tcW w:w="460" w:type="dxa"/>
          </w:tcPr>
          <w:p w14:paraId="1F855FD3" w14:textId="793480F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8</w:t>
            </w:r>
          </w:p>
        </w:tc>
        <w:tc>
          <w:tcPr>
            <w:tcW w:w="6349" w:type="dxa"/>
            <w:hideMark/>
          </w:tcPr>
          <w:p w14:paraId="3366190F" w14:textId="10015E2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Neonatal jaundice (ex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haemolytic </w:t>
            </w:r>
            <w:r>
              <w:rPr>
                <w:rFonts w:cstheme="majorHAnsi"/>
                <w:sz w:val="16"/>
                <w:szCs w:val="16"/>
              </w:rPr>
              <w:t>disease</w:t>
            </w:r>
            <w:r w:rsidRPr="00D1372D">
              <w:rPr>
                <w:rFonts w:cstheme="majorHAnsi"/>
                <w:sz w:val="16"/>
                <w:szCs w:val="16"/>
              </w:rPr>
              <w:t xml:space="preserve"> of the newborn)</w:t>
            </w:r>
          </w:p>
        </w:tc>
        <w:tc>
          <w:tcPr>
            <w:tcW w:w="1472" w:type="dxa"/>
          </w:tcPr>
          <w:p w14:paraId="6EDC1BEE" w14:textId="2BE3183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1A4F60" w:rsidRPr="00D1372D" w14:paraId="2D4E2B9A" w14:textId="77777777" w:rsidTr="001A4F60">
        <w:tc>
          <w:tcPr>
            <w:tcW w:w="460" w:type="dxa"/>
          </w:tcPr>
          <w:p w14:paraId="5FFD0A76" w14:textId="4A90B7C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59</w:t>
            </w:r>
          </w:p>
        </w:tc>
        <w:tc>
          <w:tcPr>
            <w:tcW w:w="6349" w:type="dxa"/>
            <w:hideMark/>
          </w:tcPr>
          <w:p w14:paraId="60B42FD6" w14:textId="7C0B7E6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Neuromuscular dysfunction of bladder</w:t>
            </w:r>
          </w:p>
        </w:tc>
        <w:tc>
          <w:tcPr>
            <w:tcW w:w="1472" w:type="dxa"/>
          </w:tcPr>
          <w:p w14:paraId="7B9C113C" w14:textId="7AE7060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5264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3F4FE1D" w14:textId="77777777" w:rsidTr="001A4F60">
        <w:tc>
          <w:tcPr>
            <w:tcW w:w="460" w:type="dxa"/>
          </w:tcPr>
          <w:p w14:paraId="6367CA2A" w14:textId="51EB0B2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0</w:t>
            </w:r>
          </w:p>
        </w:tc>
        <w:tc>
          <w:tcPr>
            <w:tcW w:w="6349" w:type="dxa"/>
            <w:hideMark/>
          </w:tcPr>
          <w:p w14:paraId="2AEB6FB7" w14:textId="30A274C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Non-acute cystitis</w:t>
            </w:r>
          </w:p>
        </w:tc>
        <w:tc>
          <w:tcPr>
            <w:tcW w:w="1472" w:type="dxa"/>
          </w:tcPr>
          <w:p w14:paraId="25297EDF" w14:textId="5B797A8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3717F64" w14:textId="77777777" w:rsidTr="001A4F60">
        <w:tc>
          <w:tcPr>
            <w:tcW w:w="460" w:type="dxa"/>
          </w:tcPr>
          <w:p w14:paraId="50D946CB" w14:textId="232DB02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1</w:t>
            </w:r>
          </w:p>
        </w:tc>
        <w:tc>
          <w:tcPr>
            <w:tcW w:w="6349" w:type="dxa"/>
            <w:hideMark/>
          </w:tcPr>
          <w:p w14:paraId="28C574DB" w14:textId="3B9150E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Non-Hodgkin </w:t>
            </w:r>
            <w:r>
              <w:rPr>
                <w:rFonts w:cstheme="majorHAnsi"/>
                <w:sz w:val="16"/>
                <w:szCs w:val="16"/>
              </w:rPr>
              <w:t>l</w:t>
            </w:r>
            <w:r w:rsidRPr="00D1372D">
              <w:rPr>
                <w:rFonts w:cstheme="majorHAnsi"/>
                <w:sz w:val="16"/>
                <w:szCs w:val="16"/>
              </w:rPr>
              <w:t>ymphoma</w:t>
            </w:r>
          </w:p>
        </w:tc>
        <w:tc>
          <w:tcPr>
            <w:tcW w:w="1472" w:type="dxa"/>
          </w:tcPr>
          <w:p w14:paraId="3A20B2A0" w14:textId="1663A71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70C9D48" w14:textId="77777777" w:rsidTr="001A4F60">
        <w:tc>
          <w:tcPr>
            <w:tcW w:w="460" w:type="dxa"/>
          </w:tcPr>
          <w:p w14:paraId="3E11CD29" w14:textId="607D7F1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2</w:t>
            </w:r>
          </w:p>
        </w:tc>
        <w:tc>
          <w:tcPr>
            <w:tcW w:w="6349" w:type="dxa"/>
            <w:hideMark/>
          </w:tcPr>
          <w:p w14:paraId="0430DBF3" w14:textId="2DEED29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Non</w:t>
            </w:r>
            <w:r>
              <w:rPr>
                <w:rFonts w:cstheme="majorHAnsi"/>
                <w:sz w:val="16"/>
                <w:szCs w:val="16"/>
              </w:rPr>
              <w:t>-</w:t>
            </w:r>
            <w:r w:rsidRPr="00D1372D">
              <w:rPr>
                <w:rFonts w:cstheme="majorHAnsi"/>
                <w:sz w:val="16"/>
                <w:szCs w:val="16"/>
              </w:rPr>
              <w:t>rheumatic aortic valve disorders</w:t>
            </w:r>
          </w:p>
        </w:tc>
        <w:tc>
          <w:tcPr>
            <w:tcW w:w="1472" w:type="dxa"/>
          </w:tcPr>
          <w:p w14:paraId="6172AABA" w14:textId="313A019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01E484D" w14:textId="77777777" w:rsidTr="001A4F60">
        <w:tc>
          <w:tcPr>
            <w:tcW w:w="460" w:type="dxa"/>
          </w:tcPr>
          <w:p w14:paraId="7F3892B6" w14:textId="36DEAB1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3</w:t>
            </w:r>
          </w:p>
        </w:tc>
        <w:tc>
          <w:tcPr>
            <w:tcW w:w="6349" w:type="dxa"/>
            <w:hideMark/>
          </w:tcPr>
          <w:p w14:paraId="09FA825D" w14:textId="599689FD" w:rsidR="001A4F60" w:rsidRPr="00400BFE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400BFE">
              <w:rPr>
                <w:rFonts w:cstheme="majorHAnsi"/>
                <w:sz w:val="16"/>
                <w:szCs w:val="16"/>
              </w:rPr>
              <w:t>Non-rheumatic mitral valve disorders</w:t>
            </w:r>
          </w:p>
        </w:tc>
        <w:tc>
          <w:tcPr>
            <w:tcW w:w="1472" w:type="dxa"/>
          </w:tcPr>
          <w:p w14:paraId="6A67EDE5" w14:textId="3F4F899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A80AB51" w14:textId="77777777" w:rsidTr="001A4F60">
        <w:tc>
          <w:tcPr>
            <w:tcW w:w="460" w:type="dxa"/>
          </w:tcPr>
          <w:p w14:paraId="1457816B" w14:textId="7170D1B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4</w:t>
            </w:r>
          </w:p>
        </w:tc>
        <w:tc>
          <w:tcPr>
            <w:tcW w:w="6349" w:type="dxa"/>
            <w:hideMark/>
          </w:tcPr>
          <w:p w14:paraId="14C89136" w14:textId="6A06723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besity</w:t>
            </w:r>
          </w:p>
        </w:tc>
        <w:tc>
          <w:tcPr>
            <w:tcW w:w="1472" w:type="dxa"/>
          </w:tcPr>
          <w:p w14:paraId="6D7772EC" w14:textId="465EEE9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41B5FBA" w14:textId="77777777" w:rsidTr="001A4F60">
        <w:tc>
          <w:tcPr>
            <w:tcW w:w="460" w:type="dxa"/>
          </w:tcPr>
          <w:p w14:paraId="1215C850" w14:textId="4773F5A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5</w:t>
            </w:r>
          </w:p>
        </w:tc>
        <w:tc>
          <w:tcPr>
            <w:tcW w:w="6349" w:type="dxa"/>
            <w:hideMark/>
          </w:tcPr>
          <w:p w14:paraId="55390556" w14:textId="2351BEE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bsessive-compulsive disorder</w:t>
            </w:r>
          </w:p>
        </w:tc>
        <w:tc>
          <w:tcPr>
            <w:tcW w:w="1472" w:type="dxa"/>
          </w:tcPr>
          <w:p w14:paraId="078E95F4" w14:textId="29865BF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3F91697" w14:textId="77777777" w:rsidTr="001A4F60">
        <w:tc>
          <w:tcPr>
            <w:tcW w:w="460" w:type="dxa"/>
          </w:tcPr>
          <w:p w14:paraId="15DE1C3C" w14:textId="0AF480D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6</w:t>
            </w:r>
          </w:p>
        </w:tc>
        <w:tc>
          <w:tcPr>
            <w:tcW w:w="6349" w:type="dxa"/>
            <w:hideMark/>
          </w:tcPr>
          <w:p w14:paraId="29340AE2" w14:textId="0B59FA2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bstructive and reflux uropathy</w:t>
            </w:r>
          </w:p>
        </w:tc>
        <w:tc>
          <w:tcPr>
            <w:tcW w:w="1472" w:type="dxa"/>
          </w:tcPr>
          <w:p w14:paraId="4C924F4D" w14:textId="418C33F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7683D0E" w14:textId="77777777" w:rsidTr="001A4F60">
        <w:tc>
          <w:tcPr>
            <w:tcW w:w="460" w:type="dxa"/>
          </w:tcPr>
          <w:p w14:paraId="572DB445" w14:textId="2CD2968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7</w:t>
            </w:r>
          </w:p>
        </w:tc>
        <w:tc>
          <w:tcPr>
            <w:tcW w:w="6349" w:type="dxa"/>
            <w:hideMark/>
          </w:tcPr>
          <w:p w14:paraId="25E45BA0" w14:textId="286F76C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esophageal varices</w:t>
            </w:r>
          </w:p>
        </w:tc>
        <w:tc>
          <w:tcPr>
            <w:tcW w:w="1472" w:type="dxa"/>
          </w:tcPr>
          <w:p w14:paraId="449BC884" w14:textId="3473857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A810218" w14:textId="77777777" w:rsidTr="001A4F60">
        <w:tc>
          <w:tcPr>
            <w:tcW w:w="460" w:type="dxa"/>
          </w:tcPr>
          <w:p w14:paraId="42783BB1" w14:textId="5AE0328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8</w:t>
            </w:r>
          </w:p>
        </w:tc>
        <w:tc>
          <w:tcPr>
            <w:tcW w:w="6349" w:type="dxa"/>
            <w:hideMark/>
          </w:tcPr>
          <w:p w14:paraId="64FB1867" w14:textId="0B1F151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esophagitis and oesophageal ulcer</w:t>
            </w:r>
          </w:p>
        </w:tc>
        <w:tc>
          <w:tcPr>
            <w:tcW w:w="1472" w:type="dxa"/>
          </w:tcPr>
          <w:p w14:paraId="0FE40ADA" w14:textId="3A3C36E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FA692D1" w14:textId="77777777" w:rsidTr="001A4F60">
        <w:tc>
          <w:tcPr>
            <w:tcW w:w="460" w:type="dxa"/>
          </w:tcPr>
          <w:p w14:paraId="2554115F" w14:textId="1E8381D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69</w:t>
            </w:r>
          </w:p>
        </w:tc>
        <w:tc>
          <w:tcPr>
            <w:tcW w:w="6349" w:type="dxa"/>
            <w:hideMark/>
          </w:tcPr>
          <w:p w14:paraId="023A35B4" w14:textId="6EDCBD3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steoarthritis (ex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spine)</w:t>
            </w:r>
          </w:p>
        </w:tc>
        <w:tc>
          <w:tcPr>
            <w:tcW w:w="1472" w:type="dxa"/>
          </w:tcPr>
          <w:p w14:paraId="0E2AEBD9" w14:textId="3D7C9D1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D4F1868" w14:textId="77777777" w:rsidTr="001A4F60">
        <w:tc>
          <w:tcPr>
            <w:tcW w:w="460" w:type="dxa"/>
          </w:tcPr>
          <w:p w14:paraId="5B8A3A38" w14:textId="4725825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0</w:t>
            </w:r>
          </w:p>
        </w:tc>
        <w:tc>
          <w:tcPr>
            <w:tcW w:w="6349" w:type="dxa"/>
            <w:hideMark/>
          </w:tcPr>
          <w:p w14:paraId="545B2222" w14:textId="7A8BAD7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steoporosis</w:t>
            </w:r>
          </w:p>
        </w:tc>
        <w:tc>
          <w:tcPr>
            <w:tcW w:w="1472" w:type="dxa"/>
          </w:tcPr>
          <w:p w14:paraId="473953C2" w14:textId="6640DFC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7DDF1B7" w14:textId="77777777" w:rsidTr="001A4F60">
        <w:tc>
          <w:tcPr>
            <w:tcW w:w="460" w:type="dxa"/>
          </w:tcPr>
          <w:p w14:paraId="65730975" w14:textId="63297FE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1</w:t>
            </w:r>
          </w:p>
        </w:tc>
        <w:tc>
          <w:tcPr>
            <w:tcW w:w="6349" w:type="dxa"/>
            <w:hideMark/>
          </w:tcPr>
          <w:p w14:paraId="5E68534D" w14:textId="2303D79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ther anaemias</w:t>
            </w:r>
          </w:p>
        </w:tc>
        <w:tc>
          <w:tcPr>
            <w:tcW w:w="1472" w:type="dxa"/>
          </w:tcPr>
          <w:p w14:paraId="6350A52F" w14:textId="7777777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7C177465" w14:textId="77777777" w:rsidTr="001A4F60">
        <w:tc>
          <w:tcPr>
            <w:tcW w:w="460" w:type="dxa"/>
          </w:tcPr>
          <w:p w14:paraId="4D0EEC1E" w14:textId="30A430E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2</w:t>
            </w:r>
          </w:p>
        </w:tc>
        <w:tc>
          <w:tcPr>
            <w:tcW w:w="6349" w:type="dxa"/>
            <w:hideMark/>
          </w:tcPr>
          <w:p w14:paraId="088EB3B4" w14:textId="77A3415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proofErr w:type="gramStart"/>
            <w:r w:rsidRPr="00D1372D">
              <w:rPr>
                <w:rFonts w:cstheme="majorHAnsi"/>
                <w:sz w:val="16"/>
                <w:szCs w:val="16"/>
              </w:rPr>
              <w:t>Other</w:t>
            </w:r>
            <w:proofErr w:type="gramEnd"/>
            <w:r w:rsidRPr="00D1372D">
              <w:rPr>
                <w:rFonts w:cstheme="majorHAnsi"/>
                <w:sz w:val="16"/>
                <w:szCs w:val="16"/>
              </w:rPr>
              <w:t xml:space="preserve"> </w:t>
            </w:r>
            <w:r>
              <w:rPr>
                <w:rFonts w:cstheme="majorHAnsi"/>
                <w:sz w:val="16"/>
                <w:szCs w:val="16"/>
              </w:rPr>
              <w:t>c</w:t>
            </w:r>
            <w:r w:rsidRPr="00D1372D">
              <w:rPr>
                <w:rFonts w:cstheme="majorHAnsi"/>
                <w:sz w:val="16"/>
                <w:szCs w:val="16"/>
              </w:rPr>
              <w:t>ardiomyopathy</w:t>
            </w:r>
          </w:p>
        </w:tc>
        <w:tc>
          <w:tcPr>
            <w:tcW w:w="1472" w:type="dxa"/>
          </w:tcPr>
          <w:p w14:paraId="6590B909" w14:textId="24CF170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7F54524" w14:textId="77777777" w:rsidTr="001A4F60">
        <w:tc>
          <w:tcPr>
            <w:tcW w:w="460" w:type="dxa"/>
          </w:tcPr>
          <w:p w14:paraId="0AF1F705" w14:textId="4C86583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3</w:t>
            </w:r>
          </w:p>
        </w:tc>
        <w:tc>
          <w:tcPr>
            <w:tcW w:w="6349" w:type="dxa"/>
            <w:hideMark/>
          </w:tcPr>
          <w:p w14:paraId="2AD936A3" w14:textId="6523013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ther haemolytic anaemias</w:t>
            </w:r>
          </w:p>
        </w:tc>
        <w:tc>
          <w:tcPr>
            <w:tcW w:w="1472" w:type="dxa"/>
          </w:tcPr>
          <w:p w14:paraId="6A11CD13" w14:textId="1B32CC8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BCBBB0D" w14:textId="77777777" w:rsidTr="001A4F60">
        <w:tc>
          <w:tcPr>
            <w:tcW w:w="460" w:type="dxa"/>
          </w:tcPr>
          <w:p w14:paraId="57A7676A" w14:textId="0ECCEF0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4</w:t>
            </w:r>
          </w:p>
        </w:tc>
        <w:tc>
          <w:tcPr>
            <w:tcW w:w="6349" w:type="dxa"/>
            <w:hideMark/>
          </w:tcPr>
          <w:p w14:paraId="276A5DDB" w14:textId="77C18F6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ther interstitial pulmonary diseases with fibrosis</w:t>
            </w:r>
          </w:p>
        </w:tc>
        <w:tc>
          <w:tcPr>
            <w:tcW w:w="1472" w:type="dxa"/>
          </w:tcPr>
          <w:p w14:paraId="369F63FD" w14:textId="30F42EE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047F223D" w14:textId="77777777" w:rsidTr="001A4F60">
        <w:tc>
          <w:tcPr>
            <w:tcW w:w="460" w:type="dxa"/>
          </w:tcPr>
          <w:p w14:paraId="3F8BF366" w14:textId="2D4FFB6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5</w:t>
            </w:r>
          </w:p>
        </w:tc>
        <w:tc>
          <w:tcPr>
            <w:tcW w:w="6349" w:type="dxa"/>
            <w:hideMark/>
          </w:tcPr>
          <w:p w14:paraId="71D3A8E7" w14:textId="4FE5D79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ther nervous system infections</w:t>
            </w:r>
          </w:p>
        </w:tc>
        <w:tc>
          <w:tcPr>
            <w:tcW w:w="1472" w:type="dxa"/>
          </w:tcPr>
          <w:p w14:paraId="6003952F" w14:textId="3DE731D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5FD395D1" w14:textId="77777777" w:rsidTr="001A4F60">
        <w:tc>
          <w:tcPr>
            <w:tcW w:w="460" w:type="dxa"/>
          </w:tcPr>
          <w:p w14:paraId="3CB9C9A5" w14:textId="2A01579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6</w:t>
            </w:r>
          </w:p>
        </w:tc>
        <w:tc>
          <w:tcPr>
            <w:tcW w:w="6349" w:type="dxa"/>
            <w:hideMark/>
          </w:tcPr>
          <w:p w14:paraId="1C5142CC" w14:textId="3AE6A0F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ther or unspecified infectious organisms</w:t>
            </w:r>
          </w:p>
        </w:tc>
        <w:tc>
          <w:tcPr>
            <w:tcW w:w="1472" w:type="dxa"/>
          </w:tcPr>
          <w:p w14:paraId="747C4E45" w14:textId="7BC5D85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74CB4A43" w14:textId="77777777" w:rsidTr="001A4F60">
        <w:tc>
          <w:tcPr>
            <w:tcW w:w="460" w:type="dxa"/>
          </w:tcPr>
          <w:p w14:paraId="430B0E2E" w14:textId="1020AD1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7</w:t>
            </w:r>
          </w:p>
        </w:tc>
        <w:tc>
          <w:tcPr>
            <w:tcW w:w="6349" w:type="dxa"/>
            <w:hideMark/>
          </w:tcPr>
          <w:p w14:paraId="53274A5E" w14:textId="3DAA22E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Other psychoactive substance misuse</w:t>
            </w:r>
          </w:p>
        </w:tc>
        <w:tc>
          <w:tcPr>
            <w:tcW w:w="1472" w:type="dxa"/>
          </w:tcPr>
          <w:p w14:paraId="255CD104" w14:textId="54A819F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760C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98D9974" w14:textId="77777777" w:rsidTr="001A4F60">
        <w:tc>
          <w:tcPr>
            <w:tcW w:w="460" w:type="dxa"/>
          </w:tcPr>
          <w:p w14:paraId="6F3E5B59" w14:textId="24D159D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78</w:t>
            </w:r>
          </w:p>
        </w:tc>
        <w:tc>
          <w:tcPr>
            <w:tcW w:w="6349" w:type="dxa"/>
            <w:hideMark/>
          </w:tcPr>
          <w:p w14:paraId="35ECD4F1" w14:textId="3402ECA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ancreatitis</w:t>
            </w:r>
          </w:p>
        </w:tc>
        <w:tc>
          <w:tcPr>
            <w:tcW w:w="1472" w:type="dxa"/>
          </w:tcPr>
          <w:p w14:paraId="59B1EAE8" w14:textId="565A58A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430EB229" w14:textId="77777777" w:rsidTr="001A4F60">
        <w:tc>
          <w:tcPr>
            <w:tcW w:w="460" w:type="dxa"/>
          </w:tcPr>
          <w:p w14:paraId="1D5E8D8E" w14:textId="104E515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lastRenderedPageBreak/>
              <w:t>1</w:t>
            </w:r>
            <w:r w:rsidR="00841A6C">
              <w:rPr>
                <w:rFonts w:cstheme="majorHAnsi"/>
                <w:sz w:val="16"/>
                <w:szCs w:val="16"/>
              </w:rPr>
              <w:t>79</w:t>
            </w:r>
          </w:p>
        </w:tc>
        <w:tc>
          <w:tcPr>
            <w:tcW w:w="6349" w:type="dxa"/>
            <w:hideMark/>
          </w:tcPr>
          <w:p w14:paraId="6844C271" w14:textId="0C11AE7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arasitic infections</w:t>
            </w:r>
          </w:p>
        </w:tc>
        <w:tc>
          <w:tcPr>
            <w:tcW w:w="1472" w:type="dxa"/>
          </w:tcPr>
          <w:p w14:paraId="30E457F2" w14:textId="0ADB207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56A50D86" w14:textId="77777777" w:rsidTr="001A4F60">
        <w:tc>
          <w:tcPr>
            <w:tcW w:w="460" w:type="dxa"/>
          </w:tcPr>
          <w:p w14:paraId="6660F167" w14:textId="51D98F4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0</w:t>
            </w:r>
          </w:p>
        </w:tc>
        <w:tc>
          <w:tcPr>
            <w:tcW w:w="6349" w:type="dxa"/>
            <w:hideMark/>
          </w:tcPr>
          <w:p w14:paraId="25D5A12B" w14:textId="25A5D81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arkinson's disease</w:t>
            </w:r>
          </w:p>
        </w:tc>
        <w:tc>
          <w:tcPr>
            <w:tcW w:w="1472" w:type="dxa"/>
          </w:tcPr>
          <w:p w14:paraId="0F94B309" w14:textId="495AD9F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958FB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2782D581" w14:textId="77777777" w:rsidTr="001A4F60">
        <w:tc>
          <w:tcPr>
            <w:tcW w:w="460" w:type="dxa"/>
          </w:tcPr>
          <w:p w14:paraId="216990E2" w14:textId="0F8F338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1</w:t>
            </w:r>
          </w:p>
        </w:tc>
        <w:tc>
          <w:tcPr>
            <w:tcW w:w="6349" w:type="dxa"/>
            <w:hideMark/>
          </w:tcPr>
          <w:p w14:paraId="1504C2CC" w14:textId="7EE48FB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atent ductus arteriosus</w:t>
            </w:r>
          </w:p>
        </w:tc>
        <w:tc>
          <w:tcPr>
            <w:tcW w:w="1472" w:type="dxa"/>
          </w:tcPr>
          <w:p w14:paraId="72B1BBE9" w14:textId="48864CD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EC442F8" w14:textId="77777777" w:rsidTr="001A4F60">
        <w:tc>
          <w:tcPr>
            <w:tcW w:w="460" w:type="dxa"/>
          </w:tcPr>
          <w:p w14:paraId="77463358" w14:textId="6EDEE85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2</w:t>
            </w:r>
          </w:p>
        </w:tc>
        <w:tc>
          <w:tcPr>
            <w:tcW w:w="6349" w:type="dxa"/>
            <w:hideMark/>
          </w:tcPr>
          <w:p w14:paraId="61457314" w14:textId="08C48C4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eptic ulcer disease</w:t>
            </w:r>
          </w:p>
        </w:tc>
        <w:tc>
          <w:tcPr>
            <w:tcW w:w="1472" w:type="dxa"/>
          </w:tcPr>
          <w:p w14:paraId="405CAF77" w14:textId="378258A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80A5862" w14:textId="77777777" w:rsidTr="001A4F60">
        <w:tc>
          <w:tcPr>
            <w:tcW w:w="460" w:type="dxa"/>
          </w:tcPr>
          <w:p w14:paraId="2052D4B3" w14:textId="1216474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3</w:t>
            </w:r>
          </w:p>
        </w:tc>
        <w:tc>
          <w:tcPr>
            <w:tcW w:w="6349" w:type="dxa"/>
            <w:hideMark/>
          </w:tcPr>
          <w:p w14:paraId="0A49FCAA" w14:textId="34724F2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ericardial effusion (non</w:t>
            </w:r>
            <w:r>
              <w:rPr>
                <w:rFonts w:cstheme="majorHAnsi"/>
                <w:sz w:val="16"/>
                <w:szCs w:val="16"/>
              </w:rPr>
              <w:t>-</w:t>
            </w:r>
            <w:r w:rsidRPr="00D1372D">
              <w:rPr>
                <w:rFonts w:cstheme="majorHAnsi"/>
                <w:sz w:val="16"/>
                <w:szCs w:val="16"/>
              </w:rPr>
              <w:t>inflammatory)</w:t>
            </w:r>
          </w:p>
        </w:tc>
        <w:tc>
          <w:tcPr>
            <w:tcW w:w="1472" w:type="dxa"/>
          </w:tcPr>
          <w:p w14:paraId="536EADB2" w14:textId="06B0E6E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2FF1DDC" w14:textId="77777777" w:rsidTr="001A4F60">
        <w:tc>
          <w:tcPr>
            <w:tcW w:w="460" w:type="dxa"/>
          </w:tcPr>
          <w:p w14:paraId="053942A6" w14:textId="0BF0D9E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4</w:t>
            </w:r>
          </w:p>
        </w:tc>
        <w:tc>
          <w:tcPr>
            <w:tcW w:w="6349" w:type="dxa"/>
            <w:hideMark/>
          </w:tcPr>
          <w:p w14:paraId="1FED95D3" w14:textId="273A5E1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eripheral arterial disease</w:t>
            </w:r>
          </w:p>
        </w:tc>
        <w:tc>
          <w:tcPr>
            <w:tcW w:w="1472" w:type="dxa"/>
          </w:tcPr>
          <w:p w14:paraId="78997A8B" w14:textId="348A961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E07470F" w14:textId="77777777" w:rsidTr="001A4F60">
        <w:tc>
          <w:tcPr>
            <w:tcW w:w="460" w:type="dxa"/>
          </w:tcPr>
          <w:p w14:paraId="30802791" w14:textId="70A88EC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5</w:t>
            </w:r>
          </w:p>
        </w:tc>
        <w:tc>
          <w:tcPr>
            <w:tcW w:w="6349" w:type="dxa"/>
            <w:hideMark/>
          </w:tcPr>
          <w:p w14:paraId="0029420A" w14:textId="58041AA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eripheral neuropathies (excluding cranial nerve and carpal tunnel syndromes)</w:t>
            </w:r>
          </w:p>
        </w:tc>
        <w:tc>
          <w:tcPr>
            <w:tcW w:w="1472" w:type="dxa"/>
          </w:tcPr>
          <w:p w14:paraId="49D72730" w14:textId="424E702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6D35B69" w14:textId="77777777" w:rsidTr="001A4F60">
        <w:tc>
          <w:tcPr>
            <w:tcW w:w="460" w:type="dxa"/>
          </w:tcPr>
          <w:p w14:paraId="14E752AD" w14:textId="11A491C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6</w:t>
            </w:r>
          </w:p>
        </w:tc>
        <w:tc>
          <w:tcPr>
            <w:tcW w:w="6349" w:type="dxa"/>
            <w:hideMark/>
          </w:tcPr>
          <w:p w14:paraId="583E04E2" w14:textId="738D75A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eritonitis</w:t>
            </w:r>
          </w:p>
        </w:tc>
        <w:tc>
          <w:tcPr>
            <w:tcW w:w="1472" w:type="dxa"/>
          </w:tcPr>
          <w:p w14:paraId="5E4E244C" w14:textId="4024888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7C6135AE" w14:textId="77777777" w:rsidTr="001A4F60">
        <w:tc>
          <w:tcPr>
            <w:tcW w:w="460" w:type="dxa"/>
          </w:tcPr>
          <w:p w14:paraId="4D9BF4F9" w14:textId="2CE59154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7</w:t>
            </w:r>
          </w:p>
        </w:tc>
        <w:tc>
          <w:tcPr>
            <w:tcW w:w="6349" w:type="dxa"/>
            <w:hideMark/>
          </w:tcPr>
          <w:p w14:paraId="2566C940" w14:textId="5A4614E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ersonality disorders</w:t>
            </w:r>
          </w:p>
        </w:tc>
        <w:tc>
          <w:tcPr>
            <w:tcW w:w="1472" w:type="dxa"/>
          </w:tcPr>
          <w:p w14:paraId="73436AB2" w14:textId="696BAE4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425ACC0A" w14:textId="77777777" w:rsidTr="001A4F60">
        <w:tc>
          <w:tcPr>
            <w:tcW w:w="460" w:type="dxa"/>
          </w:tcPr>
          <w:p w14:paraId="653CB822" w14:textId="2460E7F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8</w:t>
            </w:r>
          </w:p>
        </w:tc>
        <w:tc>
          <w:tcPr>
            <w:tcW w:w="6349" w:type="dxa"/>
            <w:hideMark/>
          </w:tcPr>
          <w:p w14:paraId="385560B4" w14:textId="77F74C7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ilonidal cyst/sinus</w:t>
            </w:r>
          </w:p>
        </w:tc>
        <w:tc>
          <w:tcPr>
            <w:tcW w:w="1472" w:type="dxa"/>
          </w:tcPr>
          <w:p w14:paraId="3E6BA30C" w14:textId="70EF924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6088A729" w14:textId="77777777" w:rsidTr="001A4F60">
        <w:tc>
          <w:tcPr>
            <w:tcW w:w="460" w:type="dxa"/>
          </w:tcPr>
          <w:p w14:paraId="4C59B433" w14:textId="3CAD063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89</w:t>
            </w:r>
          </w:p>
        </w:tc>
        <w:tc>
          <w:tcPr>
            <w:tcW w:w="6349" w:type="dxa"/>
            <w:hideMark/>
          </w:tcPr>
          <w:p w14:paraId="30527CD1" w14:textId="03D6391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leural effusion</w:t>
            </w:r>
          </w:p>
        </w:tc>
        <w:tc>
          <w:tcPr>
            <w:tcW w:w="1472" w:type="dxa"/>
          </w:tcPr>
          <w:p w14:paraId="678B27F4" w14:textId="0C106DE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705B2EED" w14:textId="77777777" w:rsidTr="001A4F60">
        <w:tc>
          <w:tcPr>
            <w:tcW w:w="460" w:type="dxa"/>
          </w:tcPr>
          <w:p w14:paraId="0EB33B21" w14:textId="043EA0D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0</w:t>
            </w:r>
          </w:p>
        </w:tc>
        <w:tc>
          <w:tcPr>
            <w:tcW w:w="6349" w:type="dxa"/>
            <w:hideMark/>
          </w:tcPr>
          <w:p w14:paraId="7581C2D5" w14:textId="7837C5F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leural plaque</w:t>
            </w:r>
          </w:p>
        </w:tc>
        <w:tc>
          <w:tcPr>
            <w:tcW w:w="1472" w:type="dxa"/>
          </w:tcPr>
          <w:p w14:paraId="0E1C57A6" w14:textId="68026A3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AE068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9F205FD" w14:textId="77777777" w:rsidTr="001A4F60">
        <w:tc>
          <w:tcPr>
            <w:tcW w:w="460" w:type="dxa"/>
          </w:tcPr>
          <w:p w14:paraId="68425787" w14:textId="237A90D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1</w:t>
            </w:r>
          </w:p>
        </w:tc>
        <w:tc>
          <w:tcPr>
            <w:tcW w:w="6349" w:type="dxa"/>
            <w:hideMark/>
          </w:tcPr>
          <w:p w14:paraId="75244011" w14:textId="1A7727E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neumothorax</w:t>
            </w:r>
          </w:p>
        </w:tc>
        <w:tc>
          <w:tcPr>
            <w:tcW w:w="1472" w:type="dxa"/>
          </w:tcPr>
          <w:p w14:paraId="0ABAC3B1" w14:textId="29B72C1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621AEA49" w14:textId="77777777" w:rsidTr="001A4F60">
        <w:tc>
          <w:tcPr>
            <w:tcW w:w="460" w:type="dxa"/>
          </w:tcPr>
          <w:p w14:paraId="78AA969B" w14:textId="0476053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2</w:t>
            </w:r>
          </w:p>
        </w:tc>
        <w:tc>
          <w:tcPr>
            <w:tcW w:w="6349" w:type="dxa"/>
            <w:hideMark/>
          </w:tcPr>
          <w:p w14:paraId="14DC8697" w14:textId="3D3D6DD0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lycystic ovarian syndrome</w:t>
            </w:r>
          </w:p>
        </w:tc>
        <w:tc>
          <w:tcPr>
            <w:tcW w:w="1472" w:type="dxa"/>
          </w:tcPr>
          <w:p w14:paraId="6B2413DD" w14:textId="65544CE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86DF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1CF4571" w14:textId="77777777" w:rsidTr="001A4F60">
        <w:tc>
          <w:tcPr>
            <w:tcW w:w="460" w:type="dxa"/>
          </w:tcPr>
          <w:p w14:paraId="1CF06759" w14:textId="72EAB75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3</w:t>
            </w:r>
          </w:p>
        </w:tc>
        <w:tc>
          <w:tcPr>
            <w:tcW w:w="6349" w:type="dxa"/>
            <w:hideMark/>
          </w:tcPr>
          <w:p w14:paraId="3D9AED07" w14:textId="092CF645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lycythaemia vera</w:t>
            </w:r>
          </w:p>
        </w:tc>
        <w:tc>
          <w:tcPr>
            <w:tcW w:w="1472" w:type="dxa"/>
          </w:tcPr>
          <w:p w14:paraId="7B83FEB4" w14:textId="0FBC9223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6B24A6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2B71347" w14:textId="77777777" w:rsidTr="001A4F60">
        <w:tc>
          <w:tcPr>
            <w:tcW w:w="460" w:type="dxa"/>
          </w:tcPr>
          <w:p w14:paraId="6F7C1F46" w14:textId="3A0E618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4</w:t>
            </w:r>
          </w:p>
        </w:tc>
        <w:tc>
          <w:tcPr>
            <w:tcW w:w="6349" w:type="dxa"/>
            <w:hideMark/>
          </w:tcPr>
          <w:p w14:paraId="57A7B1E1" w14:textId="3257DB1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Polymyalgia </w:t>
            </w:r>
            <w:r>
              <w:rPr>
                <w:rFonts w:cstheme="majorHAnsi"/>
                <w:sz w:val="16"/>
                <w:szCs w:val="16"/>
              </w:rPr>
              <w:t>r</w:t>
            </w:r>
            <w:r w:rsidRPr="00D1372D">
              <w:rPr>
                <w:rFonts w:cstheme="majorHAnsi"/>
                <w:sz w:val="16"/>
                <w:szCs w:val="16"/>
              </w:rPr>
              <w:t>heumatica</w:t>
            </w:r>
          </w:p>
        </w:tc>
        <w:tc>
          <w:tcPr>
            <w:tcW w:w="1472" w:type="dxa"/>
          </w:tcPr>
          <w:p w14:paraId="575FD68F" w14:textId="4F6997A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6B24A6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F6C8D0B" w14:textId="77777777" w:rsidTr="001A4F60">
        <w:tc>
          <w:tcPr>
            <w:tcW w:w="460" w:type="dxa"/>
          </w:tcPr>
          <w:p w14:paraId="7D8342DB" w14:textId="2CB4122A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5</w:t>
            </w:r>
          </w:p>
        </w:tc>
        <w:tc>
          <w:tcPr>
            <w:tcW w:w="6349" w:type="dxa"/>
            <w:hideMark/>
          </w:tcPr>
          <w:p w14:paraId="146B50C7" w14:textId="417696C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rtal hypertension</w:t>
            </w:r>
          </w:p>
        </w:tc>
        <w:tc>
          <w:tcPr>
            <w:tcW w:w="1472" w:type="dxa"/>
          </w:tcPr>
          <w:p w14:paraId="7406AECB" w14:textId="7D10FBC6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6B24A6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38EFD4C6" w14:textId="77777777" w:rsidTr="001A4F60">
        <w:tc>
          <w:tcPr>
            <w:tcW w:w="460" w:type="dxa"/>
          </w:tcPr>
          <w:p w14:paraId="6EF3025F" w14:textId="3C2FFD4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6</w:t>
            </w:r>
          </w:p>
        </w:tc>
        <w:tc>
          <w:tcPr>
            <w:tcW w:w="6349" w:type="dxa"/>
            <w:hideMark/>
          </w:tcPr>
          <w:p w14:paraId="426BBD08" w14:textId="550D012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st</w:t>
            </w:r>
            <w:r>
              <w:rPr>
                <w:rFonts w:cstheme="majorHAnsi"/>
                <w:sz w:val="16"/>
                <w:szCs w:val="16"/>
              </w:rPr>
              <w:t>-</w:t>
            </w:r>
            <w:r w:rsidRPr="00D1372D">
              <w:rPr>
                <w:rFonts w:cstheme="majorHAnsi"/>
                <w:sz w:val="16"/>
                <w:szCs w:val="16"/>
              </w:rPr>
              <w:t>coital and contact bleeding</w:t>
            </w:r>
          </w:p>
        </w:tc>
        <w:tc>
          <w:tcPr>
            <w:tcW w:w="1472" w:type="dxa"/>
          </w:tcPr>
          <w:p w14:paraId="3A3FB42C" w14:textId="063B357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1A4F60" w:rsidRPr="00D1372D" w14:paraId="44A5DDE2" w14:textId="77777777" w:rsidTr="001A4F60">
        <w:tc>
          <w:tcPr>
            <w:tcW w:w="460" w:type="dxa"/>
          </w:tcPr>
          <w:p w14:paraId="20DA9150" w14:textId="08BCC4D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7</w:t>
            </w:r>
          </w:p>
        </w:tc>
        <w:tc>
          <w:tcPr>
            <w:tcW w:w="6349" w:type="dxa"/>
            <w:hideMark/>
          </w:tcPr>
          <w:p w14:paraId="63C29322" w14:textId="5D0195BE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sterior Uveitis</w:t>
            </w:r>
          </w:p>
        </w:tc>
        <w:tc>
          <w:tcPr>
            <w:tcW w:w="1472" w:type="dxa"/>
          </w:tcPr>
          <w:p w14:paraId="3A936C13" w14:textId="49599098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6B24A6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1876D7B1" w14:textId="77777777" w:rsidTr="001A4F60">
        <w:tc>
          <w:tcPr>
            <w:tcW w:w="460" w:type="dxa"/>
          </w:tcPr>
          <w:p w14:paraId="265B30F5" w14:textId="39C51DC9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8</w:t>
            </w:r>
          </w:p>
        </w:tc>
        <w:tc>
          <w:tcPr>
            <w:tcW w:w="6349" w:type="dxa"/>
            <w:hideMark/>
          </w:tcPr>
          <w:p w14:paraId="2A3DFDCC" w14:textId="104446C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st</w:t>
            </w:r>
            <w:r>
              <w:rPr>
                <w:rFonts w:cstheme="majorHAnsi"/>
                <w:sz w:val="16"/>
                <w:szCs w:val="16"/>
              </w:rPr>
              <w:t>-</w:t>
            </w:r>
            <w:r w:rsidRPr="00D1372D">
              <w:rPr>
                <w:rFonts w:cstheme="majorHAnsi"/>
                <w:sz w:val="16"/>
                <w:szCs w:val="16"/>
              </w:rPr>
              <w:t>infective and reactive arthropathies</w:t>
            </w:r>
          </w:p>
        </w:tc>
        <w:tc>
          <w:tcPr>
            <w:tcW w:w="1472" w:type="dxa"/>
          </w:tcPr>
          <w:p w14:paraId="273E34A8" w14:textId="2C23902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B032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757AD60B" w14:textId="77777777" w:rsidTr="001A4F60">
        <w:tc>
          <w:tcPr>
            <w:tcW w:w="460" w:type="dxa"/>
          </w:tcPr>
          <w:p w14:paraId="720F3E23" w14:textId="5CA4AAAD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B3BFA">
              <w:rPr>
                <w:rFonts w:cstheme="majorHAnsi"/>
                <w:sz w:val="16"/>
                <w:szCs w:val="16"/>
              </w:rPr>
              <w:t>1</w:t>
            </w:r>
            <w:r w:rsidR="00841A6C">
              <w:rPr>
                <w:rFonts w:cstheme="majorHAnsi"/>
                <w:sz w:val="16"/>
                <w:szCs w:val="16"/>
              </w:rPr>
              <w:t>99</w:t>
            </w:r>
          </w:p>
        </w:tc>
        <w:tc>
          <w:tcPr>
            <w:tcW w:w="6349" w:type="dxa"/>
            <w:hideMark/>
          </w:tcPr>
          <w:p w14:paraId="223D5FCB" w14:textId="14BB5742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stmenopausal bleeding</w:t>
            </w:r>
          </w:p>
        </w:tc>
        <w:tc>
          <w:tcPr>
            <w:tcW w:w="1472" w:type="dxa"/>
          </w:tcPr>
          <w:p w14:paraId="2790B4F5" w14:textId="2B0485AF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B032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1A4F60" w:rsidRPr="00D1372D" w14:paraId="5362E05A" w14:textId="77777777" w:rsidTr="001A4F60">
        <w:tc>
          <w:tcPr>
            <w:tcW w:w="460" w:type="dxa"/>
          </w:tcPr>
          <w:p w14:paraId="2B193CBF" w14:textId="09CAD2C8" w:rsidR="001A4F60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00</w:t>
            </w:r>
          </w:p>
        </w:tc>
        <w:tc>
          <w:tcPr>
            <w:tcW w:w="6349" w:type="dxa"/>
            <w:hideMark/>
          </w:tcPr>
          <w:p w14:paraId="0472694C" w14:textId="7806773C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st-term infant</w:t>
            </w:r>
          </w:p>
        </w:tc>
        <w:tc>
          <w:tcPr>
            <w:tcW w:w="1472" w:type="dxa"/>
          </w:tcPr>
          <w:p w14:paraId="343E417B" w14:textId="176827EB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1A4F60" w:rsidRPr="00D1372D" w14:paraId="4C4CC93A" w14:textId="77777777" w:rsidTr="001A4F60">
        <w:tc>
          <w:tcPr>
            <w:tcW w:w="460" w:type="dxa"/>
          </w:tcPr>
          <w:p w14:paraId="64914F5A" w14:textId="5722B060" w:rsidR="001A4F60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01</w:t>
            </w:r>
          </w:p>
        </w:tc>
        <w:tc>
          <w:tcPr>
            <w:tcW w:w="6349" w:type="dxa"/>
            <w:hideMark/>
          </w:tcPr>
          <w:p w14:paraId="1345C047" w14:textId="70616CA1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ost</w:t>
            </w:r>
            <w:r>
              <w:rPr>
                <w:rFonts w:cstheme="majorHAnsi"/>
                <w:sz w:val="16"/>
                <w:szCs w:val="16"/>
              </w:rPr>
              <w:t>-</w:t>
            </w:r>
            <w:r w:rsidRPr="00D1372D">
              <w:rPr>
                <w:rFonts w:cstheme="majorHAnsi"/>
                <w:sz w:val="16"/>
                <w:szCs w:val="16"/>
              </w:rPr>
              <w:t>viral fatigue syndrome, neurasthenia and fibromyalgia</w:t>
            </w:r>
          </w:p>
        </w:tc>
        <w:tc>
          <w:tcPr>
            <w:tcW w:w="1472" w:type="dxa"/>
          </w:tcPr>
          <w:p w14:paraId="75EE26A0" w14:textId="5CEA39A7" w:rsidR="001A4F60" w:rsidRPr="00D1372D" w:rsidRDefault="001A4F60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32AD6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344F190" w14:textId="77777777" w:rsidTr="001A4F60">
        <w:tc>
          <w:tcPr>
            <w:tcW w:w="460" w:type="dxa"/>
          </w:tcPr>
          <w:p w14:paraId="2562C2BA" w14:textId="57C79BA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211BF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2</w:t>
            </w:r>
          </w:p>
        </w:tc>
        <w:tc>
          <w:tcPr>
            <w:tcW w:w="6349" w:type="dxa"/>
            <w:hideMark/>
          </w:tcPr>
          <w:p w14:paraId="38D08EB6" w14:textId="3287F8D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ematurity</w:t>
            </w:r>
          </w:p>
        </w:tc>
        <w:tc>
          <w:tcPr>
            <w:tcW w:w="1472" w:type="dxa"/>
          </w:tcPr>
          <w:p w14:paraId="33FFB163" w14:textId="0796027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6E7115"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841A6C" w:rsidRPr="00D1372D" w14:paraId="131A1D36" w14:textId="77777777" w:rsidTr="001A4F60">
        <w:tc>
          <w:tcPr>
            <w:tcW w:w="460" w:type="dxa"/>
          </w:tcPr>
          <w:p w14:paraId="56AC4CA7" w14:textId="6675030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211BF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3</w:t>
            </w:r>
          </w:p>
        </w:tc>
        <w:tc>
          <w:tcPr>
            <w:tcW w:w="6349" w:type="dxa"/>
            <w:hideMark/>
          </w:tcPr>
          <w:p w14:paraId="36F40FE8" w14:textId="7125EAC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Primary </w:t>
            </w:r>
            <w:r>
              <w:rPr>
                <w:rFonts w:cstheme="majorHAnsi"/>
                <w:sz w:val="16"/>
                <w:szCs w:val="16"/>
              </w:rPr>
              <w:t>m</w:t>
            </w:r>
            <w:r w:rsidRPr="00D1372D">
              <w:rPr>
                <w:rFonts w:cstheme="majorHAnsi"/>
                <w:sz w:val="16"/>
                <w:szCs w:val="16"/>
              </w:rPr>
              <w:t>alignancy</w:t>
            </w:r>
            <w:r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biliary tract</w:t>
            </w:r>
          </w:p>
        </w:tc>
        <w:tc>
          <w:tcPr>
            <w:tcW w:w="1472" w:type="dxa"/>
          </w:tcPr>
          <w:p w14:paraId="4C131504" w14:textId="4628097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32AD6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BD48131" w14:textId="77777777" w:rsidTr="001A4F60">
        <w:tc>
          <w:tcPr>
            <w:tcW w:w="460" w:type="dxa"/>
          </w:tcPr>
          <w:p w14:paraId="2F1FE29F" w14:textId="11346C5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4</w:t>
            </w:r>
          </w:p>
        </w:tc>
        <w:tc>
          <w:tcPr>
            <w:tcW w:w="6349" w:type="dxa"/>
            <w:hideMark/>
          </w:tcPr>
          <w:p w14:paraId="6BDF6387" w14:textId="21254DA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825E9E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bladder</w:t>
            </w:r>
          </w:p>
        </w:tc>
        <w:tc>
          <w:tcPr>
            <w:tcW w:w="1472" w:type="dxa"/>
          </w:tcPr>
          <w:p w14:paraId="73FA13BF" w14:textId="116435D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DBEAFD8" w14:textId="77777777" w:rsidTr="001A4F60">
        <w:tc>
          <w:tcPr>
            <w:tcW w:w="460" w:type="dxa"/>
          </w:tcPr>
          <w:p w14:paraId="22BAE6BC" w14:textId="48F0F528" w:rsidR="00841A6C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5</w:t>
            </w:r>
          </w:p>
        </w:tc>
        <w:tc>
          <w:tcPr>
            <w:tcW w:w="6349" w:type="dxa"/>
            <w:hideMark/>
          </w:tcPr>
          <w:p w14:paraId="026D29EB" w14:textId="56A8BF2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Primary m</w:t>
            </w:r>
            <w:r w:rsidRPr="00D1372D">
              <w:rPr>
                <w:rFonts w:cstheme="majorHAnsi"/>
                <w:sz w:val="16"/>
                <w:szCs w:val="16"/>
              </w:rPr>
              <w:t>alignancy</w:t>
            </w:r>
            <w:r w:rsidRPr="00825E9E">
              <w:rPr>
                <w:rFonts w:cstheme="majorHAnsi"/>
                <w:sz w:val="16"/>
                <w:szCs w:val="16"/>
              </w:rPr>
              <w:t xml:space="preserve">, </w:t>
            </w:r>
            <w:r>
              <w:rPr>
                <w:rFonts w:cstheme="majorHAnsi"/>
                <w:sz w:val="16"/>
                <w:szCs w:val="16"/>
              </w:rPr>
              <w:t>b</w:t>
            </w:r>
            <w:r w:rsidRPr="00D1372D">
              <w:rPr>
                <w:rFonts w:cstheme="majorHAnsi"/>
                <w:sz w:val="16"/>
                <w:szCs w:val="16"/>
              </w:rPr>
              <w:t>one and articular cartilage</w:t>
            </w:r>
          </w:p>
        </w:tc>
        <w:tc>
          <w:tcPr>
            <w:tcW w:w="1472" w:type="dxa"/>
          </w:tcPr>
          <w:p w14:paraId="30EDCC2D" w14:textId="4C72B9D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A631135" w14:textId="77777777" w:rsidTr="001A4F60">
        <w:tc>
          <w:tcPr>
            <w:tcW w:w="460" w:type="dxa"/>
          </w:tcPr>
          <w:p w14:paraId="22860527" w14:textId="32CFD1C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6</w:t>
            </w:r>
          </w:p>
        </w:tc>
        <w:tc>
          <w:tcPr>
            <w:tcW w:w="6349" w:type="dxa"/>
            <w:hideMark/>
          </w:tcPr>
          <w:p w14:paraId="076CC59E" w14:textId="5C401C2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</w:t>
            </w:r>
            <w:r>
              <w:rPr>
                <w:rFonts w:cstheme="majorHAnsi"/>
                <w:sz w:val="16"/>
                <w:szCs w:val="16"/>
              </w:rPr>
              <w:t>ary m</w:t>
            </w:r>
            <w:r w:rsidRPr="00D1372D">
              <w:rPr>
                <w:rFonts w:cstheme="majorHAnsi"/>
                <w:sz w:val="16"/>
                <w:szCs w:val="16"/>
              </w:rPr>
              <w:t>alignancy</w:t>
            </w:r>
            <w:r w:rsidRPr="00825E9E">
              <w:rPr>
                <w:rFonts w:cstheme="majorHAnsi"/>
                <w:sz w:val="16"/>
                <w:szCs w:val="16"/>
              </w:rPr>
              <w:t xml:space="preserve">, </w:t>
            </w:r>
            <w:r>
              <w:rPr>
                <w:rFonts w:cstheme="majorHAnsi"/>
                <w:sz w:val="16"/>
                <w:szCs w:val="16"/>
              </w:rPr>
              <w:t>b</w:t>
            </w:r>
            <w:r w:rsidRPr="00D1372D">
              <w:rPr>
                <w:rFonts w:cstheme="majorHAnsi"/>
                <w:sz w:val="16"/>
                <w:szCs w:val="16"/>
              </w:rPr>
              <w:t xml:space="preserve">rain, </w:t>
            </w:r>
            <w:r>
              <w:rPr>
                <w:rFonts w:cstheme="majorHAnsi"/>
                <w:sz w:val="16"/>
                <w:szCs w:val="16"/>
              </w:rPr>
              <w:t>o</w:t>
            </w:r>
            <w:r w:rsidRPr="00D1372D">
              <w:rPr>
                <w:rFonts w:cstheme="majorHAnsi"/>
                <w:sz w:val="16"/>
                <w:szCs w:val="16"/>
              </w:rPr>
              <w:t xml:space="preserve">ther </w:t>
            </w:r>
            <w:r>
              <w:rPr>
                <w:rFonts w:cstheme="majorHAnsi"/>
                <w:sz w:val="16"/>
                <w:szCs w:val="16"/>
              </w:rPr>
              <w:t>central nervous system and i</w:t>
            </w:r>
            <w:r w:rsidRPr="00D1372D">
              <w:rPr>
                <w:rFonts w:cstheme="majorHAnsi"/>
                <w:sz w:val="16"/>
                <w:szCs w:val="16"/>
              </w:rPr>
              <w:t>ntracranial</w:t>
            </w:r>
          </w:p>
        </w:tc>
        <w:tc>
          <w:tcPr>
            <w:tcW w:w="1472" w:type="dxa"/>
          </w:tcPr>
          <w:p w14:paraId="72E5F132" w14:textId="684F8E0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1019E03" w14:textId="77777777" w:rsidTr="001A4F60">
        <w:tc>
          <w:tcPr>
            <w:tcW w:w="460" w:type="dxa"/>
          </w:tcPr>
          <w:p w14:paraId="32322EE1" w14:textId="14FF0C1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7</w:t>
            </w:r>
          </w:p>
        </w:tc>
        <w:tc>
          <w:tcPr>
            <w:tcW w:w="6349" w:type="dxa"/>
            <w:hideMark/>
          </w:tcPr>
          <w:p w14:paraId="45981CCF" w14:textId="2313305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825E9E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breast</w:t>
            </w:r>
          </w:p>
        </w:tc>
        <w:tc>
          <w:tcPr>
            <w:tcW w:w="1472" w:type="dxa"/>
          </w:tcPr>
          <w:p w14:paraId="77960318" w14:textId="4F0842C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7EB2AC0" w14:textId="77777777" w:rsidTr="001A4F60">
        <w:tc>
          <w:tcPr>
            <w:tcW w:w="460" w:type="dxa"/>
          </w:tcPr>
          <w:p w14:paraId="0FA2C0B4" w14:textId="78B7392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8</w:t>
            </w:r>
          </w:p>
        </w:tc>
        <w:tc>
          <w:tcPr>
            <w:tcW w:w="6349" w:type="dxa"/>
            <w:hideMark/>
          </w:tcPr>
          <w:p w14:paraId="4617C151" w14:textId="77D709E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cervical</w:t>
            </w:r>
          </w:p>
        </w:tc>
        <w:tc>
          <w:tcPr>
            <w:tcW w:w="1472" w:type="dxa"/>
          </w:tcPr>
          <w:p w14:paraId="18600D4E" w14:textId="0AF610B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1299162" w14:textId="77777777" w:rsidTr="001A4F60">
        <w:tc>
          <w:tcPr>
            <w:tcW w:w="460" w:type="dxa"/>
          </w:tcPr>
          <w:p w14:paraId="58F771B9" w14:textId="4DE0AAB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09</w:t>
            </w:r>
          </w:p>
        </w:tc>
        <w:tc>
          <w:tcPr>
            <w:tcW w:w="6349" w:type="dxa"/>
            <w:hideMark/>
          </w:tcPr>
          <w:p w14:paraId="53D3D12E" w14:textId="5335FB5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colorectal and anus</w:t>
            </w:r>
          </w:p>
        </w:tc>
        <w:tc>
          <w:tcPr>
            <w:tcW w:w="1472" w:type="dxa"/>
          </w:tcPr>
          <w:p w14:paraId="000CABDB" w14:textId="1CEC79E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0614A3C" w14:textId="77777777" w:rsidTr="001A4F60">
        <w:tc>
          <w:tcPr>
            <w:tcW w:w="460" w:type="dxa"/>
          </w:tcPr>
          <w:p w14:paraId="3FDAAD46" w14:textId="2CFFC8C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10</w:t>
            </w:r>
          </w:p>
        </w:tc>
        <w:tc>
          <w:tcPr>
            <w:tcW w:w="6349" w:type="dxa"/>
            <w:hideMark/>
          </w:tcPr>
          <w:p w14:paraId="32BAFF25" w14:textId="4AF8A4E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kidney and ureter</w:t>
            </w:r>
          </w:p>
        </w:tc>
        <w:tc>
          <w:tcPr>
            <w:tcW w:w="1472" w:type="dxa"/>
          </w:tcPr>
          <w:p w14:paraId="4ADB0BD2" w14:textId="370D4D9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A3BC698" w14:textId="77777777" w:rsidTr="001A4F60">
        <w:tc>
          <w:tcPr>
            <w:tcW w:w="460" w:type="dxa"/>
          </w:tcPr>
          <w:p w14:paraId="46DF19C7" w14:textId="3BF4467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1</w:t>
            </w:r>
          </w:p>
        </w:tc>
        <w:tc>
          <w:tcPr>
            <w:tcW w:w="6349" w:type="dxa"/>
            <w:hideMark/>
          </w:tcPr>
          <w:p w14:paraId="3F69BC8F" w14:textId="40A2F6B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liver</w:t>
            </w:r>
          </w:p>
        </w:tc>
        <w:tc>
          <w:tcPr>
            <w:tcW w:w="1472" w:type="dxa"/>
          </w:tcPr>
          <w:p w14:paraId="56738ED8" w14:textId="146655F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DEEB642" w14:textId="77777777" w:rsidTr="001A4F60">
        <w:tc>
          <w:tcPr>
            <w:tcW w:w="460" w:type="dxa"/>
          </w:tcPr>
          <w:p w14:paraId="7B92EA5E" w14:textId="447DC11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2</w:t>
            </w:r>
          </w:p>
        </w:tc>
        <w:tc>
          <w:tcPr>
            <w:tcW w:w="6349" w:type="dxa"/>
            <w:hideMark/>
          </w:tcPr>
          <w:p w14:paraId="523E6BB1" w14:textId="66523A4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lung and trachea</w:t>
            </w:r>
          </w:p>
        </w:tc>
        <w:tc>
          <w:tcPr>
            <w:tcW w:w="1472" w:type="dxa"/>
          </w:tcPr>
          <w:p w14:paraId="3FB6412A" w14:textId="34FC18A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0FC0E0E" w14:textId="77777777" w:rsidTr="001A4F60">
        <w:tc>
          <w:tcPr>
            <w:tcW w:w="460" w:type="dxa"/>
          </w:tcPr>
          <w:p w14:paraId="3926F5B3" w14:textId="0A7E65A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3</w:t>
            </w:r>
          </w:p>
        </w:tc>
        <w:tc>
          <w:tcPr>
            <w:tcW w:w="6349" w:type="dxa"/>
            <w:hideMark/>
          </w:tcPr>
          <w:p w14:paraId="59D2DF30" w14:textId="54C8DF2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malignant melanoma</w:t>
            </w:r>
          </w:p>
        </w:tc>
        <w:tc>
          <w:tcPr>
            <w:tcW w:w="1472" w:type="dxa"/>
          </w:tcPr>
          <w:p w14:paraId="09C90CC8" w14:textId="464B970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1206BFC0" w14:textId="77777777" w:rsidTr="001A4F60">
        <w:tc>
          <w:tcPr>
            <w:tcW w:w="460" w:type="dxa"/>
          </w:tcPr>
          <w:p w14:paraId="164196A3" w14:textId="051B3E6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4</w:t>
            </w:r>
          </w:p>
        </w:tc>
        <w:tc>
          <w:tcPr>
            <w:tcW w:w="6349" w:type="dxa"/>
            <w:hideMark/>
          </w:tcPr>
          <w:p w14:paraId="60B3E7CE" w14:textId="55D6387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mesothelioma</w:t>
            </w:r>
          </w:p>
        </w:tc>
        <w:tc>
          <w:tcPr>
            <w:tcW w:w="1472" w:type="dxa"/>
          </w:tcPr>
          <w:p w14:paraId="70D0B6EE" w14:textId="5CEE2D9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0B8AECA" w14:textId="77777777" w:rsidTr="001A4F60">
        <w:tc>
          <w:tcPr>
            <w:tcW w:w="460" w:type="dxa"/>
          </w:tcPr>
          <w:p w14:paraId="2C521943" w14:textId="1169C06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5</w:t>
            </w:r>
          </w:p>
        </w:tc>
        <w:tc>
          <w:tcPr>
            <w:tcW w:w="6349" w:type="dxa"/>
            <w:hideMark/>
          </w:tcPr>
          <w:p w14:paraId="27F6E2D2" w14:textId="6DF6B38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multiple independent sites</w:t>
            </w:r>
          </w:p>
        </w:tc>
        <w:tc>
          <w:tcPr>
            <w:tcW w:w="1472" w:type="dxa"/>
          </w:tcPr>
          <w:p w14:paraId="4568635D" w14:textId="3857638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3336E77" w14:textId="77777777" w:rsidTr="001A4F60">
        <w:tc>
          <w:tcPr>
            <w:tcW w:w="460" w:type="dxa"/>
          </w:tcPr>
          <w:p w14:paraId="0DD78E4B" w14:textId="33D066D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6</w:t>
            </w:r>
          </w:p>
        </w:tc>
        <w:tc>
          <w:tcPr>
            <w:tcW w:w="6349" w:type="dxa"/>
            <w:hideMark/>
          </w:tcPr>
          <w:p w14:paraId="58166A93" w14:textId="79675FE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oesophageal</w:t>
            </w:r>
          </w:p>
        </w:tc>
        <w:tc>
          <w:tcPr>
            <w:tcW w:w="1472" w:type="dxa"/>
          </w:tcPr>
          <w:p w14:paraId="6F037885" w14:textId="0B9206F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CC4E6C3" w14:textId="77777777" w:rsidTr="001A4F60">
        <w:tc>
          <w:tcPr>
            <w:tcW w:w="460" w:type="dxa"/>
          </w:tcPr>
          <w:p w14:paraId="501392B5" w14:textId="0E19AF0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7</w:t>
            </w:r>
          </w:p>
        </w:tc>
        <w:tc>
          <w:tcPr>
            <w:tcW w:w="6349" w:type="dxa"/>
            <w:hideMark/>
          </w:tcPr>
          <w:p w14:paraId="1721B7A8" w14:textId="332290A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oropharyngeal</w:t>
            </w:r>
          </w:p>
        </w:tc>
        <w:tc>
          <w:tcPr>
            <w:tcW w:w="1472" w:type="dxa"/>
          </w:tcPr>
          <w:p w14:paraId="038F5538" w14:textId="7C20F74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6AA8A6D5" w14:textId="77777777" w:rsidTr="001A4F60">
        <w:tc>
          <w:tcPr>
            <w:tcW w:w="460" w:type="dxa"/>
          </w:tcPr>
          <w:p w14:paraId="1A6877BA" w14:textId="351A8EB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8</w:t>
            </w:r>
          </w:p>
        </w:tc>
        <w:tc>
          <w:tcPr>
            <w:tcW w:w="6349" w:type="dxa"/>
            <w:hideMark/>
          </w:tcPr>
          <w:p w14:paraId="18D5A122" w14:textId="1DD1F31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other organs</w:t>
            </w:r>
          </w:p>
        </w:tc>
        <w:tc>
          <w:tcPr>
            <w:tcW w:w="1472" w:type="dxa"/>
          </w:tcPr>
          <w:p w14:paraId="5693441B" w14:textId="17BC6E8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3CB0F87" w14:textId="77777777" w:rsidTr="001A4F60">
        <w:tc>
          <w:tcPr>
            <w:tcW w:w="460" w:type="dxa"/>
          </w:tcPr>
          <w:p w14:paraId="02A283F5" w14:textId="0EABBC2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19</w:t>
            </w:r>
          </w:p>
        </w:tc>
        <w:tc>
          <w:tcPr>
            <w:tcW w:w="6349" w:type="dxa"/>
            <w:hideMark/>
          </w:tcPr>
          <w:p w14:paraId="63153037" w14:textId="3A9BB60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other skin and subcutaneous tissue</w:t>
            </w:r>
          </w:p>
        </w:tc>
        <w:tc>
          <w:tcPr>
            <w:tcW w:w="1472" w:type="dxa"/>
          </w:tcPr>
          <w:p w14:paraId="3EE78AF8" w14:textId="32E959B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CA304A4" w14:textId="77777777" w:rsidTr="001A4F60">
        <w:tc>
          <w:tcPr>
            <w:tcW w:w="460" w:type="dxa"/>
          </w:tcPr>
          <w:p w14:paraId="6DFED28B" w14:textId="1C8C4EC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0</w:t>
            </w:r>
          </w:p>
        </w:tc>
        <w:tc>
          <w:tcPr>
            <w:tcW w:w="6349" w:type="dxa"/>
            <w:hideMark/>
          </w:tcPr>
          <w:p w14:paraId="301F9A2A" w14:textId="5E9DFCF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ovarian</w:t>
            </w:r>
          </w:p>
        </w:tc>
        <w:tc>
          <w:tcPr>
            <w:tcW w:w="1472" w:type="dxa"/>
          </w:tcPr>
          <w:p w14:paraId="476A1B38" w14:textId="3D2349B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16A7E67" w14:textId="77777777" w:rsidTr="001A4F60">
        <w:tc>
          <w:tcPr>
            <w:tcW w:w="460" w:type="dxa"/>
          </w:tcPr>
          <w:p w14:paraId="29434AC0" w14:textId="52183E8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1</w:t>
            </w:r>
          </w:p>
        </w:tc>
        <w:tc>
          <w:tcPr>
            <w:tcW w:w="6349" w:type="dxa"/>
            <w:hideMark/>
          </w:tcPr>
          <w:p w14:paraId="24F5E47E" w14:textId="269B276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pancreatic</w:t>
            </w:r>
          </w:p>
        </w:tc>
        <w:tc>
          <w:tcPr>
            <w:tcW w:w="1472" w:type="dxa"/>
          </w:tcPr>
          <w:p w14:paraId="084B723F" w14:textId="0DD0174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0A2F03B" w14:textId="77777777" w:rsidTr="001A4F60">
        <w:tc>
          <w:tcPr>
            <w:tcW w:w="460" w:type="dxa"/>
          </w:tcPr>
          <w:p w14:paraId="755AB44E" w14:textId="092849F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2</w:t>
            </w:r>
          </w:p>
        </w:tc>
        <w:tc>
          <w:tcPr>
            <w:tcW w:w="6349" w:type="dxa"/>
            <w:hideMark/>
          </w:tcPr>
          <w:p w14:paraId="7D801300" w14:textId="1E92808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prostate</w:t>
            </w:r>
          </w:p>
        </w:tc>
        <w:tc>
          <w:tcPr>
            <w:tcW w:w="1472" w:type="dxa"/>
          </w:tcPr>
          <w:p w14:paraId="3565E22F" w14:textId="031A975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CF39E6D" w14:textId="77777777" w:rsidTr="001A4F60">
        <w:tc>
          <w:tcPr>
            <w:tcW w:w="460" w:type="dxa"/>
          </w:tcPr>
          <w:p w14:paraId="6545C874" w14:textId="2B1DA01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3</w:t>
            </w:r>
          </w:p>
        </w:tc>
        <w:tc>
          <w:tcPr>
            <w:tcW w:w="6349" w:type="dxa"/>
            <w:hideMark/>
          </w:tcPr>
          <w:p w14:paraId="25E6C208" w14:textId="570B3D9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stomach</w:t>
            </w:r>
          </w:p>
        </w:tc>
        <w:tc>
          <w:tcPr>
            <w:tcW w:w="1472" w:type="dxa"/>
          </w:tcPr>
          <w:p w14:paraId="20AE6208" w14:textId="2E2C276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68AEED2" w14:textId="77777777" w:rsidTr="001A4F60">
        <w:tc>
          <w:tcPr>
            <w:tcW w:w="460" w:type="dxa"/>
          </w:tcPr>
          <w:p w14:paraId="6C432595" w14:textId="4BA3246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lastRenderedPageBreak/>
              <w:t>2</w:t>
            </w:r>
            <w:r w:rsidR="00AD6440">
              <w:rPr>
                <w:rFonts w:cstheme="majorHAnsi"/>
                <w:sz w:val="16"/>
                <w:szCs w:val="16"/>
              </w:rPr>
              <w:t>24</w:t>
            </w:r>
          </w:p>
        </w:tc>
        <w:tc>
          <w:tcPr>
            <w:tcW w:w="6349" w:type="dxa"/>
            <w:hideMark/>
          </w:tcPr>
          <w:p w14:paraId="0911AD6B" w14:textId="505BC93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testicular</w:t>
            </w:r>
          </w:p>
        </w:tc>
        <w:tc>
          <w:tcPr>
            <w:tcW w:w="1472" w:type="dxa"/>
          </w:tcPr>
          <w:p w14:paraId="063691FB" w14:textId="6EEFF1C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E552FC1" w14:textId="77777777" w:rsidTr="001A4F60">
        <w:tc>
          <w:tcPr>
            <w:tcW w:w="460" w:type="dxa"/>
          </w:tcPr>
          <w:p w14:paraId="2CC02C35" w14:textId="498AA3A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5</w:t>
            </w:r>
          </w:p>
        </w:tc>
        <w:tc>
          <w:tcPr>
            <w:tcW w:w="6349" w:type="dxa"/>
            <w:hideMark/>
          </w:tcPr>
          <w:p w14:paraId="4AF8E7AC" w14:textId="7CFA634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thyroid</w:t>
            </w:r>
          </w:p>
        </w:tc>
        <w:tc>
          <w:tcPr>
            <w:tcW w:w="1472" w:type="dxa"/>
          </w:tcPr>
          <w:p w14:paraId="49DC9537" w14:textId="061C71D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03F7F2A" w14:textId="77777777" w:rsidTr="001A4F60">
        <w:tc>
          <w:tcPr>
            <w:tcW w:w="460" w:type="dxa"/>
          </w:tcPr>
          <w:p w14:paraId="38692B33" w14:textId="63A8DB2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6</w:t>
            </w:r>
          </w:p>
        </w:tc>
        <w:tc>
          <w:tcPr>
            <w:tcW w:w="6349" w:type="dxa"/>
            <w:hideMark/>
          </w:tcPr>
          <w:p w14:paraId="1515D19D" w14:textId="012D0D7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malignancy</w:t>
            </w:r>
            <w:r w:rsidRPr="00BE0E55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uterine</w:t>
            </w:r>
          </w:p>
        </w:tc>
        <w:tc>
          <w:tcPr>
            <w:tcW w:w="1472" w:type="dxa"/>
          </w:tcPr>
          <w:p w14:paraId="011726FE" w14:textId="0C46E35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2560E26" w14:textId="77777777" w:rsidTr="001A4F60">
        <w:tc>
          <w:tcPr>
            <w:tcW w:w="460" w:type="dxa"/>
          </w:tcPr>
          <w:p w14:paraId="2362012F" w14:textId="0FAD467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7</w:t>
            </w:r>
          </w:p>
        </w:tc>
        <w:tc>
          <w:tcPr>
            <w:tcW w:w="6349" w:type="dxa"/>
            <w:hideMark/>
          </w:tcPr>
          <w:p w14:paraId="4EFE647F" w14:textId="367436A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</w:t>
            </w:r>
            <w:r>
              <w:rPr>
                <w:rFonts w:cstheme="majorHAnsi"/>
                <w:sz w:val="16"/>
                <w:szCs w:val="16"/>
              </w:rPr>
              <w:t>mary or idiopathic thrombocytop</w:t>
            </w:r>
            <w:r w:rsidRPr="00D1372D">
              <w:rPr>
                <w:rFonts w:cstheme="majorHAnsi"/>
                <w:sz w:val="16"/>
                <w:szCs w:val="16"/>
              </w:rPr>
              <w:t>enia</w:t>
            </w:r>
          </w:p>
        </w:tc>
        <w:tc>
          <w:tcPr>
            <w:tcW w:w="1472" w:type="dxa"/>
          </w:tcPr>
          <w:p w14:paraId="10623348" w14:textId="168C9C4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1DBAC84" w14:textId="77777777" w:rsidTr="001A4F60">
        <w:tc>
          <w:tcPr>
            <w:tcW w:w="460" w:type="dxa"/>
          </w:tcPr>
          <w:p w14:paraId="25CE2F5D" w14:textId="1AB547F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8</w:t>
            </w:r>
          </w:p>
        </w:tc>
        <w:tc>
          <w:tcPr>
            <w:tcW w:w="6349" w:type="dxa"/>
            <w:hideMark/>
          </w:tcPr>
          <w:p w14:paraId="5A699C19" w14:textId="06F2A5C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rimary pulmonary hypertension</w:t>
            </w:r>
          </w:p>
        </w:tc>
        <w:tc>
          <w:tcPr>
            <w:tcW w:w="1472" w:type="dxa"/>
          </w:tcPr>
          <w:p w14:paraId="20965230" w14:textId="2B55476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F143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9726FAE" w14:textId="77777777" w:rsidTr="001A4F60">
        <w:tc>
          <w:tcPr>
            <w:tcW w:w="460" w:type="dxa"/>
          </w:tcPr>
          <w:p w14:paraId="160AC9E1" w14:textId="0549DF4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29</w:t>
            </w:r>
          </w:p>
        </w:tc>
        <w:tc>
          <w:tcPr>
            <w:tcW w:w="6349" w:type="dxa"/>
            <w:hideMark/>
          </w:tcPr>
          <w:p w14:paraId="23761CD2" w14:textId="3947E43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soriasis</w:t>
            </w:r>
          </w:p>
        </w:tc>
        <w:tc>
          <w:tcPr>
            <w:tcW w:w="1472" w:type="dxa"/>
          </w:tcPr>
          <w:p w14:paraId="053C681A" w14:textId="5CC5DE3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F4B71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D621807" w14:textId="77777777" w:rsidTr="001A4F60">
        <w:tc>
          <w:tcPr>
            <w:tcW w:w="460" w:type="dxa"/>
          </w:tcPr>
          <w:p w14:paraId="5CC338FD" w14:textId="02BBC30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0</w:t>
            </w:r>
          </w:p>
        </w:tc>
        <w:tc>
          <w:tcPr>
            <w:tcW w:w="6349" w:type="dxa"/>
            <w:hideMark/>
          </w:tcPr>
          <w:p w14:paraId="363355EE" w14:textId="2CABFAD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soriatic arthropathy</w:t>
            </w:r>
          </w:p>
        </w:tc>
        <w:tc>
          <w:tcPr>
            <w:tcW w:w="1472" w:type="dxa"/>
          </w:tcPr>
          <w:p w14:paraId="6A745EB4" w14:textId="4171F50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F4357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1EF2F518" w14:textId="77777777" w:rsidTr="001A4F60">
        <w:tc>
          <w:tcPr>
            <w:tcW w:w="460" w:type="dxa"/>
          </w:tcPr>
          <w:p w14:paraId="4F81A114" w14:textId="69D3506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1</w:t>
            </w:r>
          </w:p>
        </w:tc>
        <w:tc>
          <w:tcPr>
            <w:tcW w:w="6349" w:type="dxa"/>
            <w:hideMark/>
          </w:tcPr>
          <w:p w14:paraId="074088F5" w14:textId="3FDE557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tosis of eyelid</w:t>
            </w:r>
          </w:p>
        </w:tc>
        <w:tc>
          <w:tcPr>
            <w:tcW w:w="1472" w:type="dxa"/>
          </w:tcPr>
          <w:p w14:paraId="51D2CC43" w14:textId="50144FD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94E91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EDBCE7E" w14:textId="77777777" w:rsidTr="001A4F60">
        <w:tc>
          <w:tcPr>
            <w:tcW w:w="460" w:type="dxa"/>
          </w:tcPr>
          <w:p w14:paraId="45F12428" w14:textId="12A5BD9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2</w:t>
            </w:r>
          </w:p>
        </w:tc>
        <w:tc>
          <w:tcPr>
            <w:tcW w:w="6349" w:type="dxa"/>
            <w:hideMark/>
          </w:tcPr>
          <w:p w14:paraId="69B14985" w14:textId="1FC439F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ulmonary collapse (ex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pneumothorax)</w:t>
            </w:r>
          </w:p>
        </w:tc>
        <w:tc>
          <w:tcPr>
            <w:tcW w:w="1472" w:type="dxa"/>
          </w:tcPr>
          <w:p w14:paraId="515E6F2C" w14:textId="29BE5E1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399A55E1" w14:textId="77777777" w:rsidTr="001A4F60">
        <w:tc>
          <w:tcPr>
            <w:tcW w:w="460" w:type="dxa"/>
          </w:tcPr>
          <w:p w14:paraId="1EB753DB" w14:textId="683A586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3</w:t>
            </w:r>
          </w:p>
        </w:tc>
        <w:tc>
          <w:tcPr>
            <w:tcW w:w="6349" w:type="dxa"/>
            <w:hideMark/>
          </w:tcPr>
          <w:p w14:paraId="418D73A4" w14:textId="54ECE26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Pulmonary embolism</w:t>
            </w:r>
          </w:p>
        </w:tc>
        <w:tc>
          <w:tcPr>
            <w:tcW w:w="1472" w:type="dxa"/>
          </w:tcPr>
          <w:p w14:paraId="6A9A396F" w14:textId="1A39D37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094E91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A4884DA" w14:textId="77777777" w:rsidTr="001A4F60">
        <w:tc>
          <w:tcPr>
            <w:tcW w:w="460" w:type="dxa"/>
          </w:tcPr>
          <w:p w14:paraId="71D8436C" w14:textId="1A3329A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4</w:t>
            </w:r>
          </w:p>
        </w:tc>
        <w:tc>
          <w:tcPr>
            <w:tcW w:w="6349" w:type="dxa"/>
            <w:hideMark/>
          </w:tcPr>
          <w:p w14:paraId="70DD6A8F" w14:textId="32E0B6F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Raised </w:t>
            </w:r>
            <w:r>
              <w:rPr>
                <w:rFonts w:cstheme="majorHAnsi"/>
                <w:sz w:val="16"/>
                <w:szCs w:val="16"/>
              </w:rPr>
              <w:t>low density lipoprotein cholesterol</w:t>
            </w:r>
          </w:p>
        </w:tc>
        <w:tc>
          <w:tcPr>
            <w:tcW w:w="1472" w:type="dxa"/>
          </w:tcPr>
          <w:p w14:paraId="794DD746" w14:textId="2AE6AFE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  <w:r w:rsidRPr="00A76EDD">
              <w:rPr>
                <w:rFonts w:cstheme="majorHAnsi"/>
                <w:bCs/>
                <w:sz w:val="16"/>
                <w:szCs w:val="16"/>
              </w:rPr>
              <w:t>†</w:t>
            </w:r>
          </w:p>
        </w:tc>
      </w:tr>
      <w:tr w:rsidR="00841A6C" w:rsidRPr="00D1372D" w14:paraId="1DF07B20" w14:textId="77777777" w:rsidTr="001A4F60">
        <w:tc>
          <w:tcPr>
            <w:tcW w:w="460" w:type="dxa"/>
          </w:tcPr>
          <w:p w14:paraId="25EDA3A7" w14:textId="56D7382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5</w:t>
            </w:r>
          </w:p>
        </w:tc>
        <w:tc>
          <w:tcPr>
            <w:tcW w:w="6349" w:type="dxa"/>
            <w:hideMark/>
          </w:tcPr>
          <w:p w14:paraId="0B1D72BE" w14:textId="582887C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Raised </w:t>
            </w:r>
            <w:r>
              <w:rPr>
                <w:rFonts w:cstheme="majorHAnsi"/>
                <w:sz w:val="16"/>
                <w:szCs w:val="16"/>
              </w:rPr>
              <w:t>t</w:t>
            </w:r>
            <w:r w:rsidRPr="00D1372D">
              <w:rPr>
                <w:rFonts w:cstheme="majorHAnsi"/>
                <w:sz w:val="16"/>
                <w:szCs w:val="16"/>
              </w:rPr>
              <w:t xml:space="preserve">otal </w:t>
            </w:r>
            <w:r>
              <w:rPr>
                <w:rFonts w:cstheme="majorHAnsi"/>
                <w:sz w:val="16"/>
                <w:szCs w:val="16"/>
              </w:rPr>
              <w:t>c</w:t>
            </w:r>
            <w:r w:rsidRPr="00D1372D">
              <w:rPr>
                <w:rFonts w:cstheme="majorHAnsi"/>
                <w:sz w:val="16"/>
                <w:szCs w:val="16"/>
              </w:rPr>
              <w:t>holesterol</w:t>
            </w:r>
          </w:p>
        </w:tc>
        <w:tc>
          <w:tcPr>
            <w:tcW w:w="1472" w:type="dxa"/>
          </w:tcPr>
          <w:p w14:paraId="03C7AACF" w14:textId="6D2705C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  <w:r w:rsidRPr="00A76EDD">
              <w:rPr>
                <w:rFonts w:cstheme="majorHAnsi"/>
                <w:bCs/>
                <w:sz w:val="16"/>
                <w:szCs w:val="16"/>
              </w:rPr>
              <w:t>†</w:t>
            </w:r>
          </w:p>
        </w:tc>
      </w:tr>
      <w:tr w:rsidR="00841A6C" w:rsidRPr="00D1372D" w14:paraId="1817AA33" w14:textId="77777777" w:rsidTr="001A4F60">
        <w:tc>
          <w:tcPr>
            <w:tcW w:w="460" w:type="dxa"/>
          </w:tcPr>
          <w:p w14:paraId="25FAC385" w14:textId="1309BB3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6</w:t>
            </w:r>
          </w:p>
        </w:tc>
        <w:tc>
          <w:tcPr>
            <w:tcW w:w="6349" w:type="dxa"/>
            <w:hideMark/>
          </w:tcPr>
          <w:p w14:paraId="2DB04FBF" w14:textId="7A68EA8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Raised </w:t>
            </w:r>
            <w:r>
              <w:rPr>
                <w:rFonts w:cstheme="majorHAnsi"/>
                <w:sz w:val="16"/>
                <w:szCs w:val="16"/>
              </w:rPr>
              <w:t>t</w:t>
            </w:r>
            <w:r w:rsidRPr="00D1372D">
              <w:rPr>
                <w:rFonts w:cstheme="majorHAnsi"/>
                <w:sz w:val="16"/>
                <w:szCs w:val="16"/>
              </w:rPr>
              <w:t>riglycerides</w:t>
            </w:r>
          </w:p>
        </w:tc>
        <w:tc>
          <w:tcPr>
            <w:tcW w:w="1472" w:type="dxa"/>
          </w:tcPr>
          <w:p w14:paraId="5FF0130C" w14:textId="1EF11DE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  <w:r w:rsidRPr="00A76EDD">
              <w:rPr>
                <w:rFonts w:cstheme="majorHAnsi"/>
                <w:bCs/>
                <w:sz w:val="16"/>
                <w:szCs w:val="16"/>
              </w:rPr>
              <w:t>†</w:t>
            </w:r>
          </w:p>
        </w:tc>
      </w:tr>
      <w:tr w:rsidR="00841A6C" w:rsidRPr="00D1372D" w14:paraId="76591410" w14:textId="77777777" w:rsidTr="001A4F60">
        <w:tc>
          <w:tcPr>
            <w:tcW w:w="460" w:type="dxa"/>
          </w:tcPr>
          <w:p w14:paraId="68D48D92" w14:textId="496B85C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7</w:t>
            </w:r>
          </w:p>
        </w:tc>
        <w:tc>
          <w:tcPr>
            <w:tcW w:w="6349" w:type="dxa"/>
            <w:hideMark/>
          </w:tcPr>
          <w:p w14:paraId="5EE91D26" w14:textId="074E7B1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aynaud's syndrome</w:t>
            </w:r>
          </w:p>
        </w:tc>
        <w:tc>
          <w:tcPr>
            <w:tcW w:w="1472" w:type="dxa"/>
          </w:tcPr>
          <w:p w14:paraId="3010249B" w14:textId="66A23F9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C228F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8BC7DBE" w14:textId="77777777" w:rsidTr="001A4F60">
        <w:tc>
          <w:tcPr>
            <w:tcW w:w="460" w:type="dxa"/>
          </w:tcPr>
          <w:p w14:paraId="3557B3AE" w14:textId="683F251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8</w:t>
            </w:r>
          </w:p>
        </w:tc>
        <w:tc>
          <w:tcPr>
            <w:tcW w:w="6349" w:type="dxa"/>
            <w:hideMark/>
          </w:tcPr>
          <w:p w14:paraId="5263AE23" w14:textId="4FACDAE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espiratory distress of newborn</w:t>
            </w:r>
          </w:p>
        </w:tc>
        <w:tc>
          <w:tcPr>
            <w:tcW w:w="1472" w:type="dxa"/>
          </w:tcPr>
          <w:p w14:paraId="551C4629" w14:textId="3CBEE35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841A6C" w:rsidRPr="00D1372D" w14:paraId="026D594E" w14:textId="77777777" w:rsidTr="001A4F60">
        <w:tc>
          <w:tcPr>
            <w:tcW w:w="460" w:type="dxa"/>
          </w:tcPr>
          <w:p w14:paraId="376BB81C" w14:textId="1174A27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39</w:t>
            </w:r>
          </w:p>
        </w:tc>
        <w:tc>
          <w:tcPr>
            <w:tcW w:w="6349" w:type="dxa"/>
            <w:hideMark/>
          </w:tcPr>
          <w:p w14:paraId="3230BC9D" w14:textId="5157FC0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espiratory failure</w:t>
            </w:r>
          </w:p>
        </w:tc>
        <w:tc>
          <w:tcPr>
            <w:tcW w:w="1472" w:type="dxa"/>
          </w:tcPr>
          <w:p w14:paraId="12C09DAB" w14:textId="1471CDD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3FA4E0AC" w14:textId="77777777" w:rsidTr="001A4F60">
        <w:tc>
          <w:tcPr>
            <w:tcW w:w="460" w:type="dxa"/>
          </w:tcPr>
          <w:p w14:paraId="5137AF62" w14:textId="5C4C5AA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0</w:t>
            </w:r>
          </w:p>
        </w:tc>
        <w:tc>
          <w:tcPr>
            <w:tcW w:w="6349" w:type="dxa"/>
            <w:hideMark/>
          </w:tcPr>
          <w:p w14:paraId="3807B0F2" w14:textId="7C5B2F6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etinal detachments and breaks</w:t>
            </w:r>
          </w:p>
        </w:tc>
        <w:tc>
          <w:tcPr>
            <w:tcW w:w="1472" w:type="dxa"/>
          </w:tcPr>
          <w:p w14:paraId="1A1C02D2" w14:textId="0A981E5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C213B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182D8AA5" w14:textId="77777777" w:rsidTr="001A4F60">
        <w:tc>
          <w:tcPr>
            <w:tcW w:w="460" w:type="dxa"/>
          </w:tcPr>
          <w:p w14:paraId="590026EE" w14:textId="2BB7005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1</w:t>
            </w:r>
          </w:p>
        </w:tc>
        <w:tc>
          <w:tcPr>
            <w:tcW w:w="6349" w:type="dxa"/>
            <w:hideMark/>
          </w:tcPr>
          <w:p w14:paraId="334BEAAC" w14:textId="442EF88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etinal vascular occlusions</w:t>
            </w:r>
          </w:p>
        </w:tc>
        <w:tc>
          <w:tcPr>
            <w:tcW w:w="1472" w:type="dxa"/>
          </w:tcPr>
          <w:p w14:paraId="02768734" w14:textId="7A88125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C213B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3E60262E" w14:textId="77777777" w:rsidTr="001A4F60">
        <w:tc>
          <w:tcPr>
            <w:tcW w:w="460" w:type="dxa"/>
          </w:tcPr>
          <w:p w14:paraId="7C1E9F10" w14:textId="2B1C7CE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2</w:t>
            </w:r>
          </w:p>
        </w:tc>
        <w:tc>
          <w:tcPr>
            <w:tcW w:w="6349" w:type="dxa"/>
            <w:hideMark/>
          </w:tcPr>
          <w:p w14:paraId="262C8AA0" w14:textId="0A62673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heumatic fever</w:t>
            </w:r>
          </w:p>
        </w:tc>
        <w:tc>
          <w:tcPr>
            <w:tcW w:w="1472" w:type="dxa"/>
          </w:tcPr>
          <w:p w14:paraId="15CEECD3" w14:textId="5947789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1C213B"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6CFADB55" w14:textId="77777777" w:rsidTr="001A4F60">
        <w:tc>
          <w:tcPr>
            <w:tcW w:w="460" w:type="dxa"/>
          </w:tcPr>
          <w:p w14:paraId="60432E25" w14:textId="65AC03D4" w:rsidR="00841A6C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3</w:t>
            </w:r>
          </w:p>
        </w:tc>
        <w:tc>
          <w:tcPr>
            <w:tcW w:w="6349" w:type="dxa"/>
            <w:hideMark/>
          </w:tcPr>
          <w:p w14:paraId="09A59026" w14:textId="1F74D60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Rheumatic valve disease</w:t>
            </w:r>
          </w:p>
        </w:tc>
        <w:tc>
          <w:tcPr>
            <w:tcW w:w="1472" w:type="dxa"/>
          </w:tcPr>
          <w:p w14:paraId="2F97C8B0" w14:textId="2778FE6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54AB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6D92B20" w14:textId="77777777" w:rsidTr="001A4F60">
        <w:tc>
          <w:tcPr>
            <w:tcW w:w="460" w:type="dxa"/>
          </w:tcPr>
          <w:p w14:paraId="0081646F" w14:textId="2B2D4C7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4</w:t>
            </w:r>
          </w:p>
        </w:tc>
        <w:tc>
          <w:tcPr>
            <w:tcW w:w="6349" w:type="dxa"/>
            <w:hideMark/>
          </w:tcPr>
          <w:p w14:paraId="6EBD2C16" w14:textId="504BA18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Rheumatoid </w:t>
            </w:r>
            <w:r>
              <w:rPr>
                <w:rFonts w:cstheme="majorHAnsi"/>
                <w:sz w:val="16"/>
                <w:szCs w:val="16"/>
              </w:rPr>
              <w:t>a</w:t>
            </w:r>
            <w:r w:rsidRPr="00D1372D">
              <w:rPr>
                <w:rFonts w:cstheme="majorHAnsi"/>
                <w:sz w:val="16"/>
                <w:szCs w:val="16"/>
              </w:rPr>
              <w:t>rthritis</w:t>
            </w:r>
          </w:p>
        </w:tc>
        <w:tc>
          <w:tcPr>
            <w:tcW w:w="1472" w:type="dxa"/>
          </w:tcPr>
          <w:p w14:paraId="6A512A85" w14:textId="385C5F3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54AB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27B879A" w14:textId="77777777" w:rsidTr="001A4F60">
        <w:tc>
          <w:tcPr>
            <w:tcW w:w="460" w:type="dxa"/>
          </w:tcPr>
          <w:p w14:paraId="6476E509" w14:textId="6225862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5</w:t>
            </w:r>
          </w:p>
        </w:tc>
        <w:tc>
          <w:tcPr>
            <w:tcW w:w="6349" w:type="dxa"/>
            <w:hideMark/>
          </w:tcPr>
          <w:p w14:paraId="1458394D" w14:textId="53970A6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ight bundle branch block</w:t>
            </w:r>
          </w:p>
        </w:tc>
        <w:tc>
          <w:tcPr>
            <w:tcW w:w="1472" w:type="dxa"/>
          </w:tcPr>
          <w:p w14:paraId="179B0E2D" w14:textId="7BF2856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54AB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1B7CA1D" w14:textId="77777777" w:rsidTr="001A4F60">
        <w:tc>
          <w:tcPr>
            <w:tcW w:w="460" w:type="dxa"/>
          </w:tcPr>
          <w:p w14:paraId="112C19F5" w14:textId="26EA3B8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6</w:t>
            </w:r>
          </w:p>
        </w:tc>
        <w:tc>
          <w:tcPr>
            <w:tcW w:w="6349" w:type="dxa"/>
            <w:hideMark/>
          </w:tcPr>
          <w:p w14:paraId="480DDBB6" w14:textId="21F3631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Rosacea</w:t>
            </w:r>
          </w:p>
        </w:tc>
        <w:tc>
          <w:tcPr>
            <w:tcW w:w="1472" w:type="dxa"/>
          </w:tcPr>
          <w:p w14:paraId="56B2BADE" w14:textId="5ADD821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54AB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B9F7B63" w14:textId="77777777" w:rsidTr="001A4F60">
        <w:tc>
          <w:tcPr>
            <w:tcW w:w="460" w:type="dxa"/>
          </w:tcPr>
          <w:p w14:paraId="5527E7B6" w14:textId="6C18F73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7</w:t>
            </w:r>
          </w:p>
        </w:tc>
        <w:tc>
          <w:tcPr>
            <w:tcW w:w="6349" w:type="dxa"/>
            <w:hideMark/>
          </w:tcPr>
          <w:p w14:paraId="22D190DB" w14:textId="2735C73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arcoidosis</w:t>
            </w:r>
          </w:p>
        </w:tc>
        <w:tc>
          <w:tcPr>
            <w:tcW w:w="1472" w:type="dxa"/>
          </w:tcPr>
          <w:p w14:paraId="5CAEDEA0" w14:textId="06BEA03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54AB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0D28946" w14:textId="77777777" w:rsidTr="001A4F60">
        <w:tc>
          <w:tcPr>
            <w:tcW w:w="460" w:type="dxa"/>
          </w:tcPr>
          <w:p w14:paraId="4F0EFEA0" w14:textId="3444371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8</w:t>
            </w:r>
          </w:p>
        </w:tc>
        <w:tc>
          <w:tcPr>
            <w:tcW w:w="6349" w:type="dxa"/>
            <w:hideMark/>
          </w:tcPr>
          <w:p w14:paraId="704D67F1" w14:textId="2D7A7CB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chizophrenia, schizotypal and delusional disorders</w:t>
            </w:r>
          </w:p>
        </w:tc>
        <w:tc>
          <w:tcPr>
            <w:tcW w:w="1472" w:type="dxa"/>
          </w:tcPr>
          <w:p w14:paraId="649986BA" w14:textId="28B34AB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554ABD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6561A40A" w14:textId="77777777" w:rsidTr="001A4F60">
        <w:tc>
          <w:tcPr>
            <w:tcW w:w="460" w:type="dxa"/>
          </w:tcPr>
          <w:p w14:paraId="0D69CA7A" w14:textId="47951BD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49</w:t>
            </w:r>
          </w:p>
        </w:tc>
        <w:tc>
          <w:tcPr>
            <w:tcW w:w="6349" w:type="dxa"/>
            <w:hideMark/>
          </w:tcPr>
          <w:p w14:paraId="57E93E5C" w14:textId="2765F4B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cleritis and episcleritis</w:t>
            </w:r>
          </w:p>
        </w:tc>
        <w:tc>
          <w:tcPr>
            <w:tcW w:w="1472" w:type="dxa"/>
          </w:tcPr>
          <w:p w14:paraId="2A0A3A0C" w14:textId="0F3B707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67D6660D" w14:textId="77777777" w:rsidTr="001A4F60">
        <w:tc>
          <w:tcPr>
            <w:tcW w:w="460" w:type="dxa"/>
          </w:tcPr>
          <w:p w14:paraId="534E0DD2" w14:textId="7309CBD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0</w:t>
            </w:r>
          </w:p>
        </w:tc>
        <w:tc>
          <w:tcPr>
            <w:tcW w:w="6349" w:type="dxa"/>
            <w:hideMark/>
          </w:tcPr>
          <w:p w14:paraId="6DDF10FC" w14:textId="5833B90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coliosis</w:t>
            </w:r>
          </w:p>
        </w:tc>
        <w:tc>
          <w:tcPr>
            <w:tcW w:w="1472" w:type="dxa"/>
          </w:tcPr>
          <w:p w14:paraId="219B8F55" w14:textId="502B2CC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9B88BAD" w14:textId="77777777" w:rsidTr="001A4F60">
        <w:tc>
          <w:tcPr>
            <w:tcW w:w="460" w:type="dxa"/>
          </w:tcPr>
          <w:p w14:paraId="2DA4D1EB" w14:textId="5BDFF12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1</w:t>
            </w:r>
          </w:p>
        </w:tc>
        <w:tc>
          <w:tcPr>
            <w:tcW w:w="6349" w:type="dxa"/>
            <w:hideMark/>
          </w:tcPr>
          <w:p w14:paraId="2715E714" w14:textId="50E99FD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borrheic dermatitis</w:t>
            </w:r>
          </w:p>
        </w:tc>
        <w:tc>
          <w:tcPr>
            <w:tcW w:w="1472" w:type="dxa"/>
          </w:tcPr>
          <w:p w14:paraId="0E4EA264" w14:textId="79EE703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1B19190" w14:textId="77777777" w:rsidTr="001A4F60">
        <w:tc>
          <w:tcPr>
            <w:tcW w:w="460" w:type="dxa"/>
          </w:tcPr>
          <w:p w14:paraId="62A833A6" w14:textId="7C7B331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2</w:t>
            </w:r>
          </w:p>
        </w:tc>
        <w:tc>
          <w:tcPr>
            <w:tcW w:w="6349" w:type="dxa"/>
            <w:hideMark/>
          </w:tcPr>
          <w:p w14:paraId="37D35247" w14:textId="1AB6675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adrenal gland</w:t>
            </w:r>
          </w:p>
        </w:tc>
        <w:tc>
          <w:tcPr>
            <w:tcW w:w="1472" w:type="dxa"/>
          </w:tcPr>
          <w:p w14:paraId="41082CF5" w14:textId="2BA3E4F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A805877" w14:textId="77777777" w:rsidTr="001A4F60">
        <w:tc>
          <w:tcPr>
            <w:tcW w:w="460" w:type="dxa"/>
          </w:tcPr>
          <w:p w14:paraId="66A8B586" w14:textId="40361AD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3</w:t>
            </w:r>
          </w:p>
        </w:tc>
        <w:tc>
          <w:tcPr>
            <w:tcW w:w="6349" w:type="dxa"/>
            <w:hideMark/>
          </w:tcPr>
          <w:p w14:paraId="442A23FE" w14:textId="6193301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bone</w:t>
            </w:r>
          </w:p>
        </w:tc>
        <w:tc>
          <w:tcPr>
            <w:tcW w:w="1472" w:type="dxa"/>
          </w:tcPr>
          <w:p w14:paraId="1FB3A9A8" w14:textId="4993EBC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58D6A71" w14:textId="77777777" w:rsidTr="001A4F60">
        <w:tc>
          <w:tcPr>
            <w:tcW w:w="460" w:type="dxa"/>
          </w:tcPr>
          <w:p w14:paraId="552331AD" w14:textId="0AB4F3A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4</w:t>
            </w:r>
          </w:p>
        </w:tc>
        <w:tc>
          <w:tcPr>
            <w:tcW w:w="6349" w:type="dxa"/>
            <w:hideMark/>
          </w:tcPr>
          <w:p w14:paraId="38CE9D2E" w14:textId="7A2E168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bowel</w:t>
            </w:r>
          </w:p>
        </w:tc>
        <w:tc>
          <w:tcPr>
            <w:tcW w:w="1472" w:type="dxa"/>
          </w:tcPr>
          <w:p w14:paraId="6970C048" w14:textId="4AC97B3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2DF5906" w14:textId="77777777" w:rsidTr="001A4F60">
        <w:tc>
          <w:tcPr>
            <w:tcW w:w="460" w:type="dxa"/>
          </w:tcPr>
          <w:p w14:paraId="66A20C44" w14:textId="03354BF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5</w:t>
            </w:r>
          </w:p>
        </w:tc>
        <w:tc>
          <w:tcPr>
            <w:tcW w:w="6349" w:type="dxa"/>
            <w:hideMark/>
          </w:tcPr>
          <w:p w14:paraId="3D393430" w14:textId="36F4C12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 xml:space="preserve">brain, other </w:t>
            </w:r>
            <w:r>
              <w:rPr>
                <w:rFonts w:cstheme="majorHAnsi"/>
                <w:sz w:val="16"/>
                <w:szCs w:val="16"/>
              </w:rPr>
              <w:t>central nervous system</w:t>
            </w:r>
            <w:r w:rsidRPr="00D1372D">
              <w:rPr>
                <w:rFonts w:cstheme="majorHAnsi"/>
                <w:sz w:val="16"/>
                <w:szCs w:val="16"/>
              </w:rPr>
              <w:t xml:space="preserve"> and intracranial</w:t>
            </w:r>
          </w:p>
        </w:tc>
        <w:tc>
          <w:tcPr>
            <w:tcW w:w="1472" w:type="dxa"/>
          </w:tcPr>
          <w:p w14:paraId="5693E5AF" w14:textId="2E89278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854A06F" w14:textId="77777777" w:rsidTr="001A4F60">
        <w:tc>
          <w:tcPr>
            <w:tcW w:w="460" w:type="dxa"/>
          </w:tcPr>
          <w:p w14:paraId="32E45D0E" w14:textId="44CF2BB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6</w:t>
            </w:r>
          </w:p>
        </w:tc>
        <w:tc>
          <w:tcPr>
            <w:tcW w:w="6349" w:type="dxa"/>
            <w:hideMark/>
          </w:tcPr>
          <w:p w14:paraId="4D66E49D" w14:textId="43F897C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liver and intrahepatic bile duct</w:t>
            </w:r>
          </w:p>
        </w:tc>
        <w:tc>
          <w:tcPr>
            <w:tcW w:w="1472" w:type="dxa"/>
          </w:tcPr>
          <w:p w14:paraId="7F5D4608" w14:textId="5EBF310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66A4431A" w14:textId="77777777" w:rsidTr="001A4F60">
        <w:tc>
          <w:tcPr>
            <w:tcW w:w="460" w:type="dxa"/>
          </w:tcPr>
          <w:p w14:paraId="48762DF0" w14:textId="1249EB6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7</w:t>
            </w:r>
          </w:p>
        </w:tc>
        <w:tc>
          <w:tcPr>
            <w:tcW w:w="6349" w:type="dxa"/>
            <w:hideMark/>
          </w:tcPr>
          <w:p w14:paraId="219BA229" w14:textId="5749E22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lung</w:t>
            </w:r>
          </w:p>
        </w:tc>
        <w:tc>
          <w:tcPr>
            <w:tcW w:w="1472" w:type="dxa"/>
          </w:tcPr>
          <w:p w14:paraId="6AA8BE95" w14:textId="67C7B29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F9B4867" w14:textId="77777777" w:rsidTr="001A4F60">
        <w:tc>
          <w:tcPr>
            <w:tcW w:w="460" w:type="dxa"/>
          </w:tcPr>
          <w:p w14:paraId="360039AF" w14:textId="45FB84E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8</w:t>
            </w:r>
          </w:p>
        </w:tc>
        <w:tc>
          <w:tcPr>
            <w:tcW w:w="6349" w:type="dxa"/>
            <w:hideMark/>
          </w:tcPr>
          <w:p w14:paraId="46AF28A4" w14:textId="5C1F40A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lymph nodes</w:t>
            </w:r>
          </w:p>
        </w:tc>
        <w:tc>
          <w:tcPr>
            <w:tcW w:w="1472" w:type="dxa"/>
          </w:tcPr>
          <w:p w14:paraId="48B70082" w14:textId="731BA37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A4D3AAA" w14:textId="77777777" w:rsidTr="001A4F60">
        <w:tc>
          <w:tcPr>
            <w:tcW w:w="460" w:type="dxa"/>
          </w:tcPr>
          <w:p w14:paraId="77DDD2CF" w14:textId="5194AD3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59</w:t>
            </w:r>
          </w:p>
        </w:tc>
        <w:tc>
          <w:tcPr>
            <w:tcW w:w="6349" w:type="dxa"/>
            <w:hideMark/>
          </w:tcPr>
          <w:p w14:paraId="733574B3" w14:textId="34E2B24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other organs</w:t>
            </w:r>
          </w:p>
        </w:tc>
        <w:tc>
          <w:tcPr>
            <w:tcW w:w="1472" w:type="dxa"/>
          </w:tcPr>
          <w:p w14:paraId="64CAFCB3" w14:textId="065B378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43E4CCE" w14:textId="77777777" w:rsidTr="001A4F60">
        <w:tc>
          <w:tcPr>
            <w:tcW w:w="460" w:type="dxa"/>
          </w:tcPr>
          <w:p w14:paraId="61395608" w14:textId="14EEC95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0</w:t>
            </w:r>
          </w:p>
        </w:tc>
        <w:tc>
          <w:tcPr>
            <w:tcW w:w="6349" w:type="dxa"/>
            <w:hideMark/>
          </w:tcPr>
          <w:p w14:paraId="5FD06B37" w14:textId="6993ABF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pleura</w:t>
            </w:r>
          </w:p>
        </w:tc>
        <w:tc>
          <w:tcPr>
            <w:tcW w:w="1472" w:type="dxa"/>
          </w:tcPr>
          <w:p w14:paraId="59AE068E" w14:textId="746DA5C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8D9F9A2" w14:textId="77777777" w:rsidTr="001A4F60">
        <w:tc>
          <w:tcPr>
            <w:tcW w:w="460" w:type="dxa"/>
          </w:tcPr>
          <w:p w14:paraId="62E89E58" w14:textId="3CFC6CE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1</w:t>
            </w:r>
          </w:p>
        </w:tc>
        <w:tc>
          <w:tcPr>
            <w:tcW w:w="6349" w:type="dxa"/>
            <w:hideMark/>
          </w:tcPr>
          <w:p w14:paraId="65153ECB" w14:textId="27E04CA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malignancy</w:t>
            </w:r>
            <w:r w:rsidRPr="00796704">
              <w:rPr>
                <w:rFonts w:cstheme="majorHAnsi"/>
                <w:sz w:val="16"/>
                <w:szCs w:val="16"/>
              </w:rPr>
              <w:t xml:space="preserve">, </w:t>
            </w:r>
            <w:r w:rsidRPr="00D1372D">
              <w:rPr>
                <w:rFonts w:cstheme="majorHAnsi"/>
                <w:sz w:val="16"/>
                <w:szCs w:val="16"/>
              </w:rPr>
              <w:t>retroperitoneum and peritoneum</w:t>
            </w:r>
          </w:p>
        </w:tc>
        <w:tc>
          <w:tcPr>
            <w:tcW w:w="1472" w:type="dxa"/>
          </w:tcPr>
          <w:p w14:paraId="7B16E848" w14:textId="2D7DD9E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EB504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0827E5F" w14:textId="77777777" w:rsidTr="001A4F60">
        <w:tc>
          <w:tcPr>
            <w:tcW w:w="460" w:type="dxa"/>
          </w:tcPr>
          <w:p w14:paraId="0E6CD9C3" w14:textId="3DE3E357" w:rsidR="00841A6C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2</w:t>
            </w:r>
          </w:p>
        </w:tc>
        <w:tc>
          <w:tcPr>
            <w:tcW w:w="6349" w:type="dxa"/>
            <w:hideMark/>
          </w:tcPr>
          <w:p w14:paraId="1D4A8FD9" w14:textId="324B50F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Secondary or other thrombocytop</w:t>
            </w:r>
            <w:r w:rsidRPr="00D1372D">
              <w:rPr>
                <w:rFonts w:cstheme="majorHAnsi"/>
                <w:sz w:val="16"/>
                <w:szCs w:val="16"/>
              </w:rPr>
              <w:t>enia</w:t>
            </w:r>
          </w:p>
        </w:tc>
        <w:tc>
          <w:tcPr>
            <w:tcW w:w="1472" w:type="dxa"/>
          </w:tcPr>
          <w:p w14:paraId="507D430F" w14:textId="05ADC34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6181E2E8" w14:textId="77777777" w:rsidTr="001A4F60">
        <w:tc>
          <w:tcPr>
            <w:tcW w:w="460" w:type="dxa"/>
          </w:tcPr>
          <w:p w14:paraId="7F304715" w14:textId="007C04E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3</w:t>
            </w:r>
          </w:p>
        </w:tc>
        <w:tc>
          <w:tcPr>
            <w:tcW w:w="6349" w:type="dxa"/>
            <w:hideMark/>
          </w:tcPr>
          <w:p w14:paraId="5937003D" w14:textId="3AF5B51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polycythaemia</w:t>
            </w:r>
          </w:p>
        </w:tc>
        <w:tc>
          <w:tcPr>
            <w:tcW w:w="1472" w:type="dxa"/>
          </w:tcPr>
          <w:p w14:paraId="2E111C92" w14:textId="16FC163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62BCEB3F" w14:textId="77777777" w:rsidTr="001A4F60">
        <w:tc>
          <w:tcPr>
            <w:tcW w:w="460" w:type="dxa"/>
          </w:tcPr>
          <w:p w14:paraId="0A4E8A8D" w14:textId="0037EF7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4</w:t>
            </w:r>
          </w:p>
        </w:tc>
        <w:tc>
          <w:tcPr>
            <w:tcW w:w="6349" w:type="dxa"/>
            <w:hideMark/>
          </w:tcPr>
          <w:p w14:paraId="4EEABE44" w14:textId="4C80F54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condary pulmonary hypertension</w:t>
            </w:r>
          </w:p>
        </w:tc>
        <w:tc>
          <w:tcPr>
            <w:tcW w:w="1472" w:type="dxa"/>
          </w:tcPr>
          <w:p w14:paraId="1E920455" w14:textId="05623FD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0B29C09" w14:textId="77777777" w:rsidTr="001A4F60">
        <w:tc>
          <w:tcPr>
            <w:tcW w:w="460" w:type="dxa"/>
          </w:tcPr>
          <w:p w14:paraId="1282B99F" w14:textId="43926A1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5</w:t>
            </w:r>
          </w:p>
        </w:tc>
        <w:tc>
          <w:tcPr>
            <w:tcW w:w="6349" w:type="dxa"/>
            <w:hideMark/>
          </w:tcPr>
          <w:p w14:paraId="0499BCD6" w14:textId="6090150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epticaemia</w:t>
            </w:r>
          </w:p>
        </w:tc>
        <w:tc>
          <w:tcPr>
            <w:tcW w:w="1472" w:type="dxa"/>
          </w:tcPr>
          <w:p w14:paraId="18EE1544" w14:textId="22DA7B6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2C8B5ECF" w14:textId="77777777" w:rsidTr="001A4F60">
        <w:tc>
          <w:tcPr>
            <w:tcW w:w="460" w:type="dxa"/>
          </w:tcPr>
          <w:p w14:paraId="0B175F9A" w14:textId="241294F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6</w:t>
            </w:r>
          </w:p>
        </w:tc>
        <w:tc>
          <w:tcPr>
            <w:tcW w:w="6349" w:type="dxa"/>
            <w:hideMark/>
          </w:tcPr>
          <w:p w14:paraId="5F18BFF0" w14:textId="47F131F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ick sinus syndrome</w:t>
            </w:r>
          </w:p>
        </w:tc>
        <w:tc>
          <w:tcPr>
            <w:tcW w:w="1472" w:type="dxa"/>
          </w:tcPr>
          <w:p w14:paraId="53883CA5" w14:textId="0657039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EB247DF" w14:textId="77777777" w:rsidTr="001A4F60">
        <w:tc>
          <w:tcPr>
            <w:tcW w:w="460" w:type="dxa"/>
          </w:tcPr>
          <w:p w14:paraId="25A6D963" w14:textId="7F4935A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7</w:t>
            </w:r>
          </w:p>
        </w:tc>
        <w:tc>
          <w:tcPr>
            <w:tcW w:w="6349" w:type="dxa"/>
            <w:hideMark/>
          </w:tcPr>
          <w:p w14:paraId="79C0EF02" w14:textId="516B8A5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ickle-cell anaemia</w:t>
            </w:r>
          </w:p>
        </w:tc>
        <w:tc>
          <w:tcPr>
            <w:tcW w:w="1472" w:type="dxa"/>
          </w:tcPr>
          <w:p w14:paraId="799E0853" w14:textId="1A14AA4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14628AAA" w14:textId="77777777" w:rsidTr="001A4F60">
        <w:tc>
          <w:tcPr>
            <w:tcW w:w="460" w:type="dxa"/>
          </w:tcPr>
          <w:p w14:paraId="6EB1F1CC" w14:textId="4034489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68</w:t>
            </w:r>
          </w:p>
        </w:tc>
        <w:tc>
          <w:tcPr>
            <w:tcW w:w="6349" w:type="dxa"/>
            <w:hideMark/>
          </w:tcPr>
          <w:p w14:paraId="587C0942" w14:textId="505F2F9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ickle-cell trait</w:t>
            </w:r>
          </w:p>
        </w:tc>
        <w:tc>
          <w:tcPr>
            <w:tcW w:w="1472" w:type="dxa"/>
          </w:tcPr>
          <w:p w14:paraId="297BFB40" w14:textId="6E91A0F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0DFBA0F" w14:textId="77777777" w:rsidTr="001A4F60">
        <w:tc>
          <w:tcPr>
            <w:tcW w:w="460" w:type="dxa"/>
          </w:tcPr>
          <w:p w14:paraId="227C63C8" w14:textId="29E21EE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lastRenderedPageBreak/>
              <w:t>2</w:t>
            </w:r>
            <w:r w:rsidR="00AD6440">
              <w:rPr>
                <w:rFonts w:cstheme="majorHAnsi"/>
                <w:sz w:val="16"/>
                <w:szCs w:val="16"/>
              </w:rPr>
              <w:t>69</w:t>
            </w:r>
          </w:p>
        </w:tc>
        <w:tc>
          <w:tcPr>
            <w:tcW w:w="6349" w:type="dxa"/>
            <w:hideMark/>
          </w:tcPr>
          <w:p w14:paraId="236E4904" w14:textId="0E565EB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jogren's disease</w:t>
            </w:r>
          </w:p>
        </w:tc>
        <w:tc>
          <w:tcPr>
            <w:tcW w:w="1472" w:type="dxa"/>
          </w:tcPr>
          <w:p w14:paraId="58F3ED34" w14:textId="2A1D42A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A4BAE51" w14:textId="77777777" w:rsidTr="001A4F60">
        <w:tc>
          <w:tcPr>
            <w:tcW w:w="460" w:type="dxa"/>
          </w:tcPr>
          <w:p w14:paraId="471DD394" w14:textId="53A3BA1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70</w:t>
            </w:r>
          </w:p>
        </w:tc>
        <w:tc>
          <w:tcPr>
            <w:tcW w:w="6349" w:type="dxa"/>
            <w:hideMark/>
          </w:tcPr>
          <w:p w14:paraId="41F1A6F1" w14:textId="5ED5B21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leep apnoea</w:t>
            </w:r>
          </w:p>
        </w:tc>
        <w:tc>
          <w:tcPr>
            <w:tcW w:w="1472" w:type="dxa"/>
          </w:tcPr>
          <w:p w14:paraId="6E9E4F0E" w14:textId="685B62C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14921D5" w14:textId="77777777" w:rsidTr="001A4F60">
        <w:tc>
          <w:tcPr>
            <w:tcW w:w="460" w:type="dxa"/>
          </w:tcPr>
          <w:p w14:paraId="56D3BF31" w14:textId="134AFFA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71</w:t>
            </w:r>
          </w:p>
        </w:tc>
        <w:tc>
          <w:tcPr>
            <w:tcW w:w="6349" w:type="dxa"/>
            <w:hideMark/>
          </w:tcPr>
          <w:p w14:paraId="546B385C" w14:textId="71975CE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low f</w:t>
            </w:r>
            <w:r>
              <w:rPr>
                <w:rFonts w:cstheme="majorHAnsi"/>
                <w:sz w:val="16"/>
                <w:szCs w:val="16"/>
              </w:rPr>
              <w:t>o</w:t>
            </w:r>
            <w:r w:rsidRPr="00D1372D">
              <w:rPr>
                <w:rFonts w:cstheme="majorHAnsi"/>
                <w:sz w:val="16"/>
                <w:szCs w:val="16"/>
              </w:rPr>
              <w:t>etal growth or low birth weight</w:t>
            </w:r>
          </w:p>
        </w:tc>
        <w:tc>
          <w:tcPr>
            <w:tcW w:w="1472" w:type="dxa"/>
          </w:tcPr>
          <w:p w14:paraId="305E0095" w14:textId="04A9164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6E7115"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841A6C" w:rsidRPr="00D1372D" w14:paraId="15A22099" w14:textId="77777777" w:rsidTr="001A4F60">
        <w:tc>
          <w:tcPr>
            <w:tcW w:w="460" w:type="dxa"/>
          </w:tcPr>
          <w:p w14:paraId="2DE6124A" w14:textId="7B371F9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72</w:t>
            </w:r>
          </w:p>
        </w:tc>
        <w:tc>
          <w:tcPr>
            <w:tcW w:w="6349" w:type="dxa"/>
            <w:hideMark/>
          </w:tcPr>
          <w:p w14:paraId="0DA3A9B8" w14:textId="07F3C55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pina bifida</w:t>
            </w:r>
          </w:p>
        </w:tc>
        <w:tc>
          <w:tcPr>
            <w:tcW w:w="1472" w:type="dxa"/>
          </w:tcPr>
          <w:p w14:paraId="5AB2BA4E" w14:textId="1C8C033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545D9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00086C72" w14:textId="77777777" w:rsidTr="001A4F60">
        <w:tc>
          <w:tcPr>
            <w:tcW w:w="460" w:type="dxa"/>
          </w:tcPr>
          <w:p w14:paraId="5E880841" w14:textId="638C7BC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 w:rsidR="00AD6440">
              <w:rPr>
                <w:rFonts w:cstheme="majorHAnsi"/>
                <w:sz w:val="16"/>
                <w:szCs w:val="16"/>
              </w:rPr>
              <w:t>73</w:t>
            </w:r>
          </w:p>
        </w:tc>
        <w:tc>
          <w:tcPr>
            <w:tcW w:w="6349" w:type="dxa"/>
            <w:hideMark/>
          </w:tcPr>
          <w:p w14:paraId="07C95465" w14:textId="381A284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pinal stenosis</w:t>
            </w:r>
          </w:p>
        </w:tc>
        <w:tc>
          <w:tcPr>
            <w:tcW w:w="1472" w:type="dxa"/>
          </w:tcPr>
          <w:p w14:paraId="51B74CC1" w14:textId="1DC40E7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742D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CB5AF63" w14:textId="77777777" w:rsidTr="001A4F60">
        <w:tc>
          <w:tcPr>
            <w:tcW w:w="460" w:type="dxa"/>
          </w:tcPr>
          <w:p w14:paraId="24E287F3" w14:textId="7A434AB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74</w:t>
            </w:r>
          </w:p>
        </w:tc>
        <w:tc>
          <w:tcPr>
            <w:tcW w:w="6349" w:type="dxa"/>
            <w:hideMark/>
          </w:tcPr>
          <w:p w14:paraId="5E350D35" w14:textId="2330DED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plenomegaly</w:t>
            </w:r>
          </w:p>
        </w:tc>
        <w:tc>
          <w:tcPr>
            <w:tcW w:w="1472" w:type="dxa"/>
          </w:tcPr>
          <w:p w14:paraId="34488226" w14:textId="4172AB9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742D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798F399" w14:textId="77777777" w:rsidTr="001A4F60">
        <w:tc>
          <w:tcPr>
            <w:tcW w:w="460" w:type="dxa"/>
          </w:tcPr>
          <w:p w14:paraId="14FD419A" w14:textId="36965F2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75</w:t>
            </w:r>
          </w:p>
        </w:tc>
        <w:tc>
          <w:tcPr>
            <w:tcW w:w="6349" w:type="dxa"/>
            <w:hideMark/>
          </w:tcPr>
          <w:p w14:paraId="41166306" w14:textId="1E46963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pondylolisthesis</w:t>
            </w:r>
          </w:p>
        </w:tc>
        <w:tc>
          <w:tcPr>
            <w:tcW w:w="1472" w:type="dxa"/>
          </w:tcPr>
          <w:p w14:paraId="12E1B2E7" w14:textId="37A75D2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742D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9D5373A" w14:textId="77777777" w:rsidTr="001A4F60">
        <w:tc>
          <w:tcPr>
            <w:tcW w:w="460" w:type="dxa"/>
          </w:tcPr>
          <w:p w14:paraId="03B18265" w14:textId="5FC75A9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76</w:t>
            </w:r>
          </w:p>
        </w:tc>
        <w:tc>
          <w:tcPr>
            <w:tcW w:w="6349" w:type="dxa"/>
            <w:hideMark/>
          </w:tcPr>
          <w:p w14:paraId="41C630D0" w14:textId="353314C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pondylosis</w:t>
            </w:r>
          </w:p>
        </w:tc>
        <w:tc>
          <w:tcPr>
            <w:tcW w:w="1472" w:type="dxa"/>
          </w:tcPr>
          <w:p w14:paraId="6B4B7BB1" w14:textId="0121792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742D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26DF1791" w14:textId="77777777" w:rsidTr="001A4F60">
        <w:tc>
          <w:tcPr>
            <w:tcW w:w="460" w:type="dxa"/>
          </w:tcPr>
          <w:p w14:paraId="241038BD" w14:textId="78BA23D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77</w:t>
            </w:r>
          </w:p>
        </w:tc>
        <w:tc>
          <w:tcPr>
            <w:tcW w:w="6349" w:type="dxa"/>
            <w:hideMark/>
          </w:tcPr>
          <w:p w14:paraId="13B484B7" w14:textId="4E26081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table angina</w:t>
            </w:r>
          </w:p>
        </w:tc>
        <w:tc>
          <w:tcPr>
            <w:tcW w:w="1472" w:type="dxa"/>
          </w:tcPr>
          <w:p w14:paraId="0F540F64" w14:textId="74527A0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742D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4CCDB35" w14:textId="77777777" w:rsidTr="001A4F60">
        <w:tc>
          <w:tcPr>
            <w:tcW w:w="460" w:type="dxa"/>
          </w:tcPr>
          <w:p w14:paraId="6918AF2B" w14:textId="36DBD53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78</w:t>
            </w:r>
          </w:p>
        </w:tc>
        <w:tc>
          <w:tcPr>
            <w:tcW w:w="6349" w:type="dxa"/>
            <w:hideMark/>
          </w:tcPr>
          <w:p w14:paraId="5797DDE8" w14:textId="1C14E81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troke</w:t>
            </w:r>
            <w:r>
              <w:rPr>
                <w:rFonts w:cstheme="majorHAnsi"/>
                <w:sz w:val="16"/>
                <w:szCs w:val="16"/>
              </w:rPr>
              <w:t>,</w:t>
            </w:r>
            <w:r w:rsidRPr="00D1372D">
              <w:rPr>
                <w:rFonts w:cstheme="majorHAnsi"/>
                <w:sz w:val="16"/>
                <w:szCs w:val="16"/>
              </w:rPr>
              <w:t xml:space="preserve"> </w:t>
            </w:r>
            <w:r>
              <w:rPr>
                <w:rFonts w:cstheme="majorHAnsi"/>
                <w:sz w:val="16"/>
                <w:szCs w:val="16"/>
              </w:rPr>
              <w:t>not otherwise specified</w:t>
            </w:r>
          </w:p>
        </w:tc>
        <w:tc>
          <w:tcPr>
            <w:tcW w:w="1472" w:type="dxa"/>
          </w:tcPr>
          <w:p w14:paraId="7828EB03" w14:textId="246F7872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742DC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3F4F0AFA" w14:textId="77777777" w:rsidTr="001A4F60">
        <w:tc>
          <w:tcPr>
            <w:tcW w:w="460" w:type="dxa"/>
          </w:tcPr>
          <w:p w14:paraId="72772639" w14:textId="2DE167E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79</w:t>
            </w:r>
          </w:p>
        </w:tc>
        <w:tc>
          <w:tcPr>
            <w:tcW w:w="6349" w:type="dxa"/>
            <w:hideMark/>
          </w:tcPr>
          <w:p w14:paraId="520269AD" w14:textId="37F5F9A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ubarachnoid haemorrhage</w:t>
            </w:r>
          </w:p>
        </w:tc>
        <w:tc>
          <w:tcPr>
            <w:tcW w:w="1472" w:type="dxa"/>
          </w:tcPr>
          <w:p w14:paraId="419D017E" w14:textId="4F921074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2B1959C4" w14:textId="77777777" w:rsidTr="001A4F60">
        <w:tc>
          <w:tcPr>
            <w:tcW w:w="460" w:type="dxa"/>
          </w:tcPr>
          <w:p w14:paraId="503BFBE2" w14:textId="3C6498B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0</w:t>
            </w:r>
          </w:p>
        </w:tc>
        <w:tc>
          <w:tcPr>
            <w:tcW w:w="6349" w:type="dxa"/>
            <w:hideMark/>
          </w:tcPr>
          <w:p w14:paraId="5664E83E" w14:textId="3E5EA71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ubdural haematoma</w:t>
            </w:r>
            <w:r>
              <w:rPr>
                <w:rFonts w:cstheme="majorHAnsi"/>
                <w:sz w:val="16"/>
                <w:szCs w:val="16"/>
              </w:rPr>
              <w:t>,</w:t>
            </w:r>
            <w:r w:rsidRPr="00D1372D">
              <w:rPr>
                <w:rFonts w:cstheme="majorHAnsi"/>
                <w:sz w:val="16"/>
                <w:szCs w:val="16"/>
              </w:rPr>
              <w:t xml:space="preserve"> non</w:t>
            </w:r>
            <w:r>
              <w:rPr>
                <w:rFonts w:cstheme="majorHAnsi"/>
                <w:sz w:val="16"/>
                <w:szCs w:val="16"/>
              </w:rPr>
              <w:t>-</w:t>
            </w:r>
            <w:r w:rsidRPr="00D1372D">
              <w:rPr>
                <w:rFonts w:cstheme="majorHAnsi"/>
                <w:sz w:val="16"/>
                <w:szCs w:val="16"/>
              </w:rPr>
              <w:t>traumatic</w:t>
            </w:r>
          </w:p>
        </w:tc>
        <w:tc>
          <w:tcPr>
            <w:tcW w:w="1472" w:type="dxa"/>
          </w:tcPr>
          <w:p w14:paraId="782E810A" w14:textId="0BD735D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5FE9373F" w14:textId="77777777" w:rsidTr="001A4F60">
        <w:tc>
          <w:tcPr>
            <w:tcW w:w="460" w:type="dxa"/>
          </w:tcPr>
          <w:p w14:paraId="01899110" w14:textId="72858BF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1</w:t>
            </w:r>
          </w:p>
        </w:tc>
        <w:tc>
          <w:tcPr>
            <w:tcW w:w="6349" w:type="dxa"/>
            <w:hideMark/>
          </w:tcPr>
          <w:p w14:paraId="069574DF" w14:textId="68E0577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upraventricular tachycardia</w:t>
            </w:r>
          </w:p>
        </w:tc>
        <w:tc>
          <w:tcPr>
            <w:tcW w:w="1472" w:type="dxa"/>
          </w:tcPr>
          <w:p w14:paraId="2EB1391F" w14:textId="06F83F5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1A62B8A0" w14:textId="77777777" w:rsidTr="001A4F60">
        <w:tc>
          <w:tcPr>
            <w:tcW w:w="460" w:type="dxa"/>
          </w:tcPr>
          <w:p w14:paraId="31369FD7" w14:textId="04E577F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2</w:t>
            </w:r>
          </w:p>
        </w:tc>
        <w:tc>
          <w:tcPr>
            <w:tcW w:w="6349" w:type="dxa"/>
            <w:hideMark/>
          </w:tcPr>
          <w:p w14:paraId="10F955B0" w14:textId="7571FE5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yndrome of inappropriate secretion of antidiuretic hormone</w:t>
            </w:r>
          </w:p>
        </w:tc>
        <w:tc>
          <w:tcPr>
            <w:tcW w:w="1472" w:type="dxa"/>
          </w:tcPr>
          <w:p w14:paraId="485906B2" w14:textId="13483BA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4B41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ED7C545" w14:textId="77777777" w:rsidTr="001A4F60">
        <w:tc>
          <w:tcPr>
            <w:tcW w:w="460" w:type="dxa"/>
          </w:tcPr>
          <w:p w14:paraId="4F6375E9" w14:textId="6EC6088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3</w:t>
            </w:r>
          </w:p>
        </w:tc>
        <w:tc>
          <w:tcPr>
            <w:tcW w:w="6349" w:type="dxa"/>
            <w:hideMark/>
          </w:tcPr>
          <w:p w14:paraId="5851A36C" w14:textId="220C5D4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Systemic sclerosis</w:t>
            </w:r>
          </w:p>
        </w:tc>
        <w:tc>
          <w:tcPr>
            <w:tcW w:w="1472" w:type="dxa"/>
          </w:tcPr>
          <w:p w14:paraId="4EF74325" w14:textId="4DDE483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24460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69F8114" w14:textId="77777777" w:rsidTr="001A4F60">
        <w:tc>
          <w:tcPr>
            <w:tcW w:w="460" w:type="dxa"/>
          </w:tcPr>
          <w:p w14:paraId="0D7F00CC" w14:textId="6808A06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4</w:t>
            </w:r>
          </w:p>
        </w:tc>
        <w:tc>
          <w:tcPr>
            <w:tcW w:w="6349" w:type="dxa"/>
            <w:hideMark/>
          </w:tcPr>
          <w:p w14:paraId="36B7D84F" w14:textId="62EBDCB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halassaemia</w:t>
            </w:r>
          </w:p>
        </w:tc>
        <w:tc>
          <w:tcPr>
            <w:tcW w:w="1472" w:type="dxa"/>
          </w:tcPr>
          <w:p w14:paraId="45F22C6F" w14:textId="6BAD634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48458C6C" w14:textId="77777777" w:rsidTr="001A4F60">
        <w:tc>
          <w:tcPr>
            <w:tcW w:w="460" w:type="dxa"/>
          </w:tcPr>
          <w:p w14:paraId="585F4ABC" w14:textId="20F98A2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5</w:t>
            </w:r>
          </w:p>
        </w:tc>
        <w:tc>
          <w:tcPr>
            <w:tcW w:w="6349" w:type="dxa"/>
            <w:hideMark/>
          </w:tcPr>
          <w:p w14:paraId="6027C58A" w14:textId="4684312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halassaemia trait</w:t>
            </w:r>
          </w:p>
        </w:tc>
        <w:tc>
          <w:tcPr>
            <w:tcW w:w="1472" w:type="dxa"/>
          </w:tcPr>
          <w:p w14:paraId="70D220E9" w14:textId="3981A53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6200E18" w14:textId="77777777" w:rsidTr="001A4F60">
        <w:tc>
          <w:tcPr>
            <w:tcW w:w="460" w:type="dxa"/>
          </w:tcPr>
          <w:p w14:paraId="422341A1" w14:textId="04C3C12F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6</w:t>
            </w:r>
          </w:p>
        </w:tc>
        <w:tc>
          <w:tcPr>
            <w:tcW w:w="6349" w:type="dxa"/>
            <w:hideMark/>
          </w:tcPr>
          <w:p w14:paraId="2F28D5CA" w14:textId="316D1DF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hrombophilia</w:t>
            </w:r>
          </w:p>
        </w:tc>
        <w:tc>
          <w:tcPr>
            <w:tcW w:w="1472" w:type="dxa"/>
          </w:tcPr>
          <w:p w14:paraId="4C9E75F5" w14:textId="7749CAB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62DEAAAE" w14:textId="77777777" w:rsidTr="001A4F60">
        <w:tc>
          <w:tcPr>
            <w:tcW w:w="460" w:type="dxa"/>
          </w:tcPr>
          <w:p w14:paraId="650108FA" w14:textId="5096E9E5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7</w:t>
            </w:r>
          </w:p>
        </w:tc>
        <w:tc>
          <w:tcPr>
            <w:tcW w:w="6349" w:type="dxa"/>
            <w:hideMark/>
          </w:tcPr>
          <w:p w14:paraId="46C9A39B" w14:textId="515FD87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innitus</w:t>
            </w:r>
          </w:p>
        </w:tc>
        <w:tc>
          <w:tcPr>
            <w:tcW w:w="1472" w:type="dxa"/>
          </w:tcPr>
          <w:p w14:paraId="409658EF" w14:textId="3978FBD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1E9EBE9E" w14:textId="77777777" w:rsidTr="001A4F60">
        <w:tc>
          <w:tcPr>
            <w:tcW w:w="460" w:type="dxa"/>
          </w:tcPr>
          <w:p w14:paraId="50B4EBFD" w14:textId="17BC1D3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8</w:t>
            </w:r>
          </w:p>
        </w:tc>
        <w:tc>
          <w:tcPr>
            <w:tcW w:w="6349" w:type="dxa"/>
            <w:hideMark/>
          </w:tcPr>
          <w:p w14:paraId="1346B798" w14:textId="514EA24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ransient ischaemic attack</w:t>
            </w:r>
          </w:p>
        </w:tc>
        <w:tc>
          <w:tcPr>
            <w:tcW w:w="1472" w:type="dxa"/>
          </w:tcPr>
          <w:p w14:paraId="1AFE08A7" w14:textId="27C2F96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23B95B60" w14:textId="77777777" w:rsidTr="001A4F60">
        <w:tc>
          <w:tcPr>
            <w:tcW w:w="460" w:type="dxa"/>
          </w:tcPr>
          <w:p w14:paraId="4C13C691" w14:textId="4F9A323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89</w:t>
            </w:r>
          </w:p>
        </w:tc>
        <w:tc>
          <w:tcPr>
            <w:tcW w:w="6349" w:type="dxa"/>
            <w:hideMark/>
          </w:tcPr>
          <w:p w14:paraId="4B0385F8" w14:textId="22EBD33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proofErr w:type="spellStart"/>
            <w:r w:rsidRPr="00D1372D">
              <w:rPr>
                <w:rFonts w:cstheme="majorHAnsi"/>
                <w:sz w:val="16"/>
                <w:szCs w:val="16"/>
              </w:rPr>
              <w:t>Trifascicular</w:t>
            </w:r>
            <w:proofErr w:type="spellEnd"/>
            <w:r w:rsidRPr="00D1372D">
              <w:rPr>
                <w:rFonts w:cstheme="majorHAnsi"/>
                <w:sz w:val="16"/>
                <w:szCs w:val="16"/>
              </w:rPr>
              <w:t xml:space="preserve"> block</w:t>
            </w:r>
          </w:p>
        </w:tc>
        <w:tc>
          <w:tcPr>
            <w:tcW w:w="1472" w:type="dxa"/>
          </w:tcPr>
          <w:p w14:paraId="61375B60" w14:textId="687E5189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915288D" w14:textId="77777777" w:rsidTr="001A4F60">
        <w:tc>
          <w:tcPr>
            <w:tcW w:w="460" w:type="dxa"/>
          </w:tcPr>
          <w:p w14:paraId="5D39E902" w14:textId="3D8AD21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90</w:t>
            </w:r>
          </w:p>
        </w:tc>
        <w:tc>
          <w:tcPr>
            <w:tcW w:w="6349" w:type="dxa"/>
            <w:hideMark/>
          </w:tcPr>
          <w:p w14:paraId="18F34220" w14:textId="7003CF7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rigeminal neuralgia</w:t>
            </w:r>
          </w:p>
        </w:tc>
        <w:tc>
          <w:tcPr>
            <w:tcW w:w="1472" w:type="dxa"/>
          </w:tcPr>
          <w:p w14:paraId="473C8DB5" w14:textId="1C5C54A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5C73FD66" w14:textId="77777777" w:rsidTr="001A4F60">
        <w:tc>
          <w:tcPr>
            <w:tcW w:w="460" w:type="dxa"/>
          </w:tcPr>
          <w:p w14:paraId="5C7BFF0E" w14:textId="2C0D432E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91</w:t>
            </w:r>
          </w:p>
        </w:tc>
        <w:tc>
          <w:tcPr>
            <w:tcW w:w="6349" w:type="dxa"/>
            <w:hideMark/>
          </w:tcPr>
          <w:p w14:paraId="3BC19439" w14:textId="712CBDD8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uberculosis</w:t>
            </w:r>
          </w:p>
        </w:tc>
        <w:tc>
          <w:tcPr>
            <w:tcW w:w="1472" w:type="dxa"/>
          </w:tcPr>
          <w:p w14:paraId="0C6010DF" w14:textId="2B519FC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341BE465" w14:textId="77777777" w:rsidTr="001A4F60">
        <w:tc>
          <w:tcPr>
            <w:tcW w:w="460" w:type="dxa"/>
          </w:tcPr>
          <w:p w14:paraId="79EC06AF" w14:textId="488275EC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92</w:t>
            </w:r>
          </w:p>
        </w:tc>
        <w:tc>
          <w:tcPr>
            <w:tcW w:w="6349" w:type="dxa"/>
            <w:hideMark/>
          </w:tcPr>
          <w:p w14:paraId="68CD0958" w14:textId="7213BAA3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Tubulo-interstitial nephritis</w:t>
            </w:r>
          </w:p>
        </w:tc>
        <w:tc>
          <w:tcPr>
            <w:tcW w:w="1472" w:type="dxa"/>
          </w:tcPr>
          <w:p w14:paraId="1CEC6643" w14:textId="42EBD1C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841A6C" w:rsidRPr="00D1372D" w14:paraId="14FD4131" w14:textId="77777777" w:rsidTr="001A4F60">
        <w:tc>
          <w:tcPr>
            <w:tcW w:w="460" w:type="dxa"/>
          </w:tcPr>
          <w:p w14:paraId="39DEC69C" w14:textId="435065A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93</w:t>
            </w:r>
          </w:p>
        </w:tc>
        <w:tc>
          <w:tcPr>
            <w:tcW w:w="6349" w:type="dxa"/>
            <w:hideMark/>
          </w:tcPr>
          <w:p w14:paraId="2D15B82E" w14:textId="6073144D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Ulcerative colitis</w:t>
            </w:r>
          </w:p>
        </w:tc>
        <w:tc>
          <w:tcPr>
            <w:tcW w:w="1472" w:type="dxa"/>
          </w:tcPr>
          <w:p w14:paraId="35478D1C" w14:textId="07F7E8C7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841A6C" w:rsidRPr="00D1372D" w14:paraId="7A4EF250" w14:textId="77777777" w:rsidTr="001A4F60">
        <w:tc>
          <w:tcPr>
            <w:tcW w:w="460" w:type="dxa"/>
          </w:tcPr>
          <w:p w14:paraId="7AD9C43D" w14:textId="337F523B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94</w:t>
            </w:r>
          </w:p>
        </w:tc>
        <w:tc>
          <w:tcPr>
            <w:tcW w:w="6349" w:type="dxa"/>
            <w:hideMark/>
          </w:tcPr>
          <w:p w14:paraId="52BABC5B" w14:textId="4695C60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Undescended testicle</w:t>
            </w:r>
          </w:p>
        </w:tc>
        <w:tc>
          <w:tcPr>
            <w:tcW w:w="1472" w:type="dxa"/>
          </w:tcPr>
          <w:p w14:paraId="60D8DACE" w14:textId="275221F1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BB0DEB">
              <w:rPr>
                <w:rFonts w:cstheme="majorHAnsi"/>
                <w:sz w:val="16"/>
                <w:szCs w:val="16"/>
              </w:rPr>
              <w:t>Excluded</w:t>
            </w:r>
          </w:p>
        </w:tc>
      </w:tr>
      <w:tr w:rsidR="00841A6C" w:rsidRPr="00D1372D" w14:paraId="3A0DEDA9" w14:textId="77777777" w:rsidTr="001A4F60">
        <w:tc>
          <w:tcPr>
            <w:tcW w:w="460" w:type="dxa"/>
          </w:tcPr>
          <w:p w14:paraId="384C684C" w14:textId="192CBB46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703C39">
              <w:rPr>
                <w:rFonts w:cstheme="majorHAnsi"/>
                <w:sz w:val="16"/>
                <w:szCs w:val="16"/>
              </w:rPr>
              <w:t>2</w:t>
            </w:r>
            <w:r>
              <w:rPr>
                <w:rFonts w:cstheme="majorHAnsi"/>
                <w:sz w:val="16"/>
                <w:szCs w:val="16"/>
              </w:rPr>
              <w:t>95</w:t>
            </w:r>
          </w:p>
        </w:tc>
        <w:tc>
          <w:tcPr>
            <w:tcW w:w="6349" w:type="dxa"/>
            <w:hideMark/>
          </w:tcPr>
          <w:p w14:paraId="41B2F354" w14:textId="0C79D0D0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Unstable </w:t>
            </w:r>
            <w:r>
              <w:rPr>
                <w:rFonts w:cstheme="majorHAnsi"/>
                <w:sz w:val="16"/>
                <w:szCs w:val="16"/>
              </w:rPr>
              <w:t>a</w:t>
            </w:r>
            <w:r w:rsidRPr="00D1372D">
              <w:rPr>
                <w:rFonts w:cstheme="majorHAnsi"/>
                <w:sz w:val="16"/>
                <w:szCs w:val="16"/>
              </w:rPr>
              <w:t>ngina</w:t>
            </w:r>
          </w:p>
        </w:tc>
        <w:tc>
          <w:tcPr>
            <w:tcW w:w="1472" w:type="dxa"/>
          </w:tcPr>
          <w:p w14:paraId="092DB88F" w14:textId="7020513A" w:rsidR="00841A6C" w:rsidRPr="00D1372D" w:rsidRDefault="00841A6C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0E5A12E6" w14:textId="77777777" w:rsidTr="001A4F60">
        <w:tc>
          <w:tcPr>
            <w:tcW w:w="460" w:type="dxa"/>
          </w:tcPr>
          <w:p w14:paraId="591C44A7" w14:textId="31048E11" w:rsidR="00C37EAE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96</w:t>
            </w:r>
          </w:p>
        </w:tc>
        <w:tc>
          <w:tcPr>
            <w:tcW w:w="6349" w:type="dxa"/>
            <w:hideMark/>
          </w:tcPr>
          <w:p w14:paraId="43635093" w14:textId="7AD5048B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Urinary i</w:t>
            </w:r>
            <w:r w:rsidRPr="00D1372D">
              <w:rPr>
                <w:rFonts w:cstheme="majorHAnsi"/>
                <w:sz w:val="16"/>
                <w:szCs w:val="16"/>
              </w:rPr>
              <w:t>ncontinence</w:t>
            </w:r>
          </w:p>
        </w:tc>
        <w:tc>
          <w:tcPr>
            <w:tcW w:w="1472" w:type="dxa"/>
          </w:tcPr>
          <w:p w14:paraId="5416EB9F" w14:textId="534E7680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27C01BA4" w14:textId="77777777" w:rsidTr="001A4F60">
        <w:tc>
          <w:tcPr>
            <w:tcW w:w="460" w:type="dxa"/>
          </w:tcPr>
          <w:p w14:paraId="65CBD5B4" w14:textId="080F95B4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97</w:t>
            </w:r>
          </w:p>
        </w:tc>
        <w:tc>
          <w:tcPr>
            <w:tcW w:w="6349" w:type="dxa"/>
            <w:hideMark/>
          </w:tcPr>
          <w:p w14:paraId="3093B6C1" w14:textId="7BB83B6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 xml:space="preserve">Urinary </w:t>
            </w:r>
            <w:r>
              <w:rPr>
                <w:rFonts w:cstheme="majorHAnsi"/>
                <w:sz w:val="16"/>
                <w:szCs w:val="16"/>
              </w:rPr>
              <w:t>t</w:t>
            </w:r>
            <w:r w:rsidRPr="00D1372D">
              <w:rPr>
                <w:rFonts w:cstheme="majorHAnsi"/>
                <w:sz w:val="16"/>
                <w:szCs w:val="16"/>
              </w:rPr>
              <w:t xml:space="preserve">ract </w:t>
            </w:r>
            <w:r>
              <w:rPr>
                <w:rFonts w:cstheme="majorHAnsi"/>
                <w:sz w:val="16"/>
                <w:szCs w:val="16"/>
              </w:rPr>
              <w:t>i</w:t>
            </w:r>
            <w:r w:rsidRPr="00D1372D">
              <w:rPr>
                <w:rFonts w:cstheme="majorHAnsi"/>
                <w:sz w:val="16"/>
                <w:szCs w:val="16"/>
              </w:rPr>
              <w:t>nfect</w:t>
            </w:r>
            <w:r>
              <w:rPr>
                <w:rFonts w:cstheme="majorHAnsi"/>
                <w:sz w:val="16"/>
                <w:szCs w:val="16"/>
              </w:rPr>
              <w:t>ion</w:t>
            </w:r>
          </w:p>
        </w:tc>
        <w:tc>
          <w:tcPr>
            <w:tcW w:w="1472" w:type="dxa"/>
          </w:tcPr>
          <w:p w14:paraId="2DD6E29B" w14:textId="32E8DD0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63AC7042" w14:textId="77777777" w:rsidTr="001A4F60">
        <w:tc>
          <w:tcPr>
            <w:tcW w:w="460" w:type="dxa"/>
          </w:tcPr>
          <w:p w14:paraId="38F2EA99" w14:textId="1D541FF8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98</w:t>
            </w:r>
          </w:p>
        </w:tc>
        <w:tc>
          <w:tcPr>
            <w:tcW w:w="6349" w:type="dxa"/>
            <w:hideMark/>
          </w:tcPr>
          <w:p w14:paraId="0FF1396C" w14:textId="01A8849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Urolithiasis</w:t>
            </w:r>
          </w:p>
        </w:tc>
        <w:tc>
          <w:tcPr>
            <w:tcW w:w="1472" w:type="dxa"/>
          </w:tcPr>
          <w:p w14:paraId="3434ABB8" w14:textId="3EDA026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3CF03CF" w14:textId="77777777" w:rsidTr="001A4F60">
        <w:tc>
          <w:tcPr>
            <w:tcW w:w="460" w:type="dxa"/>
          </w:tcPr>
          <w:p w14:paraId="324565C0" w14:textId="43EF183F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299</w:t>
            </w:r>
          </w:p>
        </w:tc>
        <w:tc>
          <w:tcPr>
            <w:tcW w:w="6349" w:type="dxa"/>
            <w:hideMark/>
          </w:tcPr>
          <w:p w14:paraId="695B7994" w14:textId="014AEBD1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Urticaria</w:t>
            </w:r>
          </w:p>
        </w:tc>
        <w:tc>
          <w:tcPr>
            <w:tcW w:w="1472" w:type="dxa"/>
          </w:tcPr>
          <w:p w14:paraId="7554084A" w14:textId="6D8E956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03F7F797" w14:textId="77777777" w:rsidTr="001A4F60">
        <w:tc>
          <w:tcPr>
            <w:tcW w:w="460" w:type="dxa"/>
          </w:tcPr>
          <w:p w14:paraId="15485A9D" w14:textId="5D1F1378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0</w:t>
            </w:r>
          </w:p>
        </w:tc>
        <w:tc>
          <w:tcPr>
            <w:tcW w:w="6349" w:type="dxa"/>
            <w:hideMark/>
          </w:tcPr>
          <w:p w14:paraId="27D1D8AB" w14:textId="59F4896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enous thromboembolic disease (</w:t>
            </w:r>
            <w:r>
              <w:rPr>
                <w:rFonts w:cstheme="majorHAnsi"/>
                <w:sz w:val="16"/>
                <w:szCs w:val="16"/>
              </w:rPr>
              <w:t>e</w:t>
            </w:r>
            <w:r w:rsidRPr="00D1372D">
              <w:rPr>
                <w:rFonts w:cstheme="majorHAnsi"/>
                <w:sz w:val="16"/>
                <w:szCs w:val="16"/>
              </w:rPr>
              <w:t>x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</w:t>
            </w:r>
            <w:r>
              <w:rPr>
                <w:rFonts w:cstheme="majorHAnsi"/>
                <w:sz w:val="16"/>
                <w:szCs w:val="16"/>
              </w:rPr>
              <w:t>pulmonary embolism</w:t>
            </w:r>
            <w:r w:rsidRPr="00D1372D">
              <w:rPr>
                <w:rFonts w:cstheme="majorHAnsi"/>
                <w:sz w:val="16"/>
                <w:szCs w:val="16"/>
              </w:rPr>
              <w:t>)</w:t>
            </w:r>
          </w:p>
        </w:tc>
        <w:tc>
          <w:tcPr>
            <w:tcW w:w="1472" w:type="dxa"/>
          </w:tcPr>
          <w:p w14:paraId="3871E200" w14:textId="175BC81D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53A1A0F0" w14:textId="77777777" w:rsidTr="001A4F60">
        <w:tc>
          <w:tcPr>
            <w:tcW w:w="460" w:type="dxa"/>
          </w:tcPr>
          <w:p w14:paraId="795DC596" w14:textId="4AD9F1DE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1</w:t>
            </w:r>
          </w:p>
        </w:tc>
        <w:tc>
          <w:tcPr>
            <w:tcW w:w="6349" w:type="dxa"/>
            <w:hideMark/>
          </w:tcPr>
          <w:p w14:paraId="5AE20A4F" w14:textId="04E2518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entricular tachycardia</w:t>
            </w:r>
          </w:p>
        </w:tc>
        <w:tc>
          <w:tcPr>
            <w:tcW w:w="1472" w:type="dxa"/>
          </w:tcPr>
          <w:p w14:paraId="2CB26A38" w14:textId="00CA3FFF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11E90FF8" w14:textId="77777777" w:rsidTr="001A4F60">
        <w:tc>
          <w:tcPr>
            <w:tcW w:w="460" w:type="dxa"/>
          </w:tcPr>
          <w:p w14:paraId="776289CF" w14:textId="3DB90913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2</w:t>
            </w:r>
          </w:p>
        </w:tc>
        <w:tc>
          <w:tcPr>
            <w:tcW w:w="6349" w:type="dxa"/>
            <w:hideMark/>
          </w:tcPr>
          <w:p w14:paraId="7AA7F2AC" w14:textId="4FA7E755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iral diseases (excl</w:t>
            </w:r>
            <w:r>
              <w:rPr>
                <w:rFonts w:cstheme="majorHAnsi"/>
                <w:sz w:val="16"/>
                <w:szCs w:val="16"/>
              </w:rPr>
              <w:t>uding</w:t>
            </w:r>
            <w:r w:rsidRPr="00D1372D">
              <w:rPr>
                <w:rFonts w:cstheme="majorHAnsi"/>
                <w:sz w:val="16"/>
                <w:szCs w:val="16"/>
              </w:rPr>
              <w:t xml:space="preserve"> chronic hepatitis</w:t>
            </w:r>
            <w:r>
              <w:rPr>
                <w:rFonts w:cstheme="majorHAnsi"/>
                <w:sz w:val="16"/>
                <w:szCs w:val="16"/>
              </w:rPr>
              <w:t xml:space="preserve"> or human immunodeficiency virus</w:t>
            </w:r>
            <w:r w:rsidRPr="00D1372D">
              <w:rPr>
                <w:rFonts w:cstheme="majorHAnsi"/>
                <w:sz w:val="16"/>
                <w:szCs w:val="16"/>
              </w:rPr>
              <w:t>)</w:t>
            </w:r>
          </w:p>
        </w:tc>
        <w:tc>
          <w:tcPr>
            <w:tcW w:w="1472" w:type="dxa"/>
          </w:tcPr>
          <w:p w14:paraId="1815A85F" w14:textId="69EFF75A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  <w:tr w:rsidR="00C37EAE" w:rsidRPr="00D1372D" w14:paraId="1262FC6E" w14:textId="77777777" w:rsidTr="001A4F60">
        <w:tc>
          <w:tcPr>
            <w:tcW w:w="460" w:type="dxa"/>
          </w:tcPr>
          <w:p w14:paraId="3558ED8D" w14:textId="294901CA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3</w:t>
            </w:r>
          </w:p>
        </w:tc>
        <w:tc>
          <w:tcPr>
            <w:tcW w:w="6349" w:type="dxa"/>
            <w:hideMark/>
          </w:tcPr>
          <w:p w14:paraId="35164D33" w14:textId="0F5119D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isual impairment and blindness</w:t>
            </w:r>
          </w:p>
        </w:tc>
        <w:tc>
          <w:tcPr>
            <w:tcW w:w="1472" w:type="dxa"/>
          </w:tcPr>
          <w:p w14:paraId="339C6888" w14:textId="29007686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01720188" w14:textId="77777777" w:rsidTr="001A4F60">
        <w:tc>
          <w:tcPr>
            <w:tcW w:w="460" w:type="dxa"/>
          </w:tcPr>
          <w:p w14:paraId="3EC40B9E" w14:textId="3D7B1315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4</w:t>
            </w:r>
          </w:p>
        </w:tc>
        <w:tc>
          <w:tcPr>
            <w:tcW w:w="6349" w:type="dxa"/>
            <w:hideMark/>
          </w:tcPr>
          <w:p w14:paraId="7A7AC553" w14:textId="1A761303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itamin B12 deficiency anaemia</w:t>
            </w:r>
          </w:p>
        </w:tc>
        <w:tc>
          <w:tcPr>
            <w:tcW w:w="1472" w:type="dxa"/>
          </w:tcPr>
          <w:p w14:paraId="52F0F84A" w14:textId="11AE4F8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1414E741" w14:textId="77777777" w:rsidTr="001A4F60">
        <w:tc>
          <w:tcPr>
            <w:tcW w:w="460" w:type="dxa"/>
          </w:tcPr>
          <w:p w14:paraId="2622F07D" w14:textId="769EA8DE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5</w:t>
            </w:r>
          </w:p>
        </w:tc>
        <w:tc>
          <w:tcPr>
            <w:tcW w:w="6349" w:type="dxa"/>
            <w:hideMark/>
          </w:tcPr>
          <w:p w14:paraId="0DB17F4C" w14:textId="5F5DA229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itiligo</w:t>
            </w:r>
          </w:p>
        </w:tc>
        <w:tc>
          <w:tcPr>
            <w:tcW w:w="1472" w:type="dxa"/>
          </w:tcPr>
          <w:p w14:paraId="6D6D459F" w14:textId="446ED627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9207D8">
              <w:rPr>
                <w:rFonts w:cstheme="majorHAnsi"/>
                <w:sz w:val="16"/>
                <w:szCs w:val="16"/>
              </w:rPr>
              <w:t>Chronic</w:t>
            </w:r>
          </w:p>
        </w:tc>
      </w:tr>
      <w:tr w:rsidR="00C37EAE" w:rsidRPr="00D1372D" w14:paraId="34C66F8E" w14:textId="77777777" w:rsidTr="001A4F60">
        <w:tc>
          <w:tcPr>
            <w:tcW w:w="460" w:type="dxa"/>
            <w:tcBorders>
              <w:bottom w:val="single" w:sz="4" w:space="0" w:color="auto"/>
            </w:tcBorders>
          </w:tcPr>
          <w:p w14:paraId="12A5943B" w14:textId="179ECDD5" w:rsidR="00C37EAE" w:rsidRPr="00D1372D" w:rsidRDefault="00EB57D9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306</w:t>
            </w:r>
          </w:p>
        </w:tc>
        <w:tc>
          <w:tcPr>
            <w:tcW w:w="6349" w:type="dxa"/>
            <w:tcBorders>
              <w:bottom w:val="single" w:sz="4" w:space="0" w:color="auto"/>
            </w:tcBorders>
            <w:hideMark/>
          </w:tcPr>
          <w:p w14:paraId="00F85580" w14:textId="56A1A78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 w:rsidRPr="00D1372D">
              <w:rPr>
                <w:rFonts w:cstheme="majorHAnsi"/>
                <w:sz w:val="16"/>
                <w:szCs w:val="16"/>
              </w:rPr>
              <w:t>Volvulus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1F4BB68" w14:textId="20FA435C" w:rsidR="00C37EAE" w:rsidRPr="00D1372D" w:rsidRDefault="00C37EAE" w:rsidP="001D240C">
            <w:pPr>
              <w:pStyle w:val="NoSpacing"/>
              <w:spacing w:line="360" w:lineRule="auto"/>
              <w:rPr>
                <w:rFonts w:cstheme="majorHAnsi"/>
                <w:sz w:val="16"/>
                <w:szCs w:val="16"/>
              </w:rPr>
            </w:pPr>
            <w:r>
              <w:rPr>
                <w:rFonts w:cstheme="majorHAnsi"/>
                <w:sz w:val="16"/>
                <w:szCs w:val="16"/>
              </w:rPr>
              <w:t>Acute</w:t>
            </w:r>
          </w:p>
        </w:tc>
      </w:tr>
    </w:tbl>
    <w:p w14:paraId="7A5E8744" w14:textId="49894486" w:rsidR="00E972C6" w:rsidRPr="00D925C3" w:rsidRDefault="00E972C6" w:rsidP="005F4BDC">
      <w:pPr>
        <w:pStyle w:val="Caption"/>
        <w:rPr>
          <w:rFonts w:cstheme="majorHAnsi"/>
          <w:b/>
          <w:bCs/>
          <w:sz w:val="2"/>
        </w:rPr>
      </w:pPr>
    </w:p>
    <w:p w14:paraId="2D43BF4E" w14:textId="729EE834" w:rsidR="00886E36" w:rsidRDefault="00D925C3" w:rsidP="00C44653">
      <w:pPr>
        <w:spacing w:line="360" w:lineRule="auto"/>
        <w:rPr>
          <w:rFonts w:cstheme="majorHAnsi"/>
        </w:rPr>
      </w:pPr>
      <w:r w:rsidRPr="001E542F">
        <w:t xml:space="preserve">Notes: *Diagnostic codes were not </w:t>
      </w:r>
      <w:r w:rsidR="007931A2" w:rsidRPr="001E542F">
        <w:t>used to derive an HIV phenotype</w:t>
      </w:r>
      <w:r w:rsidRPr="001E542F">
        <w:t xml:space="preserve"> in the </w:t>
      </w:r>
      <w:proofErr w:type="spellStart"/>
      <w:r w:rsidRPr="001E542F">
        <w:t>eWMC</w:t>
      </w:r>
      <w:proofErr w:type="spellEnd"/>
      <w:r w:rsidR="003D2656">
        <w:t xml:space="preserve">, in line </w:t>
      </w:r>
      <w:r w:rsidRPr="001E542F">
        <w:t>with SAIL policies.</w:t>
      </w:r>
      <w:r w:rsidR="0002508C" w:rsidRPr="001E542F">
        <w:t xml:space="preserve"> </w:t>
      </w:r>
      <w:r w:rsidR="0002508C" w:rsidRPr="001E542F">
        <w:rPr>
          <w:bCs/>
        </w:rPr>
        <w:t xml:space="preserve">†These CALIBER disease states were not ascertained in the </w:t>
      </w:r>
      <w:proofErr w:type="spellStart"/>
      <w:r w:rsidR="0002508C" w:rsidRPr="001E542F">
        <w:rPr>
          <w:bCs/>
        </w:rPr>
        <w:t>eWMC</w:t>
      </w:r>
      <w:proofErr w:type="spellEnd"/>
      <w:r w:rsidR="0002508C" w:rsidRPr="001E542F">
        <w:rPr>
          <w:bCs/>
        </w:rPr>
        <w:t>.</w:t>
      </w:r>
    </w:p>
    <w:sectPr w:rsidR="00886E36" w:rsidSect="00C44653">
      <w:headerReference w:type="first" r:id="rId11"/>
      <w:type w:val="continuous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08E93" w14:textId="77777777" w:rsidR="003C34A9" w:rsidRDefault="003C34A9" w:rsidP="00B101BC">
      <w:pPr>
        <w:spacing w:after="0" w:line="240" w:lineRule="auto"/>
      </w:pPr>
      <w:r>
        <w:separator/>
      </w:r>
    </w:p>
  </w:endnote>
  <w:endnote w:type="continuationSeparator" w:id="0">
    <w:p w14:paraId="68ADEA47" w14:textId="77777777" w:rsidR="003C34A9" w:rsidRDefault="003C34A9" w:rsidP="00B1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2F7E7" w14:textId="77777777" w:rsidR="003C34A9" w:rsidRDefault="003C34A9" w:rsidP="00B101BC">
      <w:pPr>
        <w:spacing w:after="0" w:line="240" w:lineRule="auto"/>
      </w:pPr>
      <w:r>
        <w:separator/>
      </w:r>
    </w:p>
  </w:footnote>
  <w:footnote w:type="continuationSeparator" w:id="0">
    <w:p w14:paraId="7FBD41D2" w14:textId="77777777" w:rsidR="003C34A9" w:rsidRDefault="003C34A9" w:rsidP="00B1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CA380" w14:textId="77777777" w:rsidR="006D3EDB" w:rsidRDefault="006D3EDB" w:rsidP="00B101B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27FF8"/>
    <w:multiLevelType w:val="hybridMultilevel"/>
    <w:tmpl w:val="A7504E00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A0CFD"/>
    <w:multiLevelType w:val="hybridMultilevel"/>
    <w:tmpl w:val="CD6C1D74"/>
    <w:lvl w:ilvl="0" w:tplc="E4E6F1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030AF"/>
    <w:multiLevelType w:val="hybridMultilevel"/>
    <w:tmpl w:val="CFCA2B46"/>
    <w:lvl w:ilvl="0" w:tplc="7D2220C4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9A3C39"/>
    <w:multiLevelType w:val="hybridMultilevel"/>
    <w:tmpl w:val="29642B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BC32D9"/>
    <w:multiLevelType w:val="hybridMultilevel"/>
    <w:tmpl w:val="EA067D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5E10B6"/>
    <w:multiLevelType w:val="hybridMultilevel"/>
    <w:tmpl w:val="758C01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37C64"/>
    <w:multiLevelType w:val="hybridMultilevel"/>
    <w:tmpl w:val="BBE27F7A"/>
    <w:lvl w:ilvl="0" w:tplc="FD2628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A6F3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CA04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BEC8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887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C271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6AA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064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54F6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678F2"/>
    <w:multiLevelType w:val="hybridMultilevel"/>
    <w:tmpl w:val="625CFEA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E05882"/>
    <w:multiLevelType w:val="hybridMultilevel"/>
    <w:tmpl w:val="69F0AC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50474"/>
    <w:multiLevelType w:val="hybridMultilevel"/>
    <w:tmpl w:val="B7C6C00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A6796"/>
    <w:multiLevelType w:val="hybridMultilevel"/>
    <w:tmpl w:val="6F5C8CC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B6315DC"/>
    <w:multiLevelType w:val="hybridMultilevel"/>
    <w:tmpl w:val="9F145492"/>
    <w:lvl w:ilvl="0" w:tplc="D00CFA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889D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60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5806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4EB1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44DB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2222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DE11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BC1E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71326230">
    <w:abstractNumId w:val="10"/>
  </w:num>
  <w:num w:numId="2" w16cid:durableId="1908417525">
    <w:abstractNumId w:val="7"/>
  </w:num>
  <w:num w:numId="3" w16cid:durableId="885336738">
    <w:abstractNumId w:val="4"/>
  </w:num>
  <w:num w:numId="4" w16cid:durableId="1639870936">
    <w:abstractNumId w:val="5"/>
  </w:num>
  <w:num w:numId="5" w16cid:durableId="1401832475">
    <w:abstractNumId w:val="11"/>
  </w:num>
  <w:num w:numId="6" w16cid:durableId="1405645751">
    <w:abstractNumId w:val="6"/>
  </w:num>
  <w:num w:numId="7" w16cid:durableId="453713203">
    <w:abstractNumId w:val="1"/>
  </w:num>
  <w:num w:numId="8" w16cid:durableId="1389693757">
    <w:abstractNumId w:val="0"/>
  </w:num>
  <w:num w:numId="9" w16cid:durableId="1146895989">
    <w:abstractNumId w:val="2"/>
  </w:num>
  <w:num w:numId="10" w16cid:durableId="527373993">
    <w:abstractNumId w:val="9"/>
  </w:num>
  <w:num w:numId="11" w16cid:durableId="1074476779">
    <w:abstractNumId w:val="3"/>
  </w:num>
  <w:num w:numId="12" w16cid:durableId="1696088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263837"/>
    <w:rsid w:val="0000121A"/>
    <w:rsid w:val="0000132A"/>
    <w:rsid w:val="00001380"/>
    <w:rsid w:val="000015CB"/>
    <w:rsid w:val="0000205D"/>
    <w:rsid w:val="00003993"/>
    <w:rsid w:val="0000415F"/>
    <w:rsid w:val="00005428"/>
    <w:rsid w:val="00005797"/>
    <w:rsid w:val="00005B33"/>
    <w:rsid w:val="00005ED6"/>
    <w:rsid w:val="00006433"/>
    <w:rsid w:val="000072B7"/>
    <w:rsid w:val="00007CB8"/>
    <w:rsid w:val="000109FF"/>
    <w:rsid w:val="0001103D"/>
    <w:rsid w:val="00011786"/>
    <w:rsid w:val="00012587"/>
    <w:rsid w:val="00014BDF"/>
    <w:rsid w:val="00014D74"/>
    <w:rsid w:val="0001505D"/>
    <w:rsid w:val="000150DB"/>
    <w:rsid w:val="00015344"/>
    <w:rsid w:val="000157B7"/>
    <w:rsid w:val="000158A3"/>
    <w:rsid w:val="00015B6B"/>
    <w:rsid w:val="00016346"/>
    <w:rsid w:val="0001671B"/>
    <w:rsid w:val="00016782"/>
    <w:rsid w:val="00016831"/>
    <w:rsid w:val="00016DCA"/>
    <w:rsid w:val="0002009F"/>
    <w:rsid w:val="000200FA"/>
    <w:rsid w:val="00020E57"/>
    <w:rsid w:val="00021154"/>
    <w:rsid w:val="0002128E"/>
    <w:rsid w:val="00021304"/>
    <w:rsid w:val="00021794"/>
    <w:rsid w:val="000218E4"/>
    <w:rsid w:val="000224FB"/>
    <w:rsid w:val="00022E47"/>
    <w:rsid w:val="00023AEE"/>
    <w:rsid w:val="00024947"/>
    <w:rsid w:val="00024C8A"/>
    <w:rsid w:val="00024F9F"/>
    <w:rsid w:val="0002508C"/>
    <w:rsid w:val="000254D8"/>
    <w:rsid w:val="00026185"/>
    <w:rsid w:val="0002720B"/>
    <w:rsid w:val="00027489"/>
    <w:rsid w:val="00027AF0"/>
    <w:rsid w:val="00027BE8"/>
    <w:rsid w:val="00027C63"/>
    <w:rsid w:val="000317B1"/>
    <w:rsid w:val="000319DC"/>
    <w:rsid w:val="00031A79"/>
    <w:rsid w:val="00031F86"/>
    <w:rsid w:val="00032125"/>
    <w:rsid w:val="000325A0"/>
    <w:rsid w:val="00032826"/>
    <w:rsid w:val="000328F3"/>
    <w:rsid w:val="00033846"/>
    <w:rsid w:val="000343E4"/>
    <w:rsid w:val="00034BD2"/>
    <w:rsid w:val="00034D47"/>
    <w:rsid w:val="00034F83"/>
    <w:rsid w:val="000355AB"/>
    <w:rsid w:val="000361F5"/>
    <w:rsid w:val="00036959"/>
    <w:rsid w:val="00037036"/>
    <w:rsid w:val="00037902"/>
    <w:rsid w:val="00040A2D"/>
    <w:rsid w:val="00040BFD"/>
    <w:rsid w:val="00040CA0"/>
    <w:rsid w:val="000418FA"/>
    <w:rsid w:val="00041FEA"/>
    <w:rsid w:val="00042A7E"/>
    <w:rsid w:val="00043D57"/>
    <w:rsid w:val="00043DAF"/>
    <w:rsid w:val="00044F15"/>
    <w:rsid w:val="00045C0D"/>
    <w:rsid w:val="00045D9E"/>
    <w:rsid w:val="00047CD3"/>
    <w:rsid w:val="00050779"/>
    <w:rsid w:val="000512BC"/>
    <w:rsid w:val="000517AA"/>
    <w:rsid w:val="000521BA"/>
    <w:rsid w:val="0005250E"/>
    <w:rsid w:val="00054406"/>
    <w:rsid w:val="0005488E"/>
    <w:rsid w:val="000549E7"/>
    <w:rsid w:val="000552B5"/>
    <w:rsid w:val="00055541"/>
    <w:rsid w:val="00055575"/>
    <w:rsid w:val="00055719"/>
    <w:rsid w:val="00055B11"/>
    <w:rsid w:val="000562BE"/>
    <w:rsid w:val="0005654F"/>
    <w:rsid w:val="00056627"/>
    <w:rsid w:val="00057696"/>
    <w:rsid w:val="000576A4"/>
    <w:rsid w:val="0006049F"/>
    <w:rsid w:val="0006086B"/>
    <w:rsid w:val="00061162"/>
    <w:rsid w:val="000615F4"/>
    <w:rsid w:val="0006177D"/>
    <w:rsid w:val="000619F3"/>
    <w:rsid w:val="00061A4D"/>
    <w:rsid w:val="00062459"/>
    <w:rsid w:val="00062F68"/>
    <w:rsid w:val="00063943"/>
    <w:rsid w:val="00063FC3"/>
    <w:rsid w:val="000646EA"/>
    <w:rsid w:val="0006567A"/>
    <w:rsid w:val="00065D03"/>
    <w:rsid w:val="00065D77"/>
    <w:rsid w:val="0006616B"/>
    <w:rsid w:val="000676E9"/>
    <w:rsid w:val="00070A58"/>
    <w:rsid w:val="00070E9E"/>
    <w:rsid w:val="00070F5E"/>
    <w:rsid w:val="0007147C"/>
    <w:rsid w:val="00071AF7"/>
    <w:rsid w:val="00071DBD"/>
    <w:rsid w:val="00072EFC"/>
    <w:rsid w:val="0007315A"/>
    <w:rsid w:val="00074214"/>
    <w:rsid w:val="0007456C"/>
    <w:rsid w:val="00075841"/>
    <w:rsid w:val="00076521"/>
    <w:rsid w:val="00076966"/>
    <w:rsid w:val="00076A7F"/>
    <w:rsid w:val="00076D96"/>
    <w:rsid w:val="000774F7"/>
    <w:rsid w:val="000775B1"/>
    <w:rsid w:val="00077D88"/>
    <w:rsid w:val="00080391"/>
    <w:rsid w:val="0008046F"/>
    <w:rsid w:val="000805B6"/>
    <w:rsid w:val="00081570"/>
    <w:rsid w:val="00081645"/>
    <w:rsid w:val="000821EA"/>
    <w:rsid w:val="00082426"/>
    <w:rsid w:val="00083FC6"/>
    <w:rsid w:val="00084C6A"/>
    <w:rsid w:val="00085AE7"/>
    <w:rsid w:val="00085BA1"/>
    <w:rsid w:val="00085C67"/>
    <w:rsid w:val="000861BF"/>
    <w:rsid w:val="00086BD1"/>
    <w:rsid w:val="00086DFF"/>
    <w:rsid w:val="0008705E"/>
    <w:rsid w:val="00087B55"/>
    <w:rsid w:val="0009054F"/>
    <w:rsid w:val="00090D75"/>
    <w:rsid w:val="00092C3A"/>
    <w:rsid w:val="00093126"/>
    <w:rsid w:val="0009338F"/>
    <w:rsid w:val="00093C53"/>
    <w:rsid w:val="000946FD"/>
    <w:rsid w:val="00094E91"/>
    <w:rsid w:val="0009586A"/>
    <w:rsid w:val="00096449"/>
    <w:rsid w:val="0009682E"/>
    <w:rsid w:val="00097FA5"/>
    <w:rsid w:val="000A0025"/>
    <w:rsid w:val="000A0B46"/>
    <w:rsid w:val="000A1163"/>
    <w:rsid w:val="000A1571"/>
    <w:rsid w:val="000A15F3"/>
    <w:rsid w:val="000A28E8"/>
    <w:rsid w:val="000A2B08"/>
    <w:rsid w:val="000A3820"/>
    <w:rsid w:val="000A61D6"/>
    <w:rsid w:val="000A6B53"/>
    <w:rsid w:val="000A6BE9"/>
    <w:rsid w:val="000A748E"/>
    <w:rsid w:val="000A78D3"/>
    <w:rsid w:val="000B10E9"/>
    <w:rsid w:val="000B1B63"/>
    <w:rsid w:val="000B27CF"/>
    <w:rsid w:val="000B2BDF"/>
    <w:rsid w:val="000B34B6"/>
    <w:rsid w:val="000B3726"/>
    <w:rsid w:val="000B3A2D"/>
    <w:rsid w:val="000B4A04"/>
    <w:rsid w:val="000B55D2"/>
    <w:rsid w:val="000B5C97"/>
    <w:rsid w:val="000B7F09"/>
    <w:rsid w:val="000C0522"/>
    <w:rsid w:val="000C13E0"/>
    <w:rsid w:val="000C2A12"/>
    <w:rsid w:val="000C2DC1"/>
    <w:rsid w:val="000C47C6"/>
    <w:rsid w:val="000C4B01"/>
    <w:rsid w:val="000C4D1D"/>
    <w:rsid w:val="000C5497"/>
    <w:rsid w:val="000C63B5"/>
    <w:rsid w:val="000C6457"/>
    <w:rsid w:val="000C6EFD"/>
    <w:rsid w:val="000C757F"/>
    <w:rsid w:val="000C772E"/>
    <w:rsid w:val="000D07E6"/>
    <w:rsid w:val="000D0CA0"/>
    <w:rsid w:val="000D0D4B"/>
    <w:rsid w:val="000D1150"/>
    <w:rsid w:val="000D12B1"/>
    <w:rsid w:val="000D278D"/>
    <w:rsid w:val="000D2C6F"/>
    <w:rsid w:val="000D2D61"/>
    <w:rsid w:val="000D3384"/>
    <w:rsid w:val="000D3A89"/>
    <w:rsid w:val="000D3B53"/>
    <w:rsid w:val="000D409F"/>
    <w:rsid w:val="000D506C"/>
    <w:rsid w:val="000D50B9"/>
    <w:rsid w:val="000D5601"/>
    <w:rsid w:val="000D64D4"/>
    <w:rsid w:val="000D70F1"/>
    <w:rsid w:val="000E08E5"/>
    <w:rsid w:val="000E1414"/>
    <w:rsid w:val="000E17F9"/>
    <w:rsid w:val="000E1C5D"/>
    <w:rsid w:val="000E291B"/>
    <w:rsid w:val="000E2A57"/>
    <w:rsid w:val="000E2AA1"/>
    <w:rsid w:val="000E3CAF"/>
    <w:rsid w:val="000E3EED"/>
    <w:rsid w:val="000E4A63"/>
    <w:rsid w:val="000E7AE2"/>
    <w:rsid w:val="000E7B3A"/>
    <w:rsid w:val="000F073C"/>
    <w:rsid w:val="000F0D7A"/>
    <w:rsid w:val="000F1169"/>
    <w:rsid w:val="000F1E9B"/>
    <w:rsid w:val="000F2BD9"/>
    <w:rsid w:val="000F2CEB"/>
    <w:rsid w:val="000F2FF7"/>
    <w:rsid w:val="000F3827"/>
    <w:rsid w:val="000F3841"/>
    <w:rsid w:val="000F47C1"/>
    <w:rsid w:val="000F57B7"/>
    <w:rsid w:val="000F5E6A"/>
    <w:rsid w:val="000F627D"/>
    <w:rsid w:val="000F7400"/>
    <w:rsid w:val="000F74A9"/>
    <w:rsid w:val="0010021F"/>
    <w:rsid w:val="00101C3C"/>
    <w:rsid w:val="00102417"/>
    <w:rsid w:val="0010320B"/>
    <w:rsid w:val="00103503"/>
    <w:rsid w:val="001036AB"/>
    <w:rsid w:val="00103986"/>
    <w:rsid w:val="00104ADB"/>
    <w:rsid w:val="00104F57"/>
    <w:rsid w:val="001053E4"/>
    <w:rsid w:val="00107237"/>
    <w:rsid w:val="00107A23"/>
    <w:rsid w:val="0011026C"/>
    <w:rsid w:val="001105BC"/>
    <w:rsid w:val="0011069C"/>
    <w:rsid w:val="001106DD"/>
    <w:rsid w:val="0011094E"/>
    <w:rsid w:val="001115EC"/>
    <w:rsid w:val="00111F76"/>
    <w:rsid w:val="00112857"/>
    <w:rsid w:val="001133AF"/>
    <w:rsid w:val="0011365E"/>
    <w:rsid w:val="00113C7F"/>
    <w:rsid w:val="0011437D"/>
    <w:rsid w:val="00115B59"/>
    <w:rsid w:val="00116316"/>
    <w:rsid w:val="001163C5"/>
    <w:rsid w:val="001165B4"/>
    <w:rsid w:val="001169C6"/>
    <w:rsid w:val="00117EE5"/>
    <w:rsid w:val="0012025B"/>
    <w:rsid w:val="001206A5"/>
    <w:rsid w:val="001216CE"/>
    <w:rsid w:val="001217B1"/>
    <w:rsid w:val="00121D62"/>
    <w:rsid w:val="00123C1E"/>
    <w:rsid w:val="00123C82"/>
    <w:rsid w:val="0012449A"/>
    <w:rsid w:val="00124929"/>
    <w:rsid w:val="00124C7E"/>
    <w:rsid w:val="00124CB0"/>
    <w:rsid w:val="00124E22"/>
    <w:rsid w:val="00126F30"/>
    <w:rsid w:val="00127CEE"/>
    <w:rsid w:val="00130773"/>
    <w:rsid w:val="00130D0C"/>
    <w:rsid w:val="0013195E"/>
    <w:rsid w:val="00131D66"/>
    <w:rsid w:val="00131EDE"/>
    <w:rsid w:val="001325D4"/>
    <w:rsid w:val="001327CC"/>
    <w:rsid w:val="00132819"/>
    <w:rsid w:val="001329A4"/>
    <w:rsid w:val="00133370"/>
    <w:rsid w:val="00133826"/>
    <w:rsid w:val="001339B5"/>
    <w:rsid w:val="001344EF"/>
    <w:rsid w:val="001349C1"/>
    <w:rsid w:val="00135177"/>
    <w:rsid w:val="0013557F"/>
    <w:rsid w:val="001356E5"/>
    <w:rsid w:val="0013577C"/>
    <w:rsid w:val="001357A0"/>
    <w:rsid w:val="00135C4A"/>
    <w:rsid w:val="00136675"/>
    <w:rsid w:val="00136B97"/>
    <w:rsid w:val="00136D3A"/>
    <w:rsid w:val="00137CAA"/>
    <w:rsid w:val="0014025E"/>
    <w:rsid w:val="001406E4"/>
    <w:rsid w:val="00140E01"/>
    <w:rsid w:val="00141062"/>
    <w:rsid w:val="00141A52"/>
    <w:rsid w:val="00141C88"/>
    <w:rsid w:val="00141E7B"/>
    <w:rsid w:val="0014231E"/>
    <w:rsid w:val="00142595"/>
    <w:rsid w:val="001429F7"/>
    <w:rsid w:val="00142A23"/>
    <w:rsid w:val="00142CF4"/>
    <w:rsid w:val="001431A5"/>
    <w:rsid w:val="00143425"/>
    <w:rsid w:val="001435F1"/>
    <w:rsid w:val="00143E23"/>
    <w:rsid w:val="001458F2"/>
    <w:rsid w:val="001459EE"/>
    <w:rsid w:val="00145BE1"/>
    <w:rsid w:val="00145C51"/>
    <w:rsid w:val="00145D4A"/>
    <w:rsid w:val="00146916"/>
    <w:rsid w:val="00147406"/>
    <w:rsid w:val="0014770B"/>
    <w:rsid w:val="00150116"/>
    <w:rsid w:val="00150185"/>
    <w:rsid w:val="0015122A"/>
    <w:rsid w:val="001516BE"/>
    <w:rsid w:val="001519E1"/>
    <w:rsid w:val="00151B4E"/>
    <w:rsid w:val="00151DF1"/>
    <w:rsid w:val="00152604"/>
    <w:rsid w:val="00153663"/>
    <w:rsid w:val="00153F72"/>
    <w:rsid w:val="001541A7"/>
    <w:rsid w:val="0015460E"/>
    <w:rsid w:val="001548EF"/>
    <w:rsid w:val="0015492E"/>
    <w:rsid w:val="0015494D"/>
    <w:rsid w:val="00155269"/>
    <w:rsid w:val="00156FA8"/>
    <w:rsid w:val="00160CDA"/>
    <w:rsid w:val="001616D2"/>
    <w:rsid w:val="00161760"/>
    <w:rsid w:val="00162153"/>
    <w:rsid w:val="00162528"/>
    <w:rsid w:val="00162B9A"/>
    <w:rsid w:val="001635F2"/>
    <w:rsid w:val="00163E4B"/>
    <w:rsid w:val="0016446D"/>
    <w:rsid w:val="001645EB"/>
    <w:rsid w:val="00164792"/>
    <w:rsid w:val="00164886"/>
    <w:rsid w:val="0016637C"/>
    <w:rsid w:val="00167740"/>
    <w:rsid w:val="00167A92"/>
    <w:rsid w:val="00167BEA"/>
    <w:rsid w:val="00170D71"/>
    <w:rsid w:val="00170ED1"/>
    <w:rsid w:val="00172365"/>
    <w:rsid w:val="00172977"/>
    <w:rsid w:val="00173B0D"/>
    <w:rsid w:val="001742CE"/>
    <w:rsid w:val="00174A72"/>
    <w:rsid w:val="001758BB"/>
    <w:rsid w:val="00175AB3"/>
    <w:rsid w:val="00175CF2"/>
    <w:rsid w:val="00175E36"/>
    <w:rsid w:val="001762B6"/>
    <w:rsid w:val="00176695"/>
    <w:rsid w:val="00176E76"/>
    <w:rsid w:val="00180B7B"/>
    <w:rsid w:val="001826FE"/>
    <w:rsid w:val="00182E29"/>
    <w:rsid w:val="00182EC6"/>
    <w:rsid w:val="001838FF"/>
    <w:rsid w:val="001851BB"/>
    <w:rsid w:val="00185760"/>
    <w:rsid w:val="001869A5"/>
    <w:rsid w:val="00186D7D"/>
    <w:rsid w:val="0018713F"/>
    <w:rsid w:val="00187643"/>
    <w:rsid w:val="0019071C"/>
    <w:rsid w:val="001910B7"/>
    <w:rsid w:val="0019158B"/>
    <w:rsid w:val="001918CD"/>
    <w:rsid w:val="00191AB9"/>
    <w:rsid w:val="001922D1"/>
    <w:rsid w:val="001925D8"/>
    <w:rsid w:val="00192E2D"/>
    <w:rsid w:val="0019360F"/>
    <w:rsid w:val="00193A19"/>
    <w:rsid w:val="00193D1A"/>
    <w:rsid w:val="00194DC3"/>
    <w:rsid w:val="00195365"/>
    <w:rsid w:val="001958C8"/>
    <w:rsid w:val="00195C12"/>
    <w:rsid w:val="00195D0F"/>
    <w:rsid w:val="001970CC"/>
    <w:rsid w:val="001A1C97"/>
    <w:rsid w:val="001A1CEB"/>
    <w:rsid w:val="001A2515"/>
    <w:rsid w:val="001A3DE4"/>
    <w:rsid w:val="001A3FC4"/>
    <w:rsid w:val="001A40C2"/>
    <w:rsid w:val="001A44B5"/>
    <w:rsid w:val="001A4F60"/>
    <w:rsid w:val="001A562A"/>
    <w:rsid w:val="001A61C3"/>
    <w:rsid w:val="001A627D"/>
    <w:rsid w:val="001A679F"/>
    <w:rsid w:val="001A6805"/>
    <w:rsid w:val="001A7009"/>
    <w:rsid w:val="001A7197"/>
    <w:rsid w:val="001A77F1"/>
    <w:rsid w:val="001B00FD"/>
    <w:rsid w:val="001B071C"/>
    <w:rsid w:val="001B079F"/>
    <w:rsid w:val="001B0B64"/>
    <w:rsid w:val="001B1BAC"/>
    <w:rsid w:val="001B1C39"/>
    <w:rsid w:val="001B1D34"/>
    <w:rsid w:val="001B20A3"/>
    <w:rsid w:val="001B2667"/>
    <w:rsid w:val="001B28EF"/>
    <w:rsid w:val="001B2ED8"/>
    <w:rsid w:val="001B2FE0"/>
    <w:rsid w:val="001B47A4"/>
    <w:rsid w:val="001B4A12"/>
    <w:rsid w:val="001B4FBD"/>
    <w:rsid w:val="001B52B6"/>
    <w:rsid w:val="001B55DC"/>
    <w:rsid w:val="001B6479"/>
    <w:rsid w:val="001B660D"/>
    <w:rsid w:val="001B6CE7"/>
    <w:rsid w:val="001B7FA5"/>
    <w:rsid w:val="001C054B"/>
    <w:rsid w:val="001C086E"/>
    <w:rsid w:val="001C0AB0"/>
    <w:rsid w:val="001C0E41"/>
    <w:rsid w:val="001C1E8B"/>
    <w:rsid w:val="001C213B"/>
    <w:rsid w:val="001C237B"/>
    <w:rsid w:val="001C2B47"/>
    <w:rsid w:val="001C3EE7"/>
    <w:rsid w:val="001C424D"/>
    <w:rsid w:val="001C4AD5"/>
    <w:rsid w:val="001C4ECE"/>
    <w:rsid w:val="001C514B"/>
    <w:rsid w:val="001C5158"/>
    <w:rsid w:val="001C55F2"/>
    <w:rsid w:val="001C5D29"/>
    <w:rsid w:val="001C6248"/>
    <w:rsid w:val="001C6C0E"/>
    <w:rsid w:val="001C6EF7"/>
    <w:rsid w:val="001C78B4"/>
    <w:rsid w:val="001C7AA4"/>
    <w:rsid w:val="001D0891"/>
    <w:rsid w:val="001D1846"/>
    <w:rsid w:val="001D23DA"/>
    <w:rsid w:val="001D240C"/>
    <w:rsid w:val="001D28FA"/>
    <w:rsid w:val="001D2ED3"/>
    <w:rsid w:val="001D3B5C"/>
    <w:rsid w:val="001D431C"/>
    <w:rsid w:val="001D49EC"/>
    <w:rsid w:val="001D4DC2"/>
    <w:rsid w:val="001D5502"/>
    <w:rsid w:val="001D5684"/>
    <w:rsid w:val="001D5FB8"/>
    <w:rsid w:val="001D65AC"/>
    <w:rsid w:val="001D692D"/>
    <w:rsid w:val="001D6E8B"/>
    <w:rsid w:val="001D6F32"/>
    <w:rsid w:val="001E00CB"/>
    <w:rsid w:val="001E0321"/>
    <w:rsid w:val="001E07A9"/>
    <w:rsid w:val="001E28DA"/>
    <w:rsid w:val="001E31EF"/>
    <w:rsid w:val="001E542F"/>
    <w:rsid w:val="001E55E4"/>
    <w:rsid w:val="001E6703"/>
    <w:rsid w:val="001E7075"/>
    <w:rsid w:val="001E7C22"/>
    <w:rsid w:val="001E7F75"/>
    <w:rsid w:val="001F0149"/>
    <w:rsid w:val="001F26B2"/>
    <w:rsid w:val="001F3468"/>
    <w:rsid w:val="001F37F2"/>
    <w:rsid w:val="001F3940"/>
    <w:rsid w:val="001F3BF9"/>
    <w:rsid w:val="001F3C54"/>
    <w:rsid w:val="001F4876"/>
    <w:rsid w:val="001F54B0"/>
    <w:rsid w:val="001F553D"/>
    <w:rsid w:val="001F5A73"/>
    <w:rsid w:val="001F605B"/>
    <w:rsid w:val="001F60EF"/>
    <w:rsid w:val="001F7B08"/>
    <w:rsid w:val="001F7B72"/>
    <w:rsid w:val="002004F3"/>
    <w:rsid w:val="00200FE1"/>
    <w:rsid w:val="002019D4"/>
    <w:rsid w:val="00201E5F"/>
    <w:rsid w:val="002020EE"/>
    <w:rsid w:val="00202275"/>
    <w:rsid w:val="00202361"/>
    <w:rsid w:val="00202F2A"/>
    <w:rsid w:val="002040D0"/>
    <w:rsid w:val="00204A25"/>
    <w:rsid w:val="00205687"/>
    <w:rsid w:val="002059B2"/>
    <w:rsid w:val="00205A3B"/>
    <w:rsid w:val="002069A9"/>
    <w:rsid w:val="002076F9"/>
    <w:rsid w:val="00210110"/>
    <w:rsid w:val="00210BAD"/>
    <w:rsid w:val="00211603"/>
    <w:rsid w:val="00211D2B"/>
    <w:rsid w:val="00212532"/>
    <w:rsid w:val="002133DB"/>
    <w:rsid w:val="0021418A"/>
    <w:rsid w:val="0021668A"/>
    <w:rsid w:val="00216927"/>
    <w:rsid w:val="00216D5E"/>
    <w:rsid w:val="00217990"/>
    <w:rsid w:val="00217BC5"/>
    <w:rsid w:val="0022045B"/>
    <w:rsid w:val="00220510"/>
    <w:rsid w:val="002208D3"/>
    <w:rsid w:val="00220EDD"/>
    <w:rsid w:val="0022281A"/>
    <w:rsid w:val="00223AE7"/>
    <w:rsid w:val="00223B1C"/>
    <w:rsid w:val="0022565B"/>
    <w:rsid w:val="0022688B"/>
    <w:rsid w:val="002269BD"/>
    <w:rsid w:val="00226B89"/>
    <w:rsid w:val="002271AC"/>
    <w:rsid w:val="002273A1"/>
    <w:rsid w:val="002277A8"/>
    <w:rsid w:val="002278AF"/>
    <w:rsid w:val="0023028D"/>
    <w:rsid w:val="00230630"/>
    <w:rsid w:val="0023093C"/>
    <w:rsid w:val="0023178D"/>
    <w:rsid w:val="00231CA5"/>
    <w:rsid w:val="00231E9C"/>
    <w:rsid w:val="002323AA"/>
    <w:rsid w:val="0023485B"/>
    <w:rsid w:val="00234879"/>
    <w:rsid w:val="00234DDF"/>
    <w:rsid w:val="0023531D"/>
    <w:rsid w:val="002359AE"/>
    <w:rsid w:val="00235D23"/>
    <w:rsid w:val="00236409"/>
    <w:rsid w:val="002365C5"/>
    <w:rsid w:val="00236C1E"/>
    <w:rsid w:val="00237764"/>
    <w:rsid w:val="00237A38"/>
    <w:rsid w:val="00237F81"/>
    <w:rsid w:val="002400F4"/>
    <w:rsid w:val="00240976"/>
    <w:rsid w:val="002417F5"/>
    <w:rsid w:val="00241A6D"/>
    <w:rsid w:val="00241C1F"/>
    <w:rsid w:val="00241F75"/>
    <w:rsid w:val="00242303"/>
    <w:rsid w:val="00242A3D"/>
    <w:rsid w:val="00242C0C"/>
    <w:rsid w:val="00243856"/>
    <w:rsid w:val="0024391E"/>
    <w:rsid w:val="00243A35"/>
    <w:rsid w:val="00244008"/>
    <w:rsid w:val="0024402A"/>
    <w:rsid w:val="00244216"/>
    <w:rsid w:val="00244570"/>
    <w:rsid w:val="002453BF"/>
    <w:rsid w:val="0024624D"/>
    <w:rsid w:val="00246A88"/>
    <w:rsid w:val="00246E59"/>
    <w:rsid w:val="00247FAE"/>
    <w:rsid w:val="00250240"/>
    <w:rsid w:val="00250BA0"/>
    <w:rsid w:val="00250E95"/>
    <w:rsid w:val="002522A3"/>
    <w:rsid w:val="002527DB"/>
    <w:rsid w:val="002535C8"/>
    <w:rsid w:val="00253E08"/>
    <w:rsid w:val="00254396"/>
    <w:rsid w:val="00254DED"/>
    <w:rsid w:val="00255C14"/>
    <w:rsid w:val="00256378"/>
    <w:rsid w:val="00257D2C"/>
    <w:rsid w:val="00257E3A"/>
    <w:rsid w:val="00257FFD"/>
    <w:rsid w:val="00260828"/>
    <w:rsid w:val="00260EBC"/>
    <w:rsid w:val="0026151F"/>
    <w:rsid w:val="0026177C"/>
    <w:rsid w:val="00261AAF"/>
    <w:rsid w:val="00261E8F"/>
    <w:rsid w:val="0026216F"/>
    <w:rsid w:val="002622B0"/>
    <w:rsid w:val="002623EF"/>
    <w:rsid w:val="002627EF"/>
    <w:rsid w:val="0026296A"/>
    <w:rsid w:val="00263837"/>
    <w:rsid w:val="00263A62"/>
    <w:rsid w:val="00264080"/>
    <w:rsid w:val="00265D3C"/>
    <w:rsid w:val="00267A52"/>
    <w:rsid w:val="00267DDB"/>
    <w:rsid w:val="002700E2"/>
    <w:rsid w:val="002701F2"/>
    <w:rsid w:val="002703DA"/>
    <w:rsid w:val="00271FB0"/>
    <w:rsid w:val="00272688"/>
    <w:rsid w:val="00272719"/>
    <w:rsid w:val="00272CC9"/>
    <w:rsid w:val="00273135"/>
    <w:rsid w:val="0027330A"/>
    <w:rsid w:val="00273516"/>
    <w:rsid w:val="00273CEE"/>
    <w:rsid w:val="00273E1F"/>
    <w:rsid w:val="00274812"/>
    <w:rsid w:val="00274C56"/>
    <w:rsid w:val="002758F4"/>
    <w:rsid w:val="00275CA6"/>
    <w:rsid w:val="002761DE"/>
    <w:rsid w:val="002775B0"/>
    <w:rsid w:val="0028098B"/>
    <w:rsid w:val="00280B33"/>
    <w:rsid w:val="0028101D"/>
    <w:rsid w:val="00281106"/>
    <w:rsid w:val="00281A36"/>
    <w:rsid w:val="002829C0"/>
    <w:rsid w:val="002832D8"/>
    <w:rsid w:val="00283803"/>
    <w:rsid w:val="002838B9"/>
    <w:rsid w:val="00283A3C"/>
    <w:rsid w:val="00284B5B"/>
    <w:rsid w:val="00284D73"/>
    <w:rsid w:val="00286843"/>
    <w:rsid w:val="00286AE1"/>
    <w:rsid w:val="00286B4B"/>
    <w:rsid w:val="00287BB7"/>
    <w:rsid w:val="0029001E"/>
    <w:rsid w:val="0029151B"/>
    <w:rsid w:val="00291765"/>
    <w:rsid w:val="00291CA9"/>
    <w:rsid w:val="0029233B"/>
    <w:rsid w:val="002929B8"/>
    <w:rsid w:val="00293041"/>
    <w:rsid w:val="00293908"/>
    <w:rsid w:val="00293AC5"/>
    <w:rsid w:val="00293AC8"/>
    <w:rsid w:val="00294708"/>
    <w:rsid w:val="00295771"/>
    <w:rsid w:val="00295B81"/>
    <w:rsid w:val="00296002"/>
    <w:rsid w:val="00296FDE"/>
    <w:rsid w:val="0029703A"/>
    <w:rsid w:val="00297519"/>
    <w:rsid w:val="00297FB2"/>
    <w:rsid w:val="002A2055"/>
    <w:rsid w:val="002A32EB"/>
    <w:rsid w:val="002A38EE"/>
    <w:rsid w:val="002A3B85"/>
    <w:rsid w:val="002A3F62"/>
    <w:rsid w:val="002A45C7"/>
    <w:rsid w:val="002A5965"/>
    <w:rsid w:val="002A6984"/>
    <w:rsid w:val="002A70B0"/>
    <w:rsid w:val="002A73D9"/>
    <w:rsid w:val="002A73F4"/>
    <w:rsid w:val="002A7791"/>
    <w:rsid w:val="002A7E01"/>
    <w:rsid w:val="002B2662"/>
    <w:rsid w:val="002B29F4"/>
    <w:rsid w:val="002B3049"/>
    <w:rsid w:val="002B3666"/>
    <w:rsid w:val="002B3C79"/>
    <w:rsid w:val="002B4014"/>
    <w:rsid w:val="002B43EF"/>
    <w:rsid w:val="002B485F"/>
    <w:rsid w:val="002B4E57"/>
    <w:rsid w:val="002B544F"/>
    <w:rsid w:val="002B637A"/>
    <w:rsid w:val="002B69DF"/>
    <w:rsid w:val="002B7226"/>
    <w:rsid w:val="002B733A"/>
    <w:rsid w:val="002B7FA2"/>
    <w:rsid w:val="002C0B42"/>
    <w:rsid w:val="002C105B"/>
    <w:rsid w:val="002C261D"/>
    <w:rsid w:val="002C2B13"/>
    <w:rsid w:val="002C3551"/>
    <w:rsid w:val="002C3C20"/>
    <w:rsid w:val="002C4674"/>
    <w:rsid w:val="002C47A2"/>
    <w:rsid w:val="002C5026"/>
    <w:rsid w:val="002C55B3"/>
    <w:rsid w:val="002C62FD"/>
    <w:rsid w:val="002C652A"/>
    <w:rsid w:val="002C6953"/>
    <w:rsid w:val="002C6EA6"/>
    <w:rsid w:val="002C6FE1"/>
    <w:rsid w:val="002C79BB"/>
    <w:rsid w:val="002C7CAE"/>
    <w:rsid w:val="002C7FCE"/>
    <w:rsid w:val="002D0988"/>
    <w:rsid w:val="002D15F9"/>
    <w:rsid w:val="002D1733"/>
    <w:rsid w:val="002D17B3"/>
    <w:rsid w:val="002D2707"/>
    <w:rsid w:val="002D27AB"/>
    <w:rsid w:val="002D2A59"/>
    <w:rsid w:val="002D2B3F"/>
    <w:rsid w:val="002D310C"/>
    <w:rsid w:val="002D31ED"/>
    <w:rsid w:val="002D3668"/>
    <w:rsid w:val="002D3BA0"/>
    <w:rsid w:val="002D4D3E"/>
    <w:rsid w:val="002D5C53"/>
    <w:rsid w:val="002D5C9D"/>
    <w:rsid w:val="002D5F55"/>
    <w:rsid w:val="002D6448"/>
    <w:rsid w:val="002D6C77"/>
    <w:rsid w:val="002E10E3"/>
    <w:rsid w:val="002E1F1B"/>
    <w:rsid w:val="002E2321"/>
    <w:rsid w:val="002E356F"/>
    <w:rsid w:val="002E38E1"/>
    <w:rsid w:val="002E56A9"/>
    <w:rsid w:val="002E6074"/>
    <w:rsid w:val="002E6145"/>
    <w:rsid w:val="002E6674"/>
    <w:rsid w:val="002E6D55"/>
    <w:rsid w:val="002E7358"/>
    <w:rsid w:val="002E7F51"/>
    <w:rsid w:val="002F04AA"/>
    <w:rsid w:val="002F0F64"/>
    <w:rsid w:val="002F131F"/>
    <w:rsid w:val="002F1C85"/>
    <w:rsid w:val="002F1F60"/>
    <w:rsid w:val="002F2177"/>
    <w:rsid w:val="002F26B1"/>
    <w:rsid w:val="002F280E"/>
    <w:rsid w:val="002F3B09"/>
    <w:rsid w:val="002F3E4C"/>
    <w:rsid w:val="002F4D13"/>
    <w:rsid w:val="002F4E96"/>
    <w:rsid w:val="002F57EC"/>
    <w:rsid w:val="002F5C00"/>
    <w:rsid w:val="002F6EEA"/>
    <w:rsid w:val="002F7577"/>
    <w:rsid w:val="002F75E9"/>
    <w:rsid w:val="002F7622"/>
    <w:rsid w:val="002F7866"/>
    <w:rsid w:val="002F7C63"/>
    <w:rsid w:val="002F7DFF"/>
    <w:rsid w:val="00301AC9"/>
    <w:rsid w:val="00301B2D"/>
    <w:rsid w:val="00301C27"/>
    <w:rsid w:val="00301CD7"/>
    <w:rsid w:val="00301DF8"/>
    <w:rsid w:val="00301E3F"/>
    <w:rsid w:val="003021C5"/>
    <w:rsid w:val="003024AE"/>
    <w:rsid w:val="00302C6C"/>
    <w:rsid w:val="003039B4"/>
    <w:rsid w:val="00304011"/>
    <w:rsid w:val="00304160"/>
    <w:rsid w:val="003041B3"/>
    <w:rsid w:val="00304200"/>
    <w:rsid w:val="00304B5B"/>
    <w:rsid w:val="0030653B"/>
    <w:rsid w:val="0030774D"/>
    <w:rsid w:val="0030799B"/>
    <w:rsid w:val="00307FCC"/>
    <w:rsid w:val="003101D6"/>
    <w:rsid w:val="003115F0"/>
    <w:rsid w:val="00311956"/>
    <w:rsid w:val="00312998"/>
    <w:rsid w:val="0031315E"/>
    <w:rsid w:val="003134A6"/>
    <w:rsid w:val="003134CF"/>
    <w:rsid w:val="00313571"/>
    <w:rsid w:val="00314249"/>
    <w:rsid w:val="0031429A"/>
    <w:rsid w:val="003146F6"/>
    <w:rsid w:val="00314B73"/>
    <w:rsid w:val="003156D5"/>
    <w:rsid w:val="00315799"/>
    <w:rsid w:val="003161BF"/>
    <w:rsid w:val="00316A54"/>
    <w:rsid w:val="00316DBA"/>
    <w:rsid w:val="00317657"/>
    <w:rsid w:val="00317B19"/>
    <w:rsid w:val="003201D4"/>
    <w:rsid w:val="00320252"/>
    <w:rsid w:val="00323B91"/>
    <w:rsid w:val="00324290"/>
    <w:rsid w:val="00325B65"/>
    <w:rsid w:val="003278AF"/>
    <w:rsid w:val="0033042D"/>
    <w:rsid w:val="003304C0"/>
    <w:rsid w:val="0033108A"/>
    <w:rsid w:val="00331616"/>
    <w:rsid w:val="003317EF"/>
    <w:rsid w:val="00331AF4"/>
    <w:rsid w:val="00332242"/>
    <w:rsid w:val="003323F9"/>
    <w:rsid w:val="003332A3"/>
    <w:rsid w:val="00333D53"/>
    <w:rsid w:val="003340BA"/>
    <w:rsid w:val="0033428D"/>
    <w:rsid w:val="003350E7"/>
    <w:rsid w:val="00335439"/>
    <w:rsid w:val="00335A66"/>
    <w:rsid w:val="00335D2B"/>
    <w:rsid w:val="00335E36"/>
    <w:rsid w:val="00336EE4"/>
    <w:rsid w:val="0033733B"/>
    <w:rsid w:val="00337987"/>
    <w:rsid w:val="00340929"/>
    <w:rsid w:val="00340B85"/>
    <w:rsid w:val="003424C1"/>
    <w:rsid w:val="003435BA"/>
    <w:rsid w:val="00343956"/>
    <w:rsid w:val="0034395C"/>
    <w:rsid w:val="003452F1"/>
    <w:rsid w:val="00345A9D"/>
    <w:rsid w:val="00346A4B"/>
    <w:rsid w:val="00346E2E"/>
    <w:rsid w:val="003474B9"/>
    <w:rsid w:val="0035101B"/>
    <w:rsid w:val="003512A2"/>
    <w:rsid w:val="00351C94"/>
    <w:rsid w:val="00352159"/>
    <w:rsid w:val="00352486"/>
    <w:rsid w:val="00353151"/>
    <w:rsid w:val="003539B8"/>
    <w:rsid w:val="00353C62"/>
    <w:rsid w:val="0035477A"/>
    <w:rsid w:val="00354A64"/>
    <w:rsid w:val="00354B36"/>
    <w:rsid w:val="003552A5"/>
    <w:rsid w:val="003556B0"/>
    <w:rsid w:val="0035612F"/>
    <w:rsid w:val="00356947"/>
    <w:rsid w:val="00361129"/>
    <w:rsid w:val="0036135C"/>
    <w:rsid w:val="00362038"/>
    <w:rsid w:val="00362623"/>
    <w:rsid w:val="003628A1"/>
    <w:rsid w:val="00362D9B"/>
    <w:rsid w:val="003635A6"/>
    <w:rsid w:val="003635AE"/>
    <w:rsid w:val="00364EB9"/>
    <w:rsid w:val="003660FD"/>
    <w:rsid w:val="003674E7"/>
    <w:rsid w:val="00370668"/>
    <w:rsid w:val="00370EF9"/>
    <w:rsid w:val="00372835"/>
    <w:rsid w:val="0037382C"/>
    <w:rsid w:val="00373B71"/>
    <w:rsid w:val="00373E29"/>
    <w:rsid w:val="0037529C"/>
    <w:rsid w:val="00375541"/>
    <w:rsid w:val="0037596C"/>
    <w:rsid w:val="003764AE"/>
    <w:rsid w:val="00376F27"/>
    <w:rsid w:val="00377616"/>
    <w:rsid w:val="00377780"/>
    <w:rsid w:val="00377977"/>
    <w:rsid w:val="00377DDA"/>
    <w:rsid w:val="00380109"/>
    <w:rsid w:val="00380196"/>
    <w:rsid w:val="0038019F"/>
    <w:rsid w:val="003802B7"/>
    <w:rsid w:val="003803D7"/>
    <w:rsid w:val="003811BB"/>
    <w:rsid w:val="003813B1"/>
    <w:rsid w:val="00381E19"/>
    <w:rsid w:val="00383146"/>
    <w:rsid w:val="00383B3D"/>
    <w:rsid w:val="0038445A"/>
    <w:rsid w:val="00384FB6"/>
    <w:rsid w:val="003871DC"/>
    <w:rsid w:val="0038794D"/>
    <w:rsid w:val="00387D4D"/>
    <w:rsid w:val="003900DA"/>
    <w:rsid w:val="003900ED"/>
    <w:rsid w:val="00390408"/>
    <w:rsid w:val="0039095B"/>
    <w:rsid w:val="00390B4C"/>
    <w:rsid w:val="00390E44"/>
    <w:rsid w:val="00390F2B"/>
    <w:rsid w:val="00391A7C"/>
    <w:rsid w:val="0039333D"/>
    <w:rsid w:val="00393424"/>
    <w:rsid w:val="00393B55"/>
    <w:rsid w:val="00394A97"/>
    <w:rsid w:val="00395EAD"/>
    <w:rsid w:val="003962D3"/>
    <w:rsid w:val="00396ACC"/>
    <w:rsid w:val="003975DB"/>
    <w:rsid w:val="00397AA3"/>
    <w:rsid w:val="00397DFF"/>
    <w:rsid w:val="003A05FE"/>
    <w:rsid w:val="003A0A14"/>
    <w:rsid w:val="003A11AB"/>
    <w:rsid w:val="003A14A8"/>
    <w:rsid w:val="003A1DFF"/>
    <w:rsid w:val="003A299F"/>
    <w:rsid w:val="003A3885"/>
    <w:rsid w:val="003A4875"/>
    <w:rsid w:val="003A50BB"/>
    <w:rsid w:val="003A538A"/>
    <w:rsid w:val="003A561F"/>
    <w:rsid w:val="003A673C"/>
    <w:rsid w:val="003A706C"/>
    <w:rsid w:val="003A7122"/>
    <w:rsid w:val="003A73F4"/>
    <w:rsid w:val="003A79B3"/>
    <w:rsid w:val="003A7F34"/>
    <w:rsid w:val="003B0066"/>
    <w:rsid w:val="003B07CA"/>
    <w:rsid w:val="003B1E39"/>
    <w:rsid w:val="003B2453"/>
    <w:rsid w:val="003B2456"/>
    <w:rsid w:val="003B26E5"/>
    <w:rsid w:val="003B2C25"/>
    <w:rsid w:val="003B4CAA"/>
    <w:rsid w:val="003B595E"/>
    <w:rsid w:val="003B5D3D"/>
    <w:rsid w:val="003B6520"/>
    <w:rsid w:val="003B672C"/>
    <w:rsid w:val="003B7685"/>
    <w:rsid w:val="003B77BB"/>
    <w:rsid w:val="003C087E"/>
    <w:rsid w:val="003C11E8"/>
    <w:rsid w:val="003C1883"/>
    <w:rsid w:val="003C18AF"/>
    <w:rsid w:val="003C1B98"/>
    <w:rsid w:val="003C24CA"/>
    <w:rsid w:val="003C34A9"/>
    <w:rsid w:val="003C38F6"/>
    <w:rsid w:val="003C3EC5"/>
    <w:rsid w:val="003C4FA1"/>
    <w:rsid w:val="003C5104"/>
    <w:rsid w:val="003C5872"/>
    <w:rsid w:val="003C6308"/>
    <w:rsid w:val="003C6CE8"/>
    <w:rsid w:val="003C7C8E"/>
    <w:rsid w:val="003D03EC"/>
    <w:rsid w:val="003D0A98"/>
    <w:rsid w:val="003D1B1E"/>
    <w:rsid w:val="003D1BA1"/>
    <w:rsid w:val="003D1E16"/>
    <w:rsid w:val="003D2065"/>
    <w:rsid w:val="003D2656"/>
    <w:rsid w:val="003D4239"/>
    <w:rsid w:val="003D4A2E"/>
    <w:rsid w:val="003D4D42"/>
    <w:rsid w:val="003D4FBC"/>
    <w:rsid w:val="003D52A5"/>
    <w:rsid w:val="003D5C63"/>
    <w:rsid w:val="003D5DD0"/>
    <w:rsid w:val="003D634B"/>
    <w:rsid w:val="003D63F3"/>
    <w:rsid w:val="003D6F8A"/>
    <w:rsid w:val="003D742F"/>
    <w:rsid w:val="003D794D"/>
    <w:rsid w:val="003E0235"/>
    <w:rsid w:val="003E0331"/>
    <w:rsid w:val="003E0399"/>
    <w:rsid w:val="003E0B9D"/>
    <w:rsid w:val="003E1858"/>
    <w:rsid w:val="003E3026"/>
    <w:rsid w:val="003E3614"/>
    <w:rsid w:val="003E4C6E"/>
    <w:rsid w:val="003E4F6B"/>
    <w:rsid w:val="003E5084"/>
    <w:rsid w:val="003E5663"/>
    <w:rsid w:val="003E6265"/>
    <w:rsid w:val="003E653A"/>
    <w:rsid w:val="003E7CEA"/>
    <w:rsid w:val="003F08CA"/>
    <w:rsid w:val="003F0A9A"/>
    <w:rsid w:val="003F0C1B"/>
    <w:rsid w:val="003F0E1C"/>
    <w:rsid w:val="003F124A"/>
    <w:rsid w:val="003F1563"/>
    <w:rsid w:val="003F1AA1"/>
    <w:rsid w:val="003F26F2"/>
    <w:rsid w:val="003F345E"/>
    <w:rsid w:val="003F3508"/>
    <w:rsid w:val="003F3CA3"/>
    <w:rsid w:val="003F4D1E"/>
    <w:rsid w:val="003F6072"/>
    <w:rsid w:val="003F6998"/>
    <w:rsid w:val="003F74A4"/>
    <w:rsid w:val="003F773E"/>
    <w:rsid w:val="00400030"/>
    <w:rsid w:val="004008B2"/>
    <w:rsid w:val="004008CA"/>
    <w:rsid w:val="00400BFE"/>
    <w:rsid w:val="00401BCD"/>
    <w:rsid w:val="00402C79"/>
    <w:rsid w:val="0040344A"/>
    <w:rsid w:val="00403645"/>
    <w:rsid w:val="004039BA"/>
    <w:rsid w:val="00404672"/>
    <w:rsid w:val="00404870"/>
    <w:rsid w:val="00404E8F"/>
    <w:rsid w:val="00404F71"/>
    <w:rsid w:val="00406FCF"/>
    <w:rsid w:val="00407A0E"/>
    <w:rsid w:val="00407B10"/>
    <w:rsid w:val="00407F8B"/>
    <w:rsid w:val="004103E4"/>
    <w:rsid w:val="00410B4C"/>
    <w:rsid w:val="00410B67"/>
    <w:rsid w:val="004110AC"/>
    <w:rsid w:val="004113C1"/>
    <w:rsid w:val="00411FF9"/>
    <w:rsid w:val="004121A4"/>
    <w:rsid w:val="00412A9F"/>
    <w:rsid w:val="00413E2F"/>
    <w:rsid w:val="0041489F"/>
    <w:rsid w:val="004149E0"/>
    <w:rsid w:val="00415552"/>
    <w:rsid w:val="004155A8"/>
    <w:rsid w:val="00415802"/>
    <w:rsid w:val="00415D19"/>
    <w:rsid w:val="00415E8A"/>
    <w:rsid w:val="004163E0"/>
    <w:rsid w:val="0041707E"/>
    <w:rsid w:val="00417194"/>
    <w:rsid w:val="004171F6"/>
    <w:rsid w:val="004177CB"/>
    <w:rsid w:val="00417895"/>
    <w:rsid w:val="00417DB7"/>
    <w:rsid w:val="0042117A"/>
    <w:rsid w:val="0042236F"/>
    <w:rsid w:val="004227CE"/>
    <w:rsid w:val="00423619"/>
    <w:rsid w:val="00423987"/>
    <w:rsid w:val="0042422E"/>
    <w:rsid w:val="00424762"/>
    <w:rsid w:val="00424AB3"/>
    <w:rsid w:val="00425B81"/>
    <w:rsid w:val="00425EE2"/>
    <w:rsid w:val="00426EAC"/>
    <w:rsid w:val="004270DE"/>
    <w:rsid w:val="004278DD"/>
    <w:rsid w:val="00430896"/>
    <w:rsid w:val="00431189"/>
    <w:rsid w:val="0043143F"/>
    <w:rsid w:val="0043144C"/>
    <w:rsid w:val="004319AD"/>
    <w:rsid w:val="00431F9A"/>
    <w:rsid w:val="00432072"/>
    <w:rsid w:val="00433922"/>
    <w:rsid w:val="00434151"/>
    <w:rsid w:val="004346A1"/>
    <w:rsid w:val="00434EF5"/>
    <w:rsid w:val="00435334"/>
    <w:rsid w:val="004358C7"/>
    <w:rsid w:val="00435CB2"/>
    <w:rsid w:val="00435D89"/>
    <w:rsid w:val="004368F7"/>
    <w:rsid w:val="004369DB"/>
    <w:rsid w:val="00437239"/>
    <w:rsid w:val="004375EA"/>
    <w:rsid w:val="00437D5F"/>
    <w:rsid w:val="00437E8F"/>
    <w:rsid w:val="004401E9"/>
    <w:rsid w:val="004402AA"/>
    <w:rsid w:val="004402AF"/>
    <w:rsid w:val="00440795"/>
    <w:rsid w:val="0044094B"/>
    <w:rsid w:val="00440B85"/>
    <w:rsid w:val="00440E7A"/>
    <w:rsid w:val="00441040"/>
    <w:rsid w:val="004411B0"/>
    <w:rsid w:val="00441582"/>
    <w:rsid w:val="00441B21"/>
    <w:rsid w:val="00442ABD"/>
    <w:rsid w:val="00443601"/>
    <w:rsid w:val="00443BDF"/>
    <w:rsid w:val="00443EFB"/>
    <w:rsid w:val="004442FE"/>
    <w:rsid w:val="00444477"/>
    <w:rsid w:val="00444E41"/>
    <w:rsid w:val="00445670"/>
    <w:rsid w:val="0044662E"/>
    <w:rsid w:val="00447DDE"/>
    <w:rsid w:val="00447EE8"/>
    <w:rsid w:val="004501CB"/>
    <w:rsid w:val="00451339"/>
    <w:rsid w:val="0045157C"/>
    <w:rsid w:val="004528F6"/>
    <w:rsid w:val="00452E82"/>
    <w:rsid w:val="00453857"/>
    <w:rsid w:val="004539EC"/>
    <w:rsid w:val="0045565F"/>
    <w:rsid w:val="00455738"/>
    <w:rsid w:val="004560AA"/>
    <w:rsid w:val="004567B2"/>
    <w:rsid w:val="0045690A"/>
    <w:rsid w:val="00456F3D"/>
    <w:rsid w:val="004605F7"/>
    <w:rsid w:val="004617C1"/>
    <w:rsid w:val="00461BBD"/>
    <w:rsid w:val="00461D43"/>
    <w:rsid w:val="00461E05"/>
    <w:rsid w:val="00461F0A"/>
    <w:rsid w:val="00462C85"/>
    <w:rsid w:val="00462D9F"/>
    <w:rsid w:val="00462F2C"/>
    <w:rsid w:val="00463E66"/>
    <w:rsid w:val="00464542"/>
    <w:rsid w:val="00464598"/>
    <w:rsid w:val="00464940"/>
    <w:rsid w:val="00464CF5"/>
    <w:rsid w:val="0046505C"/>
    <w:rsid w:val="004653FF"/>
    <w:rsid w:val="0046698A"/>
    <w:rsid w:val="00467155"/>
    <w:rsid w:val="00467C32"/>
    <w:rsid w:val="00467CBE"/>
    <w:rsid w:val="00470636"/>
    <w:rsid w:val="00470B65"/>
    <w:rsid w:val="00470F13"/>
    <w:rsid w:val="004711F3"/>
    <w:rsid w:val="0047145E"/>
    <w:rsid w:val="00472EB7"/>
    <w:rsid w:val="004731DE"/>
    <w:rsid w:val="004741FB"/>
    <w:rsid w:val="0047432B"/>
    <w:rsid w:val="00475185"/>
    <w:rsid w:val="00475341"/>
    <w:rsid w:val="00475751"/>
    <w:rsid w:val="004760F3"/>
    <w:rsid w:val="0047665B"/>
    <w:rsid w:val="00476948"/>
    <w:rsid w:val="004771B9"/>
    <w:rsid w:val="004778B4"/>
    <w:rsid w:val="004778C9"/>
    <w:rsid w:val="00477CEF"/>
    <w:rsid w:val="0048000A"/>
    <w:rsid w:val="00480A01"/>
    <w:rsid w:val="00481268"/>
    <w:rsid w:val="004813BF"/>
    <w:rsid w:val="0048165D"/>
    <w:rsid w:val="0048170B"/>
    <w:rsid w:val="004818CA"/>
    <w:rsid w:val="00481EAE"/>
    <w:rsid w:val="00482370"/>
    <w:rsid w:val="00482792"/>
    <w:rsid w:val="00482AA7"/>
    <w:rsid w:val="00484130"/>
    <w:rsid w:val="004841B3"/>
    <w:rsid w:val="00484244"/>
    <w:rsid w:val="004855C0"/>
    <w:rsid w:val="00486DE8"/>
    <w:rsid w:val="00490A69"/>
    <w:rsid w:val="0049163B"/>
    <w:rsid w:val="00491921"/>
    <w:rsid w:val="00491AEC"/>
    <w:rsid w:val="00491D2B"/>
    <w:rsid w:val="0049208F"/>
    <w:rsid w:val="0049214B"/>
    <w:rsid w:val="0049245F"/>
    <w:rsid w:val="004925CA"/>
    <w:rsid w:val="00492FC0"/>
    <w:rsid w:val="00493A6B"/>
    <w:rsid w:val="004947B1"/>
    <w:rsid w:val="004948ED"/>
    <w:rsid w:val="00494C01"/>
    <w:rsid w:val="00495520"/>
    <w:rsid w:val="00496150"/>
    <w:rsid w:val="0049706A"/>
    <w:rsid w:val="00497B20"/>
    <w:rsid w:val="00497F93"/>
    <w:rsid w:val="004A0637"/>
    <w:rsid w:val="004A0A73"/>
    <w:rsid w:val="004A0FF6"/>
    <w:rsid w:val="004A115A"/>
    <w:rsid w:val="004A122C"/>
    <w:rsid w:val="004A16DA"/>
    <w:rsid w:val="004A2909"/>
    <w:rsid w:val="004A3416"/>
    <w:rsid w:val="004A3720"/>
    <w:rsid w:val="004A4BE2"/>
    <w:rsid w:val="004A53DB"/>
    <w:rsid w:val="004A70C4"/>
    <w:rsid w:val="004A71D3"/>
    <w:rsid w:val="004B0649"/>
    <w:rsid w:val="004B0A11"/>
    <w:rsid w:val="004B0C5A"/>
    <w:rsid w:val="004B0C8C"/>
    <w:rsid w:val="004B2D74"/>
    <w:rsid w:val="004B2E3A"/>
    <w:rsid w:val="004B369F"/>
    <w:rsid w:val="004B4653"/>
    <w:rsid w:val="004B4958"/>
    <w:rsid w:val="004B4FC4"/>
    <w:rsid w:val="004B50EE"/>
    <w:rsid w:val="004B5DBF"/>
    <w:rsid w:val="004B733D"/>
    <w:rsid w:val="004B7E34"/>
    <w:rsid w:val="004C019B"/>
    <w:rsid w:val="004C081B"/>
    <w:rsid w:val="004C0BFB"/>
    <w:rsid w:val="004C1936"/>
    <w:rsid w:val="004C2284"/>
    <w:rsid w:val="004C35D8"/>
    <w:rsid w:val="004C3EB2"/>
    <w:rsid w:val="004C3ECB"/>
    <w:rsid w:val="004C4003"/>
    <w:rsid w:val="004C42F7"/>
    <w:rsid w:val="004C4A88"/>
    <w:rsid w:val="004C4B7E"/>
    <w:rsid w:val="004C56D1"/>
    <w:rsid w:val="004C58D5"/>
    <w:rsid w:val="004C5D64"/>
    <w:rsid w:val="004C60A9"/>
    <w:rsid w:val="004C6D9C"/>
    <w:rsid w:val="004C72B3"/>
    <w:rsid w:val="004C797E"/>
    <w:rsid w:val="004D0F90"/>
    <w:rsid w:val="004D154B"/>
    <w:rsid w:val="004D1C90"/>
    <w:rsid w:val="004D1CDB"/>
    <w:rsid w:val="004D268F"/>
    <w:rsid w:val="004D3513"/>
    <w:rsid w:val="004D39CF"/>
    <w:rsid w:val="004D3EA4"/>
    <w:rsid w:val="004D3F09"/>
    <w:rsid w:val="004D437B"/>
    <w:rsid w:val="004D5652"/>
    <w:rsid w:val="004D570F"/>
    <w:rsid w:val="004D5F73"/>
    <w:rsid w:val="004D6F02"/>
    <w:rsid w:val="004D73E1"/>
    <w:rsid w:val="004D7693"/>
    <w:rsid w:val="004D7978"/>
    <w:rsid w:val="004D79F5"/>
    <w:rsid w:val="004D7FF0"/>
    <w:rsid w:val="004E00CA"/>
    <w:rsid w:val="004E068D"/>
    <w:rsid w:val="004E0937"/>
    <w:rsid w:val="004E104C"/>
    <w:rsid w:val="004E1257"/>
    <w:rsid w:val="004E174F"/>
    <w:rsid w:val="004E196D"/>
    <w:rsid w:val="004E2353"/>
    <w:rsid w:val="004E2530"/>
    <w:rsid w:val="004E2C3B"/>
    <w:rsid w:val="004E3248"/>
    <w:rsid w:val="004E33F0"/>
    <w:rsid w:val="004E3EAA"/>
    <w:rsid w:val="004E4B65"/>
    <w:rsid w:val="004E54ED"/>
    <w:rsid w:val="004E5A5B"/>
    <w:rsid w:val="004E6439"/>
    <w:rsid w:val="004E6D25"/>
    <w:rsid w:val="004E6F11"/>
    <w:rsid w:val="004E6FD8"/>
    <w:rsid w:val="004E7008"/>
    <w:rsid w:val="004E7361"/>
    <w:rsid w:val="004E7659"/>
    <w:rsid w:val="004E7A22"/>
    <w:rsid w:val="004F04C6"/>
    <w:rsid w:val="004F066D"/>
    <w:rsid w:val="004F08DA"/>
    <w:rsid w:val="004F1F5C"/>
    <w:rsid w:val="004F1F7A"/>
    <w:rsid w:val="004F22B7"/>
    <w:rsid w:val="004F3E40"/>
    <w:rsid w:val="004F411E"/>
    <w:rsid w:val="004F4761"/>
    <w:rsid w:val="004F4A02"/>
    <w:rsid w:val="004F4D85"/>
    <w:rsid w:val="004F60B4"/>
    <w:rsid w:val="004F61CC"/>
    <w:rsid w:val="004F631F"/>
    <w:rsid w:val="004F6962"/>
    <w:rsid w:val="004F6E94"/>
    <w:rsid w:val="004F7122"/>
    <w:rsid w:val="0050007D"/>
    <w:rsid w:val="0050033E"/>
    <w:rsid w:val="005006BE"/>
    <w:rsid w:val="005009DC"/>
    <w:rsid w:val="00500E9A"/>
    <w:rsid w:val="00500EDE"/>
    <w:rsid w:val="00501BBD"/>
    <w:rsid w:val="005029F7"/>
    <w:rsid w:val="00502C38"/>
    <w:rsid w:val="00503152"/>
    <w:rsid w:val="00503C58"/>
    <w:rsid w:val="005052CD"/>
    <w:rsid w:val="00505A14"/>
    <w:rsid w:val="00506C21"/>
    <w:rsid w:val="0050721F"/>
    <w:rsid w:val="005075F0"/>
    <w:rsid w:val="00510000"/>
    <w:rsid w:val="00510154"/>
    <w:rsid w:val="005102FC"/>
    <w:rsid w:val="0051082B"/>
    <w:rsid w:val="00510D11"/>
    <w:rsid w:val="0051115E"/>
    <w:rsid w:val="0051136F"/>
    <w:rsid w:val="00511789"/>
    <w:rsid w:val="00511CBA"/>
    <w:rsid w:val="005128FF"/>
    <w:rsid w:val="00512A72"/>
    <w:rsid w:val="00512D20"/>
    <w:rsid w:val="00513407"/>
    <w:rsid w:val="00513C1F"/>
    <w:rsid w:val="005141BE"/>
    <w:rsid w:val="00514BD9"/>
    <w:rsid w:val="00514F13"/>
    <w:rsid w:val="00515C04"/>
    <w:rsid w:val="005160B3"/>
    <w:rsid w:val="00516222"/>
    <w:rsid w:val="00516F88"/>
    <w:rsid w:val="005175A5"/>
    <w:rsid w:val="00517D91"/>
    <w:rsid w:val="00517FFE"/>
    <w:rsid w:val="00521094"/>
    <w:rsid w:val="005213F8"/>
    <w:rsid w:val="005218BF"/>
    <w:rsid w:val="00521D8A"/>
    <w:rsid w:val="005227AE"/>
    <w:rsid w:val="00522B46"/>
    <w:rsid w:val="00522D5B"/>
    <w:rsid w:val="00523007"/>
    <w:rsid w:val="0052351C"/>
    <w:rsid w:val="005239BB"/>
    <w:rsid w:val="00523BA0"/>
    <w:rsid w:val="00523BBF"/>
    <w:rsid w:val="00523DC0"/>
    <w:rsid w:val="00525136"/>
    <w:rsid w:val="005259A0"/>
    <w:rsid w:val="00526032"/>
    <w:rsid w:val="0052645D"/>
    <w:rsid w:val="00526506"/>
    <w:rsid w:val="00526D6B"/>
    <w:rsid w:val="0052769A"/>
    <w:rsid w:val="005279F5"/>
    <w:rsid w:val="005302AA"/>
    <w:rsid w:val="00530357"/>
    <w:rsid w:val="00530899"/>
    <w:rsid w:val="00530B76"/>
    <w:rsid w:val="005316A6"/>
    <w:rsid w:val="00531CBF"/>
    <w:rsid w:val="00532C57"/>
    <w:rsid w:val="00532D0F"/>
    <w:rsid w:val="00532DD6"/>
    <w:rsid w:val="00532FFE"/>
    <w:rsid w:val="00534276"/>
    <w:rsid w:val="00534783"/>
    <w:rsid w:val="00534EA9"/>
    <w:rsid w:val="00535287"/>
    <w:rsid w:val="00535BF5"/>
    <w:rsid w:val="005370ED"/>
    <w:rsid w:val="0054018D"/>
    <w:rsid w:val="005406D8"/>
    <w:rsid w:val="00540FB4"/>
    <w:rsid w:val="005412E5"/>
    <w:rsid w:val="00543066"/>
    <w:rsid w:val="005433A6"/>
    <w:rsid w:val="00543524"/>
    <w:rsid w:val="00543865"/>
    <w:rsid w:val="00543888"/>
    <w:rsid w:val="00545064"/>
    <w:rsid w:val="0054518B"/>
    <w:rsid w:val="005468DB"/>
    <w:rsid w:val="005469AB"/>
    <w:rsid w:val="00546AF4"/>
    <w:rsid w:val="00546B38"/>
    <w:rsid w:val="00550491"/>
    <w:rsid w:val="005509D2"/>
    <w:rsid w:val="00550D16"/>
    <w:rsid w:val="00550E78"/>
    <w:rsid w:val="0055133E"/>
    <w:rsid w:val="00551A5F"/>
    <w:rsid w:val="00551CD2"/>
    <w:rsid w:val="00551E30"/>
    <w:rsid w:val="00551F1B"/>
    <w:rsid w:val="00552431"/>
    <w:rsid w:val="0055269C"/>
    <w:rsid w:val="005536D2"/>
    <w:rsid w:val="00553B8D"/>
    <w:rsid w:val="00554ABD"/>
    <w:rsid w:val="005553A8"/>
    <w:rsid w:val="00555FB7"/>
    <w:rsid w:val="00556201"/>
    <w:rsid w:val="005572BE"/>
    <w:rsid w:val="0055738B"/>
    <w:rsid w:val="00557D83"/>
    <w:rsid w:val="00560E19"/>
    <w:rsid w:val="005610FB"/>
    <w:rsid w:val="0056127B"/>
    <w:rsid w:val="00561D20"/>
    <w:rsid w:val="00561E11"/>
    <w:rsid w:val="005629C5"/>
    <w:rsid w:val="00563823"/>
    <w:rsid w:val="0056385F"/>
    <w:rsid w:val="005642C0"/>
    <w:rsid w:val="0056471D"/>
    <w:rsid w:val="005649A3"/>
    <w:rsid w:val="00565D21"/>
    <w:rsid w:val="00565E2B"/>
    <w:rsid w:val="00566393"/>
    <w:rsid w:val="00566B63"/>
    <w:rsid w:val="00567C58"/>
    <w:rsid w:val="00567CE6"/>
    <w:rsid w:val="0057097D"/>
    <w:rsid w:val="0057103E"/>
    <w:rsid w:val="00571732"/>
    <w:rsid w:val="00571E27"/>
    <w:rsid w:val="005723B6"/>
    <w:rsid w:val="005747A7"/>
    <w:rsid w:val="0057482D"/>
    <w:rsid w:val="00574B5F"/>
    <w:rsid w:val="00575075"/>
    <w:rsid w:val="00575F30"/>
    <w:rsid w:val="005766B6"/>
    <w:rsid w:val="005768A8"/>
    <w:rsid w:val="00576AA2"/>
    <w:rsid w:val="00576D31"/>
    <w:rsid w:val="0057778C"/>
    <w:rsid w:val="00580009"/>
    <w:rsid w:val="0058028C"/>
    <w:rsid w:val="00580B67"/>
    <w:rsid w:val="005811C6"/>
    <w:rsid w:val="005812A9"/>
    <w:rsid w:val="005821D4"/>
    <w:rsid w:val="00585A95"/>
    <w:rsid w:val="00585F52"/>
    <w:rsid w:val="00586440"/>
    <w:rsid w:val="00587903"/>
    <w:rsid w:val="005901F2"/>
    <w:rsid w:val="00590356"/>
    <w:rsid w:val="00590666"/>
    <w:rsid w:val="00590BD7"/>
    <w:rsid w:val="00591912"/>
    <w:rsid w:val="00592427"/>
    <w:rsid w:val="00592C15"/>
    <w:rsid w:val="005938D9"/>
    <w:rsid w:val="005945C4"/>
    <w:rsid w:val="005948FA"/>
    <w:rsid w:val="00594A94"/>
    <w:rsid w:val="00594CF5"/>
    <w:rsid w:val="00595322"/>
    <w:rsid w:val="00595531"/>
    <w:rsid w:val="005955B7"/>
    <w:rsid w:val="00595801"/>
    <w:rsid w:val="005958FB"/>
    <w:rsid w:val="00595B1C"/>
    <w:rsid w:val="00597A17"/>
    <w:rsid w:val="005A052D"/>
    <w:rsid w:val="005A0955"/>
    <w:rsid w:val="005A09C2"/>
    <w:rsid w:val="005A34E3"/>
    <w:rsid w:val="005A40C9"/>
    <w:rsid w:val="005A4291"/>
    <w:rsid w:val="005A44D4"/>
    <w:rsid w:val="005A57B3"/>
    <w:rsid w:val="005A67FB"/>
    <w:rsid w:val="005A7232"/>
    <w:rsid w:val="005B0574"/>
    <w:rsid w:val="005B152C"/>
    <w:rsid w:val="005B19D1"/>
    <w:rsid w:val="005B19D3"/>
    <w:rsid w:val="005B285C"/>
    <w:rsid w:val="005B3503"/>
    <w:rsid w:val="005B352D"/>
    <w:rsid w:val="005B3FFD"/>
    <w:rsid w:val="005B4E03"/>
    <w:rsid w:val="005B58E4"/>
    <w:rsid w:val="005B5C68"/>
    <w:rsid w:val="005B71EF"/>
    <w:rsid w:val="005B7BB6"/>
    <w:rsid w:val="005B7CA0"/>
    <w:rsid w:val="005B7DF4"/>
    <w:rsid w:val="005C02B8"/>
    <w:rsid w:val="005C05CB"/>
    <w:rsid w:val="005C0A34"/>
    <w:rsid w:val="005C1697"/>
    <w:rsid w:val="005C1B1B"/>
    <w:rsid w:val="005C1B79"/>
    <w:rsid w:val="005C1FE5"/>
    <w:rsid w:val="005C2451"/>
    <w:rsid w:val="005C2890"/>
    <w:rsid w:val="005C29CC"/>
    <w:rsid w:val="005C2B1B"/>
    <w:rsid w:val="005C3516"/>
    <w:rsid w:val="005C3757"/>
    <w:rsid w:val="005C48CB"/>
    <w:rsid w:val="005C4FF0"/>
    <w:rsid w:val="005C57CC"/>
    <w:rsid w:val="005C59E5"/>
    <w:rsid w:val="005C649B"/>
    <w:rsid w:val="005C658E"/>
    <w:rsid w:val="005C760D"/>
    <w:rsid w:val="005D1C6B"/>
    <w:rsid w:val="005D287B"/>
    <w:rsid w:val="005D33D7"/>
    <w:rsid w:val="005D3CBF"/>
    <w:rsid w:val="005D3F40"/>
    <w:rsid w:val="005D499C"/>
    <w:rsid w:val="005D5040"/>
    <w:rsid w:val="005D5AFB"/>
    <w:rsid w:val="005D5B56"/>
    <w:rsid w:val="005D6ABD"/>
    <w:rsid w:val="005D6D46"/>
    <w:rsid w:val="005D7AC8"/>
    <w:rsid w:val="005E1016"/>
    <w:rsid w:val="005E1F8F"/>
    <w:rsid w:val="005E1FDE"/>
    <w:rsid w:val="005E2220"/>
    <w:rsid w:val="005E25D8"/>
    <w:rsid w:val="005E2E24"/>
    <w:rsid w:val="005E30D0"/>
    <w:rsid w:val="005E3757"/>
    <w:rsid w:val="005E3948"/>
    <w:rsid w:val="005E41B5"/>
    <w:rsid w:val="005E4D75"/>
    <w:rsid w:val="005E53DC"/>
    <w:rsid w:val="005E672C"/>
    <w:rsid w:val="005E6CE2"/>
    <w:rsid w:val="005E6F13"/>
    <w:rsid w:val="005E74BA"/>
    <w:rsid w:val="005E7831"/>
    <w:rsid w:val="005E7DAA"/>
    <w:rsid w:val="005F0BFA"/>
    <w:rsid w:val="005F104D"/>
    <w:rsid w:val="005F144F"/>
    <w:rsid w:val="005F2166"/>
    <w:rsid w:val="005F2313"/>
    <w:rsid w:val="005F299D"/>
    <w:rsid w:val="005F2DC7"/>
    <w:rsid w:val="005F31AF"/>
    <w:rsid w:val="005F32BD"/>
    <w:rsid w:val="005F41BC"/>
    <w:rsid w:val="005F4750"/>
    <w:rsid w:val="005F4BDC"/>
    <w:rsid w:val="005F50A9"/>
    <w:rsid w:val="005F5B6A"/>
    <w:rsid w:val="005F60F5"/>
    <w:rsid w:val="005F6356"/>
    <w:rsid w:val="005F6476"/>
    <w:rsid w:val="005F66FB"/>
    <w:rsid w:val="005F734A"/>
    <w:rsid w:val="005F76EE"/>
    <w:rsid w:val="00600CB5"/>
    <w:rsid w:val="006010BB"/>
    <w:rsid w:val="00601686"/>
    <w:rsid w:val="00601F25"/>
    <w:rsid w:val="00602A90"/>
    <w:rsid w:val="00602C1C"/>
    <w:rsid w:val="00604558"/>
    <w:rsid w:val="00604D59"/>
    <w:rsid w:val="00604DA9"/>
    <w:rsid w:val="00604FDE"/>
    <w:rsid w:val="006067FD"/>
    <w:rsid w:val="006068D8"/>
    <w:rsid w:val="00610193"/>
    <w:rsid w:val="006103B5"/>
    <w:rsid w:val="00610B43"/>
    <w:rsid w:val="00611A50"/>
    <w:rsid w:val="00611EC7"/>
    <w:rsid w:val="00612A22"/>
    <w:rsid w:val="00612BE7"/>
    <w:rsid w:val="0061312F"/>
    <w:rsid w:val="0061345B"/>
    <w:rsid w:val="00613AA3"/>
    <w:rsid w:val="00613D63"/>
    <w:rsid w:val="006146D1"/>
    <w:rsid w:val="00614B47"/>
    <w:rsid w:val="00615BC7"/>
    <w:rsid w:val="00615F42"/>
    <w:rsid w:val="00616042"/>
    <w:rsid w:val="00616273"/>
    <w:rsid w:val="0061655C"/>
    <w:rsid w:val="0061714A"/>
    <w:rsid w:val="00617514"/>
    <w:rsid w:val="006175A5"/>
    <w:rsid w:val="00617639"/>
    <w:rsid w:val="00620234"/>
    <w:rsid w:val="006204B7"/>
    <w:rsid w:val="00620AC2"/>
    <w:rsid w:val="00621762"/>
    <w:rsid w:val="0062195A"/>
    <w:rsid w:val="00621C28"/>
    <w:rsid w:val="006226AD"/>
    <w:rsid w:val="006229D6"/>
    <w:rsid w:val="00623D07"/>
    <w:rsid w:val="00624530"/>
    <w:rsid w:val="00624BA4"/>
    <w:rsid w:val="006252B8"/>
    <w:rsid w:val="00625B01"/>
    <w:rsid w:val="0062602D"/>
    <w:rsid w:val="00626666"/>
    <w:rsid w:val="00626760"/>
    <w:rsid w:val="00626A98"/>
    <w:rsid w:val="00626EAD"/>
    <w:rsid w:val="00627216"/>
    <w:rsid w:val="00627222"/>
    <w:rsid w:val="006274B8"/>
    <w:rsid w:val="006276B2"/>
    <w:rsid w:val="006277FE"/>
    <w:rsid w:val="00627C00"/>
    <w:rsid w:val="00627DFB"/>
    <w:rsid w:val="00630185"/>
    <w:rsid w:val="00630AA2"/>
    <w:rsid w:val="00631654"/>
    <w:rsid w:val="00632A12"/>
    <w:rsid w:val="00633C2F"/>
    <w:rsid w:val="00633D27"/>
    <w:rsid w:val="00633EFE"/>
    <w:rsid w:val="00634161"/>
    <w:rsid w:val="006341D9"/>
    <w:rsid w:val="00634998"/>
    <w:rsid w:val="00634BE5"/>
    <w:rsid w:val="006369AC"/>
    <w:rsid w:val="00636AE9"/>
    <w:rsid w:val="00636DCC"/>
    <w:rsid w:val="00636F2F"/>
    <w:rsid w:val="006371C9"/>
    <w:rsid w:val="00637B1B"/>
    <w:rsid w:val="00637EAA"/>
    <w:rsid w:val="006410DF"/>
    <w:rsid w:val="00641282"/>
    <w:rsid w:val="00641894"/>
    <w:rsid w:val="006421B9"/>
    <w:rsid w:val="00642C75"/>
    <w:rsid w:val="00642CE3"/>
    <w:rsid w:val="00643315"/>
    <w:rsid w:val="006434A7"/>
    <w:rsid w:val="00643E68"/>
    <w:rsid w:val="00643FB6"/>
    <w:rsid w:val="006440F0"/>
    <w:rsid w:val="0064469C"/>
    <w:rsid w:val="00644F4C"/>
    <w:rsid w:val="00645312"/>
    <w:rsid w:val="006457E3"/>
    <w:rsid w:val="00646455"/>
    <w:rsid w:val="00646A6C"/>
    <w:rsid w:val="00647007"/>
    <w:rsid w:val="0064789C"/>
    <w:rsid w:val="00647FBE"/>
    <w:rsid w:val="006506BE"/>
    <w:rsid w:val="00650DAF"/>
    <w:rsid w:val="006510C6"/>
    <w:rsid w:val="006520A4"/>
    <w:rsid w:val="006531B3"/>
    <w:rsid w:val="00653D19"/>
    <w:rsid w:val="00653EEB"/>
    <w:rsid w:val="006541BE"/>
    <w:rsid w:val="006545DC"/>
    <w:rsid w:val="00655759"/>
    <w:rsid w:val="00655B78"/>
    <w:rsid w:val="00655E67"/>
    <w:rsid w:val="00655FDE"/>
    <w:rsid w:val="006562D9"/>
    <w:rsid w:val="00656B6C"/>
    <w:rsid w:val="0065702F"/>
    <w:rsid w:val="00657206"/>
    <w:rsid w:val="00657F58"/>
    <w:rsid w:val="00660D06"/>
    <w:rsid w:val="00661613"/>
    <w:rsid w:val="00662375"/>
    <w:rsid w:val="00662AC0"/>
    <w:rsid w:val="00662D14"/>
    <w:rsid w:val="006634C7"/>
    <w:rsid w:val="006636A4"/>
    <w:rsid w:val="00663D75"/>
    <w:rsid w:val="00664103"/>
    <w:rsid w:val="00664469"/>
    <w:rsid w:val="00664660"/>
    <w:rsid w:val="00665247"/>
    <w:rsid w:val="0066556D"/>
    <w:rsid w:val="00665D06"/>
    <w:rsid w:val="006667E6"/>
    <w:rsid w:val="006703F8"/>
    <w:rsid w:val="006706A6"/>
    <w:rsid w:val="006710B5"/>
    <w:rsid w:val="00671B51"/>
    <w:rsid w:val="00671BF5"/>
    <w:rsid w:val="00671E64"/>
    <w:rsid w:val="00671EB9"/>
    <w:rsid w:val="00673317"/>
    <w:rsid w:val="006736C2"/>
    <w:rsid w:val="00673A7E"/>
    <w:rsid w:val="00673B2B"/>
    <w:rsid w:val="00673CD7"/>
    <w:rsid w:val="00674819"/>
    <w:rsid w:val="0067581E"/>
    <w:rsid w:val="006760D2"/>
    <w:rsid w:val="00676572"/>
    <w:rsid w:val="00677818"/>
    <w:rsid w:val="006800C2"/>
    <w:rsid w:val="006803C7"/>
    <w:rsid w:val="00680552"/>
    <w:rsid w:val="006809BA"/>
    <w:rsid w:val="00681A75"/>
    <w:rsid w:val="00682729"/>
    <w:rsid w:val="00682D67"/>
    <w:rsid w:val="0068371E"/>
    <w:rsid w:val="00683BD8"/>
    <w:rsid w:val="0068466D"/>
    <w:rsid w:val="0068490A"/>
    <w:rsid w:val="00684BC4"/>
    <w:rsid w:val="006856B6"/>
    <w:rsid w:val="00685DF5"/>
    <w:rsid w:val="0068653C"/>
    <w:rsid w:val="006878FE"/>
    <w:rsid w:val="00691933"/>
    <w:rsid w:val="00693B03"/>
    <w:rsid w:val="00694189"/>
    <w:rsid w:val="0069426D"/>
    <w:rsid w:val="006945D8"/>
    <w:rsid w:val="00694681"/>
    <w:rsid w:val="006A0200"/>
    <w:rsid w:val="006A04FB"/>
    <w:rsid w:val="006A081F"/>
    <w:rsid w:val="006A0CBC"/>
    <w:rsid w:val="006A1251"/>
    <w:rsid w:val="006A1C8D"/>
    <w:rsid w:val="006A1F3F"/>
    <w:rsid w:val="006A2C6F"/>
    <w:rsid w:val="006A4099"/>
    <w:rsid w:val="006A42F7"/>
    <w:rsid w:val="006A4998"/>
    <w:rsid w:val="006A5536"/>
    <w:rsid w:val="006A5CCE"/>
    <w:rsid w:val="006A5F5E"/>
    <w:rsid w:val="006B1734"/>
    <w:rsid w:val="006B1810"/>
    <w:rsid w:val="006B21C2"/>
    <w:rsid w:val="006B24A6"/>
    <w:rsid w:val="006B2A3C"/>
    <w:rsid w:val="006B2AA5"/>
    <w:rsid w:val="006B2F54"/>
    <w:rsid w:val="006B3BAF"/>
    <w:rsid w:val="006B3E28"/>
    <w:rsid w:val="006B4352"/>
    <w:rsid w:val="006B4711"/>
    <w:rsid w:val="006B4F87"/>
    <w:rsid w:val="006B524F"/>
    <w:rsid w:val="006B57B0"/>
    <w:rsid w:val="006C024B"/>
    <w:rsid w:val="006C045D"/>
    <w:rsid w:val="006C0C2A"/>
    <w:rsid w:val="006C0FD2"/>
    <w:rsid w:val="006C170F"/>
    <w:rsid w:val="006C1A11"/>
    <w:rsid w:val="006C1D68"/>
    <w:rsid w:val="006C1E27"/>
    <w:rsid w:val="006C1E9C"/>
    <w:rsid w:val="006C2712"/>
    <w:rsid w:val="006C3E53"/>
    <w:rsid w:val="006C589C"/>
    <w:rsid w:val="006C616A"/>
    <w:rsid w:val="006C6645"/>
    <w:rsid w:val="006C6988"/>
    <w:rsid w:val="006C7464"/>
    <w:rsid w:val="006C7EA9"/>
    <w:rsid w:val="006D0A79"/>
    <w:rsid w:val="006D0DCF"/>
    <w:rsid w:val="006D10C7"/>
    <w:rsid w:val="006D199A"/>
    <w:rsid w:val="006D2135"/>
    <w:rsid w:val="006D2A7D"/>
    <w:rsid w:val="006D2C25"/>
    <w:rsid w:val="006D3EDB"/>
    <w:rsid w:val="006D432B"/>
    <w:rsid w:val="006D52CB"/>
    <w:rsid w:val="006D5E5F"/>
    <w:rsid w:val="006D6544"/>
    <w:rsid w:val="006D6932"/>
    <w:rsid w:val="006D6B1F"/>
    <w:rsid w:val="006D76E3"/>
    <w:rsid w:val="006D77F2"/>
    <w:rsid w:val="006D7950"/>
    <w:rsid w:val="006D7D15"/>
    <w:rsid w:val="006E01A3"/>
    <w:rsid w:val="006E0399"/>
    <w:rsid w:val="006E040A"/>
    <w:rsid w:val="006E0725"/>
    <w:rsid w:val="006E1A7C"/>
    <w:rsid w:val="006E1BD9"/>
    <w:rsid w:val="006E205C"/>
    <w:rsid w:val="006E2882"/>
    <w:rsid w:val="006E35DB"/>
    <w:rsid w:val="006E3A34"/>
    <w:rsid w:val="006E3E3E"/>
    <w:rsid w:val="006E5729"/>
    <w:rsid w:val="006E5E04"/>
    <w:rsid w:val="006E69C7"/>
    <w:rsid w:val="006E7115"/>
    <w:rsid w:val="006E772C"/>
    <w:rsid w:val="006F0140"/>
    <w:rsid w:val="006F01C4"/>
    <w:rsid w:val="006F0C30"/>
    <w:rsid w:val="006F22B3"/>
    <w:rsid w:val="006F28AD"/>
    <w:rsid w:val="006F37C8"/>
    <w:rsid w:val="006F3E9F"/>
    <w:rsid w:val="006F4036"/>
    <w:rsid w:val="006F4324"/>
    <w:rsid w:val="006F4909"/>
    <w:rsid w:val="006F4AEC"/>
    <w:rsid w:val="006F4F53"/>
    <w:rsid w:val="006F50BF"/>
    <w:rsid w:val="006F61D9"/>
    <w:rsid w:val="006F67EF"/>
    <w:rsid w:val="006F6824"/>
    <w:rsid w:val="006F68C9"/>
    <w:rsid w:val="006F7498"/>
    <w:rsid w:val="006F7C9C"/>
    <w:rsid w:val="00700484"/>
    <w:rsid w:val="007009FC"/>
    <w:rsid w:val="00700A18"/>
    <w:rsid w:val="007013D3"/>
    <w:rsid w:val="00701871"/>
    <w:rsid w:val="007019C5"/>
    <w:rsid w:val="007028AC"/>
    <w:rsid w:val="00702D1E"/>
    <w:rsid w:val="00703642"/>
    <w:rsid w:val="0070491E"/>
    <w:rsid w:val="00704B70"/>
    <w:rsid w:val="00704C20"/>
    <w:rsid w:val="00704EAD"/>
    <w:rsid w:val="00705937"/>
    <w:rsid w:val="0070675C"/>
    <w:rsid w:val="00707821"/>
    <w:rsid w:val="007079CF"/>
    <w:rsid w:val="007107BD"/>
    <w:rsid w:val="00710B1A"/>
    <w:rsid w:val="007110B4"/>
    <w:rsid w:val="00711A12"/>
    <w:rsid w:val="00711C39"/>
    <w:rsid w:val="0071270B"/>
    <w:rsid w:val="00712F79"/>
    <w:rsid w:val="00714318"/>
    <w:rsid w:val="00714606"/>
    <w:rsid w:val="00714638"/>
    <w:rsid w:val="007151F4"/>
    <w:rsid w:val="007155E3"/>
    <w:rsid w:val="007159AC"/>
    <w:rsid w:val="007162DE"/>
    <w:rsid w:val="00716C9A"/>
    <w:rsid w:val="007174BF"/>
    <w:rsid w:val="00720BF6"/>
    <w:rsid w:val="00721097"/>
    <w:rsid w:val="00721213"/>
    <w:rsid w:val="00721EA6"/>
    <w:rsid w:val="00721FCC"/>
    <w:rsid w:val="00721FEC"/>
    <w:rsid w:val="0072228A"/>
    <w:rsid w:val="0072293A"/>
    <w:rsid w:val="00722E32"/>
    <w:rsid w:val="00723B2B"/>
    <w:rsid w:val="007240F8"/>
    <w:rsid w:val="00724363"/>
    <w:rsid w:val="00724460"/>
    <w:rsid w:val="007254AF"/>
    <w:rsid w:val="00725DBF"/>
    <w:rsid w:val="00725DFD"/>
    <w:rsid w:val="0072628E"/>
    <w:rsid w:val="00727E1C"/>
    <w:rsid w:val="00731589"/>
    <w:rsid w:val="00731F58"/>
    <w:rsid w:val="007321A8"/>
    <w:rsid w:val="00732692"/>
    <w:rsid w:val="007328FD"/>
    <w:rsid w:val="0073316E"/>
    <w:rsid w:val="0073335E"/>
    <w:rsid w:val="00733491"/>
    <w:rsid w:val="00733B2C"/>
    <w:rsid w:val="00733E46"/>
    <w:rsid w:val="00734EC8"/>
    <w:rsid w:val="007368B3"/>
    <w:rsid w:val="00736DFB"/>
    <w:rsid w:val="00737A08"/>
    <w:rsid w:val="0074093B"/>
    <w:rsid w:val="00740DDC"/>
    <w:rsid w:val="007410DF"/>
    <w:rsid w:val="00741736"/>
    <w:rsid w:val="00743499"/>
    <w:rsid w:val="007441D2"/>
    <w:rsid w:val="00744A2E"/>
    <w:rsid w:val="00744B5C"/>
    <w:rsid w:val="00745507"/>
    <w:rsid w:val="00745C83"/>
    <w:rsid w:val="00746453"/>
    <w:rsid w:val="0074777E"/>
    <w:rsid w:val="00747B78"/>
    <w:rsid w:val="00750AB1"/>
    <w:rsid w:val="00750E06"/>
    <w:rsid w:val="007517F7"/>
    <w:rsid w:val="007527D0"/>
    <w:rsid w:val="00752E4A"/>
    <w:rsid w:val="00752FE7"/>
    <w:rsid w:val="00753144"/>
    <w:rsid w:val="007544BC"/>
    <w:rsid w:val="0075482E"/>
    <w:rsid w:val="00754D7A"/>
    <w:rsid w:val="007565D5"/>
    <w:rsid w:val="00757478"/>
    <w:rsid w:val="00757CE1"/>
    <w:rsid w:val="0076042F"/>
    <w:rsid w:val="00760F35"/>
    <w:rsid w:val="007618A4"/>
    <w:rsid w:val="007629A2"/>
    <w:rsid w:val="00762A6A"/>
    <w:rsid w:val="00762EBE"/>
    <w:rsid w:val="0076453F"/>
    <w:rsid w:val="007649BB"/>
    <w:rsid w:val="00764AC3"/>
    <w:rsid w:val="00764EC8"/>
    <w:rsid w:val="00764FC7"/>
    <w:rsid w:val="00766EA0"/>
    <w:rsid w:val="007719D1"/>
    <w:rsid w:val="00772182"/>
    <w:rsid w:val="00772218"/>
    <w:rsid w:val="00772808"/>
    <w:rsid w:val="00772A49"/>
    <w:rsid w:val="0077365A"/>
    <w:rsid w:val="00773EA4"/>
    <w:rsid w:val="00774F44"/>
    <w:rsid w:val="00774F8F"/>
    <w:rsid w:val="007756CD"/>
    <w:rsid w:val="0077586E"/>
    <w:rsid w:val="007758FE"/>
    <w:rsid w:val="00775CE7"/>
    <w:rsid w:val="0077659F"/>
    <w:rsid w:val="00776CAC"/>
    <w:rsid w:val="00776F65"/>
    <w:rsid w:val="00776F8B"/>
    <w:rsid w:val="007772AC"/>
    <w:rsid w:val="007773B4"/>
    <w:rsid w:val="0078033E"/>
    <w:rsid w:val="00781130"/>
    <w:rsid w:val="0078308F"/>
    <w:rsid w:val="00783898"/>
    <w:rsid w:val="007840A8"/>
    <w:rsid w:val="007845D7"/>
    <w:rsid w:val="00784BA7"/>
    <w:rsid w:val="00784F17"/>
    <w:rsid w:val="007860FD"/>
    <w:rsid w:val="00786713"/>
    <w:rsid w:val="007872FF"/>
    <w:rsid w:val="00787951"/>
    <w:rsid w:val="007909A5"/>
    <w:rsid w:val="00790C6E"/>
    <w:rsid w:val="007912DD"/>
    <w:rsid w:val="00791D3C"/>
    <w:rsid w:val="00792B76"/>
    <w:rsid w:val="007931A2"/>
    <w:rsid w:val="0079341D"/>
    <w:rsid w:val="007947E5"/>
    <w:rsid w:val="0079568E"/>
    <w:rsid w:val="00795A6E"/>
    <w:rsid w:val="00795D18"/>
    <w:rsid w:val="00795F02"/>
    <w:rsid w:val="007961A4"/>
    <w:rsid w:val="00796665"/>
    <w:rsid w:val="00796704"/>
    <w:rsid w:val="00796C64"/>
    <w:rsid w:val="0079798E"/>
    <w:rsid w:val="00797C98"/>
    <w:rsid w:val="00797FD5"/>
    <w:rsid w:val="007A1788"/>
    <w:rsid w:val="007A1830"/>
    <w:rsid w:val="007A1F1B"/>
    <w:rsid w:val="007A1F75"/>
    <w:rsid w:val="007A2165"/>
    <w:rsid w:val="007A2D5F"/>
    <w:rsid w:val="007A36F9"/>
    <w:rsid w:val="007A3E1F"/>
    <w:rsid w:val="007A47F5"/>
    <w:rsid w:val="007A4CC9"/>
    <w:rsid w:val="007A50E9"/>
    <w:rsid w:val="007A54DB"/>
    <w:rsid w:val="007A6261"/>
    <w:rsid w:val="007A63AF"/>
    <w:rsid w:val="007A63B3"/>
    <w:rsid w:val="007A65C0"/>
    <w:rsid w:val="007A6C2E"/>
    <w:rsid w:val="007A704E"/>
    <w:rsid w:val="007A7D4A"/>
    <w:rsid w:val="007B12A6"/>
    <w:rsid w:val="007B15F2"/>
    <w:rsid w:val="007B1AB4"/>
    <w:rsid w:val="007B21A3"/>
    <w:rsid w:val="007B3A7F"/>
    <w:rsid w:val="007B3DCA"/>
    <w:rsid w:val="007B4536"/>
    <w:rsid w:val="007B4B21"/>
    <w:rsid w:val="007B4B90"/>
    <w:rsid w:val="007B522C"/>
    <w:rsid w:val="007B6861"/>
    <w:rsid w:val="007B7480"/>
    <w:rsid w:val="007B7A7A"/>
    <w:rsid w:val="007C0A6D"/>
    <w:rsid w:val="007C1BF7"/>
    <w:rsid w:val="007C204F"/>
    <w:rsid w:val="007C22D3"/>
    <w:rsid w:val="007C334A"/>
    <w:rsid w:val="007C3472"/>
    <w:rsid w:val="007C45A5"/>
    <w:rsid w:val="007C46F3"/>
    <w:rsid w:val="007C4C50"/>
    <w:rsid w:val="007C5134"/>
    <w:rsid w:val="007C6FDE"/>
    <w:rsid w:val="007C7286"/>
    <w:rsid w:val="007C7955"/>
    <w:rsid w:val="007D02CF"/>
    <w:rsid w:val="007D276B"/>
    <w:rsid w:val="007D313A"/>
    <w:rsid w:val="007D3513"/>
    <w:rsid w:val="007D4747"/>
    <w:rsid w:val="007D787E"/>
    <w:rsid w:val="007D7BB3"/>
    <w:rsid w:val="007E228D"/>
    <w:rsid w:val="007E2B32"/>
    <w:rsid w:val="007E2FC2"/>
    <w:rsid w:val="007E3ADE"/>
    <w:rsid w:val="007E46BD"/>
    <w:rsid w:val="007E4AB0"/>
    <w:rsid w:val="007E5147"/>
    <w:rsid w:val="007E5E0A"/>
    <w:rsid w:val="007E6318"/>
    <w:rsid w:val="007E6B33"/>
    <w:rsid w:val="007E75AE"/>
    <w:rsid w:val="007E7E42"/>
    <w:rsid w:val="007F0920"/>
    <w:rsid w:val="007F1668"/>
    <w:rsid w:val="007F19F0"/>
    <w:rsid w:val="007F1D51"/>
    <w:rsid w:val="007F1E11"/>
    <w:rsid w:val="007F2127"/>
    <w:rsid w:val="007F2319"/>
    <w:rsid w:val="007F2494"/>
    <w:rsid w:val="007F2532"/>
    <w:rsid w:val="007F27D3"/>
    <w:rsid w:val="007F2D3A"/>
    <w:rsid w:val="007F2F3D"/>
    <w:rsid w:val="007F3552"/>
    <w:rsid w:val="007F3E6E"/>
    <w:rsid w:val="007F42E7"/>
    <w:rsid w:val="007F46B7"/>
    <w:rsid w:val="007F4B71"/>
    <w:rsid w:val="007F5863"/>
    <w:rsid w:val="007F5CAA"/>
    <w:rsid w:val="007F5CE9"/>
    <w:rsid w:val="007F63B9"/>
    <w:rsid w:val="007F6F84"/>
    <w:rsid w:val="007F7150"/>
    <w:rsid w:val="007F75B3"/>
    <w:rsid w:val="007F7783"/>
    <w:rsid w:val="007F7E1C"/>
    <w:rsid w:val="007F7EA6"/>
    <w:rsid w:val="00800130"/>
    <w:rsid w:val="00800FA9"/>
    <w:rsid w:val="008010FD"/>
    <w:rsid w:val="00801462"/>
    <w:rsid w:val="00801933"/>
    <w:rsid w:val="00801AA2"/>
    <w:rsid w:val="00801CAF"/>
    <w:rsid w:val="008022FF"/>
    <w:rsid w:val="008026A3"/>
    <w:rsid w:val="00804A9E"/>
    <w:rsid w:val="008050DB"/>
    <w:rsid w:val="008057EA"/>
    <w:rsid w:val="00805957"/>
    <w:rsid w:val="00805C68"/>
    <w:rsid w:val="008076C9"/>
    <w:rsid w:val="0081127D"/>
    <w:rsid w:val="008119C2"/>
    <w:rsid w:val="008134EE"/>
    <w:rsid w:val="008143FC"/>
    <w:rsid w:val="008155B4"/>
    <w:rsid w:val="0081590D"/>
    <w:rsid w:val="00816946"/>
    <w:rsid w:val="008175A8"/>
    <w:rsid w:val="00822979"/>
    <w:rsid w:val="00823DB9"/>
    <w:rsid w:val="008249DF"/>
    <w:rsid w:val="008252B2"/>
    <w:rsid w:val="008254C5"/>
    <w:rsid w:val="00825E9E"/>
    <w:rsid w:val="00826CAC"/>
    <w:rsid w:val="008270A7"/>
    <w:rsid w:val="00827A58"/>
    <w:rsid w:val="00827EE9"/>
    <w:rsid w:val="008300D5"/>
    <w:rsid w:val="00830A19"/>
    <w:rsid w:val="00830C2C"/>
    <w:rsid w:val="0083108B"/>
    <w:rsid w:val="008313DB"/>
    <w:rsid w:val="0083162C"/>
    <w:rsid w:val="00831EDF"/>
    <w:rsid w:val="00832046"/>
    <w:rsid w:val="008321C1"/>
    <w:rsid w:val="00832475"/>
    <w:rsid w:val="00832CBC"/>
    <w:rsid w:val="00833543"/>
    <w:rsid w:val="00833597"/>
    <w:rsid w:val="008338B8"/>
    <w:rsid w:val="00833F4E"/>
    <w:rsid w:val="00833F6A"/>
    <w:rsid w:val="00833FA2"/>
    <w:rsid w:val="008365DC"/>
    <w:rsid w:val="00836EC4"/>
    <w:rsid w:val="00837D05"/>
    <w:rsid w:val="0084000D"/>
    <w:rsid w:val="008406E2"/>
    <w:rsid w:val="0084196A"/>
    <w:rsid w:val="00841A6C"/>
    <w:rsid w:val="00841E4F"/>
    <w:rsid w:val="0084292A"/>
    <w:rsid w:val="00843B8B"/>
    <w:rsid w:val="008445EF"/>
    <w:rsid w:val="00844E0E"/>
    <w:rsid w:val="0084584B"/>
    <w:rsid w:val="00845A1D"/>
    <w:rsid w:val="00845AC1"/>
    <w:rsid w:val="0084624B"/>
    <w:rsid w:val="0084700E"/>
    <w:rsid w:val="00847A67"/>
    <w:rsid w:val="00847B19"/>
    <w:rsid w:val="00847EF3"/>
    <w:rsid w:val="00850B2F"/>
    <w:rsid w:val="008513B4"/>
    <w:rsid w:val="00851501"/>
    <w:rsid w:val="008515D3"/>
    <w:rsid w:val="00851B10"/>
    <w:rsid w:val="0085202D"/>
    <w:rsid w:val="0085210A"/>
    <w:rsid w:val="008522FE"/>
    <w:rsid w:val="0085256D"/>
    <w:rsid w:val="00852709"/>
    <w:rsid w:val="008528E0"/>
    <w:rsid w:val="00853364"/>
    <w:rsid w:val="0085338C"/>
    <w:rsid w:val="00853679"/>
    <w:rsid w:val="00854204"/>
    <w:rsid w:val="00854AB6"/>
    <w:rsid w:val="008552BA"/>
    <w:rsid w:val="00855389"/>
    <w:rsid w:val="00855455"/>
    <w:rsid w:val="008561F9"/>
    <w:rsid w:val="008575B4"/>
    <w:rsid w:val="00857C8F"/>
    <w:rsid w:val="00857D93"/>
    <w:rsid w:val="00862500"/>
    <w:rsid w:val="00862776"/>
    <w:rsid w:val="00862A8C"/>
    <w:rsid w:val="00862EE5"/>
    <w:rsid w:val="00863FAD"/>
    <w:rsid w:val="00864340"/>
    <w:rsid w:val="0086481E"/>
    <w:rsid w:val="00864FE9"/>
    <w:rsid w:val="00865274"/>
    <w:rsid w:val="00865FEB"/>
    <w:rsid w:val="0086608B"/>
    <w:rsid w:val="00866695"/>
    <w:rsid w:val="0086724F"/>
    <w:rsid w:val="00867753"/>
    <w:rsid w:val="00867ACF"/>
    <w:rsid w:val="00867E0F"/>
    <w:rsid w:val="00870453"/>
    <w:rsid w:val="00870D3E"/>
    <w:rsid w:val="008718C1"/>
    <w:rsid w:val="008720E1"/>
    <w:rsid w:val="00873002"/>
    <w:rsid w:val="00873CFD"/>
    <w:rsid w:val="00873E7A"/>
    <w:rsid w:val="008750BD"/>
    <w:rsid w:val="00875681"/>
    <w:rsid w:val="00876307"/>
    <w:rsid w:val="0087665C"/>
    <w:rsid w:val="00877410"/>
    <w:rsid w:val="00877A09"/>
    <w:rsid w:val="00877BF3"/>
    <w:rsid w:val="00877CF9"/>
    <w:rsid w:val="008807D4"/>
    <w:rsid w:val="00880BEC"/>
    <w:rsid w:val="0088215A"/>
    <w:rsid w:val="0088217A"/>
    <w:rsid w:val="00882304"/>
    <w:rsid w:val="0088276E"/>
    <w:rsid w:val="00882D71"/>
    <w:rsid w:val="00883043"/>
    <w:rsid w:val="00883378"/>
    <w:rsid w:val="00884204"/>
    <w:rsid w:val="008850BD"/>
    <w:rsid w:val="00885149"/>
    <w:rsid w:val="00886E36"/>
    <w:rsid w:val="00887BD1"/>
    <w:rsid w:val="00887BED"/>
    <w:rsid w:val="00887C4E"/>
    <w:rsid w:val="0089026A"/>
    <w:rsid w:val="00890372"/>
    <w:rsid w:val="00890B7F"/>
    <w:rsid w:val="00892272"/>
    <w:rsid w:val="00892B3C"/>
    <w:rsid w:val="0089302E"/>
    <w:rsid w:val="00893103"/>
    <w:rsid w:val="008936AC"/>
    <w:rsid w:val="00893A67"/>
    <w:rsid w:val="00893A84"/>
    <w:rsid w:val="00893EA5"/>
    <w:rsid w:val="008944AA"/>
    <w:rsid w:val="0089465B"/>
    <w:rsid w:val="00895FA1"/>
    <w:rsid w:val="00896A1B"/>
    <w:rsid w:val="008A0752"/>
    <w:rsid w:val="008A1DCA"/>
    <w:rsid w:val="008A2273"/>
    <w:rsid w:val="008A25DD"/>
    <w:rsid w:val="008A31CF"/>
    <w:rsid w:val="008A3244"/>
    <w:rsid w:val="008A3370"/>
    <w:rsid w:val="008A34E7"/>
    <w:rsid w:val="008A4D32"/>
    <w:rsid w:val="008A54EF"/>
    <w:rsid w:val="008A5677"/>
    <w:rsid w:val="008A79A6"/>
    <w:rsid w:val="008B04CD"/>
    <w:rsid w:val="008B0A8D"/>
    <w:rsid w:val="008B0E0E"/>
    <w:rsid w:val="008B1451"/>
    <w:rsid w:val="008B1D34"/>
    <w:rsid w:val="008B1E8C"/>
    <w:rsid w:val="008B1EFE"/>
    <w:rsid w:val="008B2BF7"/>
    <w:rsid w:val="008B2F53"/>
    <w:rsid w:val="008B41D2"/>
    <w:rsid w:val="008B4273"/>
    <w:rsid w:val="008B4ADA"/>
    <w:rsid w:val="008B5779"/>
    <w:rsid w:val="008B6854"/>
    <w:rsid w:val="008B6CC9"/>
    <w:rsid w:val="008B70E5"/>
    <w:rsid w:val="008C1104"/>
    <w:rsid w:val="008C2A3D"/>
    <w:rsid w:val="008C340F"/>
    <w:rsid w:val="008C3650"/>
    <w:rsid w:val="008C41E2"/>
    <w:rsid w:val="008C509D"/>
    <w:rsid w:val="008C5425"/>
    <w:rsid w:val="008C5CCE"/>
    <w:rsid w:val="008C64D1"/>
    <w:rsid w:val="008C71CF"/>
    <w:rsid w:val="008C73DB"/>
    <w:rsid w:val="008C7906"/>
    <w:rsid w:val="008C79E1"/>
    <w:rsid w:val="008C7AD9"/>
    <w:rsid w:val="008C7B2C"/>
    <w:rsid w:val="008D03A0"/>
    <w:rsid w:val="008D0590"/>
    <w:rsid w:val="008D071F"/>
    <w:rsid w:val="008D1052"/>
    <w:rsid w:val="008D294D"/>
    <w:rsid w:val="008D2A66"/>
    <w:rsid w:val="008D3326"/>
    <w:rsid w:val="008D4179"/>
    <w:rsid w:val="008D43FE"/>
    <w:rsid w:val="008D49FF"/>
    <w:rsid w:val="008D51B5"/>
    <w:rsid w:val="008D64CA"/>
    <w:rsid w:val="008D70CD"/>
    <w:rsid w:val="008D72FA"/>
    <w:rsid w:val="008D7647"/>
    <w:rsid w:val="008D7FFC"/>
    <w:rsid w:val="008E00CD"/>
    <w:rsid w:val="008E1FE4"/>
    <w:rsid w:val="008E21CD"/>
    <w:rsid w:val="008E22FD"/>
    <w:rsid w:val="008E3CEB"/>
    <w:rsid w:val="008E4880"/>
    <w:rsid w:val="008E4B36"/>
    <w:rsid w:val="008E562B"/>
    <w:rsid w:val="008E564A"/>
    <w:rsid w:val="008E5E93"/>
    <w:rsid w:val="008E7C44"/>
    <w:rsid w:val="008F162C"/>
    <w:rsid w:val="008F1696"/>
    <w:rsid w:val="008F233C"/>
    <w:rsid w:val="008F26CE"/>
    <w:rsid w:val="008F3C37"/>
    <w:rsid w:val="008F463C"/>
    <w:rsid w:val="008F4CC9"/>
    <w:rsid w:val="008F5726"/>
    <w:rsid w:val="008F5F73"/>
    <w:rsid w:val="008F6AC9"/>
    <w:rsid w:val="008F6C87"/>
    <w:rsid w:val="008F6D62"/>
    <w:rsid w:val="009003D7"/>
    <w:rsid w:val="009026D8"/>
    <w:rsid w:val="00902CE8"/>
    <w:rsid w:val="00903139"/>
    <w:rsid w:val="0090340A"/>
    <w:rsid w:val="00903B2F"/>
    <w:rsid w:val="0090430E"/>
    <w:rsid w:val="00904C4E"/>
    <w:rsid w:val="009052BF"/>
    <w:rsid w:val="009067C1"/>
    <w:rsid w:val="00907732"/>
    <w:rsid w:val="00907E91"/>
    <w:rsid w:val="00910DFA"/>
    <w:rsid w:val="009111FA"/>
    <w:rsid w:val="009125DF"/>
    <w:rsid w:val="009134F2"/>
    <w:rsid w:val="00913717"/>
    <w:rsid w:val="00913868"/>
    <w:rsid w:val="00913BF8"/>
    <w:rsid w:val="00913EFD"/>
    <w:rsid w:val="0091426E"/>
    <w:rsid w:val="0091450D"/>
    <w:rsid w:val="0091513E"/>
    <w:rsid w:val="00916A23"/>
    <w:rsid w:val="00917311"/>
    <w:rsid w:val="009177C2"/>
    <w:rsid w:val="00917C03"/>
    <w:rsid w:val="009207D8"/>
    <w:rsid w:val="00921634"/>
    <w:rsid w:val="00921AE7"/>
    <w:rsid w:val="00922392"/>
    <w:rsid w:val="0092341D"/>
    <w:rsid w:val="009234B6"/>
    <w:rsid w:val="00923707"/>
    <w:rsid w:val="00924C6E"/>
    <w:rsid w:val="00924F98"/>
    <w:rsid w:val="0092506B"/>
    <w:rsid w:val="00925543"/>
    <w:rsid w:val="00925A6C"/>
    <w:rsid w:val="00926A81"/>
    <w:rsid w:val="00926B1C"/>
    <w:rsid w:val="00926D4A"/>
    <w:rsid w:val="00930416"/>
    <w:rsid w:val="00932014"/>
    <w:rsid w:val="009323D9"/>
    <w:rsid w:val="009325A0"/>
    <w:rsid w:val="00932995"/>
    <w:rsid w:val="00932AD6"/>
    <w:rsid w:val="00932CA8"/>
    <w:rsid w:val="00933F7A"/>
    <w:rsid w:val="0093468A"/>
    <w:rsid w:val="00934A7D"/>
    <w:rsid w:val="0093599F"/>
    <w:rsid w:val="00936D80"/>
    <w:rsid w:val="00940B80"/>
    <w:rsid w:val="00940E58"/>
    <w:rsid w:val="0094272B"/>
    <w:rsid w:val="00943141"/>
    <w:rsid w:val="00943A14"/>
    <w:rsid w:val="0094440B"/>
    <w:rsid w:val="009465A9"/>
    <w:rsid w:val="00946798"/>
    <w:rsid w:val="00946BC4"/>
    <w:rsid w:val="00946DE4"/>
    <w:rsid w:val="00946ECB"/>
    <w:rsid w:val="00950286"/>
    <w:rsid w:val="009504D5"/>
    <w:rsid w:val="009506A6"/>
    <w:rsid w:val="00950BFD"/>
    <w:rsid w:val="009510B4"/>
    <w:rsid w:val="00951D48"/>
    <w:rsid w:val="00952621"/>
    <w:rsid w:val="00952C67"/>
    <w:rsid w:val="009532E3"/>
    <w:rsid w:val="0095365C"/>
    <w:rsid w:val="00953CBB"/>
    <w:rsid w:val="009543B9"/>
    <w:rsid w:val="009544A7"/>
    <w:rsid w:val="009548F9"/>
    <w:rsid w:val="00954FCB"/>
    <w:rsid w:val="00955226"/>
    <w:rsid w:val="00955435"/>
    <w:rsid w:val="009564E8"/>
    <w:rsid w:val="00956CEF"/>
    <w:rsid w:val="0095784C"/>
    <w:rsid w:val="00957890"/>
    <w:rsid w:val="00957F15"/>
    <w:rsid w:val="009605D2"/>
    <w:rsid w:val="00961408"/>
    <w:rsid w:val="009614AB"/>
    <w:rsid w:val="00961A51"/>
    <w:rsid w:val="00962079"/>
    <w:rsid w:val="0096236A"/>
    <w:rsid w:val="0096490D"/>
    <w:rsid w:val="00964E45"/>
    <w:rsid w:val="0096596F"/>
    <w:rsid w:val="00965E72"/>
    <w:rsid w:val="00966177"/>
    <w:rsid w:val="009661A9"/>
    <w:rsid w:val="00966576"/>
    <w:rsid w:val="00966871"/>
    <w:rsid w:val="00967525"/>
    <w:rsid w:val="0097054B"/>
    <w:rsid w:val="009715E7"/>
    <w:rsid w:val="009718AC"/>
    <w:rsid w:val="00971FF0"/>
    <w:rsid w:val="00972484"/>
    <w:rsid w:val="00973A52"/>
    <w:rsid w:val="009741BF"/>
    <w:rsid w:val="009741E5"/>
    <w:rsid w:val="00974840"/>
    <w:rsid w:val="00974EF0"/>
    <w:rsid w:val="00975037"/>
    <w:rsid w:val="00975800"/>
    <w:rsid w:val="00975E3E"/>
    <w:rsid w:val="009770A5"/>
    <w:rsid w:val="009773AE"/>
    <w:rsid w:val="009775C9"/>
    <w:rsid w:val="00977876"/>
    <w:rsid w:val="00977DE0"/>
    <w:rsid w:val="009815C5"/>
    <w:rsid w:val="00981A5C"/>
    <w:rsid w:val="00982126"/>
    <w:rsid w:val="00982161"/>
    <w:rsid w:val="009825E8"/>
    <w:rsid w:val="00983CAC"/>
    <w:rsid w:val="0098425F"/>
    <w:rsid w:val="00984678"/>
    <w:rsid w:val="00984BD0"/>
    <w:rsid w:val="00985991"/>
    <w:rsid w:val="00985B53"/>
    <w:rsid w:val="009864D9"/>
    <w:rsid w:val="009869EA"/>
    <w:rsid w:val="00986A01"/>
    <w:rsid w:val="00986B25"/>
    <w:rsid w:val="00986F42"/>
    <w:rsid w:val="00987360"/>
    <w:rsid w:val="009873CA"/>
    <w:rsid w:val="009874EB"/>
    <w:rsid w:val="009876C1"/>
    <w:rsid w:val="00990872"/>
    <w:rsid w:val="009914C1"/>
    <w:rsid w:val="0099158B"/>
    <w:rsid w:val="00991A55"/>
    <w:rsid w:val="00991DC0"/>
    <w:rsid w:val="00992282"/>
    <w:rsid w:val="009923F9"/>
    <w:rsid w:val="0099246F"/>
    <w:rsid w:val="0099267E"/>
    <w:rsid w:val="0099294E"/>
    <w:rsid w:val="00993D7D"/>
    <w:rsid w:val="0099422D"/>
    <w:rsid w:val="00994297"/>
    <w:rsid w:val="0099436C"/>
    <w:rsid w:val="00994D57"/>
    <w:rsid w:val="00994DE1"/>
    <w:rsid w:val="00995174"/>
    <w:rsid w:val="00995308"/>
    <w:rsid w:val="0099580A"/>
    <w:rsid w:val="00995CFB"/>
    <w:rsid w:val="00996B52"/>
    <w:rsid w:val="00996DE5"/>
    <w:rsid w:val="00997CA2"/>
    <w:rsid w:val="009A0171"/>
    <w:rsid w:val="009A033B"/>
    <w:rsid w:val="009A052E"/>
    <w:rsid w:val="009A0CE6"/>
    <w:rsid w:val="009A117E"/>
    <w:rsid w:val="009A1A54"/>
    <w:rsid w:val="009A273C"/>
    <w:rsid w:val="009A3040"/>
    <w:rsid w:val="009A3769"/>
    <w:rsid w:val="009A4371"/>
    <w:rsid w:val="009A5F45"/>
    <w:rsid w:val="009A64F1"/>
    <w:rsid w:val="009A651B"/>
    <w:rsid w:val="009A6699"/>
    <w:rsid w:val="009A6D2F"/>
    <w:rsid w:val="009A78E0"/>
    <w:rsid w:val="009A7D1A"/>
    <w:rsid w:val="009B0328"/>
    <w:rsid w:val="009B08D3"/>
    <w:rsid w:val="009B08DF"/>
    <w:rsid w:val="009B201E"/>
    <w:rsid w:val="009B2C80"/>
    <w:rsid w:val="009B2CC3"/>
    <w:rsid w:val="009B3158"/>
    <w:rsid w:val="009B368D"/>
    <w:rsid w:val="009B4232"/>
    <w:rsid w:val="009B49E4"/>
    <w:rsid w:val="009B4DEC"/>
    <w:rsid w:val="009B4F2E"/>
    <w:rsid w:val="009B57A4"/>
    <w:rsid w:val="009B57B3"/>
    <w:rsid w:val="009B596D"/>
    <w:rsid w:val="009B6F22"/>
    <w:rsid w:val="009B73F3"/>
    <w:rsid w:val="009C028A"/>
    <w:rsid w:val="009C0436"/>
    <w:rsid w:val="009C08B5"/>
    <w:rsid w:val="009C0CD2"/>
    <w:rsid w:val="009C1194"/>
    <w:rsid w:val="009C28FC"/>
    <w:rsid w:val="009C3EE7"/>
    <w:rsid w:val="009C48AC"/>
    <w:rsid w:val="009C5A36"/>
    <w:rsid w:val="009C6086"/>
    <w:rsid w:val="009C6087"/>
    <w:rsid w:val="009C60CF"/>
    <w:rsid w:val="009C66AE"/>
    <w:rsid w:val="009C6B51"/>
    <w:rsid w:val="009C70D7"/>
    <w:rsid w:val="009D14A8"/>
    <w:rsid w:val="009D220A"/>
    <w:rsid w:val="009D2D9C"/>
    <w:rsid w:val="009D3408"/>
    <w:rsid w:val="009D46D0"/>
    <w:rsid w:val="009D575A"/>
    <w:rsid w:val="009D59DE"/>
    <w:rsid w:val="009D6486"/>
    <w:rsid w:val="009D6B69"/>
    <w:rsid w:val="009D6BD9"/>
    <w:rsid w:val="009D7223"/>
    <w:rsid w:val="009D7935"/>
    <w:rsid w:val="009D7B52"/>
    <w:rsid w:val="009E0B60"/>
    <w:rsid w:val="009E121C"/>
    <w:rsid w:val="009E2A17"/>
    <w:rsid w:val="009E362C"/>
    <w:rsid w:val="009E3A62"/>
    <w:rsid w:val="009E454E"/>
    <w:rsid w:val="009E4A57"/>
    <w:rsid w:val="009E4CE3"/>
    <w:rsid w:val="009E4D15"/>
    <w:rsid w:val="009E4FE7"/>
    <w:rsid w:val="009E5042"/>
    <w:rsid w:val="009E529F"/>
    <w:rsid w:val="009E7B68"/>
    <w:rsid w:val="009E7D73"/>
    <w:rsid w:val="009F126E"/>
    <w:rsid w:val="009F262C"/>
    <w:rsid w:val="009F2650"/>
    <w:rsid w:val="009F33BE"/>
    <w:rsid w:val="009F33C9"/>
    <w:rsid w:val="009F345D"/>
    <w:rsid w:val="009F3642"/>
    <w:rsid w:val="009F3966"/>
    <w:rsid w:val="009F42D3"/>
    <w:rsid w:val="009F4486"/>
    <w:rsid w:val="009F47A3"/>
    <w:rsid w:val="009F50B7"/>
    <w:rsid w:val="009F58B3"/>
    <w:rsid w:val="009F5BF1"/>
    <w:rsid w:val="009F5C63"/>
    <w:rsid w:val="009F5DCD"/>
    <w:rsid w:val="009F62CF"/>
    <w:rsid w:val="009F74B7"/>
    <w:rsid w:val="00A003E3"/>
    <w:rsid w:val="00A00B00"/>
    <w:rsid w:val="00A0147C"/>
    <w:rsid w:val="00A01960"/>
    <w:rsid w:val="00A03999"/>
    <w:rsid w:val="00A0495D"/>
    <w:rsid w:val="00A06586"/>
    <w:rsid w:val="00A069EC"/>
    <w:rsid w:val="00A06D4C"/>
    <w:rsid w:val="00A06EB1"/>
    <w:rsid w:val="00A077A1"/>
    <w:rsid w:val="00A07A2D"/>
    <w:rsid w:val="00A07A42"/>
    <w:rsid w:val="00A1025C"/>
    <w:rsid w:val="00A1135D"/>
    <w:rsid w:val="00A114AF"/>
    <w:rsid w:val="00A11B56"/>
    <w:rsid w:val="00A12055"/>
    <w:rsid w:val="00A120A6"/>
    <w:rsid w:val="00A12971"/>
    <w:rsid w:val="00A13849"/>
    <w:rsid w:val="00A13F6A"/>
    <w:rsid w:val="00A141AD"/>
    <w:rsid w:val="00A14506"/>
    <w:rsid w:val="00A1452D"/>
    <w:rsid w:val="00A14BD6"/>
    <w:rsid w:val="00A15294"/>
    <w:rsid w:val="00A15EC6"/>
    <w:rsid w:val="00A16930"/>
    <w:rsid w:val="00A16DDD"/>
    <w:rsid w:val="00A17829"/>
    <w:rsid w:val="00A20051"/>
    <w:rsid w:val="00A20231"/>
    <w:rsid w:val="00A203A4"/>
    <w:rsid w:val="00A208BF"/>
    <w:rsid w:val="00A21D02"/>
    <w:rsid w:val="00A22DC8"/>
    <w:rsid w:val="00A232EE"/>
    <w:rsid w:val="00A23CC8"/>
    <w:rsid w:val="00A24344"/>
    <w:rsid w:val="00A24D00"/>
    <w:rsid w:val="00A25695"/>
    <w:rsid w:val="00A26374"/>
    <w:rsid w:val="00A27605"/>
    <w:rsid w:val="00A27810"/>
    <w:rsid w:val="00A27E37"/>
    <w:rsid w:val="00A30A1A"/>
    <w:rsid w:val="00A31884"/>
    <w:rsid w:val="00A32229"/>
    <w:rsid w:val="00A32C98"/>
    <w:rsid w:val="00A33372"/>
    <w:rsid w:val="00A33388"/>
    <w:rsid w:val="00A3356B"/>
    <w:rsid w:val="00A33C9F"/>
    <w:rsid w:val="00A34A9C"/>
    <w:rsid w:val="00A34D11"/>
    <w:rsid w:val="00A354E6"/>
    <w:rsid w:val="00A35690"/>
    <w:rsid w:val="00A36860"/>
    <w:rsid w:val="00A37C62"/>
    <w:rsid w:val="00A41585"/>
    <w:rsid w:val="00A415D0"/>
    <w:rsid w:val="00A4211D"/>
    <w:rsid w:val="00A425A6"/>
    <w:rsid w:val="00A431E9"/>
    <w:rsid w:val="00A43822"/>
    <w:rsid w:val="00A43A22"/>
    <w:rsid w:val="00A448DC"/>
    <w:rsid w:val="00A44A69"/>
    <w:rsid w:val="00A44E61"/>
    <w:rsid w:val="00A44E73"/>
    <w:rsid w:val="00A4611B"/>
    <w:rsid w:val="00A4628A"/>
    <w:rsid w:val="00A462E6"/>
    <w:rsid w:val="00A466DA"/>
    <w:rsid w:val="00A46906"/>
    <w:rsid w:val="00A46D8D"/>
    <w:rsid w:val="00A4731A"/>
    <w:rsid w:val="00A47825"/>
    <w:rsid w:val="00A47B0E"/>
    <w:rsid w:val="00A47D0F"/>
    <w:rsid w:val="00A50462"/>
    <w:rsid w:val="00A50C91"/>
    <w:rsid w:val="00A531B2"/>
    <w:rsid w:val="00A54129"/>
    <w:rsid w:val="00A54787"/>
    <w:rsid w:val="00A557B4"/>
    <w:rsid w:val="00A55B27"/>
    <w:rsid w:val="00A564BE"/>
    <w:rsid w:val="00A56C7B"/>
    <w:rsid w:val="00A57128"/>
    <w:rsid w:val="00A57525"/>
    <w:rsid w:val="00A5780E"/>
    <w:rsid w:val="00A60FBD"/>
    <w:rsid w:val="00A610E2"/>
    <w:rsid w:val="00A61A72"/>
    <w:rsid w:val="00A61D85"/>
    <w:rsid w:val="00A62C5E"/>
    <w:rsid w:val="00A6382E"/>
    <w:rsid w:val="00A63937"/>
    <w:rsid w:val="00A643D6"/>
    <w:rsid w:val="00A64BAF"/>
    <w:rsid w:val="00A64CED"/>
    <w:rsid w:val="00A64D5D"/>
    <w:rsid w:val="00A64F3E"/>
    <w:rsid w:val="00A652B0"/>
    <w:rsid w:val="00A654ED"/>
    <w:rsid w:val="00A65FF5"/>
    <w:rsid w:val="00A677C4"/>
    <w:rsid w:val="00A67E29"/>
    <w:rsid w:val="00A7023D"/>
    <w:rsid w:val="00A70C66"/>
    <w:rsid w:val="00A719DF"/>
    <w:rsid w:val="00A72F51"/>
    <w:rsid w:val="00A73916"/>
    <w:rsid w:val="00A73D52"/>
    <w:rsid w:val="00A7406D"/>
    <w:rsid w:val="00A753DE"/>
    <w:rsid w:val="00A76EDD"/>
    <w:rsid w:val="00A774BF"/>
    <w:rsid w:val="00A77E2A"/>
    <w:rsid w:val="00A802E1"/>
    <w:rsid w:val="00A804C8"/>
    <w:rsid w:val="00A8054F"/>
    <w:rsid w:val="00A80C2E"/>
    <w:rsid w:val="00A80C81"/>
    <w:rsid w:val="00A81710"/>
    <w:rsid w:val="00A817D3"/>
    <w:rsid w:val="00A81B06"/>
    <w:rsid w:val="00A8246C"/>
    <w:rsid w:val="00A82658"/>
    <w:rsid w:val="00A82931"/>
    <w:rsid w:val="00A82F5F"/>
    <w:rsid w:val="00A83638"/>
    <w:rsid w:val="00A8555C"/>
    <w:rsid w:val="00A865E2"/>
    <w:rsid w:val="00A86D51"/>
    <w:rsid w:val="00A871E3"/>
    <w:rsid w:val="00A8787B"/>
    <w:rsid w:val="00A878FA"/>
    <w:rsid w:val="00A87F89"/>
    <w:rsid w:val="00A91BE6"/>
    <w:rsid w:val="00A920FE"/>
    <w:rsid w:val="00A9221D"/>
    <w:rsid w:val="00A92E7F"/>
    <w:rsid w:val="00A941C0"/>
    <w:rsid w:val="00A94251"/>
    <w:rsid w:val="00A94FE1"/>
    <w:rsid w:val="00A9580A"/>
    <w:rsid w:val="00A961DA"/>
    <w:rsid w:val="00A9651C"/>
    <w:rsid w:val="00A97B8A"/>
    <w:rsid w:val="00AA0D73"/>
    <w:rsid w:val="00AA136E"/>
    <w:rsid w:val="00AA13B5"/>
    <w:rsid w:val="00AA22A5"/>
    <w:rsid w:val="00AA329E"/>
    <w:rsid w:val="00AA3328"/>
    <w:rsid w:val="00AA34F3"/>
    <w:rsid w:val="00AA4EA5"/>
    <w:rsid w:val="00AA55DA"/>
    <w:rsid w:val="00AA6343"/>
    <w:rsid w:val="00AA750B"/>
    <w:rsid w:val="00AA794F"/>
    <w:rsid w:val="00AA79DC"/>
    <w:rsid w:val="00AA7C1D"/>
    <w:rsid w:val="00AB051D"/>
    <w:rsid w:val="00AB0758"/>
    <w:rsid w:val="00AB1161"/>
    <w:rsid w:val="00AB1D5B"/>
    <w:rsid w:val="00AB22E9"/>
    <w:rsid w:val="00AB3E22"/>
    <w:rsid w:val="00AB443C"/>
    <w:rsid w:val="00AB49DE"/>
    <w:rsid w:val="00AB53CD"/>
    <w:rsid w:val="00AB583A"/>
    <w:rsid w:val="00AB58AC"/>
    <w:rsid w:val="00AB64E5"/>
    <w:rsid w:val="00AB6964"/>
    <w:rsid w:val="00AB707C"/>
    <w:rsid w:val="00AC0F10"/>
    <w:rsid w:val="00AC147E"/>
    <w:rsid w:val="00AC1A6B"/>
    <w:rsid w:val="00AC1A90"/>
    <w:rsid w:val="00AC21E3"/>
    <w:rsid w:val="00AC2AA9"/>
    <w:rsid w:val="00AC3323"/>
    <w:rsid w:val="00AC39E2"/>
    <w:rsid w:val="00AC4B17"/>
    <w:rsid w:val="00AC5105"/>
    <w:rsid w:val="00AC53FE"/>
    <w:rsid w:val="00AC5786"/>
    <w:rsid w:val="00AC6104"/>
    <w:rsid w:val="00AC6181"/>
    <w:rsid w:val="00AC767C"/>
    <w:rsid w:val="00AC76EE"/>
    <w:rsid w:val="00AC7B0E"/>
    <w:rsid w:val="00AC7D19"/>
    <w:rsid w:val="00AD01F6"/>
    <w:rsid w:val="00AD0661"/>
    <w:rsid w:val="00AD07AA"/>
    <w:rsid w:val="00AD0828"/>
    <w:rsid w:val="00AD10FD"/>
    <w:rsid w:val="00AD3007"/>
    <w:rsid w:val="00AD3E9B"/>
    <w:rsid w:val="00AD5184"/>
    <w:rsid w:val="00AD51DE"/>
    <w:rsid w:val="00AD53B5"/>
    <w:rsid w:val="00AD62C1"/>
    <w:rsid w:val="00AD63A9"/>
    <w:rsid w:val="00AD63DC"/>
    <w:rsid w:val="00AD6440"/>
    <w:rsid w:val="00AD6554"/>
    <w:rsid w:val="00AD665C"/>
    <w:rsid w:val="00AD6ED3"/>
    <w:rsid w:val="00AD7562"/>
    <w:rsid w:val="00AD7DC3"/>
    <w:rsid w:val="00AD7FD9"/>
    <w:rsid w:val="00AE068D"/>
    <w:rsid w:val="00AE1546"/>
    <w:rsid w:val="00AE17FB"/>
    <w:rsid w:val="00AE24FF"/>
    <w:rsid w:val="00AE3FEC"/>
    <w:rsid w:val="00AE4C27"/>
    <w:rsid w:val="00AE5341"/>
    <w:rsid w:val="00AE6B9A"/>
    <w:rsid w:val="00AE6D96"/>
    <w:rsid w:val="00AE7421"/>
    <w:rsid w:val="00AE74A3"/>
    <w:rsid w:val="00AE7B4A"/>
    <w:rsid w:val="00AF1B50"/>
    <w:rsid w:val="00AF1E0D"/>
    <w:rsid w:val="00AF2872"/>
    <w:rsid w:val="00AF3071"/>
    <w:rsid w:val="00AF3CE9"/>
    <w:rsid w:val="00AF42BE"/>
    <w:rsid w:val="00AF4344"/>
    <w:rsid w:val="00AF436E"/>
    <w:rsid w:val="00AF4AFD"/>
    <w:rsid w:val="00AF5378"/>
    <w:rsid w:val="00AF560D"/>
    <w:rsid w:val="00AF70D9"/>
    <w:rsid w:val="00AF7469"/>
    <w:rsid w:val="00AF7808"/>
    <w:rsid w:val="00AF7FDD"/>
    <w:rsid w:val="00B00C2C"/>
    <w:rsid w:val="00B00D62"/>
    <w:rsid w:val="00B019E6"/>
    <w:rsid w:val="00B021F4"/>
    <w:rsid w:val="00B0410C"/>
    <w:rsid w:val="00B060B8"/>
    <w:rsid w:val="00B060C7"/>
    <w:rsid w:val="00B06F24"/>
    <w:rsid w:val="00B07331"/>
    <w:rsid w:val="00B101BC"/>
    <w:rsid w:val="00B104C3"/>
    <w:rsid w:val="00B106B5"/>
    <w:rsid w:val="00B111D7"/>
    <w:rsid w:val="00B115B1"/>
    <w:rsid w:val="00B1207C"/>
    <w:rsid w:val="00B120DF"/>
    <w:rsid w:val="00B13DB1"/>
    <w:rsid w:val="00B14066"/>
    <w:rsid w:val="00B149A8"/>
    <w:rsid w:val="00B14B5E"/>
    <w:rsid w:val="00B15BE5"/>
    <w:rsid w:val="00B1654A"/>
    <w:rsid w:val="00B16830"/>
    <w:rsid w:val="00B17402"/>
    <w:rsid w:val="00B203A1"/>
    <w:rsid w:val="00B20CCA"/>
    <w:rsid w:val="00B20D10"/>
    <w:rsid w:val="00B20D79"/>
    <w:rsid w:val="00B20EAB"/>
    <w:rsid w:val="00B21ECB"/>
    <w:rsid w:val="00B21F7A"/>
    <w:rsid w:val="00B2274F"/>
    <w:rsid w:val="00B22CF7"/>
    <w:rsid w:val="00B233A3"/>
    <w:rsid w:val="00B237AC"/>
    <w:rsid w:val="00B239C5"/>
    <w:rsid w:val="00B24554"/>
    <w:rsid w:val="00B246E6"/>
    <w:rsid w:val="00B2512C"/>
    <w:rsid w:val="00B25605"/>
    <w:rsid w:val="00B2588D"/>
    <w:rsid w:val="00B25EC6"/>
    <w:rsid w:val="00B25FC7"/>
    <w:rsid w:val="00B26D86"/>
    <w:rsid w:val="00B27229"/>
    <w:rsid w:val="00B277A7"/>
    <w:rsid w:val="00B27DCC"/>
    <w:rsid w:val="00B30B72"/>
    <w:rsid w:val="00B311BB"/>
    <w:rsid w:val="00B31476"/>
    <w:rsid w:val="00B32343"/>
    <w:rsid w:val="00B32B9C"/>
    <w:rsid w:val="00B32ECB"/>
    <w:rsid w:val="00B33730"/>
    <w:rsid w:val="00B346BD"/>
    <w:rsid w:val="00B34B52"/>
    <w:rsid w:val="00B34D31"/>
    <w:rsid w:val="00B35176"/>
    <w:rsid w:val="00B35C47"/>
    <w:rsid w:val="00B3682C"/>
    <w:rsid w:val="00B3684E"/>
    <w:rsid w:val="00B4048E"/>
    <w:rsid w:val="00B408A1"/>
    <w:rsid w:val="00B408A5"/>
    <w:rsid w:val="00B41160"/>
    <w:rsid w:val="00B41A33"/>
    <w:rsid w:val="00B41E9C"/>
    <w:rsid w:val="00B42AB5"/>
    <w:rsid w:val="00B42D7E"/>
    <w:rsid w:val="00B43466"/>
    <w:rsid w:val="00B44B43"/>
    <w:rsid w:val="00B44C72"/>
    <w:rsid w:val="00B45B0F"/>
    <w:rsid w:val="00B4645B"/>
    <w:rsid w:val="00B46A6D"/>
    <w:rsid w:val="00B47A27"/>
    <w:rsid w:val="00B50596"/>
    <w:rsid w:val="00B50711"/>
    <w:rsid w:val="00B510B8"/>
    <w:rsid w:val="00B51243"/>
    <w:rsid w:val="00B513AE"/>
    <w:rsid w:val="00B5275D"/>
    <w:rsid w:val="00B52C8B"/>
    <w:rsid w:val="00B52E1D"/>
    <w:rsid w:val="00B53472"/>
    <w:rsid w:val="00B5418F"/>
    <w:rsid w:val="00B541FB"/>
    <w:rsid w:val="00B542AF"/>
    <w:rsid w:val="00B5431B"/>
    <w:rsid w:val="00B545D9"/>
    <w:rsid w:val="00B548BC"/>
    <w:rsid w:val="00B555D0"/>
    <w:rsid w:val="00B55EB2"/>
    <w:rsid w:val="00B5602B"/>
    <w:rsid w:val="00B56111"/>
    <w:rsid w:val="00B56570"/>
    <w:rsid w:val="00B57626"/>
    <w:rsid w:val="00B57967"/>
    <w:rsid w:val="00B615CA"/>
    <w:rsid w:val="00B61EEA"/>
    <w:rsid w:val="00B6225E"/>
    <w:rsid w:val="00B622EC"/>
    <w:rsid w:val="00B63360"/>
    <w:rsid w:val="00B63A56"/>
    <w:rsid w:val="00B63B7C"/>
    <w:rsid w:val="00B64744"/>
    <w:rsid w:val="00B65066"/>
    <w:rsid w:val="00B65855"/>
    <w:rsid w:val="00B65868"/>
    <w:rsid w:val="00B6590B"/>
    <w:rsid w:val="00B65F8E"/>
    <w:rsid w:val="00B66B29"/>
    <w:rsid w:val="00B66B67"/>
    <w:rsid w:val="00B67054"/>
    <w:rsid w:val="00B671FA"/>
    <w:rsid w:val="00B7076C"/>
    <w:rsid w:val="00B7097C"/>
    <w:rsid w:val="00B7127A"/>
    <w:rsid w:val="00B7178C"/>
    <w:rsid w:val="00B71A90"/>
    <w:rsid w:val="00B72E02"/>
    <w:rsid w:val="00B74E17"/>
    <w:rsid w:val="00B75F82"/>
    <w:rsid w:val="00B76059"/>
    <w:rsid w:val="00B76D8A"/>
    <w:rsid w:val="00B771CA"/>
    <w:rsid w:val="00B77BE3"/>
    <w:rsid w:val="00B806D4"/>
    <w:rsid w:val="00B80904"/>
    <w:rsid w:val="00B80A3A"/>
    <w:rsid w:val="00B812B8"/>
    <w:rsid w:val="00B81645"/>
    <w:rsid w:val="00B8255B"/>
    <w:rsid w:val="00B83439"/>
    <w:rsid w:val="00B8399F"/>
    <w:rsid w:val="00B83C31"/>
    <w:rsid w:val="00B83CFE"/>
    <w:rsid w:val="00B8422D"/>
    <w:rsid w:val="00B84FEF"/>
    <w:rsid w:val="00B852CD"/>
    <w:rsid w:val="00B854ED"/>
    <w:rsid w:val="00B861A4"/>
    <w:rsid w:val="00B871D3"/>
    <w:rsid w:val="00B878DC"/>
    <w:rsid w:val="00B91155"/>
    <w:rsid w:val="00B920AD"/>
    <w:rsid w:val="00B930D6"/>
    <w:rsid w:val="00B95868"/>
    <w:rsid w:val="00B958EF"/>
    <w:rsid w:val="00B96CC2"/>
    <w:rsid w:val="00B97AC2"/>
    <w:rsid w:val="00BA06B0"/>
    <w:rsid w:val="00BA34BE"/>
    <w:rsid w:val="00BA36FD"/>
    <w:rsid w:val="00BA562D"/>
    <w:rsid w:val="00BA590C"/>
    <w:rsid w:val="00BA5EF4"/>
    <w:rsid w:val="00BA65AB"/>
    <w:rsid w:val="00BA6A35"/>
    <w:rsid w:val="00BA6E8D"/>
    <w:rsid w:val="00BA7662"/>
    <w:rsid w:val="00BA7BD8"/>
    <w:rsid w:val="00BA7FF4"/>
    <w:rsid w:val="00BB01C0"/>
    <w:rsid w:val="00BB0DEB"/>
    <w:rsid w:val="00BB1506"/>
    <w:rsid w:val="00BB1ECD"/>
    <w:rsid w:val="00BB1F64"/>
    <w:rsid w:val="00BB1F8C"/>
    <w:rsid w:val="00BB23A2"/>
    <w:rsid w:val="00BB2844"/>
    <w:rsid w:val="00BB2A0F"/>
    <w:rsid w:val="00BB2BE2"/>
    <w:rsid w:val="00BB30D2"/>
    <w:rsid w:val="00BB3A63"/>
    <w:rsid w:val="00BB41CB"/>
    <w:rsid w:val="00BB42C4"/>
    <w:rsid w:val="00BB5667"/>
    <w:rsid w:val="00BB6268"/>
    <w:rsid w:val="00BB632B"/>
    <w:rsid w:val="00BB65FF"/>
    <w:rsid w:val="00BB6950"/>
    <w:rsid w:val="00BC0142"/>
    <w:rsid w:val="00BC01F9"/>
    <w:rsid w:val="00BC075A"/>
    <w:rsid w:val="00BC136C"/>
    <w:rsid w:val="00BC190B"/>
    <w:rsid w:val="00BC3275"/>
    <w:rsid w:val="00BC37A0"/>
    <w:rsid w:val="00BC3808"/>
    <w:rsid w:val="00BC3AA8"/>
    <w:rsid w:val="00BC4746"/>
    <w:rsid w:val="00BC4DEF"/>
    <w:rsid w:val="00BC4E9A"/>
    <w:rsid w:val="00BC53EA"/>
    <w:rsid w:val="00BC5437"/>
    <w:rsid w:val="00BC54D8"/>
    <w:rsid w:val="00BC5583"/>
    <w:rsid w:val="00BC6125"/>
    <w:rsid w:val="00BC66CC"/>
    <w:rsid w:val="00BC7823"/>
    <w:rsid w:val="00BC79CA"/>
    <w:rsid w:val="00BC7A23"/>
    <w:rsid w:val="00BC7B94"/>
    <w:rsid w:val="00BC7DAE"/>
    <w:rsid w:val="00BC7E77"/>
    <w:rsid w:val="00BD0C1D"/>
    <w:rsid w:val="00BD0C89"/>
    <w:rsid w:val="00BD0EC0"/>
    <w:rsid w:val="00BD13E2"/>
    <w:rsid w:val="00BD1458"/>
    <w:rsid w:val="00BD1BFB"/>
    <w:rsid w:val="00BD3185"/>
    <w:rsid w:val="00BD3730"/>
    <w:rsid w:val="00BD3EFC"/>
    <w:rsid w:val="00BD3F11"/>
    <w:rsid w:val="00BD5B0D"/>
    <w:rsid w:val="00BD5BDA"/>
    <w:rsid w:val="00BD5D6F"/>
    <w:rsid w:val="00BD6AD7"/>
    <w:rsid w:val="00BD7016"/>
    <w:rsid w:val="00BD76E4"/>
    <w:rsid w:val="00BD7933"/>
    <w:rsid w:val="00BE0AD5"/>
    <w:rsid w:val="00BE0E44"/>
    <w:rsid w:val="00BE0E55"/>
    <w:rsid w:val="00BE2174"/>
    <w:rsid w:val="00BE2806"/>
    <w:rsid w:val="00BE3C7F"/>
    <w:rsid w:val="00BE3E29"/>
    <w:rsid w:val="00BE41E7"/>
    <w:rsid w:val="00BE4B46"/>
    <w:rsid w:val="00BE503D"/>
    <w:rsid w:val="00BE61F9"/>
    <w:rsid w:val="00BE6D96"/>
    <w:rsid w:val="00BE7F35"/>
    <w:rsid w:val="00BF0F43"/>
    <w:rsid w:val="00BF1587"/>
    <w:rsid w:val="00BF1AB6"/>
    <w:rsid w:val="00BF2017"/>
    <w:rsid w:val="00BF210C"/>
    <w:rsid w:val="00BF3CED"/>
    <w:rsid w:val="00BF437A"/>
    <w:rsid w:val="00BF44EE"/>
    <w:rsid w:val="00BF495D"/>
    <w:rsid w:val="00BF4AD2"/>
    <w:rsid w:val="00BF6420"/>
    <w:rsid w:val="00BF6BF8"/>
    <w:rsid w:val="00BF7ACC"/>
    <w:rsid w:val="00C00602"/>
    <w:rsid w:val="00C00CA7"/>
    <w:rsid w:val="00C01495"/>
    <w:rsid w:val="00C01B5A"/>
    <w:rsid w:val="00C02B90"/>
    <w:rsid w:val="00C02F4F"/>
    <w:rsid w:val="00C0303E"/>
    <w:rsid w:val="00C030E2"/>
    <w:rsid w:val="00C03A60"/>
    <w:rsid w:val="00C050BD"/>
    <w:rsid w:val="00C05A28"/>
    <w:rsid w:val="00C0674C"/>
    <w:rsid w:val="00C0732B"/>
    <w:rsid w:val="00C0749B"/>
    <w:rsid w:val="00C07B10"/>
    <w:rsid w:val="00C10013"/>
    <w:rsid w:val="00C10197"/>
    <w:rsid w:val="00C11B46"/>
    <w:rsid w:val="00C11F15"/>
    <w:rsid w:val="00C1257B"/>
    <w:rsid w:val="00C12755"/>
    <w:rsid w:val="00C12EDE"/>
    <w:rsid w:val="00C13327"/>
    <w:rsid w:val="00C134F7"/>
    <w:rsid w:val="00C13E32"/>
    <w:rsid w:val="00C14368"/>
    <w:rsid w:val="00C1437E"/>
    <w:rsid w:val="00C1440D"/>
    <w:rsid w:val="00C14E7E"/>
    <w:rsid w:val="00C152C9"/>
    <w:rsid w:val="00C15388"/>
    <w:rsid w:val="00C15CA1"/>
    <w:rsid w:val="00C15FB3"/>
    <w:rsid w:val="00C200B8"/>
    <w:rsid w:val="00C213C3"/>
    <w:rsid w:val="00C21AB5"/>
    <w:rsid w:val="00C21C99"/>
    <w:rsid w:val="00C2253B"/>
    <w:rsid w:val="00C227D5"/>
    <w:rsid w:val="00C22A48"/>
    <w:rsid w:val="00C22AF0"/>
    <w:rsid w:val="00C2362D"/>
    <w:rsid w:val="00C2377E"/>
    <w:rsid w:val="00C237C6"/>
    <w:rsid w:val="00C23DAC"/>
    <w:rsid w:val="00C23F0D"/>
    <w:rsid w:val="00C24446"/>
    <w:rsid w:val="00C2463F"/>
    <w:rsid w:val="00C248E8"/>
    <w:rsid w:val="00C24A83"/>
    <w:rsid w:val="00C25252"/>
    <w:rsid w:val="00C259E2"/>
    <w:rsid w:val="00C25F98"/>
    <w:rsid w:val="00C269CD"/>
    <w:rsid w:val="00C26FDD"/>
    <w:rsid w:val="00C2732F"/>
    <w:rsid w:val="00C27581"/>
    <w:rsid w:val="00C278D0"/>
    <w:rsid w:val="00C27D9C"/>
    <w:rsid w:val="00C3034C"/>
    <w:rsid w:val="00C312FC"/>
    <w:rsid w:val="00C3173C"/>
    <w:rsid w:val="00C31C25"/>
    <w:rsid w:val="00C31CAB"/>
    <w:rsid w:val="00C32178"/>
    <w:rsid w:val="00C32C51"/>
    <w:rsid w:val="00C33390"/>
    <w:rsid w:val="00C333E9"/>
    <w:rsid w:val="00C3407E"/>
    <w:rsid w:val="00C3416C"/>
    <w:rsid w:val="00C3419D"/>
    <w:rsid w:val="00C347BB"/>
    <w:rsid w:val="00C34D22"/>
    <w:rsid w:val="00C3551D"/>
    <w:rsid w:val="00C356DB"/>
    <w:rsid w:val="00C3573B"/>
    <w:rsid w:val="00C3666B"/>
    <w:rsid w:val="00C3673D"/>
    <w:rsid w:val="00C3733A"/>
    <w:rsid w:val="00C37873"/>
    <w:rsid w:val="00C37EAE"/>
    <w:rsid w:val="00C41795"/>
    <w:rsid w:val="00C4182E"/>
    <w:rsid w:val="00C428AE"/>
    <w:rsid w:val="00C43FC4"/>
    <w:rsid w:val="00C4457B"/>
    <w:rsid w:val="00C44653"/>
    <w:rsid w:val="00C4469D"/>
    <w:rsid w:val="00C45364"/>
    <w:rsid w:val="00C45B94"/>
    <w:rsid w:val="00C45ED0"/>
    <w:rsid w:val="00C46361"/>
    <w:rsid w:val="00C46553"/>
    <w:rsid w:val="00C46702"/>
    <w:rsid w:val="00C47E99"/>
    <w:rsid w:val="00C5118C"/>
    <w:rsid w:val="00C5159B"/>
    <w:rsid w:val="00C51E4C"/>
    <w:rsid w:val="00C51F7C"/>
    <w:rsid w:val="00C5203A"/>
    <w:rsid w:val="00C523DE"/>
    <w:rsid w:val="00C525BA"/>
    <w:rsid w:val="00C52A81"/>
    <w:rsid w:val="00C535A0"/>
    <w:rsid w:val="00C54261"/>
    <w:rsid w:val="00C55AF1"/>
    <w:rsid w:val="00C55B4F"/>
    <w:rsid w:val="00C56DEA"/>
    <w:rsid w:val="00C57A7B"/>
    <w:rsid w:val="00C57BA3"/>
    <w:rsid w:val="00C57ECC"/>
    <w:rsid w:val="00C6088E"/>
    <w:rsid w:val="00C621F0"/>
    <w:rsid w:val="00C6287A"/>
    <w:rsid w:val="00C63662"/>
    <w:rsid w:val="00C64834"/>
    <w:rsid w:val="00C64D5E"/>
    <w:rsid w:val="00C6615D"/>
    <w:rsid w:val="00C661D8"/>
    <w:rsid w:val="00C66A69"/>
    <w:rsid w:val="00C66A7B"/>
    <w:rsid w:val="00C67059"/>
    <w:rsid w:val="00C6706A"/>
    <w:rsid w:val="00C678BC"/>
    <w:rsid w:val="00C701BF"/>
    <w:rsid w:val="00C702A9"/>
    <w:rsid w:val="00C71803"/>
    <w:rsid w:val="00C73BE2"/>
    <w:rsid w:val="00C74B66"/>
    <w:rsid w:val="00C75AEC"/>
    <w:rsid w:val="00C75F52"/>
    <w:rsid w:val="00C763EF"/>
    <w:rsid w:val="00C76406"/>
    <w:rsid w:val="00C779C8"/>
    <w:rsid w:val="00C77AA3"/>
    <w:rsid w:val="00C807DA"/>
    <w:rsid w:val="00C80CC6"/>
    <w:rsid w:val="00C80D31"/>
    <w:rsid w:val="00C80E0C"/>
    <w:rsid w:val="00C81B9D"/>
    <w:rsid w:val="00C824F8"/>
    <w:rsid w:val="00C82B3D"/>
    <w:rsid w:val="00C82EB5"/>
    <w:rsid w:val="00C82F5C"/>
    <w:rsid w:val="00C833E2"/>
    <w:rsid w:val="00C83564"/>
    <w:rsid w:val="00C83C5B"/>
    <w:rsid w:val="00C84321"/>
    <w:rsid w:val="00C843E6"/>
    <w:rsid w:val="00C84829"/>
    <w:rsid w:val="00C8595F"/>
    <w:rsid w:val="00C85B19"/>
    <w:rsid w:val="00C87CDB"/>
    <w:rsid w:val="00C87DDD"/>
    <w:rsid w:val="00C87EDB"/>
    <w:rsid w:val="00C90670"/>
    <w:rsid w:val="00C93B5F"/>
    <w:rsid w:val="00C93D2F"/>
    <w:rsid w:val="00C9414C"/>
    <w:rsid w:val="00C95419"/>
    <w:rsid w:val="00C961D8"/>
    <w:rsid w:val="00C96E2E"/>
    <w:rsid w:val="00C9706B"/>
    <w:rsid w:val="00C976E0"/>
    <w:rsid w:val="00CA0501"/>
    <w:rsid w:val="00CA232C"/>
    <w:rsid w:val="00CA2807"/>
    <w:rsid w:val="00CA3112"/>
    <w:rsid w:val="00CA312F"/>
    <w:rsid w:val="00CA3787"/>
    <w:rsid w:val="00CA41A7"/>
    <w:rsid w:val="00CA6D90"/>
    <w:rsid w:val="00CA7024"/>
    <w:rsid w:val="00CA7171"/>
    <w:rsid w:val="00CA71EE"/>
    <w:rsid w:val="00CA79AA"/>
    <w:rsid w:val="00CB0A70"/>
    <w:rsid w:val="00CB1A89"/>
    <w:rsid w:val="00CB22A3"/>
    <w:rsid w:val="00CB33F5"/>
    <w:rsid w:val="00CB4820"/>
    <w:rsid w:val="00CB49FE"/>
    <w:rsid w:val="00CB5101"/>
    <w:rsid w:val="00CB5B61"/>
    <w:rsid w:val="00CB5E60"/>
    <w:rsid w:val="00CB634E"/>
    <w:rsid w:val="00CB6366"/>
    <w:rsid w:val="00CB6852"/>
    <w:rsid w:val="00CB73E2"/>
    <w:rsid w:val="00CB7DCD"/>
    <w:rsid w:val="00CC17D2"/>
    <w:rsid w:val="00CC1F11"/>
    <w:rsid w:val="00CC2C52"/>
    <w:rsid w:val="00CC2E0C"/>
    <w:rsid w:val="00CC3471"/>
    <w:rsid w:val="00CC3B20"/>
    <w:rsid w:val="00CC3DC4"/>
    <w:rsid w:val="00CC3EBF"/>
    <w:rsid w:val="00CC408A"/>
    <w:rsid w:val="00CC4A45"/>
    <w:rsid w:val="00CC4BE0"/>
    <w:rsid w:val="00CC521E"/>
    <w:rsid w:val="00CC52E1"/>
    <w:rsid w:val="00CC6492"/>
    <w:rsid w:val="00CC685D"/>
    <w:rsid w:val="00CC6C51"/>
    <w:rsid w:val="00CC6F3B"/>
    <w:rsid w:val="00CC767E"/>
    <w:rsid w:val="00CC7EBF"/>
    <w:rsid w:val="00CD0D70"/>
    <w:rsid w:val="00CD1747"/>
    <w:rsid w:val="00CD2000"/>
    <w:rsid w:val="00CD21E5"/>
    <w:rsid w:val="00CD263D"/>
    <w:rsid w:val="00CD3FBF"/>
    <w:rsid w:val="00CD57B8"/>
    <w:rsid w:val="00CD61C0"/>
    <w:rsid w:val="00CD705D"/>
    <w:rsid w:val="00CE0B7F"/>
    <w:rsid w:val="00CE2387"/>
    <w:rsid w:val="00CE28D8"/>
    <w:rsid w:val="00CE327E"/>
    <w:rsid w:val="00CE3512"/>
    <w:rsid w:val="00CE38CE"/>
    <w:rsid w:val="00CE486D"/>
    <w:rsid w:val="00CE568C"/>
    <w:rsid w:val="00CE57A3"/>
    <w:rsid w:val="00CE5A6D"/>
    <w:rsid w:val="00CE69AB"/>
    <w:rsid w:val="00CE6E84"/>
    <w:rsid w:val="00CE707D"/>
    <w:rsid w:val="00CE7910"/>
    <w:rsid w:val="00CE7F3A"/>
    <w:rsid w:val="00CF0320"/>
    <w:rsid w:val="00CF06EF"/>
    <w:rsid w:val="00CF117B"/>
    <w:rsid w:val="00CF15B5"/>
    <w:rsid w:val="00CF1E46"/>
    <w:rsid w:val="00CF2117"/>
    <w:rsid w:val="00CF2FF2"/>
    <w:rsid w:val="00CF3E55"/>
    <w:rsid w:val="00CF40EF"/>
    <w:rsid w:val="00CF518C"/>
    <w:rsid w:val="00CF518E"/>
    <w:rsid w:val="00CF5D25"/>
    <w:rsid w:val="00CF7A9A"/>
    <w:rsid w:val="00D006E9"/>
    <w:rsid w:val="00D01956"/>
    <w:rsid w:val="00D0231B"/>
    <w:rsid w:val="00D0279C"/>
    <w:rsid w:val="00D02B1D"/>
    <w:rsid w:val="00D03B2D"/>
    <w:rsid w:val="00D03CD1"/>
    <w:rsid w:val="00D04308"/>
    <w:rsid w:val="00D04599"/>
    <w:rsid w:val="00D0490B"/>
    <w:rsid w:val="00D04AE6"/>
    <w:rsid w:val="00D05094"/>
    <w:rsid w:val="00D0519F"/>
    <w:rsid w:val="00D0533E"/>
    <w:rsid w:val="00D05398"/>
    <w:rsid w:val="00D064C3"/>
    <w:rsid w:val="00D06D05"/>
    <w:rsid w:val="00D07655"/>
    <w:rsid w:val="00D076B9"/>
    <w:rsid w:val="00D078A9"/>
    <w:rsid w:val="00D07C45"/>
    <w:rsid w:val="00D105A0"/>
    <w:rsid w:val="00D10D99"/>
    <w:rsid w:val="00D11A4A"/>
    <w:rsid w:val="00D1214D"/>
    <w:rsid w:val="00D12506"/>
    <w:rsid w:val="00D12960"/>
    <w:rsid w:val="00D12DC4"/>
    <w:rsid w:val="00D13049"/>
    <w:rsid w:val="00D13625"/>
    <w:rsid w:val="00D1372D"/>
    <w:rsid w:val="00D13BDE"/>
    <w:rsid w:val="00D1440B"/>
    <w:rsid w:val="00D14633"/>
    <w:rsid w:val="00D14B41"/>
    <w:rsid w:val="00D15575"/>
    <w:rsid w:val="00D15BD7"/>
    <w:rsid w:val="00D16722"/>
    <w:rsid w:val="00D17634"/>
    <w:rsid w:val="00D17CFA"/>
    <w:rsid w:val="00D20122"/>
    <w:rsid w:val="00D20841"/>
    <w:rsid w:val="00D20CB1"/>
    <w:rsid w:val="00D20E2F"/>
    <w:rsid w:val="00D211FA"/>
    <w:rsid w:val="00D212D0"/>
    <w:rsid w:val="00D215DB"/>
    <w:rsid w:val="00D21716"/>
    <w:rsid w:val="00D21817"/>
    <w:rsid w:val="00D221E2"/>
    <w:rsid w:val="00D224E4"/>
    <w:rsid w:val="00D22612"/>
    <w:rsid w:val="00D22F5E"/>
    <w:rsid w:val="00D2344C"/>
    <w:rsid w:val="00D248A3"/>
    <w:rsid w:val="00D25389"/>
    <w:rsid w:val="00D25D83"/>
    <w:rsid w:val="00D26640"/>
    <w:rsid w:val="00D26EAF"/>
    <w:rsid w:val="00D3026A"/>
    <w:rsid w:val="00D31143"/>
    <w:rsid w:val="00D33A50"/>
    <w:rsid w:val="00D33EA1"/>
    <w:rsid w:val="00D33F19"/>
    <w:rsid w:val="00D3476C"/>
    <w:rsid w:val="00D34837"/>
    <w:rsid w:val="00D34E57"/>
    <w:rsid w:val="00D34EA3"/>
    <w:rsid w:val="00D354BF"/>
    <w:rsid w:val="00D360D6"/>
    <w:rsid w:val="00D36109"/>
    <w:rsid w:val="00D3645D"/>
    <w:rsid w:val="00D366B0"/>
    <w:rsid w:val="00D36E7F"/>
    <w:rsid w:val="00D371E9"/>
    <w:rsid w:val="00D37501"/>
    <w:rsid w:val="00D3774E"/>
    <w:rsid w:val="00D40707"/>
    <w:rsid w:val="00D407C3"/>
    <w:rsid w:val="00D40EC6"/>
    <w:rsid w:val="00D4167D"/>
    <w:rsid w:val="00D41E19"/>
    <w:rsid w:val="00D4273E"/>
    <w:rsid w:val="00D429A2"/>
    <w:rsid w:val="00D42AE3"/>
    <w:rsid w:val="00D42BDB"/>
    <w:rsid w:val="00D42D03"/>
    <w:rsid w:val="00D43502"/>
    <w:rsid w:val="00D4371B"/>
    <w:rsid w:val="00D43AEC"/>
    <w:rsid w:val="00D4438C"/>
    <w:rsid w:val="00D44B16"/>
    <w:rsid w:val="00D44EFA"/>
    <w:rsid w:val="00D4505E"/>
    <w:rsid w:val="00D45D74"/>
    <w:rsid w:val="00D463E1"/>
    <w:rsid w:val="00D46469"/>
    <w:rsid w:val="00D47E38"/>
    <w:rsid w:val="00D51C85"/>
    <w:rsid w:val="00D51E56"/>
    <w:rsid w:val="00D523A1"/>
    <w:rsid w:val="00D523F6"/>
    <w:rsid w:val="00D52640"/>
    <w:rsid w:val="00D526CA"/>
    <w:rsid w:val="00D527DD"/>
    <w:rsid w:val="00D52C39"/>
    <w:rsid w:val="00D52F8F"/>
    <w:rsid w:val="00D53D6F"/>
    <w:rsid w:val="00D552D0"/>
    <w:rsid w:val="00D55539"/>
    <w:rsid w:val="00D562EA"/>
    <w:rsid w:val="00D56C54"/>
    <w:rsid w:val="00D56F5F"/>
    <w:rsid w:val="00D57234"/>
    <w:rsid w:val="00D57DAC"/>
    <w:rsid w:val="00D60200"/>
    <w:rsid w:val="00D60466"/>
    <w:rsid w:val="00D60694"/>
    <w:rsid w:val="00D6262E"/>
    <w:rsid w:val="00D626ED"/>
    <w:rsid w:val="00D62B4E"/>
    <w:rsid w:val="00D62B73"/>
    <w:rsid w:val="00D63341"/>
    <w:rsid w:val="00D63C21"/>
    <w:rsid w:val="00D65331"/>
    <w:rsid w:val="00D653EE"/>
    <w:rsid w:val="00D6658B"/>
    <w:rsid w:val="00D704DD"/>
    <w:rsid w:val="00D707FC"/>
    <w:rsid w:val="00D71506"/>
    <w:rsid w:val="00D718F5"/>
    <w:rsid w:val="00D71A98"/>
    <w:rsid w:val="00D724BF"/>
    <w:rsid w:val="00D73D76"/>
    <w:rsid w:val="00D742D0"/>
    <w:rsid w:val="00D742DC"/>
    <w:rsid w:val="00D746E4"/>
    <w:rsid w:val="00D749E1"/>
    <w:rsid w:val="00D74F29"/>
    <w:rsid w:val="00D751AF"/>
    <w:rsid w:val="00D7529F"/>
    <w:rsid w:val="00D7572D"/>
    <w:rsid w:val="00D7747C"/>
    <w:rsid w:val="00D77522"/>
    <w:rsid w:val="00D77F6B"/>
    <w:rsid w:val="00D801ED"/>
    <w:rsid w:val="00D81064"/>
    <w:rsid w:val="00D816AF"/>
    <w:rsid w:val="00D81C17"/>
    <w:rsid w:val="00D82141"/>
    <w:rsid w:val="00D824F7"/>
    <w:rsid w:val="00D8339C"/>
    <w:rsid w:val="00D855D5"/>
    <w:rsid w:val="00D856AB"/>
    <w:rsid w:val="00D85B8A"/>
    <w:rsid w:val="00D860E4"/>
    <w:rsid w:val="00D87C90"/>
    <w:rsid w:val="00D87E9F"/>
    <w:rsid w:val="00D87F72"/>
    <w:rsid w:val="00D909DD"/>
    <w:rsid w:val="00D92217"/>
    <w:rsid w:val="00D925C3"/>
    <w:rsid w:val="00D92817"/>
    <w:rsid w:val="00D93465"/>
    <w:rsid w:val="00D93576"/>
    <w:rsid w:val="00D93661"/>
    <w:rsid w:val="00D93811"/>
    <w:rsid w:val="00D93F90"/>
    <w:rsid w:val="00D94C41"/>
    <w:rsid w:val="00D95273"/>
    <w:rsid w:val="00D954F2"/>
    <w:rsid w:val="00D9651E"/>
    <w:rsid w:val="00D965EE"/>
    <w:rsid w:val="00D9666C"/>
    <w:rsid w:val="00D96E0B"/>
    <w:rsid w:val="00D96FD7"/>
    <w:rsid w:val="00D977AE"/>
    <w:rsid w:val="00DA03A6"/>
    <w:rsid w:val="00DA35E2"/>
    <w:rsid w:val="00DA367D"/>
    <w:rsid w:val="00DA392D"/>
    <w:rsid w:val="00DA3C79"/>
    <w:rsid w:val="00DA4205"/>
    <w:rsid w:val="00DA49EE"/>
    <w:rsid w:val="00DA592E"/>
    <w:rsid w:val="00DA5F75"/>
    <w:rsid w:val="00DA6108"/>
    <w:rsid w:val="00DA63CC"/>
    <w:rsid w:val="00DB002A"/>
    <w:rsid w:val="00DB1DEC"/>
    <w:rsid w:val="00DB1F44"/>
    <w:rsid w:val="00DB27F3"/>
    <w:rsid w:val="00DB3054"/>
    <w:rsid w:val="00DB373E"/>
    <w:rsid w:val="00DB44CA"/>
    <w:rsid w:val="00DB49EA"/>
    <w:rsid w:val="00DB5FB7"/>
    <w:rsid w:val="00DB6665"/>
    <w:rsid w:val="00DB7E3A"/>
    <w:rsid w:val="00DC00E6"/>
    <w:rsid w:val="00DC027C"/>
    <w:rsid w:val="00DC03E7"/>
    <w:rsid w:val="00DC0539"/>
    <w:rsid w:val="00DC074A"/>
    <w:rsid w:val="00DC11DC"/>
    <w:rsid w:val="00DC1779"/>
    <w:rsid w:val="00DC1E2B"/>
    <w:rsid w:val="00DC2138"/>
    <w:rsid w:val="00DC228F"/>
    <w:rsid w:val="00DC2512"/>
    <w:rsid w:val="00DC2F21"/>
    <w:rsid w:val="00DC3871"/>
    <w:rsid w:val="00DC3B73"/>
    <w:rsid w:val="00DC3C4A"/>
    <w:rsid w:val="00DC3E45"/>
    <w:rsid w:val="00DC3FD0"/>
    <w:rsid w:val="00DC4106"/>
    <w:rsid w:val="00DC4360"/>
    <w:rsid w:val="00DC513D"/>
    <w:rsid w:val="00DC54FF"/>
    <w:rsid w:val="00DC58E2"/>
    <w:rsid w:val="00DC5B08"/>
    <w:rsid w:val="00DC6E0E"/>
    <w:rsid w:val="00DC7D4D"/>
    <w:rsid w:val="00DD055E"/>
    <w:rsid w:val="00DD077E"/>
    <w:rsid w:val="00DD0BB4"/>
    <w:rsid w:val="00DD1450"/>
    <w:rsid w:val="00DD1D04"/>
    <w:rsid w:val="00DD1F80"/>
    <w:rsid w:val="00DD1F9A"/>
    <w:rsid w:val="00DD3826"/>
    <w:rsid w:val="00DD5628"/>
    <w:rsid w:val="00DD5837"/>
    <w:rsid w:val="00DD5C90"/>
    <w:rsid w:val="00DD615D"/>
    <w:rsid w:val="00DD64C9"/>
    <w:rsid w:val="00DD6BAB"/>
    <w:rsid w:val="00DD72AF"/>
    <w:rsid w:val="00DD7632"/>
    <w:rsid w:val="00DD7AAE"/>
    <w:rsid w:val="00DE045B"/>
    <w:rsid w:val="00DE0F81"/>
    <w:rsid w:val="00DE13D7"/>
    <w:rsid w:val="00DE1D49"/>
    <w:rsid w:val="00DE3251"/>
    <w:rsid w:val="00DE345F"/>
    <w:rsid w:val="00DE432B"/>
    <w:rsid w:val="00DE45F9"/>
    <w:rsid w:val="00DE5354"/>
    <w:rsid w:val="00DE54F1"/>
    <w:rsid w:val="00DE56FE"/>
    <w:rsid w:val="00DE5D34"/>
    <w:rsid w:val="00DE5FA4"/>
    <w:rsid w:val="00DE6BEE"/>
    <w:rsid w:val="00DE6DE4"/>
    <w:rsid w:val="00DE7362"/>
    <w:rsid w:val="00DF2120"/>
    <w:rsid w:val="00DF25E3"/>
    <w:rsid w:val="00DF401F"/>
    <w:rsid w:val="00DF5197"/>
    <w:rsid w:val="00DF5366"/>
    <w:rsid w:val="00DF67AB"/>
    <w:rsid w:val="00DF68E7"/>
    <w:rsid w:val="00DF69F1"/>
    <w:rsid w:val="00DF7854"/>
    <w:rsid w:val="00DF7AE9"/>
    <w:rsid w:val="00E00744"/>
    <w:rsid w:val="00E02266"/>
    <w:rsid w:val="00E02280"/>
    <w:rsid w:val="00E030E3"/>
    <w:rsid w:val="00E03383"/>
    <w:rsid w:val="00E036CF"/>
    <w:rsid w:val="00E03DD2"/>
    <w:rsid w:val="00E069D1"/>
    <w:rsid w:val="00E073E5"/>
    <w:rsid w:val="00E0743C"/>
    <w:rsid w:val="00E076B8"/>
    <w:rsid w:val="00E10168"/>
    <w:rsid w:val="00E10A99"/>
    <w:rsid w:val="00E11E46"/>
    <w:rsid w:val="00E12DCA"/>
    <w:rsid w:val="00E1384E"/>
    <w:rsid w:val="00E13BC7"/>
    <w:rsid w:val="00E147BE"/>
    <w:rsid w:val="00E14BFB"/>
    <w:rsid w:val="00E151DF"/>
    <w:rsid w:val="00E154B1"/>
    <w:rsid w:val="00E159DC"/>
    <w:rsid w:val="00E15BE2"/>
    <w:rsid w:val="00E16027"/>
    <w:rsid w:val="00E16149"/>
    <w:rsid w:val="00E16420"/>
    <w:rsid w:val="00E1706F"/>
    <w:rsid w:val="00E17713"/>
    <w:rsid w:val="00E17733"/>
    <w:rsid w:val="00E17F0C"/>
    <w:rsid w:val="00E20150"/>
    <w:rsid w:val="00E20A70"/>
    <w:rsid w:val="00E20B5D"/>
    <w:rsid w:val="00E2115C"/>
    <w:rsid w:val="00E214B7"/>
    <w:rsid w:val="00E2276D"/>
    <w:rsid w:val="00E22925"/>
    <w:rsid w:val="00E22EE7"/>
    <w:rsid w:val="00E24974"/>
    <w:rsid w:val="00E250E9"/>
    <w:rsid w:val="00E2530D"/>
    <w:rsid w:val="00E25B2E"/>
    <w:rsid w:val="00E25D38"/>
    <w:rsid w:val="00E26DE2"/>
    <w:rsid w:val="00E26E82"/>
    <w:rsid w:val="00E27350"/>
    <w:rsid w:val="00E27406"/>
    <w:rsid w:val="00E30F2C"/>
    <w:rsid w:val="00E31165"/>
    <w:rsid w:val="00E31781"/>
    <w:rsid w:val="00E317DB"/>
    <w:rsid w:val="00E3202E"/>
    <w:rsid w:val="00E32FE9"/>
    <w:rsid w:val="00E330F6"/>
    <w:rsid w:val="00E34713"/>
    <w:rsid w:val="00E34AE6"/>
    <w:rsid w:val="00E35193"/>
    <w:rsid w:val="00E3586C"/>
    <w:rsid w:val="00E35DB8"/>
    <w:rsid w:val="00E363ED"/>
    <w:rsid w:val="00E364C2"/>
    <w:rsid w:val="00E371A9"/>
    <w:rsid w:val="00E37CA7"/>
    <w:rsid w:val="00E4016E"/>
    <w:rsid w:val="00E40D34"/>
    <w:rsid w:val="00E4184E"/>
    <w:rsid w:val="00E41A1A"/>
    <w:rsid w:val="00E41D5E"/>
    <w:rsid w:val="00E42B37"/>
    <w:rsid w:val="00E43418"/>
    <w:rsid w:val="00E4488F"/>
    <w:rsid w:val="00E449C4"/>
    <w:rsid w:val="00E44A3E"/>
    <w:rsid w:val="00E44E4D"/>
    <w:rsid w:val="00E451CA"/>
    <w:rsid w:val="00E45295"/>
    <w:rsid w:val="00E45662"/>
    <w:rsid w:val="00E4578C"/>
    <w:rsid w:val="00E4593C"/>
    <w:rsid w:val="00E45B90"/>
    <w:rsid w:val="00E45F48"/>
    <w:rsid w:val="00E46381"/>
    <w:rsid w:val="00E473C7"/>
    <w:rsid w:val="00E47F4C"/>
    <w:rsid w:val="00E50462"/>
    <w:rsid w:val="00E50BE4"/>
    <w:rsid w:val="00E517DA"/>
    <w:rsid w:val="00E527D1"/>
    <w:rsid w:val="00E5345F"/>
    <w:rsid w:val="00E5370E"/>
    <w:rsid w:val="00E53D25"/>
    <w:rsid w:val="00E53F49"/>
    <w:rsid w:val="00E54887"/>
    <w:rsid w:val="00E56FAA"/>
    <w:rsid w:val="00E57EAE"/>
    <w:rsid w:val="00E6015F"/>
    <w:rsid w:val="00E61B47"/>
    <w:rsid w:val="00E61C8D"/>
    <w:rsid w:val="00E6335F"/>
    <w:rsid w:val="00E64873"/>
    <w:rsid w:val="00E64DC4"/>
    <w:rsid w:val="00E65104"/>
    <w:rsid w:val="00E66171"/>
    <w:rsid w:val="00E66DEA"/>
    <w:rsid w:val="00E6747D"/>
    <w:rsid w:val="00E71656"/>
    <w:rsid w:val="00E72F34"/>
    <w:rsid w:val="00E73E7D"/>
    <w:rsid w:val="00E7457B"/>
    <w:rsid w:val="00E74E4B"/>
    <w:rsid w:val="00E75751"/>
    <w:rsid w:val="00E75A56"/>
    <w:rsid w:val="00E75FEB"/>
    <w:rsid w:val="00E76F3B"/>
    <w:rsid w:val="00E7723D"/>
    <w:rsid w:val="00E7775D"/>
    <w:rsid w:val="00E81D0B"/>
    <w:rsid w:val="00E82C79"/>
    <w:rsid w:val="00E83DA2"/>
    <w:rsid w:val="00E8427B"/>
    <w:rsid w:val="00E8445B"/>
    <w:rsid w:val="00E8683B"/>
    <w:rsid w:val="00E87C9F"/>
    <w:rsid w:val="00E87ECE"/>
    <w:rsid w:val="00E90415"/>
    <w:rsid w:val="00E90472"/>
    <w:rsid w:val="00E906F2"/>
    <w:rsid w:val="00E93721"/>
    <w:rsid w:val="00E94A72"/>
    <w:rsid w:val="00E94C14"/>
    <w:rsid w:val="00E95A44"/>
    <w:rsid w:val="00E96438"/>
    <w:rsid w:val="00E964F8"/>
    <w:rsid w:val="00E96585"/>
    <w:rsid w:val="00E96A70"/>
    <w:rsid w:val="00E972C6"/>
    <w:rsid w:val="00EA0578"/>
    <w:rsid w:val="00EA0C7B"/>
    <w:rsid w:val="00EA1A0A"/>
    <w:rsid w:val="00EA1F5A"/>
    <w:rsid w:val="00EA1F71"/>
    <w:rsid w:val="00EA21A1"/>
    <w:rsid w:val="00EA257A"/>
    <w:rsid w:val="00EA298B"/>
    <w:rsid w:val="00EA2BFB"/>
    <w:rsid w:val="00EA2F20"/>
    <w:rsid w:val="00EA3182"/>
    <w:rsid w:val="00EA3690"/>
    <w:rsid w:val="00EA3F5B"/>
    <w:rsid w:val="00EA4671"/>
    <w:rsid w:val="00EA5BDD"/>
    <w:rsid w:val="00EA5C1F"/>
    <w:rsid w:val="00EA5C59"/>
    <w:rsid w:val="00EA6908"/>
    <w:rsid w:val="00EA6C59"/>
    <w:rsid w:val="00EA6E76"/>
    <w:rsid w:val="00EA716B"/>
    <w:rsid w:val="00EA728E"/>
    <w:rsid w:val="00EA740C"/>
    <w:rsid w:val="00EA7914"/>
    <w:rsid w:val="00EA7DAA"/>
    <w:rsid w:val="00EB017B"/>
    <w:rsid w:val="00EB02E3"/>
    <w:rsid w:val="00EB05E4"/>
    <w:rsid w:val="00EB1431"/>
    <w:rsid w:val="00EB22FC"/>
    <w:rsid w:val="00EB334B"/>
    <w:rsid w:val="00EB3B7C"/>
    <w:rsid w:val="00EB550A"/>
    <w:rsid w:val="00EB561E"/>
    <w:rsid w:val="00EB57D9"/>
    <w:rsid w:val="00EB6B68"/>
    <w:rsid w:val="00EB72C4"/>
    <w:rsid w:val="00EB746B"/>
    <w:rsid w:val="00EC0425"/>
    <w:rsid w:val="00EC0E01"/>
    <w:rsid w:val="00EC1080"/>
    <w:rsid w:val="00EC1D54"/>
    <w:rsid w:val="00EC2029"/>
    <w:rsid w:val="00EC2C46"/>
    <w:rsid w:val="00EC33D5"/>
    <w:rsid w:val="00EC3543"/>
    <w:rsid w:val="00EC36F7"/>
    <w:rsid w:val="00EC624D"/>
    <w:rsid w:val="00EC6B6F"/>
    <w:rsid w:val="00EC701F"/>
    <w:rsid w:val="00EC7465"/>
    <w:rsid w:val="00EC7E1C"/>
    <w:rsid w:val="00ED015D"/>
    <w:rsid w:val="00ED080A"/>
    <w:rsid w:val="00ED0FF8"/>
    <w:rsid w:val="00ED1342"/>
    <w:rsid w:val="00ED2519"/>
    <w:rsid w:val="00ED2BDA"/>
    <w:rsid w:val="00ED3A8C"/>
    <w:rsid w:val="00ED4FA8"/>
    <w:rsid w:val="00ED55D5"/>
    <w:rsid w:val="00ED5B81"/>
    <w:rsid w:val="00ED5C24"/>
    <w:rsid w:val="00EE0751"/>
    <w:rsid w:val="00EE0807"/>
    <w:rsid w:val="00EE0C33"/>
    <w:rsid w:val="00EE10E2"/>
    <w:rsid w:val="00EE14B5"/>
    <w:rsid w:val="00EE22F6"/>
    <w:rsid w:val="00EE2CF2"/>
    <w:rsid w:val="00EE39C8"/>
    <w:rsid w:val="00EE3A9D"/>
    <w:rsid w:val="00EE40BC"/>
    <w:rsid w:val="00EE5735"/>
    <w:rsid w:val="00EE5E72"/>
    <w:rsid w:val="00EE7DB1"/>
    <w:rsid w:val="00EF112E"/>
    <w:rsid w:val="00EF121B"/>
    <w:rsid w:val="00EF1E17"/>
    <w:rsid w:val="00EF239C"/>
    <w:rsid w:val="00EF3707"/>
    <w:rsid w:val="00EF403E"/>
    <w:rsid w:val="00EF43D5"/>
    <w:rsid w:val="00EF48C3"/>
    <w:rsid w:val="00EF5034"/>
    <w:rsid w:val="00EF5443"/>
    <w:rsid w:val="00EF5C5E"/>
    <w:rsid w:val="00EF60A5"/>
    <w:rsid w:val="00EF68F0"/>
    <w:rsid w:val="00EF6B52"/>
    <w:rsid w:val="00EF6C25"/>
    <w:rsid w:val="00EF71DB"/>
    <w:rsid w:val="00EF72EC"/>
    <w:rsid w:val="00EF7BC5"/>
    <w:rsid w:val="00F0038C"/>
    <w:rsid w:val="00F00A70"/>
    <w:rsid w:val="00F010A9"/>
    <w:rsid w:val="00F013AF"/>
    <w:rsid w:val="00F01646"/>
    <w:rsid w:val="00F03CF4"/>
    <w:rsid w:val="00F03F79"/>
    <w:rsid w:val="00F044BA"/>
    <w:rsid w:val="00F0577E"/>
    <w:rsid w:val="00F062E7"/>
    <w:rsid w:val="00F065DF"/>
    <w:rsid w:val="00F07590"/>
    <w:rsid w:val="00F0783D"/>
    <w:rsid w:val="00F07BA6"/>
    <w:rsid w:val="00F10231"/>
    <w:rsid w:val="00F10CCC"/>
    <w:rsid w:val="00F10DA2"/>
    <w:rsid w:val="00F11C82"/>
    <w:rsid w:val="00F11EA2"/>
    <w:rsid w:val="00F1257B"/>
    <w:rsid w:val="00F12DEF"/>
    <w:rsid w:val="00F15038"/>
    <w:rsid w:val="00F15709"/>
    <w:rsid w:val="00F157BB"/>
    <w:rsid w:val="00F1666D"/>
    <w:rsid w:val="00F16752"/>
    <w:rsid w:val="00F16AA8"/>
    <w:rsid w:val="00F173E9"/>
    <w:rsid w:val="00F202D6"/>
    <w:rsid w:val="00F204C7"/>
    <w:rsid w:val="00F205BA"/>
    <w:rsid w:val="00F2095A"/>
    <w:rsid w:val="00F20BB6"/>
    <w:rsid w:val="00F21682"/>
    <w:rsid w:val="00F2230B"/>
    <w:rsid w:val="00F22E20"/>
    <w:rsid w:val="00F235DF"/>
    <w:rsid w:val="00F23DA0"/>
    <w:rsid w:val="00F23E2C"/>
    <w:rsid w:val="00F24EF8"/>
    <w:rsid w:val="00F2519B"/>
    <w:rsid w:val="00F25378"/>
    <w:rsid w:val="00F2548B"/>
    <w:rsid w:val="00F25AF4"/>
    <w:rsid w:val="00F26108"/>
    <w:rsid w:val="00F26565"/>
    <w:rsid w:val="00F267D7"/>
    <w:rsid w:val="00F26FCA"/>
    <w:rsid w:val="00F2736F"/>
    <w:rsid w:val="00F27B20"/>
    <w:rsid w:val="00F3000C"/>
    <w:rsid w:val="00F306EF"/>
    <w:rsid w:val="00F307A8"/>
    <w:rsid w:val="00F31719"/>
    <w:rsid w:val="00F31C91"/>
    <w:rsid w:val="00F32869"/>
    <w:rsid w:val="00F3405F"/>
    <w:rsid w:val="00F34584"/>
    <w:rsid w:val="00F3470C"/>
    <w:rsid w:val="00F347D7"/>
    <w:rsid w:val="00F35160"/>
    <w:rsid w:val="00F3549C"/>
    <w:rsid w:val="00F35B66"/>
    <w:rsid w:val="00F36951"/>
    <w:rsid w:val="00F369C6"/>
    <w:rsid w:val="00F37B27"/>
    <w:rsid w:val="00F40280"/>
    <w:rsid w:val="00F4065B"/>
    <w:rsid w:val="00F40C41"/>
    <w:rsid w:val="00F41121"/>
    <w:rsid w:val="00F41A07"/>
    <w:rsid w:val="00F4308D"/>
    <w:rsid w:val="00F4357F"/>
    <w:rsid w:val="00F43A3B"/>
    <w:rsid w:val="00F444A3"/>
    <w:rsid w:val="00F44E17"/>
    <w:rsid w:val="00F46303"/>
    <w:rsid w:val="00F46742"/>
    <w:rsid w:val="00F46A4C"/>
    <w:rsid w:val="00F46C8B"/>
    <w:rsid w:val="00F46FCE"/>
    <w:rsid w:val="00F476A2"/>
    <w:rsid w:val="00F509CB"/>
    <w:rsid w:val="00F50E8C"/>
    <w:rsid w:val="00F5139A"/>
    <w:rsid w:val="00F51C4D"/>
    <w:rsid w:val="00F53336"/>
    <w:rsid w:val="00F53403"/>
    <w:rsid w:val="00F53A29"/>
    <w:rsid w:val="00F54198"/>
    <w:rsid w:val="00F5437B"/>
    <w:rsid w:val="00F544C8"/>
    <w:rsid w:val="00F54A12"/>
    <w:rsid w:val="00F54B82"/>
    <w:rsid w:val="00F54B98"/>
    <w:rsid w:val="00F54BD2"/>
    <w:rsid w:val="00F55395"/>
    <w:rsid w:val="00F55F89"/>
    <w:rsid w:val="00F566B8"/>
    <w:rsid w:val="00F56AED"/>
    <w:rsid w:val="00F56BF0"/>
    <w:rsid w:val="00F57EA2"/>
    <w:rsid w:val="00F60363"/>
    <w:rsid w:val="00F6072A"/>
    <w:rsid w:val="00F60C1D"/>
    <w:rsid w:val="00F63AD4"/>
    <w:rsid w:val="00F64D97"/>
    <w:rsid w:val="00F655C4"/>
    <w:rsid w:val="00F65DE7"/>
    <w:rsid w:val="00F65E68"/>
    <w:rsid w:val="00F666EB"/>
    <w:rsid w:val="00F66AE6"/>
    <w:rsid w:val="00F66DC3"/>
    <w:rsid w:val="00F7143F"/>
    <w:rsid w:val="00F714ED"/>
    <w:rsid w:val="00F715CC"/>
    <w:rsid w:val="00F71880"/>
    <w:rsid w:val="00F74818"/>
    <w:rsid w:val="00F7597E"/>
    <w:rsid w:val="00F760CF"/>
    <w:rsid w:val="00F7769F"/>
    <w:rsid w:val="00F77EF4"/>
    <w:rsid w:val="00F80827"/>
    <w:rsid w:val="00F81125"/>
    <w:rsid w:val="00F81162"/>
    <w:rsid w:val="00F81A2B"/>
    <w:rsid w:val="00F82395"/>
    <w:rsid w:val="00F842A0"/>
    <w:rsid w:val="00F84942"/>
    <w:rsid w:val="00F84D9F"/>
    <w:rsid w:val="00F84F68"/>
    <w:rsid w:val="00F853D6"/>
    <w:rsid w:val="00F85CAD"/>
    <w:rsid w:val="00F86529"/>
    <w:rsid w:val="00F86695"/>
    <w:rsid w:val="00F87973"/>
    <w:rsid w:val="00F90192"/>
    <w:rsid w:val="00F90D92"/>
    <w:rsid w:val="00F91A5A"/>
    <w:rsid w:val="00F9223F"/>
    <w:rsid w:val="00F928B2"/>
    <w:rsid w:val="00F93352"/>
    <w:rsid w:val="00F9373B"/>
    <w:rsid w:val="00F93E1E"/>
    <w:rsid w:val="00F94284"/>
    <w:rsid w:val="00F94353"/>
    <w:rsid w:val="00F94E9D"/>
    <w:rsid w:val="00F95272"/>
    <w:rsid w:val="00F96A9D"/>
    <w:rsid w:val="00F96AFB"/>
    <w:rsid w:val="00F970B3"/>
    <w:rsid w:val="00F97627"/>
    <w:rsid w:val="00FA020C"/>
    <w:rsid w:val="00FA0C20"/>
    <w:rsid w:val="00FA1FF6"/>
    <w:rsid w:val="00FA240A"/>
    <w:rsid w:val="00FA364D"/>
    <w:rsid w:val="00FA3FBE"/>
    <w:rsid w:val="00FA409C"/>
    <w:rsid w:val="00FA4B7D"/>
    <w:rsid w:val="00FA5506"/>
    <w:rsid w:val="00FA581C"/>
    <w:rsid w:val="00FA5CF2"/>
    <w:rsid w:val="00FA5DEF"/>
    <w:rsid w:val="00FA79C3"/>
    <w:rsid w:val="00FB0C8D"/>
    <w:rsid w:val="00FB0FFE"/>
    <w:rsid w:val="00FB126B"/>
    <w:rsid w:val="00FB1D40"/>
    <w:rsid w:val="00FB2033"/>
    <w:rsid w:val="00FB2B38"/>
    <w:rsid w:val="00FB2C70"/>
    <w:rsid w:val="00FB3100"/>
    <w:rsid w:val="00FB391A"/>
    <w:rsid w:val="00FB3AE1"/>
    <w:rsid w:val="00FB3CBA"/>
    <w:rsid w:val="00FB48E8"/>
    <w:rsid w:val="00FB6029"/>
    <w:rsid w:val="00FB602D"/>
    <w:rsid w:val="00FB64E3"/>
    <w:rsid w:val="00FB7697"/>
    <w:rsid w:val="00FC04AB"/>
    <w:rsid w:val="00FC0D77"/>
    <w:rsid w:val="00FC11ED"/>
    <w:rsid w:val="00FC1B33"/>
    <w:rsid w:val="00FC1C1F"/>
    <w:rsid w:val="00FC20D1"/>
    <w:rsid w:val="00FC26FA"/>
    <w:rsid w:val="00FC2B23"/>
    <w:rsid w:val="00FC35A0"/>
    <w:rsid w:val="00FC3EF2"/>
    <w:rsid w:val="00FC4C5D"/>
    <w:rsid w:val="00FC5628"/>
    <w:rsid w:val="00FC5A97"/>
    <w:rsid w:val="00FC6066"/>
    <w:rsid w:val="00FC7428"/>
    <w:rsid w:val="00FC7B11"/>
    <w:rsid w:val="00FD102D"/>
    <w:rsid w:val="00FD1D79"/>
    <w:rsid w:val="00FD223F"/>
    <w:rsid w:val="00FD2876"/>
    <w:rsid w:val="00FD2E9E"/>
    <w:rsid w:val="00FD3060"/>
    <w:rsid w:val="00FD402F"/>
    <w:rsid w:val="00FD4290"/>
    <w:rsid w:val="00FD452B"/>
    <w:rsid w:val="00FD5828"/>
    <w:rsid w:val="00FD5889"/>
    <w:rsid w:val="00FD5FED"/>
    <w:rsid w:val="00FE0A7B"/>
    <w:rsid w:val="00FE0B2A"/>
    <w:rsid w:val="00FE0B54"/>
    <w:rsid w:val="00FE0C80"/>
    <w:rsid w:val="00FE1F19"/>
    <w:rsid w:val="00FE35BE"/>
    <w:rsid w:val="00FE411F"/>
    <w:rsid w:val="00FE41CD"/>
    <w:rsid w:val="00FE575E"/>
    <w:rsid w:val="00FE59F9"/>
    <w:rsid w:val="00FE7576"/>
    <w:rsid w:val="00FE7BFC"/>
    <w:rsid w:val="00FF0C50"/>
    <w:rsid w:val="00FF15DF"/>
    <w:rsid w:val="00FF1A7B"/>
    <w:rsid w:val="00FF287E"/>
    <w:rsid w:val="00FF2A51"/>
    <w:rsid w:val="00FF2BCD"/>
    <w:rsid w:val="00FF383E"/>
    <w:rsid w:val="00FF3EA7"/>
    <w:rsid w:val="00FF4105"/>
    <w:rsid w:val="00FF50D4"/>
    <w:rsid w:val="00FF570D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84372"/>
  <w15:chartTrackingRefBased/>
  <w15:docId w15:val="{066121C5-A992-4613-9128-4896C112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4C7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660FD"/>
    <w:pPr>
      <w:spacing w:after="0"/>
      <w:jc w:val="center"/>
    </w:pPr>
    <w:rPr>
      <w:rFonts w:ascii="Calibri Light" w:hAnsi="Calibri Light"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0FD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0FD"/>
    <w:pPr>
      <w:spacing w:line="240" w:lineRule="auto"/>
    </w:pPr>
    <w:rPr>
      <w:rFonts w:ascii="Calibri Light" w:hAnsi="Calibri Light"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0FD"/>
    <w:rPr>
      <w:rFonts w:ascii="Calibri Light" w:hAnsi="Calibri Light" w:cs="Calibri Light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1BC"/>
  </w:style>
  <w:style w:type="paragraph" w:styleId="Footer">
    <w:name w:val="footer"/>
    <w:basedOn w:val="Normal"/>
    <w:link w:val="FooterChar"/>
    <w:uiPriority w:val="99"/>
    <w:unhideWhenUsed/>
    <w:rsid w:val="00B10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1BC"/>
  </w:style>
  <w:style w:type="character" w:styleId="Hyperlink">
    <w:name w:val="Hyperlink"/>
    <w:basedOn w:val="DefaultParagraphFont"/>
    <w:uiPriority w:val="99"/>
    <w:unhideWhenUsed/>
    <w:rsid w:val="00B101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01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A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0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35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73D9"/>
    <w:rPr>
      <w:color w:val="808080"/>
    </w:rPr>
  </w:style>
  <w:style w:type="paragraph" w:styleId="ListParagraph">
    <w:name w:val="List Paragraph"/>
    <w:basedOn w:val="Normal"/>
    <w:uiPriority w:val="34"/>
    <w:qFormat/>
    <w:rsid w:val="001D089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E068D"/>
    <w:pPr>
      <w:spacing w:after="200" w:line="240" w:lineRule="auto"/>
    </w:pPr>
    <w:rPr>
      <w:iCs/>
      <w:szCs w:val="18"/>
    </w:rPr>
  </w:style>
  <w:style w:type="paragraph" w:styleId="NoSpacing">
    <w:name w:val="No Spacing"/>
    <w:uiPriority w:val="1"/>
    <w:qFormat/>
    <w:rsid w:val="002F5C00"/>
    <w:pPr>
      <w:spacing w:after="0" w:line="240" w:lineRule="auto"/>
    </w:pPr>
    <w:rPr>
      <w:rFonts w:asciiTheme="majorHAnsi" w:hAnsiTheme="majorHAnsi"/>
    </w:rPr>
  </w:style>
  <w:style w:type="numbering" w:customStyle="1" w:styleId="NoList1">
    <w:name w:val="No List1"/>
    <w:next w:val="NoList"/>
    <w:uiPriority w:val="99"/>
    <w:semiHidden/>
    <w:unhideWhenUsed/>
    <w:rsid w:val="00E972C6"/>
  </w:style>
  <w:style w:type="paragraph" w:customStyle="1" w:styleId="msonormal0">
    <w:name w:val="msonormal"/>
    <w:basedOn w:val="Normal"/>
    <w:rsid w:val="00E97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87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11C82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73E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1EA6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96AF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53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6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61B786-8A04-4450-8725-24D6EBBDC813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f1a206-2a36-400f-8385-dde6cba2822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C9CFF9D4B644D9F09CCE37A528210" ma:contentTypeVersion="14" ma:contentTypeDescription="Create a new document." ma:contentTypeScope="" ma:versionID="af779be4ca85951ead96dc5fc51388c6">
  <xsd:schema xmlns:xsd="http://www.w3.org/2001/XMLSchema" xmlns:xs="http://www.w3.org/2001/XMLSchema" xmlns:p="http://schemas.microsoft.com/office/2006/metadata/properties" xmlns:ns3="c1f1a206-2a36-400f-8385-dde6cba28228" xmlns:ns4="089fd6fb-d5fa-472d-aa5c-635079915cac" targetNamespace="http://schemas.microsoft.com/office/2006/metadata/properties" ma:root="true" ma:fieldsID="6775efba7f7e31f73ffc935a5a91aca1" ns3:_="" ns4:_="">
    <xsd:import namespace="c1f1a206-2a36-400f-8385-dde6cba28228"/>
    <xsd:import namespace="089fd6fb-d5fa-472d-aa5c-635079915c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1a206-2a36-400f-8385-dde6cba28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fd6fb-d5fa-472d-aa5c-635079915c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C33A3F-CCB8-41B8-AB78-BE59D166DC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2C0D1E-ED3E-430F-945F-C9D511D76C6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89fd6fb-d5fa-472d-aa5c-635079915cac"/>
    <ds:schemaRef ds:uri="http://purl.org/dc/elements/1.1/"/>
    <ds:schemaRef ds:uri="http://schemas.microsoft.com/office/2006/metadata/properties"/>
    <ds:schemaRef ds:uri="c1f1a206-2a36-400f-8385-dde6cba2822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5FF75C5-579E-4267-AF69-944D1773C7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660DDE-D304-4500-A7CD-CE2B86CA1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1a206-2a36-400f-8385-dde6cba28228"/>
    <ds:schemaRef ds:uri="089fd6fb-d5fa-472d-aa5c-635079915c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71</Words>
  <Characters>1052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tty</dc:creator>
  <cp:keywords/>
  <dc:description/>
  <cp:lastModifiedBy>Jonathan Batty</cp:lastModifiedBy>
  <cp:revision>6</cp:revision>
  <cp:lastPrinted>2025-02-04T14:27:00Z</cp:lastPrinted>
  <dcterms:created xsi:type="dcterms:W3CDTF">2025-07-02T07:50:00Z</dcterms:created>
  <dcterms:modified xsi:type="dcterms:W3CDTF">2025-11-1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C9CFF9D4B644D9F09CCE37A528210</vt:lpwstr>
  </property>
</Properties>
</file>